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95FCA9" w14:textId="077BB21D" w:rsidR="00EB74DA" w:rsidRPr="00EB74DA" w:rsidRDefault="00510DE2" w:rsidP="00332100">
      <w:pPr>
        <w:spacing w:after="160" w:line="259" w:lineRule="auto"/>
      </w:pPr>
      <w:r>
        <w:rPr>
          <w:noProof/>
          <w:kern w:val="24"/>
        </w:rPr>
        <w:drawing>
          <wp:anchor distT="0" distB="0" distL="114300" distR="114300" simplePos="0" relativeHeight="251660288" behindDoc="0" locked="0" layoutInCell="1" allowOverlap="1" wp14:anchorId="09C2AEED" wp14:editId="6B6D899E">
            <wp:simplePos x="0" y="0"/>
            <wp:positionH relativeFrom="margin">
              <wp:align>center</wp:align>
            </wp:positionH>
            <wp:positionV relativeFrom="paragraph">
              <wp:posOffset>345440</wp:posOffset>
            </wp:positionV>
            <wp:extent cx="5612130" cy="2362835"/>
            <wp:effectExtent l="0" t="0" r="7620" b="0"/>
            <wp:wrapSquare wrapText="bothSides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612130" cy="236283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97142F4" w14:textId="61EC312F" w:rsidR="003609EB" w:rsidRPr="00510DE2" w:rsidRDefault="00EB74DA" w:rsidP="00510DE2">
      <w:pPr>
        <w:spacing w:after="160" w:line="259" w:lineRule="auto"/>
      </w:pPr>
      <w:r w:rsidRPr="00332100">
        <w:rPr>
          <w:b/>
          <w:bCs/>
        </w:rPr>
        <w:t xml:space="preserve">S3 </w:t>
      </w:r>
      <w:r w:rsidR="003609EB" w:rsidRPr="00332100">
        <w:rPr>
          <w:b/>
          <w:bCs/>
        </w:rPr>
        <w:t xml:space="preserve">Fig. Detection of </w:t>
      </w:r>
      <w:proofErr w:type="spellStart"/>
      <w:r w:rsidR="003609EB" w:rsidRPr="00332100">
        <w:rPr>
          <w:b/>
          <w:bCs/>
        </w:rPr>
        <w:t>ioversol</w:t>
      </w:r>
      <w:proofErr w:type="spellEnd"/>
      <w:r w:rsidR="003609EB" w:rsidRPr="00332100">
        <w:rPr>
          <w:b/>
          <w:bCs/>
        </w:rPr>
        <w:t xml:space="preserve"> in untreated spent hemodialysates by MRM profiling.</w:t>
      </w:r>
      <w:r w:rsidR="003609EB" w:rsidRPr="00510DE2">
        <w:t xml:space="preserve"> Patients #2 and #3 were found </w:t>
      </w:r>
      <w:proofErr w:type="spellStart"/>
      <w:r w:rsidR="003609EB" w:rsidRPr="00510DE2">
        <w:t>ioversol</w:t>
      </w:r>
      <w:proofErr w:type="spellEnd"/>
      <w:r w:rsidR="003609EB" w:rsidRPr="00510DE2">
        <w:t xml:space="preserve"> positive, denoted as (A) and (B), respectively.</w:t>
      </w:r>
    </w:p>
    <w:sectPr w:rsidR="003609EB" w:rsidRPr="00510DE2" w:rsidSect="00EB74DA">
      <w:footerReference w:type="default" r:id="rId9"/>
      <w:pgSz w:w="12240" w:h="15840"/>
      <w:pgMar w:top="1985" w:right="1701" w:bottom="1701" w:left="1701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DC5059" w14:textId="77777777" w:rsidR="00D63D3D" w:rsidRDefault="00D63D3D" w:rsidP="00E537DD">
      <w:r>
        <w:separator/>
      </w:r>
    </w:p>
  </w:endnote>
  <w:endnote w:type="continuationSeparator" w:id="0">
    <w:p w14:paraId="75966015" w14:textId="77777777" w:rsidR="00D63D3D" w:rsidRDefault="00D63D3D" w:rsidP="00E537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85893324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B3F21C9" w14:textId="47CC60CD" w:rsidR="007A3D1C" w:rsidRDefault="007A3D1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741C4">
          <w:rPr>
            <w:noProof/>
          </w:rPr>
          <w:t>16</w:t>
        </w:r>
        <w:r>
          <w:rPr>
            <w:noProof/>
          </w:rPr>
          <w:fldChar w:fldCharType="end"/>
        </w:r>
      </w:p>
    </w:sdtContent>
  </w:sdt>
  <w:p w14:paraId="2FFFDC62" w14:textId="77777777" w:rsidR="007A3D1C" w:rsidRDefault="007A3D1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830459" w14:textId="77777777" w:rsidR="00D63D3D" w:rsidRDefault="00D63D3D" w:rsidP="00E537DD">
      <w:r>
        <w:separator/>
      </w:r>
    </w:p>
  </w:footnote>
  <w:footnote w:type="continuationSeparator" w:id="0">
    <w:p w14:paraId="33367AF5" w14:textId="77777777" w:rsidR="00D63D3D" w:rsidRDefault="00D63D3D" w:rsidP="00E537D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FEC675D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D26C1082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EDB86D94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55FE4AA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3A576C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AB4898E2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AE0A6B6C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861200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F0E08AB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6A969A84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B7B3008"/>
    <w:multiLevelType w:val="hybridMultilevel"/>
    <w:tmpl w:val="B67AF538"/>
    <w:lvl w:ilvl="0" w:tplc="EC54E8EE">
      <w:start w:val="1"/>
      <w:numFmt w:val="bullet"/>
      <w:lvlText w:val="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991AEAF0" w:tentative="1">
      <w:start w:val="1"/>
      <w:numFmt w:val="bullet"/>
      <w:lvlText w:val="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A90843C6" w:tentative="1">
      <w:start w:val="1"/>
      <w:numFmt w:val="bullet"/>
      <w:lvlText w:val="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91866874" w:tentative="1">
      <w:start w:val="1"/>
      <w:numFmt w:val="bullet"/>
      <w:lvlText w:val="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A1C6B234" w:tentative="1">
      <w:start w:val="1"/>
      <w:numFmt w:val="bullet"/>
      <w:lvlText w:val="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F542677C" w:tentative="1">
      <w:start w:val="1"/>
      <w:numFmt w:val="bullet"/>
      <w:lvlText w:val="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92C888EE" w:tentative="1">
      <w:start w:val="1"/>
      <w:numFmt w:val="bullet"/>
      <w:lvlText w:val="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90208880" w:tentative="1">
      <w:start w:val="1"/>
      <w:numFmt w:val="bullet"/>
      <w:lvlText w:val="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2D884536" w:tentative="1">
      <w:start w:val="1"/>
      <w:numFmt w:val="bullet"/>
      <w:lvlText w:val="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20741CD"/>
    <w:multiLevelType w:val="multilevel"/>
    <w:tmpl w:val="26FE3B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14D564A7"/>
    <w:multiLevelType w:val="multilevel"/>
    <w:tmpl w:val="3012A2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1AA57279"/>
    <w:multiLevelType w:val="multilevel"/>
    <w:tmpl w:val="B05410CE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14" w15:restartNumberingAfterBreak="0">
    <w:nsid w:val="225B38AB"/>
    <w:multiLevelType w:val="hybridMultilevel"/>
    <w:tmpl w:val="7EC4ADFC"/>
    <w:lvl w:ilvl="0" w:tplc="076C1DC4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6A70E94C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C02A8930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8CCE48E0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3FACF32E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E49CFA8C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6DA273AC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FE4099DA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D3608F4A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642605A"/>
    <w:multiLevelType w:val="hybridMultilevel"/>
    <w:tmpl w:val="58BE0A2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8EE36F4"/>
    <w:multiLevelType w:val="multilevel"/>
    <w:tmpl w:val="DD220E14"/>
    <w:lvl w:ilvl="0">
      <w:start w:val="3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17" w15:restartNumberingAfterBreak="0">
    <w:nsid w:val="3AA62E64"/>
    <w:multiLevelType w:val="multilevel"/>
    <w:tmpl w:val="CA082F46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18" w15:restartNumberingAfterBreak="0">
    <w:nsid w:val="3C304DC2"/>
    <w:multiLevelType w:val="hybridMultilevel"/>
    <w:tmpl w:val="A0F0B324"/>
    <w:lvl w:ilvl="0" w:tplc="E9E69B6C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EB1AC43E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392CCB6A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37725EDC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7CBA8AD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5B623CD4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F1E46B80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672C86FC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1356469E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4C4243F4"/>
    <w:multiLevelType w:val="multilevel"/>
    <w:tmpl w:val="35349AEA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20" w15:restartNumberingAfterBreak="0">
    <w:nsid w:val="529D10AD"/>
    <w:multiLevelType w:val="hybridMultilevel"/>
    <w:tmpl w:val="C8A60C24"/>
    <w:lvl w:ilvl="0" w:tplc="F0B4CB24">
      <w:start w:val="1"/>
      <w:numFmt w:val="upperLetter"/>
      <w:lvlText w:val="(%1)"/>
      <w:lvlJc w:val="left"/>
      <w:pPr>
        <w:ind w:left="756" w:hanging="396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617742D"/>
    <w:multiLevelType w:val="hybridMultilevel"/>
    <w:tmpl w:val="594E9D26"/>
    <w:lvl w:ilvl="0" w:tplc="24B0F0F6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A3021060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83609EA8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44A25054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1602920E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B4604910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6A7A25FC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8AF09FEA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3ADC7922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8A50DD3"/>
    <w:multiLevelType w:val="multilevel"/>
    <w:tmpl w:val="10D4EB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3" w15:restartNumberingAfterBreak="0">
    <w:nsid w:val="636C71F5"/>
    <w:multiLevelType w:val="multilevel"/>
    <w:tmpl w:val="4DB44D64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24" w15:restartNumberingAfterBreak="0">
    <w:nsid w:val="69B2163F"/>
    <w:multiLevelType w:val="hybridMultilevel"/>
    <w:tmpl w:val="2814DA38"/>
    <w:lvl w:ilvl="0" w:tplc="25D0E5F8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226C0542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1C100956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99D60D26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A66AC92C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3844E95C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2DDA92AC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6C9281E8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1436D98E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A8538E9"/>
    <w:multiLevelType w:val="multilevel"/>
    <w:tmpl w:val="EA647B7A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26" w15:restartNumberingAfterBreak="0">
    <w:nsid w:val="7A556476"/>
    <w:multiLevelType w:val="multilevel"/>
    <w:tmpl w:val="7A4E86A2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num w:numId="1" w16cid:durableId="212499064">
    <w:abstractNumId w:val="11"/>
  </w:num>
  <w:num w:numId="2" w16cid:durableId="1532954608">
    <w:abstractNumId w:val="13"/>
  </w:num>
  <w:num w:numId="3" w16cid:durableId="2119713877">
    <w:abstractNumId w:val="26"/>
  </w:num>
  <w:num w:numId="4" w16cid:durableId="1405223850">
    <w:abstractNumId w:val="23"/>
  </w:num>
  <w:num w:numId="5" w16cid:durableId="405340757">
    <w:abstractNumId w:val="9"/>
  </w:num>
  <w:num w:numId="6" w16cid:durableId="983192289">
    <w:abstractNumId w:val="7"/>
  </w:num>
  <w:num w:numId="7" w16cid:durableId="506680509">
    <w:abstractNumId w:val="6"/>
  </w:num>
  <w:num w:numId="8" w16cid:durableId="396437039">
    <w:abstractNumId w:val="5"/>
  </w:num>
  <w:num w:numId="9" w16cid:durableId="1716736148">
    <w:abstractNumId w:val="4"/>
  </w:num>
  <w:num w:numId="10" w16cid:durableId="1199514387">
    <w:abstractNumId w:val="8"/>
  </w:num>
  <w:num w:numId="11" w16cid:durableId="721248493">
    <w:abstractNumId w:val="3"/>
  </w:num>
  <w:num w:numId="12" w16cid:durableId="1556118847">
    <w:abstractNumId w:val="2"/>
  </w:num>
  <w:num w:numId="13" w16cid:durableId="1544636282">
    <w:abstractNumId w:val="1"/>
  </w:num>
  <w:num w:numId="14" w16cid:durableId="1567644101">
    <w:abstractNumId w:val="0"/>
  </w:num>
  <w:num w:numId="15" w16cid:durableId="1886604794">
    <w:abstractNumId w:val="22"/>
  </w:num>
  <w:num w:numId="16" w16cid:durableId="1907953898">
    <w:abstractNumId w:val="15"/>
  </w:num>
  <w:num w:numId="17" w16cid:durableId="1569849406">
    <w:abstractNumId w:val="17"/>
  </w:num>
  <w:num w:numId="18" w16cid:durableId="1201671471">
    <w:abstractNumId w:val="25"/>
  </w:num>
  <w:num w:numId="19" w16cid:durableId="143545795">
    <w:abstractNumId w:val="10"/>
  </w:num>
  <w:num w:numId="20" w16cid:durableId="1123815568">
    <w:abstractNumId w:val="14"/>
  </w:num>
  <w:num w:numId="21" w16cid:durableId="74712324">
    <w:abstractNumId w:val="21"/>
  </w:num>
  <w:num w:numId="22" w16cid:durableId="2045669563">
    <w:abstractNumId w:val="24"/>
  </w:num>
  <w:num w:numId="23" w16cid:durableId="426922861">
    <w:abstractNumId w:val="16"/>
  </w:num>
  <w:num w:numId="24" w16cid:durableId="1304233340">
    <w:abstractNumId w:val="19"/>
  </w:num>
  <w:num w:numId="25" w16cid:durableId="1049643134">
    <w:abstractNumId w:val="12"/>
  </w:num>
  <w:num w:numId="26" w16cid:durableId="170029666">
    <w:abstractNumId w:val="20"/>
  </w:num>
  <w:num w:numId="27" w16cid:durableId="1103500961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hideSpellingErrors/>
  <w:hideGrammaticalErrors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7Y0MjI3MDCwMLE0NbJQ0lEKTi0uzszPAykwNjStBQAhlsdILgAAAA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sff2swf85ar9geffz1xtzplwsasddt5zrxt&quot;&gt;220129_CHDF&lt;record-ids&gt;&lt;item&gt;1&lt;/item&gt;&lt;item&gt;2&lt;/item&gt;&lt;item&gt;3&lt;/item&gt;&lt;item&gt;5&lt;/item&gt;&lt;item&gt;6&lt;/item&gt;&lt;item&gt;7&lt;/item&gt;&lt;item&gt;10&lt;/item&gt;&lt;item&gt;12&lt;/item&gt;&lt;item&gt;13&lt;/item&gt;&lt;item&gt;14&lt;/item&gt;&lt;item&gt;15&lt;/item&gt;&lt;item&gt;16&lt;/item&gt;&lt;item&gt;17&lt;/item&gt;&lt;item&gt;18&lt;/item&gt;&lt;item&gt;19&lt;/item&gt;&lt;item&gt;20&lt;/item&gt;&lt;item&gt;22&lt;/item&gt;&lt;item&gt;25&lt;/item&gt;&lt;item&gt;31&lt;/item&gt;&lt;item&gt;50&lt;/item&gt;&lt;item&gt;54&lt;/item&gt;&lt;item&gt;61&lt;/item&gt;&lt;item&gt;62&lt;/item&gt;&lt;item&gt;63&lt;/item&gt;&lt;item&gt;69&lt;/item&gt;&lt;item&gt;70&lt;/item&gt;&lt;item&gt;71&lt;/item&gt;&lt;/record-ids&gt;&lt;/item&gt;&lt;/Libraries&gt;"/>
  </w:docVars>
  <w:rsids>
    <w:rsidRoot w:val="00CD3171"/>
    <w:rsid w:val="0000002D"/>
    <w:rsid w:val="00000057"/>
    <w:rsid w:val="0000005C"/>
    <w:rsid w:val="000006A2"/>
    <w:rsid w:val="00000875"/>
    <w:rsid w:val="00000A29"/>
    <w:rsid w:val="00000B94"/>
    <w:rsid w:val="00000BC0"/>
    <w:rsid w:val="00000CC1"/>
    <w:rsid w:val="000010C3"/>
    <w:rsid w:val="00001830"/>
    <w:rsid w:val="00001845"/>
    <w:rsid w:val="00001F1A"/>
    <w:rsid w:val="00002A6E"/>
    <w:rsid w:val="00002AC9"/>
    <w:rsid w:val="00002E4E"/>
    <w:rsid w:val="00003395"/>
    <w:rsid w:val="000033DB"/>
    <w:rsid w:val="0000341A"/>
    <w:rsid w:val="00003767"/>
    <w:rsid w:val="000037E3"/>
    <w:rsid w:val="00003888"/>
    <w:rsid w:val="00003B6A"/>
    <w:rsid w:val="00004244"/>
    <w:rsid w:val="000047C8"/>
    <w:rsid w:val="00004E6B"/>
    <w:rsid w:val="000056A7"/>
    <w:rsid w:val="00005714"/>
    <w:rsid w:val="000058D0"/>
    <w:rsid w:val="00005BBD"/>
    <w:rsid w:val="00005C9E"/>
    <w:rsid w:val="00005D02"/>
    <w:rsid w:val="000061F3"/>
    <w:rsid w:val="00006223"/>
    <w:rsid w:val="0000643A"/>
    <w:rsid w:val="00006503"/>
    <w:rsid w:val="000067A6"/>
    <w:rsid w:val="0000687A"/>
    <w:rsid w:val="0000688B"/>
    <w:rsid w:val="00007589"/>
    <w:rsid w:val="0000764E"/>
    <w:rsid w:val="00007E04"/>
    <w:rsid w:val="00007E95"/>
    <w:rsid w:val="0001008B"/>
    <w:rsid w:val="000101D6"/>
    <w:rsid w:val="00010764"/>
    <w:rsid w:val="00010F73"/>
    <w:rsid w:val="00011190"/>
    <w:rsid w:val="000111F4"/>
    <w:rsid w:val="00011217"/>
    <w:rsid w:val="0001146F"/>
    <w:rsid w:val="00011537"/>
    <w:rsid w:val="00011B9E"/>
    <w:rsid w:val="00011CB4"/>
    <w:rsid w:val="00011DF8"/>
    <w:rsid w:val="00011F9E"/>
    <w:rsid w:val="00012134"/>
    <w:rsid w:val="0001253C"/>
    <w:rsid w:val="000133A3"/>
    <w:rsid w:val="000134AC"/>
    <w:rsid w:val="000138D3"/>
    <w:rsid w:val="00013A67"/>
    <w:rsid w:val="00013B64"/>
    <w:rsid w:val="00013D83"/>
    <w:rsid w:val="00013E86"/>
    <w:rsid w:val="0001446A"/>
    <w:rsid w:val="000146BF"/>
    <w:rsid w:val="000148F4"/>
    <w:rsid w:val="0001509C"/>
    <w:rsid w:val="00015350"/>
    <w:rsid w:val="00015462"/>
    <w:rsid w:val="000154B8"/>
    <w:rsid w:val="00015614"/>
    <w:rsid w:val="00015764"/>
    <w:rsid w:val="00015A9F"/>
    <w:rsid w:val="00015E93"/>
    <w:rsid w:val="00015EB8"/>
    <w:rsid w:val="00015FA4"/>
    <w:rsid w:val="00016093"/>
    <w:rsid w:val="000168DF"/>
    <w:rsid w:val="00016A22"/>
    <w:rsid w:val="00016D6B"/>
    <w:rsid w:val="00016FC0"/>
    <w:rsid w:val="0001731C"/>
    <w:rsid w:val="000173D7"/>
    <w:rsid w:val="000173EE"/>
    <w:rsid w:val="00017E7A"/>
    <w:rsid w:val="0002003D"/>
    <w:rsid w:val="0002007C"/>
    <w:rsid w:val="000203C1"/>
    <w:rsid w:val="0002084E"/>
    <w:rsid w:val="0002099B"/>
    <w:rsid w:val="000209EA"/>
    <w:rsid w:val="00020EB2"/>
    <w:rsid w:val="00021034"/>
    <w:rsid w:val="0002127E"/>
    <w:rsid w:val="000213E7"/>
    <w:rsid w:val="000219F9"/>
    <w:rsid w:val="00021A5F"/>
    <w:rsid w:val="00021A66"/>
    <w:rsid w:val="00021B04"/>
    <w:rsid w:val="0002218D"/>
    <w:rsid w:val="0002289F"/>
    <w:rsid w:val="00022ABC"/>
    <w:rsid w:val="0002300E"/>
    <w:rsid w:val="0002310D"/>
    <w:rsid w:val="00023387"/>
    <w:rsid w:val="000233BE"/>
    <w:rsid w:val="00023934"/>
    <w:rsid w:val="000239CE"/>
    <w:rsid w:val="00023A95"/>
    <w:rsid w:val="00023ED2"/>
    <w:rsid w:val="00023F9B"/>
    <w:rsid w:val="00024208"/>
    <w:rsid w:val="00024773"/>
    <w:rsid w:val="00024B56"/>
    <w:rsid w:val="00024BF6"/>
    <w:rsid w:val="000253D0"/>
    <w:rsid w:val="0002542C"/>
    <w:rsid w:val="0002581B"/>
    <w:rsid w:val="00025BBF"/>
    <w:rsid w:val="00026074"/>
    <w:rsid w:val="00026247"/>
    <w:rsid w:val="000263B5"/>
    <w:rsid w:val="0002678A"/>
    <w:rsid w:val="00026AEC"/>
    <w:rsid w:val="00026BA0"/>
    <w:rsid w:val="00027375"/>
    <w:rsid w:val="000275E7"/>
    <w:rsid w:val="000276D4"/>
    <w:rsid w:val="00027B9B"/>
    <w:rsid w:val="00027CF9"/>
    <w:rsid w:val="0003068B"/>
    <w:rsid w:val="000307DB"/>
    <w:rsid w:val="00030975"/>
    <w:rsid w:val="00030AB1"/>
    <w:rsid w:val="00030F77"/>
    <w:rsid w:val="0003133C"/>
    <w:rsid w:val="000316B6"/>
    <w:rsid w:val="00031AD9"/>
    <w:rsid w:val="00031B41"/>
    <w:rsid w:val="00031BF7"/>
    <w:rsid w:val="00031DAF"/>
    <w:rsid w:val="00031DC7"/>
    <w:rsid w:val="00031EA6"/>
    <w:rsid w:val="0003231F"/>
    <w:rsid w:val="00032380"/>
    <w:rsid w:val="000323B3"/>
    <w:rsid w:val="000325F9"/>
    <w:rsid w:val="00032C34"/>
    <w:rsid w:val="00032E64"/>
    <w:rsid w:val="00032F69"/>
    <w:rsid w:val="00033099"/>
    <w:rsid w:val="00033137"/>
    <w:rsid w:val="00033147"/>
    <w:rsid w:val="00033556"/>
    <w:rsid w:val="000335DE"/>
    <w:rsid w:val="00034160"/>
    <w:rsid w:val="0003435E"/>
    <w:rsid w:val="000347A3"/>
    <w:rsid w:val="00034C24"/>
    <w:rsid w:val="00035379"/>
    <w:rsid w:val="000354F3"/>
    <w:rsid w:val="000357F6"/>
    <w:rsid w:val="00035DCB"/>
    <w:rsid w:val="00036299"/>
    <w:rsid w:val="00036410"/>
    <w:rsid w:val="00036448"/>
    <w:rsid w:val="000365E0"/>
    <w:rsid w:val="0003690E"/>
    <w:rsid w:val="00036C0D"/>
    <w:rsid w:val="00036D38"/>
    <w:rsid w:val="000370E6"/>
    <w:rsid w:val="0003761B"/>
    <w:rsid w:val="00037681"/>
    <w:rsid w:val="000379AF"/>
    <w:rsid w:val="00037BB5"/>
    <w:rsid w:val="00040577"/>
    <w:rsid w:val="00040586"/>
    <w:rsid w:val="000406D8"/>
    <w:rsid w:val="00040F64"/>
    <w:rsid w:val="000413B5"/>
    <w:rsid w:val="0004155C"/>
    <w:rsid w:val="000419B5"/>
    <w:rsid w:val="00041AEB"/>
    <w:rsid w:val="00041C62"/>
    <w:rsid w:val="0004201D"/>
    <w:rsid w:val="00042178"/>
    <w:rsid w:val="0004233D"/>
    <w:rsid w:val="0004256A"/>
    <w:rsid w:val="00042CF1"/>
    <w:rsid w:val="00043227"/>
    <w:rsid w:val="000432C5"/>
    <w:rsid w:val="000439A0"/>
    <w:rsid w:val="00043A1E"/>
    <w:rsid w:val="00043D5A"/>
    <w:rsid w:val="00043EE3"/>
    <w:rsid w:val="00044363"/>
    <w:rsid w:val="0004455B"/>
    <w:rsid w:val="000447E0"/>
    <w:rsid w:val="00044DC4"/>
    <w:rsid w:val="00045476"/>
    <w:rsid w:val="00045820"/>
    <w:rsid w:val="000459DB"/>
    <w:rsid w:val="00045E15"/>
    <w:rsid w:val="000460E1"/>
    <w:rsid w:val="000462EA"/>
    <w:rsid w:val="000463AE"/>
    <w:rsid w:val="00046414"/>
    <w:rsid w:val="0004665A"/>
    <w:rsid w:val="00046937"/>
    <w:rsid w:val="000469C5"/>
    <w:rsid w:val="0004757A"/>
    <w:rsid w:val="00047A62"/>
    <w:rsid w:val="00047A7D"/>
    <w:rsid w:val="00047E2D"/>
    <w:rsid w:val="0005019F"/>
    <w:rsid w:val="000501BC"/>
    <w:rsid w:val="000501F5"/>
    <w:rsid w:val="000502D0"/>
    <w:rsid w:val="00050DD1"/>
    <w:rsid w:val="00050F89"/>
    <w:rsid w:val="00050FBB"/>
    <w:rsid w:val="00051024"/>
    <w:rsid w:val="0005109C"/>
    <w:rsid w:val="000512E0"/>
    <w:rsid w:val="00051673"/>
    <w:rsid w:val="00051C13"/>
    <w:rsid w:val="00051C8F"/>
    <w:rsid w:val="00051CC0"/>
    <w:rsid w:val="00051E51"/>
    <w:rsid w:val="00051F0F"/>
    <w:rsid w:val="00052495"/>
    <w:rsid w:val="00052857"/>
    <w:rsid w:val="000529F8"/>
    <w:rsid w:val="00052CAB"/>
    <w:rsid w:val="00052D48"/>
    <w:rsid w:val="00052D88"/>
    <w:rsid w:val="00052E96"/>
    <w:rsid w:val="00052ECA"/>
    <w:rsid w:val="00052EFE"/>
    <w:rsid w:val="00052F7F"/>
    <w:rsid w:val="0005300C"/>
    <w:rsid w:val="000531F3"/>
    <w:rsid w:val="00053360"/>
    <w:rsid w:val="000536E8"/>
    <w:rsid w:val="000537B8"/>
    <w:rsid w:val="00053A10"/>
    <w:rsid w:val="00053F21"/>
    <w:rsid w:val="000540C3"/>
    <w:rsid w:val="000543B5"/>
    <w:rsid w:val="00054574"/>
    <w:rsid w:val="0005457B"/>
    <w:rsid w:val="00054721"/>
    <w:rsid w:val="00054F84"/>
    <w:rsid w:val="000553BF"/>
    <w:rsid w:val="00056130"/>
    <w:rsid w:val="00056299"/>
    <w:rsid w:val="000563B3"/>
    <w:rsid w:val="000565D5"/>
    <w:rsid w:val="000569A6"/>
    <w:rsid w:val="00056DBB"/>
    <w:rsid w:val="00057355"/>
    <w:rsid w:val="000577B6"/>
    <w:rsid w:val="00057CD9"/>
    <w:rsid w:val="00057DC5"/>
    <w:rsid w:val="00057FD4"/>
    <w:rsid w:val="00060549"/>
    <w:rsid w:val="0006057B"/>
    <w:rsid w:val="00060F63"/>
    <w:rsid w:val="00061255"/>
    <w:rsid w:val="00061318"/>
    <w:rsid w:val="0006165F"/>
    <w:rsid w:val="00061B28"/>
    <w:rsid w:val="00062070"/>
    <w:rsid w:val="00062470"/>
    <w:rsid w:val="0006255E"/>
    <w:rsid w:val="000629AC"/>
    <w:rsid w:val="00062A42"/>
    <w:rsid w:val="00062D1C"/>
    <w:rsid w:val="0006311E"/>
    <w:rsid w:val="00063861"/>
    <w:rsid w:val="0006396B"/>
    <w:rsid w:val="00063B8D"/>
    <w:rsid w:val="00063C23"/>
    <w:rsid w:val="00063F2A"/>
    <w:rsid w:val="0006401E"/>
    <w:rsid w:val="00064073"/>
    <w:rsid w:val="0006409D"/>
    <w:rsid w:val="000640FF"/>
    <w:rsid w:val="000641A0"/>
    <w:rsid w:val="000643F3"/>
    <w:rsid w:val="00064540"/>
    <w:rsid w:val="0006463D"/>
    <w:rsid w:val="00064A63"/>
    <w:rsid w:val="00064EC4"/>
    <w:rsid w:val="00064F80"/>
    <w:rsid w:val="000652D4"/>
    <w:rsid w:val="00065349"/>
    <w:rsid w:val="000653BA"/>
    <w:rsid w:val="00065883"/>
    <w:rsid w:val="00065D50"/>
    <w:rsid w:val="00065DD9"/>
    <w:rsid w:val="0006617C"/>
    <w:rsid w:val="0006654D"/>
    <w:rsid w:val="000665B1"/>
    <w:rsid w:val="000668FE"/>
    <w:rsid w:val="00066A55"/>
    <w:rsid w:val="00066D96"/>
    <w:rsid w:val="00066E05"/>
    <w:rsid w:val="00067450"/>
    <w:rsid w:val="000677FC"/>
    <w:rsid w:val="00067CDD"/>
    <w:rsid w:val="00067FD5"/>
    <w:rsid w:val="000701B4"/>
    <w:rsid w:val="000702DA"/>
    <w:rsid w:val="00070304"/>
    <w:rsid w:val="00070922"/>
    <w:rsid w:val="00070A40"/>
    <w:rsid w:val="00070B1F"/>
    <w:rsid w:val="00070C52"/>
    <w:rsid w:val="00071024"/>
    <w:rsid w:val="000710BA"/>
    <w:rsid w:val="000714AE"/>
    <w:rsid w:val="000718BA"/>
    <w:rsid w:val="0007198F"/>
    <w:rsid w:val="000719A9"/>
    <w:rsid w:val="00071BA8"/>
    <w:rsid w:val="00071CA5"/>
    <w:rsid w:val="000728D6"/>
    <w:rsid w:val="00072A3F"/>
    <w:rsid w:val="0007300A"/>
    <w:rsid w:val="00073128"/>
    <w:rsid w:val="00073214"/>
    <w:rsid w:val="00073259"/>
    <w:rsid w:val="00073569"/>
    <w:rsid w:val="00073CC6"/>
    <w:rsid w:val="0007455E"/>
    <w:rsid w:val="00074BBE"/>
    <w:rsid w:val="00074C11"/>
    <w:rsid w:val="00074E88"/>
    <w:rsid w:val="00075002"/>
    <w:rsid w:val="00075247"/>
    <w:rsid w:val="00075286"/>
    <w:rsid w:val="000754B6"/>
    <w:rsid w:val="00075681"/>
    <w:rsid w:val="00075722"/>
    <w:rsid w:val="000757F3"/>
    <w:rsid w:val="00075DE3"/>
    <w:rsid w:val="00075FE2"/>
    <w:rsid w:val="00076238"/>
    <w:rsid w:val="00076630"/>
    <w:rsid w:val="00076652"/>
    <w:rsid w:val="000766AF"/>
    <w:rsid w:val="000769BB"/>
    <w:rsid w:val="00076EFF"/>
    <w:rsid w:val="00077088"/>
    <w:rsid w:val="000773C7"/>
    <w:rsid w:val="00077474"/>
    <w:rsid w:val="0007791D"/>
    <w:rsid w:val="00077E07"/>
    <w:rsid w:val="0008015F"/>
    <w:rsid w:val="000804C3"/>
    <w:rsid w:val="00080510"/>
    <w:rsid w:val="00080573"/>
    <w:rsid w:val="000805AF"/>
    <w:rsid w:val="000806CB"/>
    <w:rsid w:val="00080736"/>
    <w:rsid w:val="00080775"/>
    <w:rsid w:val="00080911"/>
    <w:rsid w:val="00080962"/>
    <w:rsid w:val="00080F6B"/>
    <w:rsid w:val="000812BD"/>
    <w:rsid w:val="00081441"/>
    <w:rsid w:val="00081585"/>
    <w:rsid w:val="00081DCF"/>
    <w:rsid w:val="000822B9"/>
    <w:rsid w:val="0008230E"/>
    <w:rsid w:val="0008289F"/>
    <w:rsid w:val="00082A00"/>
    <w:rsid w:val="000834B5"/>
    <w:rsid w:val="000834F9"/>
    <w:rsid w:val="00083563"/>
    <w:rsid w:val="0008360C"/>
    <w:rsid w:val="00083BEC"/>
    <w:rsid w:val="00083C4B"/>
    <w:rsid w:val="00083CEF"/>
    <w:rsid w:val="00083E46"/>
    <w:rsid w:val="00084002"/>
    <w:rsid w:val="00084065"/>
    <w:rsid w:val="0008443D"/>
    <w:rsid w:val="00084463"/>
    <w:rsid w:val="00084982"/>
    <w:rsid w:val="00084EE7"/>
    <w:rsid w:val="00084FC9"/>
    <w:rsid w:val="00085264"/>
    <w:rsid w:val="00085886"/>
    <w:rsid w:val="00085911"/>
    <w:rsid w:val="00085F76"/>
    <w:rsid w:val="00086363"/>
    <w:rsid w:val="00086608"/>
    <w:rsid w:val="000866D8"/>
    <w:rsid w:val="000867FB"/>
    <w:rsid w:val="00086D8C"/>
    <w:rsid w:val="00087148"/>
    <w:rsid w:val="0008731F"/>
    <w:rsid w:val="0008755A"/>
    <w:rsid w:val="00087C8C"/>
    <w:rsid w:val="00087D63"/>
    <w:rsid w:val="0009075C"/>
    <w:rsid w:val="00090DE8"/>
    <w:rsid w:val="00090EB3"/>
    <w:rsid w:val="00090ED3"/>
    <w:rsid w:val="0009100B"/>
    <w:rsid w:val="00091296"/>
    <w:rsid w:val="000916FC"/>
    <w:rsid w:val="00091722"/>
    <w:rsid w:val="000918DA"/>
    <w:rsid w:val="00091A05"/>
    <w:rsid w:val="00091C83"/>
    <w:rsid w:val="00092588"/>
    <w:rsid w:val="0009278F"/>
    <w:rsid w:val="000927B7"/>
    <w:rsid w:val="0009284B"/>
    <w:rsid w:val="00092B54"/>
    <w:rsid w:val="00092D18"/>
    <w:rsid w:val="00092D5A"/>
    <w:rsid w:val="0009314D"/>
    <w:rsid w:val="000932FE"/>
    <w:rsid w:val="00093623"/>
    <w:rsid w:val="00093E29"/>
    <w:rsid w:val="00094270"/>
    <w:rsid w:val="0009452F"/>
    <w:rsid w:val="000946D3"/>
    <w:rsid w:val="00094A22"/>
    <w:rsid w:val="000950EF"/>
    <w:rsid w:val="000952DD"/>
    <w:rsid w:val="000954CD"/>
    <w:rsid w:val="00095538"/>
    <w:rsid w:val="0009599C"/>
    <w:rsid w:val="00095B15"/>
    <w:rsid w:val="00095DF4"/>
    <w:rsid w:val="00096366"/>
    <w:rsid w:val="00096626"/>
    <w:rsid w:val="000966E1"/>
    <w:rsid w:val="00096BCB"/>
    <w:rsid w:val="00096D81"/>
    <w:rsid w:val="000976CB"/>
    <w:rsid w:val="000978AB"/>
    <w:rsid w:val="000A018F"/>
    <w:rsid w:val="000A019C"/>
    <w:rsid w:val="000A0281"/>
    <w:rsid w:val="000A08A7"/>
    <w:rsid w:val="000A1361"/>
    <w:rsid w:val="000A15D9"/>
    <w:rsid w:val="000A1607"/>
    <w:rsid w:val="000A188F"/>
    <w:rsid w:val="000A1B0D"/>
    <w:rsid w:val="000A1B40"/>
    <w:rsid w:val="000A1D24"/>
    <w:rsid w:val="000A2341"/>
    <w:rsid w:val="000A290C"/>
    <w:rsid w:val="000A349C"/>
    <w:rsid w:val="000A37B3"/>
    <w:rsid w:val="000A386E"/>
    <w:rsid w:val="000A3DCB"/>
    <w:rsid w:val="000A411E"/>
    <w:rsid w:val="000A43F8"/>
    <w:rsid w:val="000A4892"/>
    <w:rsid w:val="000A5317"/>
    <w:rsid w:val="000A53F1"/>
    <w:rsid w:val="000A5DBF"/>
    <w:rsid w:val="000A614E"/>
    <w:rsid w:val="000A6711"/>
    <w:rsid w:val="000A6B75"/>
    <w:rsid w:val="000A746F"/>
    <w:rsid w:val="000A78E7"/>
    <w:rsid w:val="000A7A97"/>
    <w:rsid w:val="000B01F4"/>
    <w:rsid w:val="000B028B"/>
    <w:rsid w:val="000B05D1"/>
    <w:rsid w:val="000B074A"/>
    <w:rsid w:val="000B0859"/>
    <w:rsid w:val="000B0A89"/>
    <w:rsid w:val="000B0C45"/>
    <w:rsid w:val="000B0F56"/>
    <w:rsid w:val="000B10DE"/>
    <w:rsid w:val="000B12B2"/>
    <w:rsid w:val="000B1978"/>
    <w:rsid w:val="000B1A81"/>
    <w:rsid w:val="000B1B68"/>
    <w:rsid w:val="000B1BA4"/>
    <w:rsid w:val="000B1C5A"/>
    <w:rsid w:val="000B1E53"/>
    <w:rsid w:val="000B1FA7"/>
    <w:rsid w:val="000B2073"/>
    <w:rsid w:val="000B20F3"/>
    <w:rsid w:val="000B23B8"/>
    <w:rsid w:val="000B2645"/>
    <w:rsid w:val="000B2A15"/>
    <w:rsid w:val="000B3504"/>
    <w:rsid w:val="000B3637"/>
    <w:rsid w:val="000B3B6C"/>
    <w:rsid w:val="000B4E32"/>
    <w:rsid w:val="000B554D"/>
    <w:rsid w:val="000B5B18"/>
    <w:rsid w:val="000B5E2D"/>
    <w:rsid w:val="000B5FE1"/>
    <w:rsid w:val="000B6039"/>
    <w:rsid w:val="000B61BB"/>
    <w:rsid w:val="000B636B"/>
    <w:rsid w:val="000B66D5"/>
    <w:rsid w:val="000B6730"/>
    <w:rsid w:val="000B67FA"/>
    <w:rsid w:val="000B68D2"/>
    <w:rsid w:val="000B6BDA"/>
    <w:rsid w:val="000B76B3"/>
    <w:rsid w:val="000B78C8"/>
    <w:rsid w:val="000C054A"/>
    <w:rsid w:val="000C0895"/>
    <w:rsid w:val="000C1D2C"/>
    <w:rsid w:val="000C1D9D"/>
    <w:rsid w:val="000C2BAD"/>
    <w:rsid w:val="000C2F00"/>
    <w:rsid w:val="000C2F34"/>
    <w:rsid w:val="000C3532"/>
    <w:rsid w:val="000C3705"/>
    <w:rsid w:val="000C3D00"/>
    <w:rsid w:val="000C3EF8"/>
    <w:rsid w:val="000C441E"/>
    <w:rsid w:val="000C45D5"/>
    <w:rsid w:val="000C467B"/>
    <w:rsid w:val="000C4AC2"/>
    <w:rsid w:val="000C4B35"/>
    <w:rsid w:val="000C5677"/>
    <w:rsid w:val="000C5743"/>
    <w:rsid w:val="000C5B5D"/>
    <w:rsid w:val="000C5C43"/>
    <w:rsid w:val="000C5CED"/>
    <w:rsid w:val="000C5E3C"/>
    <w:rsid w:val="000C5E87"/>
    <w:rsid w:val="000C5EA5"/>
    <w:rsid w:val="000C638F"/>
    <w:rsid w:val="000C6436"/>
    <w:rsid w:val="000C69C8"/>
    <w:rsid w:val="000C6A69"/>
    <w:rsid w:val="000C6B68"/>
    <w:rsid w:val="000C6D09"/>
    <w:rsid w:val="000C7007"/>
    <w:rsid w:val="000C707E"/>
    <w:rsid w:val="000C7170"/>
    <w:rsid w:val="000C718D"/>
    <w:rsid w:val="000C7510"/>
    <w:rsid w:val="000C793F"/>
    <w:rsid w:val="000D0587"/>
    <w:rsid w:val="000D07AF"/>
    <w:rsid w:val="000D119C"/>
    <w:rsid w:val="000D11AB"/>
    <w:rsid w:val="000D126C"/>
    <w:rsid w:val="000D1434"/>
    <w:rsid w:val="000D19B8"/>
    <w:rsid w:val="000D1CF7"/>
    <w:rsid w:val="000D1F23"/>
    <w:rsid w:val="000D1F50"/>
    <w:rsid w:val="000D265D"/>
    <w:rsid w:val="000D2699"/>
    <w:rsid w:val="000D289B"/>
    <w:rsid w:val="000D28CC"/>
    <w:rsid w:val="000D29E7"/>
    <w:rsid w:val="000D2AB1"/>
    <w:rsid w:val="000D2F77"/>
    <w:rsid w:val="000D314F"/>
    <w:rsid w:val="000D3198"/>
    <w:rsid w:val="000D3244"/>
    <w:rsid w:val="000D37D7"/>
    <w:rsid w:val="000D3AB0"/>
    <w:rsid w:val="000D3D62"/>
    <w:rsid w:val="000D3DAB"/>
    <w:rsid w:val="000D3DB1"/>
    <w:rsid w:val="000D3F26"/>
    <w:rsid w:val="000D3FA9"/>
    <w:rsid w:val="000D4254"/>
    <w:rsid w:val="000D4994"/>
    <w:rsid w:val="000D52F0"/>
    <w:rsid w:val="000D53C6"/>
    <w:rsid w:val="000D5814"/>
    <w:rsid w:val="000D594C"/>
    <w:rsid w:val="000D59B0"/>
    <w:rsid w:val="000D5F54"/>
    <w:rsid w:val="000D5FA1"/>
    <w:rsid w:val="000D630B"/>
    <w:rsid w:val="000D65DF"/>
    <w:rsid w:val="000D6BD2"/>
    <w:rsid w:val="000D6E3F"/>
    <w:rsid w:val="000D7BB1"/>
    <w:rsid w:val="000E0048"/>
    <w:rsid w:val="000E03E1"/>
    <w:rsid w:val="000E0701"/>
    <w:rsid w:val="000E08DD"/>
    <w:rsid w:val="000E0915"/>
    <w:rsid w:val="000E0D5B"/>
    <w:rsid w:val="000E0DF9"/>
    <w:rsid w:val="000E1179"/>
    <w:rsid w:val="000E13D7"/>
    <w:rsid w:val="000E13DA"/>
    <w:rsid w:val="000E13E6"/>
    <w:rsid w:val="000E1553"/>
    <w:rsid w:val="000E1D6E"/>
    <w:rsid w:val="000E1DFA"/>
    <w:rsid w:val="000E1EB9"/>
    <w:rsid w:val="000E22FA"/>
    <w:rsid w:val="000E2420"/>
    <w:rsid w:val="000E24B5"/>
    <w:rsid w:val="000E253A"/>
    <w:rsid w:val="000E26C5"/>
    <w:rsid w:val="000E2907"/>
    <w:rsid w:val="000E29CA"/>
    <w:rsid w:val="000E2EB0"/>
    <w:rsid w:val="000E3511"/>
    <w:rsid w:val="000E3ABB"/>
    <w:rsid w:val="000E44A3"/>
    <w:rsid w:val="000E45A3"/>
    <w:rsid w:val="000E474C"/>
    <w:rsid w:val="000E4852"/>
    <w:rsid w:val="000E486F"/>
    <w:rsid w:val="000E4BC7"/>
    <w:rsid w:val="000E4C30"/>
    <w:rsid w:val="000E557E"/>
    <w:rsid w:val="000E58C0"/>
    <w:rsid w:val="000E5C7E"/>
    <w:rsid w:val="000E5E5C"/>
    <w:rsid w:val="000E5F8C"/>
    <w:rsid w:val="000E6029"/>
    <w:rsid w:val="000E6471"/>
    <w:rsid w:val="000E6521"/>
    <w:rsid w:val="000E654F"/>
    <w:rsid w:val="000E69A0"/>
    <w:rsid w:val="000E6FDA"/>
    <w:rsid w:val="000E751D"/>
    <w:rsid w:val="000E7674"/>
    <w:rsid w:val="000E792A"/>
    <w:rsid w:val="000E7C0B"/>
    <w:rsid w:val="000E7C14"/>
    <w:rsid w:val="000E7D71"/>
    <w:rsid w:val="000F043A"/>
    <w:rsid w:val="000F048D"/>
    <w:rsid w:val="000F0AF6"/>
    <w:rsid w:val="000F0C3D"/>
    <w:rsid w:val="000F0CCB"/>
    <w:rsid w:val="000F0EED"/>
    <w:rsid w:val="000F0F41"/>
    <w:rsid w:val="000F118E"/>
    <w:rsid w:val="000F1A2F"/>
    <w:rsid w:val="000F1AD4"/>
    <w:rsid w:val="000F1AFA"/>
    <w:rsid w:val="000F1CD2"/>
    <w:rsid w:val="000F1D27"/>
    <w:rsid w:val="000F2E21"/>
    <w:rsid w:val="000F2EB8"/>
    <w:rsid w:val="000F2F3B"/>
    <w:rsid w:val="000F3177"/>
    <w:rsid w:val="000F3197"/>
    <w:rsid w:val="000F33D6"/>
    <w:rsid w:val="000F3B24"/>
    <w:rsid w:val="000F3DAD"/>
    <w:rsid w:val="000F3EC7"/>
    <w:rsid w:val="000F49A4"/>
    <w:rsid w:val="000F4C31"/>
    <w:rsid w:val="000F546D"/>
    <w:rsid w:val="000F5522"/>
    <w:rsid w:val="000F5725"/>
    <w:rsid w:val="000F5A28"/>
    <w:rsid w:val="000F5A69"/>
    <w:rsid w:val="000F5D2F"/>
    <w:rsid w:val="000F60F8"/>
    <w:rsid w:val="000F61C1"/>
    <w:rsid w:val="000F6371"/>
    <w:rsid w:val="000F63FA"/>
    <w:rsid w:val="000F6474"/>
    <w:rsid w:val="000F69FD"/>
    <w:rsid w:val="000F6AEC"/>
    <w:rsid w:val="000F6B93"/>
    <w:rsid w:val="000F6BAD"/>
    <w:rsid w:val="000F6F05"/>
    <w:rsid w:val="000F6F72"/>
    <w:rsid w:val="000F704F"/>
    <w:rsid w:val="000F706B"/>
    <w:rsid w:val="000F71ED"/>
    <w:rsid w:val="000F73A3"/>
    <w:rsid w:val="000F7949"/>
    <w:rsid w:val="000F7A70"/>
    <w:rsid w:val="000F7BAE"/>
    <w:rsid w:val="0010008E"/>
    <w:rsid w:val="001004B6"/>
    <w:rsid w:val="00100547"/>
    <w:rsid w:val="0010061D"/>
    <w:rsid w:val="00100B7E"/>
    <w:rsid w:val="00101002"/>
    <w:rsid w:val="00101251"/>
    <w:rsid w:val="0010129B"/>
    <w:rsid w:val="00101442"/>
    <w:rsid w:val="0010152B"/>
    <w:rsid w:val="00101C3F"/>
    <w:rsid w:val="0010265E"/>
    <w:rsid w:val="00102684"/>
    <w:rsid w:val="00102EF0"/>
    <w:rsid w:val="001030E1"/>
    <w:rsid w:val="00103AC5"/>
    <w:rsid w:val="00103B40"/>
    <w:rsid w:val="00103BCE"/>
    <w:rsid w:val="00103C6F"/>
    <w:rsid w:val="0010411E"/>
    <w:rsid w:val="001042E5"/>
    <w:rsid w:val="001046BE"/>
    <w:rsid w:val="00104C07"/>
    <w:rsid w:val="00104C36"/>
    <w:rsid w:val="0010520F"/>
    <w:rsid w:val="00105733"/>
    <w:rsid w:val="00105803"/>
    <w:rsid w:val="00105895"/>
    <w:rsid w:val="001059B4"/>
    <w:rsid w:val="00105CF0"/>
    <w:rsid w:val="00105EA4"/>
    <w:rsid w:val="001061AA"/>
    <w:rsid w:val="001064F5"/>
    <w:rsid w:val="00106571"/>
    <w:rsid w:val="001065B1"/>
    <w:rsid w:val="00106CD6"/>
    <w:rsid w:val="00106D4A"/>
    <w:rsid w:val="001071EC"/>
    <w:rsid w:val="0010757D"/>
    <w:rsid w:val="00107864"/>
    <w:rsid w:val="00107873"/>
    <w:rsid w:val="00107FE9"/>
    <w:rsid w:val="0011008D"/>
    <w:rsid w:val="00110093"/>
    <w:rsid w:val="001104C6"/>
    <w:rsid w:val="00110556"/>
    <w:rsid w:val="00110B79"/>
    <w:rsid w:val="00110BBC"/>
    <w:rsid w:val="0011115A"/>
    <w:rsid w:val="00111963"/>
    <w:rsid w:val="00111DF9"/>
    <w:rsid w:val="00111FA4"/>
    <w:rsid w:val="0011248C"/>
    <w:rsid w:val="00112852"/>
    <w:rsid w:val="00112A5F"/>
    <w:rsid w:val="00112B36"/>
    <w:rsid w:val="00112B8C"/>
    <w:rsid w:val="00112BB8"/>
    <w:rsid w:val="00112F90"/>
    <w:rsid w:val="0011329F"/>
    <w:rsid w:val="001140D7"/>
    <w:rsid w:val="0011447E"/>
    <w:rsid w:val="001145C8"/>
    <w:rsid w:val="00114B82"/>
    <w:rsid w:val="00114E84"/>
    <w:rsid w:val="00114F2E"/>
    <w:rsid w:val="0011503A"/>
    <w:rsid w:val="00115106"/>
    <w:rsid w:val="0011520D"/>
    <w:rsid w:val="0011560D"/>
    <w:rsid w:val="001163D2"/>
    <w:rsid w:val="0011652E"/>
    <w:rsid w:val="0011689B"/>
    <w:rsid w:val="00116C47"/>
    <w:rsid w:val="00116DE6"/>
    <w:rsid w:val="00116E5F"/>
    <w:rsid w:val="0011701F"/>
    <w:rsid w:val="00117375"/>
    <w:rsid w:val="00117397"/>
    <w:rsid w:val="00117D55"/>
    <w:rsid w:val="00120C03"/>
    <w:rsid w:val="00120DEA"/>
    <w:rsid w:val="001210FA"/>
    <w:rsid w:val="00121179"/>
    <w:rsid w:val="00121675"/>
    <w:rsid w:val="00121757"/>
    <w:rsid w:val="001218C2"/>
    <w:rsid w:val="00121923"/>
    <w:rsid w:val="001219A2"/>
    <w:rsid w:val="00121A8C"/>
    <w:rsid w:val="00121DD9"/>
    <w:rsid w:val="0012204E"/>
    <w:rsid w:val="0012210F"/>
    <w:rsid w:val="001224DF"/>
    <w:rsid w:val="001225D8"/>
    <w:rsid w:val="001228F4"/>
    <w:rsid w:val="00122B11"/>
    <w:rsid w:val="00122D7D"/>
    <w:rsid w:val="00122D8D"/>
    <w:rsid w:val="001231B4"/>
    <w:rsid w:val="00123212"/>
    <w:rsid w:val="00123587"/>
    <w:rsid w:val="00123634"/>
    <w:rsid w:val="00123B19"/>
    <w:rsid w:val="00123C54"/>
    <w:rsid w:val="00123D01"/>
    <w:rsid w:val="00123FD0"/>
    <w:rsid w:val="001241B1"/>
    <w:rsid w:val="001244D4"/>
    <w:rsid w:val="00124918"/>
    <w:rsid w:val="001249D1"/>
    <w:rsid w:val="00124BDF"/>
    <w:rsid w:val="00124C77"/>
    <w:rsid w:val="00124E88"/>
    <w:rsid w:val="00125217"/>
    <w:rsid w:val="0012528D"/>
    <w:rsid w:val="00125416"/>
    <w:rsid w:val="00126765"/>
    <w:rsid w:val="00126980"/>
    <w:rsid w:val="00126DDC"/>
    <w:rsid w:val="00127418"/>
    <w:rsid w:val="0012760B"/>
    <w:rsid w:val="001276F0"/>
    <w:rsid w:val="00127FD9"/>
    <w:rsid w:val="00130288"/>
    <w:rsid w:val="0013058F"/>
    <w:rsid w:val="00130B55"/>
    <w:rsid w:val="00130D4B"/>
    <w:rsid w:val="00130D54"/>
    <w:rsid w:val="00130EDF"/>
    <w:rsid w:val="00130F5A"/>
    <w:rsid w:val="001310F4"/>
    <w:rsid w:val="00131786"/>
    <w:rsid w:val="001318BE"/>
    <w:rsid w:val="00131C7C"/>
    <w:rsid w:val="00131CDE"/>
    <w:rsid w:val="0013249F"/>
    <w:rsid w:val="00132947"/>
    <w:rsid w:val="00132AB4"/>
    <w:rsid w:val="00132CFA"/>
    <w:rsid w:val="001330F2"/>
    <w:rsid w:val="001332F7"/>
    <w:rsid w:val="00133749"/>
    <w:rsid w:val="00133B18"/>
    <w:rsid w:val="00133C45"/>
    <w:rsid w:val="00133F6D"/>
    <w:rsid w:val="00134032"/>
    <w:rsid w:val="00134232"/>
    <w:rsid w:val="0013496B"/>
    <w:rsid w:val="00134B4C"/>
    <w:rsid w:val="00134CC1"/>
    <w:rsid w:val="001355B8"/>
    <w:rsid w:val="00135BD5"/>
    <w:rsid w:val="00135F9A"/>
    <w:rsid w:val="00136740"/>
    <w:rsid w:val="00136C86"/>
    <w:rsid w:val="00137002"/>
    <w:rsid w:val="00137FE5"/>
    <w:rsid w:val="00140283"/>
    <w:rsid w:val="001409E8"/>
    <w:rsid w:val="00141670"/>
    <w:rsid w:val="00141BCB"/>
    <w:rsid w:val="0014210B"/>
    <w:rsid w:val="00142D2D"/>
    <w:rsid w:val="00142E91"/>
    <w:rsid w:val="0014302A"/>
    <w:rsid w:val="001434E5"/>
    <w:rsid w:val="001435B3"/>
    <w:rsid w:val="00143936"/>
    <w:rsid w:val="001447AC"/>
    <w:rsid w:val="001448EF"/>
    <w:rsid w:val="00144994"/>
    <w:rsid w:val="00144D8C"/>
    <w:rsid w:val="001459AD"/>
    <w:rsid w:val="00145D4D"/>
    <w:rsid w:val="00145D82"/>
    <w:rsid w:val="0014626E"/>
    <w:rsid w:val="001463A9"/>
    <w:rsid w:val="001477F4"/>
    <w:rsid w:val="0014786F"/>
    <w:rsid w:val="00150457"/>
    <w:rsid w:val="0015066E"/>
    <w:rsid w:val="00150735"/>
    <w:rsid w:val="001508CE"/>
    <w:rsid w:val="00150AA6"/>
    <w:rsid w:val="00150ADA"/>
    <w:rsid w:val="00150C6B"/>
    <w:rsid w:val="00151028"/>
    <w:rsid w:val="001514B6"/>
    <w:rsid w:val="00151E26"/>
    <w:rsid w:val="001526C0"/>
    <w:rsid w:val="00152735"/>
    <w:rsid w:val="001528BA"/>
    <w:rsid w:val="00152C31"/>
    <w:rsid w:val="00152CC2"/>
    <w:rsid w:val="0015327F"/>
    <w:rsid w:val="00153567"/>
    <w:rsid w:val="001536BF"/>
    <w:rsid w:val="001536D6"/>
    <w:rsid w:val="0015384B"/>
    <w:rsid w:val="00153958"/>
    <w:rsid w:val="00153DDD"/>
    <w:rsid w:val="00153F5C"/>
    <w:rsid w:val="00154167"/>
    <w:rsid w:val="00154512"/>
    <w:rsid w:val="001545F5"/>
    <w:rsid w:val="00154BA2"/>
    <w:rsid w:val="00154CE8"/>
    <w:rsid w:val="00154D58"/>
    <w:rsid w:val="00154F41"/>
    <w:rsid w:val="0015520F"/>
    <w:rsid w:val="00155D97"/>
    <w:rsid w:val="0015618B"/>
    <w:rsid w:val="0015632C"/>
    <w:rsid w:val="001564B3"/>
    <w:rsid w:val="00156A22"/>
    <w:rsid w:val="00156DE2"/>
    <w:rsid w:val="001575E8"/>
    <w:rsid w:val="0015777E"/>
    <w:rsid w:val="0015790C"/>
    <w:rsid w:val="00157969"/>
    <w:rsid w:val="00157C10"/>
    <w:rsid w:val="00157D2A"/>
    <w:rsid w:val="00160491"/>
    <w:rsid w:val="001609F9"/>
    <w:rsid w:val="00160A6E"/>
    <w:rsid w:val="00160AD6"/>
    <w:rsid w:val="00160BC5"/>
    <w:rsid w:val="00161DDC"/>
    <w:rsid w:val="00161EF7"/>
    <w:rsid w:val="00161F17"/>
    <w:rsid w:val="00161FEA"/>
    <w:rsid w:val="00162186"/>
    <w:rsid w:val="0016261C"/>
    <w:rsid w:val="00162889"/>
    <w:rsid w:val="00162E9F"/>
    <w:rsid w:val="0016315C"/>
    <w:rsid w:val="00163421"/>
    <w:rsid w:val="00163586"/>
    <w:rsid w:val="0016374D"/>
    <w:rsid w:val="00163C9B"/>
    <w:rsid w:val="00163ED5"/>
    <w:rsid w:val="00163F16"/>
    <w:rsid w:val="001641A1"/>
    <w:rsid w:val="001642B2"/>
    <w:rsid w:val="001642F1"/>
    <w:rsid w:val="0016489B"/>
    <w:rsid w:val="00164C65"/>
    <w:rsid w:val="00164C72"/>
    <w:rsid w:val="00164D4E"/>
    <w:rsid w:val="00164DD8"/>
    <w:rsid w:val="001650CE"/>
    <w:rsid w:val="00165347"/>
    <w:rsid w:val="00165376"/>
    <w:rsid w:val="001655C5"/>
    <w:rsid w:val="001662AC"/>
    <w:rsid w:val="001662CB"/>
    <w:rsid w:val="00166595"/>
    <w:rsid w:val="00166789"/>
    <w:rsid w:val="00166C13"/>
    <w:rsid w:val="00167167"/>
    <w:rsid w:val="00167A11"/>
    <w:rsid w:val="00167BF5"/>
    <w:rsid w:val="00167F77"/>
    <w:rsid w:val="0017051A"/>
    <w:rsid w:val="00170790"/>
    <w:rsid w:val="00170BD4"/>
    <w:rsid w:val="00170FE0"/>
    <w:rsid w:val="001719F9"/>
    <w:rsid w:val="001721F1"/>
    <w:rsid w:val="00172CB8"/>
    <w:rsid w:val="00172F54"/>
    <w:rsid w:val="00173322"/>
    <w:rsid w:val="00173C7B"/>
    <w:rsid w:val="0017425A"/>
    <w:rsid w:val="0017459C"/>
    <w:rsid w:val="00174661"/>
    <w:rsid w:val="001747C0"/>
    <w:rsid w:val="00174BBF"/>
    <w:rsid w:val="00175136"/>
    <w:rsid w:val="00175417"/>
    <w:rsid w:val="00175539"/>
    <w:rsid w:val="00175754"/>
    <w:rsid w:val="001757BD"/>
    <w:rsid w:val="00175885"/>
    <w:rsid w:val="001758F1"/>
    <w:rsid w:val="0017597E"/>
    <w:rsid w:val="00175E5F"/>
    <w:rsid w:val="00175EE0"/>
    <w:rsid w:val="0017635B"/>
    <w:rsid w:val="00176390"/>
    <w:rsid w:val="0017640C"/>
    <w:rsid w:val="0017679F"/>
    <w:rsid w:val="00176805"/>
    <w:rsid w:val="0017713D"/>
    <w:rsid w:val="0017745B"/>
    <w:rsid w:val="00177661"/>
    <w:rsid w:val="001801AE"/>
    <w:rsid w:val="0018057D"/>
    <w:rsid w:val="001805D4"/>
    <w:rsid w:val="00181198"/>
    <w:rsid w:val="00181840"/>
    <w:rsid w:val="00181B9D"/>
    <w:rsid w:val="001820F6"/>
    <w:rsid w:val="001826A6"/>
    <w:rsid w:val="00182883"/>
    <w:rsid w:val="00182B0F"/>
    <w:rsid w:val="00182D35"/>
    <w:rsid w:val="00182F5A"/>
    <w:rsid w:val="001830C6"/>
    <w:rsid w:val="0018339C"/>
    <w:rsid w:val="00183717"/>
    <w:rsid w:val="00183BA5"/>
    <w:rsid w:val="00183E7C"/>
    <w:rsid w:val="00184096"/>
    <w:rsid w:val="0018448A"/>
    <w:rsid w:val="0018468A"/>
    <w:rsid w:val="00184E19"/>
    <w:rsid w:val="0018502E"/>
    <w:rsid w:val="001850B2"/>
    <w:rsid w:val="0018541A"/>
    <w:rsid w:val="00185503"/>
    <w:rsid w:val="0018576F"/>
    <w:rsid w:val="001860DC"/>
    <w:rsid w:val="00186229"/>
    <w:rsid w:val="00186252"/>
    <w:rsid w:val="001862CB"/>
    <w:rsid w:val="001862E7"/>
    <w:rsid w:val="0018651B"/>
    <w:rsid w:val="0018699B"/>
    <w:rsid w:val="00186A50"/>
    <w:rsid w:val="00186F9C"/>
    <w:rsid w:val="0018730C"/>
    <w:rsid w:val="00187473"/>
    <w:rsid w:val="001874D7"/>
    <w:rsid w:val="00187C9F"/>
    <w:rsid w:val="00190142"/>
    <w:rsid w:val="001903A9"/>
    <w:rsid w:val="00190459"/>
    <w:rsid w:val="001904F7"/>
    <w:rsid w:val="0019063D"/>
    <w:rsid w:val="001906CE"/>
    <w:rsid w:val="00190C8E"/>
    <w:rsid w:val="001916CE"/>
    <w:rsid w:val="00191FD8"/>
    <w:rsid w:val="00192396"/>
    <w:rsid w:val="001925FC"/>
    <w:rsid w:val="00192B92"/>
    <w:rsid w:val="00192CD7"/>
    <w:rsid w:val="00192D59"/>
    <w:rsid w:val="0019309A"/>
    <w:rsid w:val="00193640"/>
    <w:rsid w:val="00193873"/>
    <w:rsid w:val="00194427"/>
    <w:rsid w:val="00194A4D"/>
    <w:rsid w:val="00194AE9"/>
    <w:rsid w:val="00194B58"/>
    <w:rsid w:val="00194FC2"/>
    <w:rsid w:val="001955A2"/>
    <w:rsid w:val="00195859"/>
    <w:rsid w:val="00195923"/>
    <w:rsid w:val="00195C30"/>
    <w:rsid w:val="00195C98"/>
    <w:rsid w:val="00195D24"/>
    <w:rsid w:val="00196001"/>
    <w:rsid w:val="0019606E"/>
    <w:rsid w:val="0019612B"/>
    <w:rsid w:val="0019625E"/>
    <w:rsid w:val="00196350"/>
    <w:rsid w:val="00196E82"/>
    <w:rsid w:val="00196FCE"/>
    <w:rsid w:val="001970ED"/>
    <w:rsid w:val="00197127"/>
    <w:rsid w:val="00197BE7"/>
    <w:rsid w:val="001A0064"/>
    <w:rsid w:val="001A0162"/>
    <w:rsid w:val="001A017B"/>
    <w:rsid w:val="001A01FD"/>
    <w:rsid w:val="001A0896"/>
    <w:rsid w:val="001A09EC"/>
    <w:rsid w:val="001A0D18"/>
    <w:rsid w:val="001A0F68"/>
    <w:rsid w:val="001A0F83"/>
    <w:rsid w:val="001A0FE0"/>
    <w:rsid w:val="001A114A"/>
    <w:rsid w:val="001A1880"/>
    <w:rsid w:val="001A1E8F"/>
    <w:rsid w:val="001A2341"/>
    <w:rsid w:val="001A2365"/>
    <w:rsid w:val="001A23A0"/>
    <w:rsid w:val="001A2459"/>
    <w:rsid w:val="001A2538"/>
    <w:rsid w:val="001A299C"/>
    <w:rsid w:val="001A2A78"/>
    <w:rsid w:val="001A2BAD"/>
    <w:rsid w:val="001A2F80"/>
    <w:rsid w:val="001A3308"/>
    <w:rsid w:val="001A33EE"/>
    <w:rsid w:val="001A3663"/>
    <w:rsid w:val="001A3692"/>
    <w:rsid w:val="001A37A2"/>
    <w:rsid w:val="001A38FF"/>
    <w:rsid w:val="001A3C6B"/>
    <w:rsid w:val="001A3DE0"/>
    <w:rsid w:val="001A4122"/>
    <w:rsid w:val="001A41C7"/>
    <w:rsid w:val="001A483E"/>
    <w:rsid w:val="001A4F2B"/>
    <w:rsid w:val="001A518B"/>
    <w:rsid w:val="001A537E"/>
    <w:rsid w:val="001A54E9"/>
    <w:rsid w:val="001A551E"/>
    <w:rsid w:val="001A55FA"/>
    <w:rsid w:val="001A5BD7"/>
    <w:rsid w:val="001A5D22"/>
    <w:rsid w:val="001A62D2"/>
    <w:rsid w:val="001A672B"/>
    <w:rsid w:val="001A69B0"/>
    <w:rsid w:val="001A77D3"/>
    <w:rsid w:val="001A79C6"/>
    <w:rsid w:val="001A7A76"/>
    <w:rsid w:val="001A7B2D"/>
    <w:rsid w:val="001A7EB4"/>
    <w:rsid w:val="001B0223"/>
    <w:rsid w:val="001B03C0"/>
    <w:rsid w:val="001B062E"/>
    <w:rsid w:val="001B1056"/>
    <w:rsid w:val="001B1194"/>
    <w:rsid w:val="001B156E"/>
    <w:rsid w:val="001B1643"/>
    <w:rsid w:val="001B1AF7"/>
    <w:rsid w:val="001B1BC9"/>
    <w:rsid w:val="001B1C52"/>
    <w:rsid w:val="001B21AC"/>
    <w:rsid w:val="001B2368"/>
    <w:rsid w:val="001B267C"/>
    <w:rsid w:val="001B2748"/>
    <w:rsid w:val="001B28DF"/>
    <w:rsid w:val="001B2CE0"/>
    <w:rsid w:val="001B3044"/>
    <w:rsid w:val="001B38C8"/>
    <w:rsid w:val="001B3956"/>
    <w:rsid w:val="001B3B52"/>
    <w:rsid w:val="001B3C8B"/>
    <w:rsid w:val="001B43E6"/>
    <w:rsid w:val="001B4858"/>
    <w:rsid w:val="001B4C69"/>
    <w:rsid w:val="001B4FC1"/>
    <w:rsid w:val="001B55DC"/>
    <w:rsid w:val="001B563B"/>
    <w:rsid w:val="001B5689"/>
    <w:rsid w:val="001B5A4B"/>
    <w:rsid w:val="001B712B"/>
    <w:rsid w:val="001B71D4"/>
    <w:rsid w:val="001B761A"/>
    <w:rsid w:val="001B785B"/>
    <w:rsid w:val="001B7AD9"/>
    <w:rsid w:val="001B7C09"/>
    <w:rsid w:val="001C02F5"/>
    <w:rsid w:val="001C0C19"/>
    <w:rsid w:val="001C1127"/>
    <w:rsid w:val="001C1494"/>
    <w:rsid w:val="001C1510"/>
    <w:rsid w:val="001C175B"/>
    <w:rsid w:val="001C1A22"/>
    <w:rsid w:val="001C1D2E"/>
    <w:rsid w:val="001C2451"/>
    <w:rsid w:val="001C26F3"/>
    <w:rsid w:val="001C2CAB"/>
    <w:rsid w:val="001C398A"/>
    <w:rsid w:val="001C3CDE"/>
    <w:rsid w:val="001C3FC3"/>
    <w:rsid w:val="001C41EB"/>
    <w:rsid w:val="001C438B"/>
    <w:rsid w:val="001C450A"/>
    <w:rsid w:val="001C49D9"/>
    <w:rsid w:val="001C4AF6"/>
    <w:rsid w:val="001C4BC0"/>
    <w:rsid w:val="001C4D39"/>
    <w:rsid w:val="001C5B6A"/>
    <w:rsid w:val="001C5CE2"/>
    <w:rsid w:val="001C5D03"/>
    <w:rsid w:val="001C5DAE"/>
    <w:rsid w:val="001C6061"/>
    <w:rsid w:val="001C6445"/>
    <w:rsid w:val="001C6693"/>
    <w:rsid w:val="001C675D"/>
    <w:rsid w:val="001C732A"/>
    <w:rsid w:val="001C75D2"/>
    <w:rsid w:val="001C7926"/>
    <w:rsid w:val="001C7994"/>
    <w:rsid w:val="001D0069"/>
    <w:rsid w:val="001D01C2"/>
    <w:rsid w:val="001D05B3"/>
    <w:rsid w:val="001D08CA"/>
    <w:rsid w:val="001D0C17"/>
    <w:rsid w:val="001D0FAE"/>
    <w:rsid w:val="001D1022"/>
    <w:rsid w:val="001D127D"/>
    <w:rsid w:val="001D1338"/>
    <w:rsid w:val="001D17B3"/>
    <w:rsid w:val="001D17F5"/>
    <w:rsid w:val="001D1A43"/>
    <w:rsid w:val="001D1A5D"/>
    <w:rsid w:val="001D28DE"/>
    <w:rsid w:val="001D2D71"/>
    <w:rsid w:val="001D33E4"/>
    <w:rsid w:val="001D3541"/>
    <w:rsid w:val="001D3B9F"/>
    <w:rsid w:val="001D3E42"/>
    <w:rsid w:val="001D4353"/>
    <w:rsid w:val="001D46D8"/>
    <w:rsid w:val="001D4880"/>
    <w:rsid w:val="001D4ADE"/>
    <w:rsid w:val="001D4B2D"/>
    <w:rsid w:val="001D4ED4"/>
    <w:rsid w:val="001D4F82"/>
    <w:rsid w:val="001D5157"/>
    <w:rsid w:val="001D516B"/>
    <w:rsid w:val="001D5394"/>
    <w:rsid w:val="001D60F3"/>
    <w:rsid w:val="001D684A"/>
    <w:rsid w:val="001D6938"/>
    <w:rsid w:val="001D6F6D"/>
    <w:rsid w:val="001D71BA"/>
    <w:rsid w:val="001D7535"/>
    <w:rsid w:val="001D76FC"/>
    <w:rsid w:val="001D77CA"/>
    <w:rsid w:val="001D77F4"/>
    <w:rsid w:val="001D7987"/>
    <w:rsid w:val="001D7F73"/>
    <w:rsid w:val="001E0357"/>
    <w:rsid w:val="001E0583"/>
    <w:rsid w:val="001E065E"/>
    <w:rsid w:val="001E0691"/>
    <w:rsid w:val="001E09D7"/>
    <w:rsid w:val="001E0BCC"/>
    <w:rsid w:val="001E17EB"/>
    <w:rsid w:val="001E1833"/>
    <w:rsid w:val="001E1B56"/>
    <w:rsid w:val="001E202F"/>
    <w:rsid w:val="001E2105"/>
    <w:rsid w:val="001E24DC"/>
    <w:rsid w:val="001E25DB"/>
    <w:rsid w:val="001E25FE"/>
    <w:rsid w:val="001E33A6"/>
    <w:rsid w:val="001E33B5"/>
    <w:rsid w:val="001E38AF"/>
    <w:rsid w:val="001E3BFF"/>
    <w:rsid w:val="001E48F2"/>
    <w:rsid w:val="001E4B2C"/>
    <w:rsid w:val="001E4B8F"/>
    <w:rsid w:val="001E4C29"/>
    <w:rsid w:val="001E4DFD"/>
    <w:rsid w:val="001E56D6"/>
    <w:rsid w:val="001E572B"/>
    <w:rsid w:val="001E5AA1"/>
    <w:rsid w:val="001E5D28"/>
    <w:rsid w:val="001E5FC4"/>
    <w:rsid w:val="001E606B"/>
    <w:rsid w:val="001E6CCB"/>
    <w:rsid w:val="001E6EF8"/>
    <w:rsid w:val="001E7043"/>
    <w:rsid w:val="001E7680"/>
    <w:rsid w:val="001E782A"/>
    <w:rsid w:val="001E79E4"/>
    <w:rsid w:val="001F01FD"/>
    <w:rsid w:val="001F03E5"/>
    <w:rsid w:val="001F03FE"/>
    <w:rsid w:val="001F0490"/>
    <w:rsid w:val="001F0770"/>
    <w:rsid w:val="001F0779"/>
    <w:rsid w:val="001F0951"/>
    <w:rsid w:val="001F0A5D"/>
    <w:rsid w:val="001F0AAB"/>
    <w:rsid w:val="001F0DF2"/>
    <w:rsid w:val="001F152F"/>
    <w:rsid w:val="001F16B6"/>
    <w:rsid w:val="001F1726"/>
    <w:rsid w:val="001F1E3D"/>
    <w:rsid w:val="001F1F14"/>
    <w:rsid w:val="001F2052"/>
    <w:rsid w:val="001F226B"/>
    <w:rsid w:val="001F25C4"/>
    <w:rsid w:val="001F30D1"/>
    <w:rsid w:val="001F3211"/>
    <w:rsid w:val="001F366C"/>
    <w:rsid w:val="001F3970"/>
    <w:rsid w:val="001F3BAF"/>
    <w:rsid w:val="001F3CDB"/>
    <w:rsid w:val="001F3CE4"/>
    <w:rsid w:val="001F3F31"/>
    <w:rsid w:val="001F3FA1"/>
    <w:rsid w:val="001F45C0"/>
    <w:rsid w:val="001F526F"/>
    <w:rsid w:val="001F52F4"/>
    <w:rsid w:val="001F5551"/>
    <w:rsid w:val="001F57AF"/>
    <w:rsid w:val="001F5BC9"/>
    <w:rsid w:val="001F6287"/>
    <w:rsid w:val="001F6317"/>
    <w:rsid w:val="001F67A4"/>
    <w:rsid w:val="001F6930"/>
    <w:rsid w:val="001F6D46"/>
    <w:rsid w:val="001F6DB5"/>
    <w:rsid w:val="001F6FA2"/>
    <w:rsid w:val="001F7CB5"/>
    <w:rsid w:val="002001C3"/>
    <w:rsid w:val="002003CD"/>
    <w:rsid w:val="00200A9B"/>
    <w:rsid w:val="00200ACF"/>
    <w:rsid w:val="00200C79"/>
    <w:rsid w:val="00200E7C"/>
    <w:rsid w:val="0020112B"/>
    <w:rsid w:val="0020116F"/>
    <w:rsid w:val="002014ED"/>
    <w:rsid w:val="00201AB7"/>
    <w:rsid w:val="00201BC2"/>
    <w:rsid w:val="00201D10"/>
    <w:rsid w:val="002021FE"/>
    <w:rsid w:val="00202276"/>
    <w:rsid w:val="00202A5D"/>
    <w:rsid w:val="00202E70"/>
    <w:rsid w:val="00202F98"/>
    <w:rsid w:val="0020356D"/>
    <w:rsid w:val="0020385C"/>
    <w:rsid w:val="002038B3"/>
    <w:rsid w:val="00203C1A"/>
    <w:rsid w:val="00203DBC"/>
    <w:rsid w:val="002042BF"/>
    <w:rsid w:val="0020523F"/>
    <w:rsid w:val="00205528"/>
    <w:rsid w:val="00205F5F"/>
    <w:rsid w:val="002060BA"/>
    <w:rsid w:val="00206283"/>
    <w:rsid w:val="002063D5"/>
    <w:rsid w:val="00206C78"/>
    <w:rsid w:val="00206D5C"/>
    <w:rsid w:val="00206E80"/>
    <w:rsid w:val="00206F1A"/>
    <w:rsid w:val="00207295"/>
    <w:rsid w:val="002073C0"/>
    <w:rsid w:val="002076B8"/>
    <w:rsid w:val="0020778D"/>
    <w:rsid w:val="00207CC0"/>
    <w:rsid w:val="00207F14"/>
    <w:rsid w:val="002107DC"/>
    <w:rsid w:val="002107FB"/>
    <w:rsid w:val="002109B6"/>
    <w:rsid w:val="00210AE3"/>
    <w:rsid w:val="00210B43"/>
    <w:rsid w:val="00210F8B"/>
    <w:rsid w:val="00211661"/>
    <w:rsid w:val="00211718"/>
    <w:rsid w:val="002118CB"/>
    <w:rsid w:val="00211954"/>
    <w:rsid w:val="00211AC4"/>
    <w:rsid w:val="00211B5A"/>
    <w:rsid w:val="002121AC"/>
    <w:rsid w:val="002121F0"/>
    <w:rsid w:val="002129EA"/>
    <w:rsid w:val="00212EF5"/>
    <w:rsid w:val="002130FD"/>
    <w:rsid w:val="0021365D"/>
    <w:rsid w:val="00213C5D"/>
    <w:rsid w:val="00213D25"/>
    <w:rsid w:val="00213D85"/>
    <w:rsid w:val="00214040"/>
    <w:rsid w:val="00214126"/>
    <w:rsid w:val="00214188"/>
    <w:rsid w:val="002149BD"/>
    <w:rsid w:val="00214E99"/>
    <w:rsid w:val="00214FC9"/>
    <w:rsid w:val="0021531F"/>
    <w:rsid w:val="00215688"/>
    <w:rsid w:val="002156A8"/>
    <w:rsid w:val="00215CB7"/>
    <w:rsid w:val="00215FA3"/>
    <w:rsid w:val="0021615A"/>
    <w:rsid w:val="00216301"/>
    <w:rsid w:val="00216470"/>
    <w:rsid w:val="002167C6"/>
    <w:rsid w:val="002169D8"/>
    <w:rsid w:val="0021737C"/>
    <w:rsid w:val="002173DB"/>
    <w:rsid w:val="00217425"/>
    <w:rsid w:val="00217BCC"/>
    <w:rsid w:val="00217E39"/>
    <w:rsid w:val="00217EB1"/>
    <w:rsid w:val="00220282"/>
    <w:rsid w:val="0022091E"/>
    <w:rsid w:val="0022108A"/>
    <w:rsid w:val="00221170"/>
    <w:rsid w:val="00221268"/>
    <w:rsid w:val="00221733"/>
    <w:rsid w:val="002226AA"/>
    <w:rsid w:val="00222C69"/>
    <w:rsid w:val="00222EB7"/>
    <w:rsid w:val="00222FA5"/>
    <w:rsid w:val="00223166"/>
    <w:rsid w:val="00223230"/>
    <w:rsid w:val="0022342A"/>
    <w:rsid w:val="0022397A"/>
    <w:rsid w:val="00223B66"/>
    <w:rsid w:val="00223F05"/>
    <w:rsid w:val="00223FFD"/>
    <w:rsid w:val="0022450A"/>
    <w:rsid w:val="002246D9"/>
    <w:rsid w:val="00224913"/>
    <w:rsid w:val="00224F2D"/>
    <w:rsid w:val="00225111"/>
    <w:rsid w:val="002251D4"/>
    <w:rsid w:val="002254DC"/>
    <w:rsid w:val="00225528"/>
    <w:rsid w:val="002255A6"/>
    <w:rsid w:val="00225934"/>
    <w:rsid w:val="00225D0E"/>
    <w:rsid w:val="00226147"/>
    <w:rsid w:val="002261C9"/>
    <w:rsid w:val="002261D2"/>
    <w:rsid w:val="0022666D"/>
    <w:rsid w:val="0022686F"/>
    <w:rsid w:val="002268E5"/>
    <w:rsid w:val="002269EF"/>
    <w:rsid w:val="00226C95"/>
    <w:rsid w:val="00227345"/>
    <w:rsid w:val="0022752B"/>
    <w:rsid w:val="002276BC"/>
    <w:rsid w:val="00227C80"/>
    <w:rsid w:val="00227D42"/>
    <w:rsid w:val="00227DE5"/>
    <w:rsid w:val="0023047C"/>
    <w:rsid w:val="002304A6"/>
    <w:rsid w:val="00230504"/>
    <w:rsid w:val="0023081D"/>
    <w:rsid w:val="002309C0"/>
    <w:rsid w:val="00230CF4"/>
    <w:rsid w:val="002310F3"/>
    <w:rsid w:val="002311DF"/>
    <w:rsid w:val="00231A8E"/>
    <w:rsid w:val="00231E9A"/>
    <w:rsid w:val="0023228E"/>
    <w:rsid w:val="00232701"/>
    <w:rsid w:val="00232A93"/>
    <w:rsid w:val="00232EA4"/>
    <w:rsid w:val="00233184"/>
    <w:rsid w:val="002331EF"/>
    <w:rsid w:val="002336BE"/>
    <w:rsid w:val="00233819"/>
    <w:rsid w:val="00233DE7"/>
    <w:rsid w:val="00233F40"/>
    <w:rsid w:val="0023450A"/>
    <w:rsid w:val="00234FEB"/>
    <w:rsid w:val="00235354"/>
    <w:rsid w:val="00235AC2"/>
    <w:rsid w:val="00235B14"/>
    <w:rsid w:val="00235EB6"/>
    <w:rsid w:val="00235FA7"/>
    <w:rsid w:val="0023614D"/>
    <w:rsid w:val="002361F2"/>
    <w:rsid w:val="0023688B"/>
    <w:rsid w:val="002369F3"/>
    <w:rsid w:val="00236A19"/>
    <w:rsid w:val="00236E02"/>
    <w:rsid w:val="002374EC"/>
    <w:rsid w:val="0023785B"/>
    <w:rsid w:val="00237A8A"/>
    <w:rsid w:val="00237F66"/>
    <w:rsid w:val="00240025"/>
    <w:rsid w:val="00240A56"/>
    <w:rsid w:val="00240E99"/>
    <w:rsid w:val="00241C62"/>
    <w:rsid w:val="00242104"/>
    <w:rsid w:val="0024257B"/>
    <w:rsid w:val="00242F12"/>
    <w:rsid w:val="0024347C"/>
    <w:rsid w:val="002434BF"/>
    <w:rsid w:val="0024381D"/>
    <w:rsid w:val="0024385B"/>
    <w:rsid w:val="00243B15"/>
    <w:rsid w:val="00243F85"/>
    <w:rsid w:val="0024485D"/>
    <w:rsid w:val="00244E94"/>
    <w:rsid w:val="00245684"/>
    <w:rsid w:val="002457BD"/>
    <w:rsid w:val="00245E13"/>
    <w:rsid w:val="002461C9"/>
    <w:rsid w:val="002463B1"/>
    <w:rsid w:val="00246507"/>
    <w:rsid w:val="00247070"/>
    <w:rsid w:val="002476DE"/>
    <w:rsid w:val="0024798D"/>
    <w:rsid w:val="00247E73"/>
    <w:rsid w:val="00250123"/>
    <w:rsid w:val="002505BA"/>
    <w:rsid w:val="00250719"/>
    <w:rsid w:val="0025091A"/>
    <w:rsid w:val="002509AF"/>
    <w:rsid w:val="00250A4D"/>
    <w:rsid w:val="002510BC"/>
    <w:rsid w:val="002513C4"/>
    <w:rsid w:val="00251424"/>
    <w:rsid w:val="00251484"/>
    <w:rsid w:val="0025171E"/>
    <w:rsid w:val="00251DFF"/>
    <w:rsid w:val="00252C9F"/>
    <w:rsid w:val="002538BD"/>
    <w:rsid w:val="00253B77"/>
    <w:rsid w:val="00253DF1"/>
    <w:rsid w:val="00253F70"/>
    <w:rsid w:val="0025403E"/>
    <w:rsid w:val="002546E8"/>
    <w:rsid w:val="002548E7"/>
    <w:rsid w:val="00254938"/>
    <w:rsid w:val="00254A23"/>
    <w:rsid w:val="00254A37"/>
    <w:rsid w:val="00254C48"/>
    <w:rsid w:val="00254EED"/>
    <w:rsid w:val="00254EF4"/>
    <w:rsid w:val="00254FED"/>
    <w:rsid w:val="00255057"/>
    <w:rsid w:val="00255AFE"/>
    <w:rsid w:val="00255BCA"/>
    <w:rsid w:val="00255C54"/>
    <w:rsid w:val="00255DCF"/>
    <w:rsid w:val="00255E95"/>
    <w:rsid w:val="00256065"/>
    <w:rsid w:val="0025684A"/>
    <w:rsid w:val="00256FBA"/>
    <w:rsid w:val="00257A79"/>
    <w:rsid w:val="00257AD3"/>
    <w:rsid w:val="00257BAD"/>
    <w:rsid w:val="00257CF1"/>
    <w:rsid w:val="002600B4"/>
    <w:rsid w:val="002603FA"/>
    <w:rsid w:val="00260723"/>
    <w:rsid w:val="00260DCD"/>
    <w:rsid w:val="00260F06"/>
    <w:rsid w:val="002611A0"/>
    <w:rsid w:val="002613AF"/>
    <w:rsid w:val="00261960"/>
    <w:rsid w:val="00261AF7"/>
    <w:rsid w:val="00262CF6"/>
    <w:rsid w:val="00262E4F"/>
    <w:rsid w:val="00263A16"/>
    <w:rsid w:val="00263B62"/>
    <w:rsid w:val="00263BB7"/>
    <w:rsid w:val="00263C08"/>
    <w:rsid w:val="002640B1"/>
    <w:rsid w:val="00264269"/>
    <w:rsid w:val="0026431D"/>
    <w:rsid w:val="00264596"/>
    <w:rsid w:val="002645C8"/>
    <w:rsid w:val="00264F4B"/>
    <w:rsid w:val="002651F3"/>
    <w:rsid w:val="00265618"/>
    <w:rsid w:val="002658D4"/>
    <w:rsid w:val="002658F3"/>
    <w:rsid w:val="00266044"/>
    <w:rsid w:val="002666A4"/>
    <w:rsid w:val="00266C59"/>
    <w:rsid w:val="00266CB0"/>
    <w:rsid w:val="00266F3F"/>
    <w:rsid w:val="002672CF"/>
    <w:rsid w:val="00267419"/>
    <w:rsid w:val="002678C3"/>
    <w:rsid w:val="00267995"/>
    <w:rsid w:val="00267F39"/>
    <w:rsid w:val="0027026D"/>
    <w:rsid w:val="002702D8"/>
    <w:rsid w:val="002704AD"/>
    <w:rsid w:val="00270800"/>
    <w:rsid w:val="00270A58"/>
    <w:rsid w:val="00270D89"/>
    <w:rsid w:val="00270DCC"/>
    <w:rsid w:val="0027102B"/>
    <w:rsid w:val="0027129A"/>
    <w:rsid w:val="002712AE"/>
    <w:rsid w:val="0027131D"/>
    <w:rsid w:val="00271325"/>
    <w:rsid w:val="00271790"/>
    <w:rsid w:val="00271812"/>
    <w:rsid w:val="00271939"/>
    <w:rsid w:val="00271D21"/>
    <w:rsid w:val="00271D85"/>
    <w:rsid w:val="0027203E"/>
    <w:rsid w:val="0027244A"/>
    <w:rsid w:val="00272745"/>
    <w:rsid w:val="00272796"/>
    <w:rsid w:val="002727A4"/>
    <w:rsid w:val="0027288B"/>
    <w:rsid w:val="0027288E"/>
    <w:rsid w:val="002729E1"/>
    <w:rsid w:val="00272ADC"/>
    <w:rsid w:val="00272B01"/>
    <w:rsid w:val="00272FE6"/>
    <w:rsid w:val="00273382"/>
    <w:rsid w:val="00273582"/>
    <w:rsid w:val="002735C6"/>
    <w:rsid w:val="0027363E"/>
    <w:rsid w:val="002737B7"/>
    <w:rsid w:val="00273DB8"/>
    <w:rsid w:val="002740A5"/>
    <w:rsid w:val="00274B8D"/>
    <w:rsid w:val="002751A1"/>
    <w:rsid w:val="002751D9"/>
    <w:rsid w:val="002754B5"/>
    <w:rsid w:val="00275937"/>
    <w:rsid w:val="00275ABF"/>
    <w:rsid w:val="00275FE8"/>
    <w:rsid w:val="002762B5"/>
    <w:rsid w:val="00276341"/>
    <w:rsid w:val="00276352"/>
    <w:rsid w:val="00276EF1"/>
    <w:rsid w:val="00276F97"/>
    <w:rsid w:val="002771AE"/>
    <w:rsid w:val="0027746C"/>
    <w:rsid w:val="00277C38"/>
    <w:rsid w:val="00280410"/>
    <w:rsid w:val="002807C6"/>
    <w:rsid w:val="002808CE"/>
    <w:rsid w:val="00280917"/>
    <w:rsid w:val="00280C7F"/>
    <w:rsid w:val="00280D2B"/>
    <w:rsid w:val="00281090"/>
    <w:rsid w:val="00281192"/>
    <w:rsid w:val="00281349"/>
    <w:rsid w:val="0028145B"/>
    <w:rsid w:val="00281629"/>
    <w:rsid w:val="002817C6"/>
    <w:rsid w:val="00281861"/>
    <w:rsid w:val="0028198B"/>
    <w:rsid w:val="00281A40"/>
    <w:rsid w:val="002820C5"/>
    <w:rsid w:val="00282275"/>
    <w:rsid w:val="002826B3"/>
    <w:rsid w:val="00282928"/>
    <w:rsid w:val="002829BB"/>
    <w:rsid w:val="00283101"/>
    <w:rsid w:val="002833F8"/>
    <w:rsid w:val="00283621"/>
    <w:rsid w:val="00283934"/>
    <w:rsid w:val="002839F7"/>
    <w:rsid w:val="00283CCF"/>
    <w:rsid w:val="00283F04"/>
    <w:rsid w:val="0028419A"/>
    <w:rsid w:val="0028491C"/>
    <w:rsid w:val="00284A38"/>
    <w:rsid w:val="0028578B"/>
    <w:rsid w:val="002857AD"/>
    <w:rsid w:val="00285842"/>
    <w:rsid w:val="00285E80"/>
    <w:rsid w:val="00285EEE"/>
    <w:rsid w:val="0028607E"/>
    <w:rsid w:val="0028626A"/>
    <w:rsid w:val="002864D5"/>
    <w:rsid w:val="00286828"/>
    <w:rsid w:val="00286850"/>
    <w:rsid w:val="00286C66"/>
    <w:rsid w:val="00286E10"/>
    <w:rsid w:val="00286EBA"/>
    <w:rsid w:val="0028725E"/>
    <w:rsid w:val="002872C3"/>
    <w:rsid w:val="002874F3"/>
    <w:rsid w:val="00287853"/>
    <w:rsid w:val="00287F4F"/>
    <w:rsid w:val="00287FF2"/>
    <w:rsid w:val="002906FD"/>
    <w:rsid w:val="00290895"/>
    <w:rsid w:val="00290BAB"/>
    <w:rsid w:val="00290FE8"/>
    <w:rsid w:val="002910B4"/>
    <w:rsid w:val="0029114F"/>
    <w:rsid w:val="00291DC1"/>
    <w:rsid w:val="00292093"/>
    <w:rsid w:val="00292123"/>
    <w:rsid w:val="0029230C"/>
    <w:rsid w:val="00292361"/>
    <w:rsid w:val="00292658"/>
    <w:rsid w:val="002926F6"/>
    <w:rsid w:val="00292928"/>
    <w:rsid w:val="0029298A"/>
    <w:rsid w:val="00292E17"/>
    <w:rsid w:val="00292E39"/>
    <w:rsid w:val="00293092"/>
    <w:rsid w:val="002930E7"/>
    <w:rsid w:val="002932D0"/>
    <w:rsid w:val="00293564"/>
    <w:rsid w:val="00293DA2"/>
    <w:rsid w:val="00293E22"/>
    <w:rsid w:val="00293F2B"/>
    <w:rsid w:val="002943B5"/>
    <w:rsid w:val="002946DC"/>
    <w:rsid w:val="0029490D"/>
    <w:rsid w:val="0029492C"/>
    <w:rsid w:val="002949FE"/>
    <w:rsid w:val="00294D2A"/>
    <w:rsid w:val="0029527A"/>
    <w:rsid w:val="0029528E"/>
    <w:rsid w:val="002953D9"/>
    <w:rsid w:val="00295C86"/>
    <w:rsid w:val="00295ECE"/>
    <w:rsid w:val="00295F92"/>
    <w:rsid w:val="002960B5"/>
    <w:rsid w:val="0029627D"/>
    <w:rsid w:val="002962AC"/>
    <w:rsid w:val="00296543"/>
    <w:rsid w:val="00296660"/>
    <w:rsid w:val="00296663"/>
    <w:rsid w:val="00296972"/>
    <w:rsid w:val="002971A7"/>
    <w:rsid w:val="002972EB"/>
    <w:rsid w:val="0029748E"/>
    <w:rsid w:val="002977B6"/>
    <w:rsid w:val="00297F65"/>
    <w:rsid w:val="002A05BC"/>
    <w:rsid w:val="002A0933"/>
    <w:rsid w:val="002A09D8"/>
    <w:rsid w:val="002A0B04"/>
    <w:rsid w:val="002A0BB4"/>
    <w:rsid w:val="002A0CCB"/>
    <w:rsid w:val="002A0D58"/>
    <w:rsid w:val="002A0DEF"/>
    <w:rsid w:val="002A134E"/>
    <w:rsid w:val="002A1386"/>
    <w:rsid w:val="002A1408"/>
    <w:rsid w:val="002A166B"/>
    <w:rsid w:val="002A183A"/>
    <w:rsid w:val="002A193C"/>
    <w:rsid w:val="002A1DEC"/>
    <w:rsid w:val="002A1F49"/>
    <w:rsid w:val="002A2118"/>
    <w:rsid w:val="002A29EB"/>
    <w:rsid w:val="002A2C52"/>
    <w:rsid w:val="002A2F77"/>
    <w:rsid w:val="002A328B"/>
    <w:rsid w:val="002A3642"/>
    <w:rsid w:val="002A36B2"/>
    <w:rsid w:val="002A37D1"/>
    <w:rsid w:val="002A37E3"/>
    <w:rsid w:val="002A3C00"/>
    <w:rsid w:val="002A3D7B"/>
    <w:rsid w:val="002A4445"/>
    <w:rsid w:val="002A4882"/>
    <w:rsid w:val="002A48D1"/>
    <w:rsid w:val="002A4A28"/>
    <w:rsid w:val="002A4B58"/>
    <w:rsid w:val="002A4E84"/>
    <w:rsid w:val="002A5023"/>
    <w:rsid w:val="002A51C4"/>
    <w:rsid w:val="002A54F5"/>
    <w:rsid w:val="002A58B1"/>
    <w:rsid w:val="002A5D81"/>
    <w:rsid w:val="002A5E3B"/>
    <w:rsid w:val="002A5E54"/>
    <w:rsid w:val="002A649E"/>
    <w:rsid w:val="002A6732"/>
    <w:rsid w:val="002A73CF"/>
    <w:rsid w:val="002A79AF"/>
    <w:rsid w:val="002A7BBA"/>
    <w:rsid w:val="002B09CC"/>
    <w:rsid w:val="002B0A28"/>
    <w:rsid w:val="002B0B2B"/>
    <w:rsid w:val="002B0BA6"/>
    <w:rsid w:val="002B14FA"/>
    <w:rsid w:val="002B162A"/>
    <w:rsid w:val="002B1894"/>
    <w:rsid w:val="002B1D30"/>
    <w:rsid w:val="002B1E60"/>
    <w:rsid w:val="002B21A1"/>
    <w:rsid w:val="002B268D"/>
    <w:rsid w:val="002B316D"/>
    <w:rsid w:val="002B32DC"/>
    <w:rsid w:val="002B3D49"/>
    <w:rsid w:val="002B40AF"/>
    <w:rsid w:val="002B4330"/>
    <w:rsid w:val="002B4698"/>
    <w:rsid w:val="002B479A"/>
    <w:rsid w:val="002B4867"/>
    <w:rsid w:val="002B48A8"/>
    <w:rsid w:val="002B494A"/>
    <w:rsid w:val="002B4A95"/>
    <w:rsid w:val="002B53FD"/>
    <w:rsid w:val="002B55B2"/>
    <w:rsid w:val="002B5A0B"/>
    <w:rsid w:val="002B5A32"/>
    <w:rsid w:val="002B5A5A"/>
    <w:rsid w:val="002B5D1C"/>
    <w:rsid w:val="002B5D46"/>
    <w:rsid w:val="002B5FA6"/>
    <w:rsid w:val="002B60B8"/>
    <w:rsid w:val="002B6580"/>
    <w:rsid w:val="002B67EA"/>
    <w:rsid w:val="002B6963"/>
    <w:rsid w:val="002B69F2"/>
    <w:rsid w:val="002B70F5"/>
    <w:rsid w:val="002B7124"/>
    <w:rsid w:val="002B7252"/>
    <w:rsid w:val="002B7C68"/>
    <w:rsid w:val="002C0252"/>
    <w:rsid w:val="002C02D4"/>
    <w:rsid w:val="002C0595"/>
    <w:rsid w:val="002C0D30"/>
    <w:rsid w:val="002C113D"/>
    <w:rsid w:val="002C11B3"/>
    <w:rsid w:val="002C13D1"/>
    <w:rsid w:val="002C18C0"/>
    <w:rsid w:val="002C1A0B"/>
    <w:rsid w:val="002C1DE7"/>
    <w:rsid w:val="002C22E9"/>
    <w:rsid w:val="002C242F"/>
    <w:rsid w:val="002C2548"/>
    <w:rsid w:val="002C2989"/>
    <w:rsid w:val="002C2F32"/>
    <w:rsid w:val="002C354A"/>
    <w:rsid w:val="002C3564"/>
    <w:rsid w:val="002C39FF"/>
    <w:rsid w:val="002C3A5F"/>
    <w:rsid w:val="002C3AA0"/>
    <w:rsid w:val="002C3B25"/>
    <w:rsid w:val="002C40FC"/>
    <w:rsid w:val="002C4671"/>
    <w:rsid w:val="002C4B5B"/>
    <w:rsid w:val="002C4D8F"/>
    <w:rsid w:val="002C5103"/>
    <w:rsid w:val="002C541F"/>
    <w:rsid w:val="002C5579"/>
    <w:rsid w:val="002C5793"/>
    <w:rsid w:val="002C60DD"/>
    <w:rsid w:val="002C638D"/>
    <w:rsid w:val="002C6E8A"/>
    <w:rsid w:val="002C73B3"/>
    <w:rsid w:val="002C7B3D"/>
    <w:rsid w:val="002D03B1"/>
    <w:rsid w:val="002D0418"/>
    <w:rsid w:val="002D07C8"/>
    <w:rsid w:val="002D08D9"/>
    <w:rsid w:val="002D0A68"/>
    <w:rsid w:val="002D0F16"/>
    <w:rsid w:val="002D1092"/>
    <w:rsid w:val="002D12CE"/>
    <w:rsid w:val="002D176E"/>
    <w:rsid w:val="002D1A75"/>
    <w:rsid w:val="002D1C78"/>
    <w:rsid w:val="002D1E71"/>
    <w:rsid w:val="002D1F76"/>
    <w:rsid w:val="002D1FA7"/>
    <w:rsid w:val="002D23E1"/>
    <w:rsid w:val="002D2D04"/>
    <w:rsid w:val="002D2FB5"/>
    <w:rsid w:val="002D31C5"/>
    <w:rsid w:val="002D3251"/>
    <w:rsid w:val="002D366D"/>
    <w:rsid w:val="002D397D"/>
    <w:rsid w:val="002D3B7F"/>
    <w:rsid w:val="002D492A"/>
    <w:rsid w:val="002D577E"/>
    <w:rsid w:val="002D58E2"/>
    <w:rsid w:val="002D5917"/>
    <w:rsid w:val="002D5FC1"/>
    <w:rsid w:val="002D604E"/>
    <w:rsid w:val="002D6103"/>
    <w:rsid w:val="002D62E8"/>
    <w:rsid w:val="002D62FB"/>
    <w:rsid w:val="002D6680"/>
    <w:rsid w:val="002D67AE"/>
    <w:rsid w:val="002D6B30"/>
    <w:rsid w:val="002D6E72"/>
    <w:rsid w:val="002D6EC2"/>
    <w:rsid w:val="002D73DE"/>
    <w:rsid w:val="002D7418"/>
    <w:rsid w:val="002D77F8"/>
    <w:rsid w:val="002D785D"/>
    <w:rsid w:val="002D79E2"/>
    <w:rsid w:val="002D7B64"/>
    <w:rsid w:val="002D7BAA"/>
    <w:rsid w:val="002D7DEA"/>
    <w:rsid w:val="002E0124"/>
    <w:rsid w:val="002E02EE"/>
    <w:rsid w:val="002E0CA4"/>
    <w:rsid w:val="002E0F75"/>
    <w:rsid w:val="002E0F8A"/>
    <w:rsid w:val="002E1148"/>
    <w:rsid w:val="002E11E9"/>
    <w:rsid w:val="002E1365"/>
    <w:rsid w:val="002E14F7"/>
    <w:rsid w:val="002E1FB8"/>
    <w:rsid w:val="002E21C1"/>
    <w:rsid w:val="002E2669"/>
    <w:rsid w:val="002E2F29"/>
    <w:rsid w:val="002E31A7"/>
    <w:rsid w:val="002E3348"/>
    <w:rsid w:val="002E39E2"/>
    <w:rsid w:val="002E4035"/>
    <w:rsid w:val="002E426F"/>
    <w:rsid w:val="002E4361"/>
    <w:rsid w:val="002E470F"/>
    <w:rsid w:val="002E487D"/>
    <w:rsid w:val="002E4D3B"/>
    <w:rsid w:val="002E5186"/>
    <w:rsid w:val="002E53D8"/>
    <w:rsid w:val="002E54CC"/>
    <w:rsid w:val="002E5D52"/>
    <w:rsid w:val="002E6299"/>
    <w:rsid w:val="002E640D"/>
    <w:rsid w:val="002E6A5D"/>
    <w:rsid w:val="002E6E85"/>
    <w:rsid w:val="002E7506"/>
    <w:rsid w:val="002E7693"/>
    <w:rsid w:val="002E780D"/>
    <w:rsid w:val="002E783D"/>
    <w:rsid w:val="002E7B6B"/>
    <w:rsid w:val="002E7E3B"/>
    <w:rsid w:val="002F01EC"/>
    <w:rsid w:val="002F0397"/>
    <w:rsid w:val="002F0859"/>
    <w:rsid w:val="002F0BD7"/>
    <w:rsid w:val="002F0C35"/>
    <w:rsid w:val="002F0CF0"/>
    <w:rsid w:val="002F1112"/>
    <w:rsid w:val="002F127D"/>
    <w:rsid w:val="002F14B2"/>
    <w:rsid w:val="002F1765"/>
    <w:rsid w:val="002F1B81"/>
    <w:rsid w:val="002F1F39"/>
    <w:rsid w:val="002F228E"/>
    <w:rsid w:val="002F2413"/>
    <w:rsid w:val="002F265A"/>
    <w:rsid w:val="002F2B0E"/>
    <w:rsid w:val="002F2D12"/>
    <w:rsid w:val="002F334A"/>
    <w:rsid w:val="002F34D7"/>
    <w:rsid w:val="002F3583"/>
    <w:rsid w:val="002F3A74"/>
    <w:rsid w:val="002F3AFD"/>
    <w:rsid w:val="002F3B42"/>
    <w:rsid w:val="002F465F"/>
    <w:rsid w:val="002F4CBF"/>
    <w:rsid w:val="002F53D4"/>
    <w:rsid w:val="002F581B"/>
    <w:rsid w:val="002F583A"/>
    <w:rsid w:val="002F5A48"/>
    <w:rsid w:val="002F5A52"/>
    <w:rsid w:val="002F5E17"/>
    <w:rsid w:val="002F6465"/>
    <w:rsid w:val="002F6487"/>
    <w:rsid w:val="002F6671"/>
    <w:rsid w:val="002F685F"/>
    <w:rsid w:val="002F6B21"/>
    <w:rsid w:val="002F6CD2"/>
    <w:rsid w:val="002F6CF0"/>
    <w:rsid w:val="002F7073"/>
    <w:rsid w:val="002F7905"/>
    <w:rsid w:val="002F7AA7"/>
    <w:rsid w:val="002F7C7F"/>
    <w:rsid w:val="002F7F6E"/>
    <w:rsid w:val="0030005F"/>
    <w:rsid w:val="003000FB"/>
    <w:rsid w:val="003001F8"/>
    <w:rsid w:val="0030075B"/>
    <w:rsid w:val="003009BF"/>
    <w:rsid w:val="003011C2"/>
    <w:rsid w:val="00301762"/>
    <w:rsid w:val="003017A4"/>
    <w:rsid w:val="00301E87"/>
    <w:rsid w:val="00301FA9"/>
    <w:rsid w:val="003022D1"/>
    <w:rsid w:val="003022E4"/>
    <w:rsid w:val="00302375"/>
    <w:rsid w:val="00302C36"/>
    <w:rsid w:val="00302D29"/>
    <w:rsid w:val="003030A4"/>
    <w:rsid w:val="00303119"/>
    <w:rsid w:val="00303146"/>
    <w:rsid w:val="00303360"/>
    <w:rsid w:val="003036D4"/>
    <w:rsid w:val="00303967"/>
    <w:rsid w:val="003044AF"/>
    <w:rsid w:val="003044DE"/>
    <w:rsid w:val="00304D1A"/>
    <w:rsid w:val="0030512E"/>
    <w:rsid w:val="0030514B"/>
    <w:rsid w:val="00305569"/>
    <w:rsid w:val="00305715"/>
    <w:rsid w:val="003058C3"/>
    <w:rsid w:val="00305BFB"/>
    <w:rsid w:val="00305D60"/>
    <w:rsid w:val="00306269"/>
    <w:rsid w:val="003065CE"/>
    <w:rsid w:val="00306814"/>
    <w:rsid w:val="00306A41"/>
    <w:rsid w:val="00306CF4"/>
    <w:rsid w:val="003074A0"/>
    <w:rsid w:val="003078EA"/>
    <w:rsid w:val="00307E68"/>
    <w:rsid w:val="0031020A"/>
    <w:rsid w:val="003102A0"/>
    <w:rsid w:val="003105FD"/>
    <w:rsid w:val="003106BA"/>
    <w:rsid w:val="003107E1"/>
    <w:rsid w:val="003109D0"/>
    <w:rsid w:val="00310AFC"/>
    <w:rsid w:val="003110E6"/>
    <w:rsid w:val="00311ADD"/>
    <w:rsid w:val="00311CA4"/>
    <w:rsid w:val="0031206F"/>
    <w:rsid w:val="00312D23"/>
    <w:rsid w:val="00313775"/>
    <w:rsid w:val="003137CE"/>
    <w:rsid w:val="003143A7"/>
    <w:rsid w:val="00314A9C"/>
    <w:rsid w:val="00314B02"/>
    <w:rsid w:val="00315411"/>
    <w:rsid w:val="0031560A"/>
    <w:rsid w:val="00315886"/>
    <w:rsid w:val="00315971"/>
    <w:rsid w:val="00315A63"/>
    <w:rsid w:val="00316308"/>
    <w:rsid w:val="003164AD"/>
    <w:rsid w:val="0031690E"/>
    <w:rsid w:val="0031693A"/>
    <w:rsid w:val="003171CB"/>
    <w:rsid w:val="0031754F"/>
    <w:rsid w:val="00317604"/>
    <w:rsid w:val="0031768C"/>
    <w:rsid w:val="00317A77"/>
    <w:rsid w:val="00320286"/>
    <w:rsid w:val="003208D1"/>
    <w:rsid w:val="00320A54"/>
    <w:rsid w:val="00320A96"/>
    <w:rsid w:val="00320B3B"/>
    <w:rsid w:val="00320D0E"/>
    <w:rsid w:val="00320E73"/>
    <w:rsid w:val="0032139C"/>
    <w:rsid w:val="003215B1"/>
    <w:rsid w:val="003216A4"/>
    <w:rsid w:val="00321893"/>
    <w:rsid w:val="00321D0E"/>
    <w:rsid w:val="00321FA1"/>
    <w:rsid w:val="00321FD1"/>
    <w:rsid w:val="003224F8"/>
    <w:rsid w:val="00322672"/>
    <w:rsid w:val="00322C9C"/>
    <w:rsid w:val="00322E78"/>
    <w:rsid w:val="00322EDA"/>
    <w:rsid w:val="003233C9"/>
    <w:rsid w:val="003233D8"/>
    <w:rsid w:val="003234E0"/>
    <w:rsid w:val="00323582"/>
    <w:rsid w:val="00323614"/>
    <w:rsid w:val="0032372C"/>
    <w:rsid w:val="003237F0"/>
    <w:rsid w:val="00323AB1"/>
    <w:rsid w:val="00323FE0"/>
    <w:rsid w:val="00324371"/>
    <w:rsid w:val="00324E86"/>
    <w:rsid w:val="00324F78"/>
    <w:rsid w:val="003251A4"/>
    <w:rsid w:val="003252F1"/>
    <w:rsid w:val="00325335"/>
    <w:rsid w:val="00325602"/>
    <w:rsid w:val="00325C16"/>
    <w:rsid w:val="00325C4B"/>
    <w:rsid w:val="00326189"/>
    <w:rsid w:val="0032619F"/>
    <w:rsid w:val="00326B09"/>
    <w:rsid w:val="00326BC0"/>
    <w:rsid w:val="00326F3C"/>
    <w:rsid w:val="0032724A"/>
    <w:rsid w:val="003277B5"/>
    <w:rsid w:val="00327909"/>
    <w:rsid w:val="0032796A"/>
    <w:rsid w:val="00327CCF"/>
    <w:rsid w:val="00327DFB"/>
    <w:rsid w:val="00327F05"/>
    <w:rsid w:val="003300B3"/>
    <w:rsid w:val="00330272"/>
    <w:rsid w:val="0033048A"/>
    <w:rsid w:val="00330B7E"/>
    <w:rsid w:val="00330C1E"/>
    <w:rsid w:val="00330E29"/>
    <w:rsid w:val="00331957"/>
    <w:rsid w:val="00331BE8"/>
    <w:rsid w:val="003320DD"/>
    <w:rsid w:val="00332100"/>
    <w:rsid w:val="003325AC"/>
    <w:rsid w:val="0033281B"/>
    <w:rsid w:val="0033297E"/>
    <w:rsid w:val="00332E80"/>
    <w:rsid w:val="00333561"/>
    <w:rsid w:val="003336B3"/>
    <w:rsid w:val="00333C90"/>
    <w:rsid w:val="00333EA3"/>
    <w:rsid w:val="003345CD"/>
    <w:rsid w:val="003349DF"/>
    <w:rsid w:val="00334D80"/>
    <w:rsid w:val="00335586"/>
    <w:rsid w:val="003357A6"/>
    <w:rsid w:val="00335BCD"/>
    <w:rsid w:val="00335C42"/>
    <w:rsid w:val="0033601D"/>
    <w:rsid w:val="0033614B"/>
    <w:rsid w:val="0033625E"/>
    <w:rsid w:val="00336447"/>
    <w:rsid w:val="003364B4"/>
    <w:rsid w:val="00336763"/>
    <w:rsid w:val="003367D6"/>
    <w:rsid w:val="003367EF"/>
    <w:rsid w:val="00336907"/>
    <w:rsid w:val="00336DE5"/>
    <w:rsid w:val="00336EB9"/>
    <w:rsid w:val="0033764C"/>
    <w:rsid w:val="00337869"/>
    <w:rsid w:val="00337A37"/>
    <w:rsid w:val="00337BB0"/>
    <w:rsid w:val="00337F17"/>
    <w:rsid w:val="00340566"/>
    <w:rsid w:val="00340DC3"/>
    <w:rsid w:val="00340F5A"/>
    <w:rsid w:val="00341D4B"/>
    <w:rsid w:val="00341EB7"/>
    <w:rsid w:val="00342C9F"/>
    <w:rsid w:val="003430B0"/>
    <w:rsid w:val="0034330B"/>
    <w:rsid w:val="00343895"/>
    <w:rsid w:val="003438A7"/>
    <w:rsid w:val="00343B26"/>
    <w:rsid w:val="00343B29"/>
    <w:rsid w:val="00343CFF"/>
    <w:rsid w:val="00343EFD"/>
    <w:rsid w:val="00344341"/>
    <w:rsid w:val="003445CD"/>
    <w:rsid w:val="003445CF"/>
    <w:rsid w:val="00344603"/>
    <w:rsid w:val="00344A49"/>
    <w:rsid w:val="00344D30"/>
    <w:rsid w:val="00344E2E"/>
    <w:rsid w:val="00344E82"/>
    <w:rsid w:val="003450A9"/>
    <w:rsid w:val="003452E8"/>
    <w:rsid w:val="003453F8"/>
    <w:rsid w:val="00345596"/>
    <w:rsid w:val="00345939"/>
    <w:rsid w:val="00345BB4"/>
    <w:rsid w:val="00345D0A"/>
    <w:rsid w:val="00345D9C"/>
    <w:rsid w:val="00345E85"/>
    <w:rsid w:val="003461E8"/>
    <w:rsid w:val="003466E7"/>
    <w:rsid w:val="00347092"/>
    <w:rsid w:val="003473DF"/>
    <w:rsid w:val="003475D6"/>
    <w:rsid w:val="00347875"/>
    <w:rsid w:val="0034799E"/>
    <w:rsid w:val="00347B7E"/>
    <w:rsid w:val="00347C2A"/>
    <w:rsid w:val="00347CA6"/>
    <w:rsid w:val="00347E47"/>
    <w:rsid w:val="00350302"/>
    <w:rsid w:val="0035030E"/>
    <w:rsid w:val="00350AAC"/>
    <w:rsid w:val="00350B8C"/>
    <w:rsid w:val="00350DBE"/>
    <w:rsid w:val="00350E5F"/>
    <w:rsid w:val="003511AF"/>
    <w:rsid w:val="0035173F"/>
    <w:rsid w:val="0035198E"/>
    <w:rsid w:val="00352101"/>
    <w:rsid w:val="0035248C"/>
    <w:rsid w:val="003528F4"/>
    <w:rsid w:val="00352975"/>
    <w:rsid w:val="00352A9A"/>
    <w:rsid w:val="00352B28"/>
    <w:rsid w:val="00352DC7"/>
    <w:rsid w:val="0035308E"/>
    <w:rsid w:val="003530D8"/>
    <w:rsid w:val="003531A6"/>
    <w:rsid w:val="003535AD"/>
    <w:rsid w:val="003535E3"/>
    <w:rsid w:val="003540B2"/>
    <w:rsid w:val="00354212"/>
    <w:rsid w:val="003543E6"/>
    <w:rsid w:val="003544A7"/>
    <w:rsid w:val="003546E7"/>
    <w:rsid w:val="00354998"/>
    <w:rsid w:val="00354E3B"/>
    <w:rsid w:val="003550C7"/>
    <w:rsid w:val="00355826"/>
    <w:rsid w:val="00355977"/>
    <w:rsid w:val="00355B0A"/>
    <w:rsid w:val="00355C3B"/>
    <w:rsid w:val="00355D5D"/>
    <w:rsid w:val="003560E8"/>
    <w:rsid w:val="003566AF"/>
    <w:rsid w:val="003568D1"/>
    <w:rsid w:val="00356DE1"/>
    <w:rsid w:val="003571F2"/>
    <w:rsid w:val="003574FF"/>
    <w:rsid w:val="003575DB"/>
    <w:rsid w:val="003575E9"/>
    <w:rsid w:val="0035784B"/>
    <w:rsid w:val="00357A5E"/>
    <w:rsid w:val="00357CAC"/>
    <w:rsid w:val="00360411"/>
    <w:rsid w:val="00360763"/>
    <w:rsid w:val="003609EB"/>
    <w:rsid w:val="00360D81"/>
    <w:rsid w:val="003611AB"/>
    <w:rsid w:val="00361287"/>
    <w:rsid w:val="0036132D"/>
    <w:rsid w:val="00361733"/>
    <w:rsid w:val="0036175D"/>
    <w:rsid w:val="003619BA"/>
    <w:rsid w:val="00361AE6"/>
    <w:rsid w:val="003621E4"/>
    <w:rsid w:val="00362266"/>
    <w:rsid w:val="00362535"/>
    <w:rsid w:val="00362B3B"/>
    <w:rsid w:val="00362BAE"/>
    <w:rsid w:val="00362C0F"/>
    <w:rsid w:val="00362D4B"/>
    <w:rsid w:val="00362DA7"/>
    <w:rsid w:val="00362FEF"/>
    <w:rsid w:val="00363228"/>
    <w:rsid w:val="0036327C"/>
    <w:rsid w:val="00363421"/>
    <w:rsid w:val="0036346D"/>
    <w:rsid w:val="00363731"/>
    <w:rsid w:val="00363981"/>
    <w:rsid w:val="00363D00"/>
    <w:rsid w:val="00363D3E"/>
    <w:rsid w:val="00363FFF"/>
    <w:rsid w:val="00364294"/>
    <w:rsid w:val="00364945"/>
    <w:rsid w:val="003657AA"/>
    <w:rsid w:val="00365999"/>
    <w:rsid w:val="003659B7"/>
    <w:rsid w:val="003659BC"/>
    <w:rsid w:val="00365D03"/>
    <w:rsid w:val="00366124"/>
    <w:rsid w:val="0036667B"/>
    <w:rsid w:val="00366C27"/>
    <w:rsid w:val="00367672"/>
    <w:rsid w:val="003676CF"/>
    <w:rsid w:val="0037044A"/>
    <w:rsid w:val="00370EDF"/>
    <w:rsid w:val="00371198"/>
    <w:rsid w:val="003712E8"/>
    <w:rsid w:val="0037144B"/>
    <w:rsid w:val="003717B9"/>
    <w:rsid w:val="00371EB7"/>
    <w:rsid w:val="00372147"/>
    <w:rsid w:val="0037258A"/>
    <w:rsid w:val="003725EC"/>
    <w:rsid w:val="00372610"/>
    <w:rsid w:val="00372DA3"/>
    <w:rsid w:val="00372E61"/>
    <w:rsid w:val="0037312A"/>
    <w:rsid w:val="0037336A"/>
    <w:rsid w:val="00373549"/>
    <w:rsid w:val="003735F2"/>
    <w:rsid w:val="00373E76"/>
    <w:rsid w:val="00373F5A"/>
    <w:rsid w:val="003744E3"/>
    <w:rsid w:val="0037452A"/>
    <w:rsid w:val="00374A90"/>
    <w:rsid w:val="00374DBE"/>
    <w:rsid w:val="00375466"/>
    <w:rsid w:val="003758FE"/>
    <w:rsid w:val="0037592D"/>
    <w:rsid w:val="00375975"/>
    <w:rsid w:val="00375E95"/>
    <w:rsid w:val="00375EF7"/>
    <w:rsid w:val="003762D8"/>
    <w:rsid w:val="0037652D"/>
    <w:rsid w:val="0037723C"/>
    <w:rsid w:val="00377D09"/>
    <w:rsid w:val="003802EB"/>
    <w:rsid w:val="00380FE3"/>
    <w:rsid w:val="003810B5"/>
    <w:rsid w:val="0038171B"/>
    <w:rsid w:val="0038226E"/>
    <w:rsid w:val="0038227E"/>
    <w:rsid w:val="00382594"/>
    <w:rsid w:val="00382886"/>
    <w:rsid w:val="00382AEB"/>
    <w:rsid w:val="00382E8D"/>
    <w:rsid w:val="00382F99"/>
    <w:rsid w:val="0038337E"/>
    <w:rsid w:val="00384003"/>
    <w:rsid w:val="0038412B"/>
    <w:rsid w:val="003843D6"/>
    <w:rsid w:val="0038473F"/>
    <w:rsid w:val="00384A15"/>
    <w:rsid w:val="00384A43"/>
    <w:rsid w:val="0038544C"/>
    <w:rsid w:val="00385D90"/>
    <w:rsid w:val="003860EB"/>
    <w:rsid w:val="00386621"/>
    <w:rsid w:val="0038678C"/>
    <w:rsid w:val="00386971"/>
    <w:rsid w:val="00386998"/>
    <w:rsid w:val="00386AE1"/>
    <w:rsid w:val="00386BF1"/>
    <w:rsid w:val="00386C5A"/>
    <w:rsid w:val="003870E6"/>
    <w:rsid w:val="00387797"/>
    <w:rsid w:val="00387F4F"/>
    <w:rsid w:val="00390B35"/>
    <w:rsid w:val="00390D95"/>
    <w:rsid w:val="0039100D"/>
    <w:rsid w:val="0039126F"/>
    <w:rsid w:val="0039129D"/>
    <w:rsid w:val="003913E2"/>
    <w:rsid w:val="00391A19"/>
    <w:rsid w:val="00391B07"/>
    <w:rsid w:val="00391BE8"/>
    <w:rsid w:val="00391D64"/>
    <w:rsid w:val="00392023"/>
    <w:rsid w:val="0039230D"/>
    <w:rsid w:val="00392835"/>
    <w:rsid w:val="00392F1F"/>
    <w:rsid w:val="003931CF"/>
    <w:rsid w:val="00393211"/>
    <w:rsid w:val="003932C7"/>
    <w:rsid w:val="0039349E"/>
    <w:rsid w:val="00393594"/>
    <w:rsid w:val="0039368B"/>
    <w:rsid w:val="00393778"/>
    <w:rsid w:val="00393981"/>
    <w:rsid w:val="00393D1E"/>
    <w:rsid w:val="003949E9"/>
    <w:rsid w:val="00394E5C"/>
    <w:rsid w:val="003950C2"/>
    <w:rsid w:val="003950D6"/>
    <w:rsid w:val="003952DA"/>
    <w:rsid w:val="00395627"/>
    <w:rsid w:val="003956E7"/>
    <w:rsid w:val="00395C63"/>
    <w:rsid w:val="003962CE"/>
    <w:rsid w:val="003963F3"/>
    <w:rsid w:val="00396A91"/>
    <w:rsid w:val="00396C84"/>
    <w:rsid w:val="00396CC5"/>
    <w:rsid w:val="0039774B"/>
    <w:rsid w:val="0039776A"/>
    <w:rsid w:val="00397836"/>
    <w:rsid w:val="00397BEE"/>
    <w:rsid w:val="00397DED"/>
    <w:rsid w:val="003A093C"/>
    <w:rsid w:val="003A0B14"/>
    <w:rsid w:val="003A1432"/>
    <w:rsid w:val="003A1923"/>
    <w:rsid w:val="003A21E0"/>
    <w:rsid w:val="003A2363"/>
    <w:rsid w:val="003A2A33"/>
    <w:rsid w:val="003A2BC3"/>
    <w:rsid w:val="003A2C7B"/>
    <w:rsid w:val="003A2F75"/>
    <w:rsid w:val="003A3126"/>
    <w:rsid w:val="003A342D"/>
    <w:rsid w:val="003A38B8"/>
    <w:rsid w:val="003A43D1"/>
    <w:rsid w:val="003A46A1"/>
    <w:rsid w:val="003A4822"/>
    <w:rsid w:val="003A4B4E"/>
    <w:rsid w:val="003A4CA9"/>
    <w:rsid w:val="003A4DD3"/>
    <w:rsid w:val="003A514F"/>
    <w:rsid w:val="003A5785"/>
    <w:rsid w:val="003A5A22"/>
    <w:rsid w:val="003A5F3C"/>
    <w:rsid w:val="003A6058"/>
    <w:rsid w:val="003A60E0"/>
    <w:rsid w:val="003A6389"/>
    <w:rsid w:val="003A6512"/>
    <w:rsid w:val="003A65BA"/>
    <w:rsid w:val="003A669C"/>
    <w:rsid w:val="003A6A3D"/>
    <w:rsid w:val="003A740F"/>
    <w:rsid w:val="003A7F09"/>
    <w:rsid w:val="003B0670"/>
    <w:rsid w:val="003B06F7"/>
    <w:rsid w:val="003B0B41"/>
    <w:rsid w:val="003B0C91"/>
    <w:rsid w:val="003B1812"/>
    <w:rsid w:val="003B186B"/>
    <w:rsid w:val="003B19F6"/>
    <w:rsid w:val="003B1BBC"/>
    <w:rsid w:val="003B1C1C"/>
    <w:rsid w:val="003B20D7"/>
    <w:rsid w:val="003B2160"/>
    <w:rsid w:val="003B2167"/>
    <w:rsid w:val="003B27AB"/>
    <w:rsid w:val="003B2C7C"/>
    <w:rsid w:val="003B34DA"/>
    <w:rsid w:val="003B4084"/>
    <w:rsid w:val="003B45A9"/>
    <w:rsid w:val="003B46AA"/>
    <w:rsid w:val="003B4B95"/>
    <w:rsid w:val="003B4CEE"/>
    <w:rsid w:val="003B4DF7"/>
    <w:rsid w:val="003B4FA1"/>
    <w:rsid w:val="003B5004"/>
    <w:rsid w:val="003B5256"/>
    <w:rsid w:val="003B54DB"/>
    <w:rsid w:val="003B5B9F"/>
    <w:rsid w:val="003B627D"/>
    <w:rsid w:val="003B6349"/>
    <w:rsid w:val="003B6495"/>
    <w:rsid w:val="003B64ED"/>
    <w:rsid w:val="003B6C35"/>
    <w:rsid w:val="003B7001"/>
    <w:rsid w:val="003B7693"/>
    <w:rsid w:val="003B7AAF"/>
    <w:rsid w:val="003B7AC1"/>
    <w:rsid w:val="003B7C81"/>
    <w:rsid w:val="003B7EA3"/>
    <w:rsid w:val="003C00F7"/>
    <w:rsid w:val="003C0456"/>
    <w:rsid w:val="003C0533"/>
    <w:rsid w:val="003C056B"/>
    <w:rsid w:val="003C0671"/>
    <w:rsid w:val="003C0862"/>
    <w:rsid w:val="003C0919"/>
    <w:rsid w:val="003C0DE5"/>
    <w:rsid w:val="003C0FA2"/>
    <w:rsid w:val="003C138C"/>
    <w:rsid w:val="003C19FC"/>
    <w:rsid w:val="003C1A9A"/>
    <w:rsid w:val="003C1AC6"/>
    <w:rsid w:val="003C1C67"/>
    <w:rsid w:val="003C1F9B"/>
    <w:rsid w:val="003C2015"/>
    <w:rsid w:val="003C21C6"/>
    <w:rsid w:val="003C22C4"/>
    <w:rsid w:val="003C2BEF"/>
    <w:rsid w:val="003C3421"/>
    <w:rsid w:val="003C49ED"/>
    <w:rsid w:val="003C53D5"/>
    <w:rsid w:val="003C5422"/>
    <w:rsid w:val="003C5869"/>
    <w:rsid w:val="003C606A"/>
    <w:rsid w:val="003C60F9"/>
    <w:rsid w:val="003C621B"/>
    <w:rsid w:val="003C6585"/>
    <w:rsid w:val="003C6A7C"/>
    <w:rsid w:val="003C6ADC"/>
    <w:rsid w:val="003C6FE3"/>
    <w:rsid w:val="003C72E0"/>
    <w:rsid w:val="003C738E"/>
    <w:rsid w:val="003C76F6"/>
    <w:rsid w:val="003C79A8"/>
    <w:rsid w:val="003C7BD7"/>
    <w:rsid w:val="003D05A7"/>
    <w:rsid w:val="003D075C"/>
    <w:rsid w:val="003D07E5"/>
    <w:rsid w:val="003D0B09"/>
    <w:rsid w:val="003D0B2A"/>
    <w:rsid w:val="003D0EA0"/>
    <w:rsid w:val="003D1427"/>
    <w:rsid w:val="003D172E"/>
    <w:rsid w:val="003D1E0C"/>
    <w:rsid w:val="003D1F45"/>
    <w:rsid w:val="003D202E"/>
    <w:rsid w:val="003D233B"/>
    <w:rsid w:val="003D24A8"/>
    <w:rsid w:val="003D25C3"/>
    <w:rsid w:val="003D2B1A"/>
    <w:rsid w:val="003D2BF8"/>
    <w:rsid w:val="003D2CB1"/>
    <w:rsid w:val="003D32B8"/>
    <w:rsid w:val="003D341E"/>
    <w:rsid w:val="003D38A9"/>
    <w:rsid w:val="003D3A7E"/>
    <w:rsid w:val="003D477C"/>
    <w:rsid w:val="003D4FEE"/>
    <w:rsid w:val="003D4FF5"/>
    <w:rsid w:val="003D580C"/>
    <w:rsid w:val="003D5AA6"/>
    <w:rsid w:val="003D5EAF"/>
    <w:rsid w:val="003D6071"/>
    <w:rsid w:val="003D626C"/>
    <w:rsid w:val="003D6999"/>
    <w:rsid w:val="003D6AE0"/>
    <w:rsid w:val="003D6B6B"/>
    <w:rsid w:val="003D7235"/>
    <w:rsid w:val="003D7B42"/>
    <w:rsid w:val="003E00F0"/>
    <w:rsid w:val="003E0111"/>
    <w:rsid w:val="003E0232"/>
    <w:rsid w:val="003E0AFD"/>
    <w:rsid w:val="003E0CC8"/>
    <w:rsid w:val="003E1011"/>
    <w:rsid w:val="003E1234"/>
    <w:rsid w:val="003E1403"/>
    <w:rsid w:val="003E193F"/>
    <w:rsid w:val="003E1CC2"/>
    <w:rsid w:val="003E1F78"/>
    <w:rsid w:val="003E20E9"/>
    <w:rsid w:val="003E21AE"/>
    <w:rsid w:val="003E269D"/>
    <w:rsid w:val="003E2A71"/>
    <w:rsid w:val="003E339A"/>
    <w:rsid w:val="003E37BA"/>
    <w:rsid w:val="003E3914"/>
    <w:rsid w:val="003E39E2"/>
    <w:rsid w:val="003E4004"/>
    <w:rsid w:val="003E413B"/>
    <w:rsid w:val="003E4785"/>
    <w:rsid w:val="003E4F2F"/>
    <w:rsid w:val="003E5616"/>
    <w:rsid w:val="003E603B"/>
    <w:rsid w:val="003E6371"/>
    <w:rsid w:val="003E63BF"/>
    <w:rsid w:val="003E65D7"/>
    <w:rsid w:val="003E6A48"/>
    <w:rsid w:val="003E6C7B"/>
    <w:rsid w:val="003E7746"/>
    <w:rsid w:val="003E78C3"/>
    <w:rsid w:val="003E7FD8"/>
    <w:rsid w:val="003F04AB"/>
    <w:rsid w:val="003F0769"/>
    <w:rsid w:val="003F0790"/>
    <w:rsid w:val="003F08AD"/>
    <w:rsid w:val="003F163E"/>
    <w:rsid w:val="003F19A0"/>
    <w:rsid w:val="003F22EA"/>
    <w:rsid w:val="003F2709"/>
    <w:rsid w:val="003F2A17"/>
    <w:rsid w:val="003F2CED"/>
    <w:rsid w:val="003F2DDB"/>
    <w:rsid w:val="003F2E08"/>
    <w:rsid w:val="003F2E53"/>
    <w:rsid w:val="003F371E"/>
    <w:rsid w:val="003F4668"/>
    <w:rsid w:val="003F4BD8"/>
    <w:rsid w:val="003F4FAA"/>
    <w:rsid w:val="003F50D8"/>
    <w:rsid w:val="003F536D"/>
    <w:rsid w:val="003F56C5"/>
    <w:rsid w:val="003F57B3"/>
    <w:rsid w:val="003F6064"/>
    <w:rsid w:val="003F6343"/>
    <w:rsid w:val="003F65D4"/>
    <w:rsid w:val="003F6F95"/>
    <w:rsid w:val="003F6FB5"/>
    <w:rsid w:val="003F71D4"/>
    <w:rsid w:val="003F733A"/>
    <w:rsid w:val="003F749B"/>
    <w:rsid w:val="003F78B1"/>
    <w:rsid w:val="003F78F4"/>
    <w:rsid w:val="003F7AF2"/>
    <w:rsid w:val="003F7F15"/>
    <w:rsid w:val="004006F1"/>
    <w:rsid w:val="0040091D"/>
    <w:rsid w:val="00400E58"/>
    <w:rsid w:val="00401011"/>
    <w:rsid w:val="00401452"/>
    <w:rsid w:val="00401670"/>
    <w:rsid w:val="0040171A"/>
    <w:rsid w:val="004017D6"/>
    <w:rsid w:val="004018F3"/>
    <w:rsid w:val="004021F9"/>
    <w:rsid w:val="00402963"/>
    <w:rsid w:val="00402C15"/>
    <w:rsid w:val="0040336F"/>
    <w:rsid w:val="004036DF"/>
    <w:rsid w:val="00403A1B"/>
    <w:rsid w:val="00403AD1"/>
    <w:rsid w:val="0040404D"/>
    <w:rsid w:val="00404200"/>
    <w:rsid w:val="004043DC"/>
    <w:rsid w:val="004045CA"/>
    <w:rsid w:val="00404993"/>
    <w:rsid w:val="00405613"/>
    <w:rsid w:val="00405AF0"/>
    <w:rsid w:val="00405CE7"/>
    <w:rsid w:val="00405F56"/>
    <w:rsid w:val="0040625C"/>
    <w:rsid w:val="00406766"/>
    <w:rsid w:val="004067AD"/>
    <w:rsid w:val="004069FC"/>
    <w:rsid w:val="00406A37"/>
    <w:rsid w:val="00406AA1"/>
    <w:rsid w:val="00406F70"/>
    <w:rsid w:val="004073FD"/>
    <w:rsid w:val="00407460"/>
    <w:rsid w:val="0040763C"/>
    <w:rsid w:val="004076D7"/>
    <w:rsid w:val="00407733"/>
    <w:rsid w:val="0040787D"/>
    <w:rsid w:val="00407EC3"/>
    <w:rsid w:val="004106D2"/>
    <w:rsid w:val="00410F97"/>
    <w:rsid w:val="00411E11"/>
    <w:rsid w:val="00411FED"/>
    <w:rsid w:val="004122CC"/>
    <w:rsid w:val="004122E8"/>
    <w:rsid w:val="004131B4"/>
    <w:rsid w:val="0041333A"/>
    <w:rsid w:val="004134B7"/>
    <w:rsid w:val="004137CA"/>
    <w:rsid w:val="00413C85"/>
    <w:rsid w:val="00414469"/>
    <w:rsid w:val="004147C4"/>
    <w:rsid w:val="00414B2E"/>
    <w:rsid w:val="00414B61"/>
    <w:rsid w:val="00414C32"/>
    <w:rsid w:val="00414F3E"/>
    <w:rsid w:val="004154BB"/>
    <w:rsid w:val="00415635"/>
    <w:rsid w:val="004159E5"/>
    <w:rsid w:val="00415AC5"/>
    <w:rsid w:val="00415DB2"/>
    <w:rsid w:val="00415F34"/>
    <w:rsid w:val="004161B0"/>
    <w:rsid w:val="004164B7"/>
    <w:rsid w:val="0041650B"/>
    <w:rsid w:val="00416665"/>
    <w:rsid w:val="00416DC1"/>
    <w:rsid w:val="00417666"/>
    <w:rsid w:val="00417FCD"/>
    <w:rsid w:val="004201AB"/>
    <w:rsid w:val="0042036E"/>
    <w:rsid w:val="00420413"/>
    <w:rsid w:val="0042054E"/>
    <w:rsid w:val="0042070A"/>
    <w:rsid w:val="00420E91"/>
    <w:rsid w:val="0042116F"/>
    <w:rsid w:val="00421588"/>
    <w:rsid w:val="0042175E"/>
    <w:rsid w:val="00421849"/>
    <w:rsid w:val="00421AC6"/>
    <w:rsid w:val="00421E73"/>
    <w:rsid w:val="0042234B"/>
    <w:rsid w:val="00422534"/>
    <w:rsid w:val="004226DC"/>
    <w:rsid w:val="00422831"/>
    <w:rsid w:val="00422919"/>
    <w:rsid w:val="00422AF6"/>
    <w:rsid w:val="00422DFC"/>
    <w:rsid w:val="00422E7A"/>
    <w:rsid w:val="00422F9E"/>
    <w:rsid w:val="0042314B"/>
    <w:rsid w:val="004231BF"/>
    <w:rsid w:val="00423200"/>
    <w:rsid w:val="004235B8"/>
    <w:rsid w:val="0042380C"/>
    <w:rsid w:val="00423823"/>
    <w:rsid w:val="004239A8"/>
    <w:rsid w:val="00423E6C"/>
    <w:rsid w:val="00423EB1"/>
    <w:rsid w:val="00423EC4"/>
    <w:rsid w:val="00423F3A"/>
    <w:rsid w:val="00424217"/>
    <w:rsid w:val="00424749"/>
    <w:rsid w:val="004248BE"/>
    <w:rsid w:val="00425010"/>
    <w:rsid w:val="004251E2"/>
    <w:rsid w:val="00425401"/>
    <w:rsid w:val="00425502"/>
    <w:rsid w:val="0042569F"/>
    <w:rsid w:val="00425AEB"/>
    <w:rsid w:val="00425F62"/>
    <w:rsid w:val="004260DB"/>
    <w:rsid w:val="004262FB"/>
    <w:rsid w:val="0042661D"/>
    <w:rsid w:val="00426694"/>
    <w:rsid w:val="004266E8"/>
    <w:rsid w:val="00426A4C"/>
    <w:rsid w:val="00426DFF"/>
    <w:rsid w:val="00426F10"/>
    <w:rsid w:val="004272C2"/>
    <w:rsid w:val="004279F2"/>
    <w:rsid w:val="00427C83"/>
    <w:rsid w:val="00427DA5"/>
    <w:rsid w:val="00427F50"/>
    <w:rsid w:val="004300B2"/>
    <w:rsid w:val="00430400"/>
    <w:rsid w:val="00430638"/>
    <w:rsid w:val="00430843"/>
    <w:rsid w:val="00430B73"/>
    <w:rsid w:val="00430BD9"/>
    <w:rsid w:val="00430D43"/>
    <w:rsid w:val="00430E8E"/>
    <w:rsid w:val="004312D3"/>
    <w:rsid w:val="0043171D"/>
    <w:rsid w:val="00431A6C"/>
    <w:rsid w:val="00431CD7"/>
    <w:rsid w:val="004329A3"/>
    <w:rsid w:val="00432B70"/>
    <w:rsid w:val="00432D5A"/>
    <w:rsid w:val="00432F75"/>
    <w:rsid w:val="0043318B"/>
    <w:rsid w:val="004332BF"/>
    <w:rsid w:val="004339D5"/>
    <w:rsid w:val="00433A48"/>
    <w:rsid w:val="00433DB5"/>
    <w:rsid w:val="00434420"/>
    <w:rsid w:val="00434638"/>
    <w:rsid w:val="00435417"/>
    <w:rsid w:val="00435509"/>
    <w:rsid w:val="004356FE"/>
    <w:rsid w:val="00435831"/>
    <w:rsid w:val="00435C8C"/>
    <w:rsid w:val="00435DD2"/>
    <w:rsid w:val="00435FD8"/>
    <w:rsid w:val="004363B2"/>
    <w:rsid w:val="00436CA3"/>
    <w:rsid w:val="00436DEB"/>
    <w:rsid w:val="00436F77"/>
    <w:rsid w:val="004374F6"/>
    <w:rsid w:val="0043759E"/>
    <w:rsid w:val="00437632"/>
    <w:rsid w:val="0043773C"/>
    <w:rsid w:val="00437D57"/>
    <w:rsid w:val="004403A3"/>
    <w:rsid w:val="004406CE"/>
    <w:rsid w:val="004406EF"/>
    <w:rsid w:val="004408A7"/>
    <w:rsid w:val="00440EA2"/>
    <w:rsid w:val="004412CE"/>
    <w:rsid w:val="0044170A"/>
    <w:rsid w:val="00441A84"/>
    <w:rsid w:val="0044204D"/>
    <w:rsid w:val="00442C1C"/>
    <w:rsid w:val="00442D20"/>
    <w:rsid w:val="00442E14"/>
    <w:rsid w:val="00442E87"/>
    <w:rsid w:val="0044343F"/>
    <w:rsid w:val="0044348A"/>
    <w:rsid w:val="004434BD"/>
    <w:rsid w:val="004436C5"/>
    <w:rsid w:val="00443816"/>
    <w:rsid w:val="00443CF1"/>
    <w:rsid w:val="004443AE"/>
    <w:rsid w:val="00444957"/>
    <w:rsid w:val="00444F3F"/>
    <w:rsid w:val="004450C5"/>
    <w:rsid w:val="004453CF"/>
    <w:rsid w:val="004454FA"/>
    <w:rsid w:val="004456F8"/>
    <w:rsid w:val="00445862"/>
    <w:rsid w:val="00445A6F"/>
    <w:rsid w:val="00446098"/>
    <w:rsid w:val="00446259"/>
    <w:rsid w:val="00446869"/>
    <w:rsid w:val="00446917"/>
    <w:rsid w:val="00446A2D"/>
    <w:rsid w:val="00446C01"/>
    <w:rsid w:val="00446E7F"/>
    <w:rsid w:val="0044754B"/>
    <w:rsid w:val="004475FA"/>
    <w:rsid w:val="004479C8"/>
    <w:rsid w:val="00447A80"/>
    <w:rsid w:val="00447D2C"/>
    <w:rsid w:val="0045007C"/>
    <w:rsid w:val="0045024E"/>
    <w:rsid w:val="0045042C"/>
    <w:rsid w:val="0045054A"/>
    <w:rsid w:val="00450D17"/>
    <w:rsid w:val="00451155"/>
    <w:rsid w:val="0045117C"/>
    <w:rsid w:val="0045162C"/>
    <w:rsid w:val="004518B3"/>
    <w:rsid w:val="004518D8"/>
    <w:rsid w:val="00452458"/>
    <w:rsid w:val="00452677"/>
    <w:rsid w:val="004527E0"/>
    <w:rsid w:val="0045288F"/>
    <w:rsid w:val="0045297E"/>
    <w:rsid w:val="00452ED0"/>
    <w:rsid w:val="00453625"/>
    <w:rsid w:val="00453E04"/>
    <w:rsid w:val="00453EE4"/>
    <w:rsid w:val="004540F0"/>
    <w:rsid w:val="0045437F"/>
    <w:rsid w:val="00454819"/>
    <w:rsid w:val="0045496D"/>
    <w:rsid w:val="00454A0E"/>
    <w:rsid w:val="00454F84"/>
    <w:rsid w:val="00455550"/>
    <w:rsid w:val="004557C6"/>
    <w:rsid w:val="00455AFD"/>
    <w:rsid w:val="00455FA9"/>
    <w:rsid w:val="004563DA"/>
    <w:rsid w:val="00456486"/>
    <w:rsid w:val="0045672D"/>
    <w:rsid w:val="004567E2"/>
    <w:rsid w:val="00456FCF"/>
    <w:rsid w:val="00457035"/>
    <w:rsid w:val="004571DB"/>
    <w:rsid w:val="00457506"/>
    <w:rsid w:val="0045768A"/>
    <w:rsid w:val="00457A31"/>
    <w:rsid w:val="00457CC9"/>
    <w:rsid w:val="0046030F"/>
    <w:rsid w:val="0046078D"/>
    <w:rsid w:val="004609B2"/>
    <w:rsid w:val="00460E6C"/>
    <w:rsid w:val="00460E9C"/>
    <w:rsid w:val="00460F0C"/>
    <w:rsid w:val="00461143"/>
    <w:rsid w:val="004612B5"/>
    <w:rsid w:val="0046135E"/>
    <w:rsid w:val="004618FC"/>
    <w:rsid w:val="00462222"/>
    <w:rsid w:val="0046223F"/>
    <w:rsid w:val="004629E8"/>
    <w:rsid w:val="00462E43"/>
    <w:rsid w:val="0046359F"/>
    <w:rsid w:val="00463B41"/>
    <w:rsid w:val="00463CD5"/>
    <w:rsid w:val="00463E87"/>
    <w:rsid w:val="0046418B"/>
    <w:rsid w:val="004646E3"/>
    <w:rsid w:val="00464A46"/>
    <w:rsid w:val="00464B99"/>
    <w:rsid w:val="00464C62"/>
    <w:rsid w:val="00464D89"/>
    <w:rsid w:val="00464ED7"/>
    <w:rsid w:val="00464F29"/>
    <w:rsid w:val="00465516"/>
    <w:rsid w:val="004655FE"/>
    <w:rsid w:val="00465E4D"/>
    <w:rsid w:val="00466057"/>
    <w:rsid w:val="004661E7"/>
    <w:rsid w:val="00466951"/>
    <w:rsid w:val="00466A6C"/>
    <w:rsid w:val="00466AEA"/>
    <w:rsid w:val="00466DAC"/>
    <w:rsid w:val="00466E5D"/>
    <w:rsid w:val="00467495"/>
    <w:rsid w:val="00467552"/>
    <w:rsid w:val="00467BB1"/>
    <w:rsid w:val="00467ECB"/>
    <w:rsid w:val="004703AD"/>
    <w:rsid w:val="00470499"/>
    <w:rsid w:val="00470757"/>
    <w:rsid w:val="00470DD6"/>
    <w:rsid w:val="00470E6A"/>
    <w:rsid w:val="00470F9F"/>
    <w:rsid w:val="004710E0"/>
    <w:rsid w:val="00471B18"/>
    <w:rsid w:val="00471BBC"/>
    <w:rsid w:val="00472060"/>
    <w:rsid w:val="00472223"/>
    <w:rsid w:val="0047230B"/>
    <w:rsid w:val="00472894"/>
    <w:rsid w:val="00472A27"/>
    <w:rsid w:val="00472F27"/>
    <w:rsid w:val="00472FC5"/>
    <w:rsid w:val="00473083"/>
    <w:rsid w:val="00473888"/>
    <w:rsid w:val="004739EC"/>
    <w:rsid w:val="00473FF0"/>
    <w:rsid w:val="00474194"/>
    <w:rsid w:val="00474244"/>
    <w:rsid w:val="00474296"/>
    <w:rsid w:val="0047456E"/>
    <w:rsid w:val="00474627"/>
    <w:rsid w:val="00474629"/>
    <w:rsid w:val="0047553E"/>
    <w:rsid w:val="0047556F"/>
    <w:rsid w:val="0047598B"/>
    <w:rsid w:val="004759C4"/>
    <w:rsid w:val="00475F31"/>
    <w:rsid w:val="0047662B"/>
    <w:rsid w:val="00476672"/>
    <w:rsid w:val="00477090"/>
    <w:rsid w:val="00477297"/>
    <w:rsid w:val="00477760"/>
    <w:rsid w:val="00480558"/>
    <w:rsid w:val="00480AF4"/>
    <w:rsid w:val="00480D13"/>
    <w:rsid w:val="00480EC0"/>
    <w:rsid w:val="00480FC9"/>
    <w:rsid w:val="004810AD"/>
    <w:rsid w:val="004810DB"/>
    <w:rsid w:val="0048167E"/>
    <w:rsid w:val="0048241B"/>
    <w:rsid w:val="00482CBA"/>
    <w:rsid w:val="00482E2A"/>
    <w:rsid w:val="00482F96"/>
    <w:rsid w:val="004831E8"/>
    <w:rsid w:val="0048337C"/>
    <w:rsid w:val="004837E4"/>
    <w:rsid w:val="004837F3"/>
    <w:rsid w:val="00483AA3"/>
    <w:rsid w:val="00483CC9"/>
    <w:rsid w:val="00483CE8"/>
    <w:rsid w:val="00483E88"/>
    <w:rsid w:val="00483F7E"/>
    <w:rsid w:val="00484113"/>
    <w:rsid w:val="0048435A"/>
    <w:rsid w:val="00484838"/>
    <w:rsid w:val="00484DA4"/>
    <w:rsid w:val="00484F52"/>
    <w:rsid w:val="00485481"/>
    <w:rsid w:val="00485AE6"/>
    <w:rsid w:val="00485E5C"/>
    <w:rsid w:val="00486167"/>
    <w:rsid w:val="00486251"/>
    <w:rsid w:val="00486327"/>
    <w:rsid w:val="004869BE"/>
    <w:rsid w:val="00486B78"/>
    <w:rsid w:val="00486C88"/>
    <w:rsid w:val="0048735A"/>
    <w:rsid w:val="00487470"/>
    <w:rsid w:val="00487635"/>
    <w:rsid w:val="00487746"/>
    <w:rsid w:val="004877E2"/>
    <w:rsid w:val="004878B4"/>
    <w:rsid w:val="004879C9"/>
    <w:rsid w:val="00487A87"/>
    <w:rsid w:val="00487C54"/>
    <w:rsid w:val="00487E3F"/>
    <w:rsid w:val="00490124"/>
    <w:rsid w:val="004901EB"/>
    <w:rsid w:val="00490277"/>
    <w:rsid w:val="00490521"/>
    <w:rsid w:val="00490C61"/>
    <w:rsid w:val="00490FA3"/>
    <w:rsid w:val="004915AE"/>
    <w:rsid w:val="00491735"/>
    <w:rsid w:val="0049178D"/>
    <w:rsid w:val="00491958"/>
    <w:rsid w:val="004919A9"/>
    <w:rsid w:val="004919B2"/>
    <w:rsid w:val="00491B07"/>
    <w:rsid w:val="00491B54"/>
    <w:rsid w:val="00491D76"/>
    <w:rsid w:val="00491F4A"/>
    <w:rsid w:val="004926F7"/>
    <w:rsid w:val="0049270A"/>
    <w:rsid w:val="004928C2"/>
    <w:rsid w:val="00492A30"/>
    <w:rsid w:val="004931F8"/>
    <w:rsid w:val="004932E1"/>
    <w:rsid w:val="0049343C"/>
    <w:rsid w:val="00493665"/>
    <w:rsid w:val="0049397B"/>
    <w:rsid w:val="00493D0C"/>
    <w:rsid w:val="00493DC4"/>
    <w:rsid w:val="00493F0F"/>
    <w:rsid w:val="00493FFB"/>
    <w:rsid w:val="0049413A"/>
    <w:rsid w:val="0049418E"/>
    <w:rsid w:val="004942E6"/>
    <w:rsid w:val="004942EB"/>
    <w:rsid w:val="0049434A"/>
    <w:rsid w:val="00494C4E"/>
    <w:rsid w:val="0049524A"/>
    <w:rsid w:val="00495414"/>
    <w:rsid w:val="00495941"/>
    <w:rsid w:val="00495C29"/>
    <w:rsid w:val="00495E7A"/>
    <w:rsid w:val="00495E81"/>
    <w:rsid w:val="004960BF"/>
    <w:rsid w:val="00496979"/>
    <w:rsid w:val="00496A23"/>
    <w:rsid w:val="00496BA9"/>
    <w:rsid w:val="00496D2F"/>
    <w:rsid w:val="00496D3F"/>
    <w:rsid w:val="00496D4C"/>
    <w:rsid w:val="00497552"/>
    <w:rsid w:val="00497694"/>
    <w:rsid w:val="00497811"/>
    <w:rsid w:val="00497931"/>
    <w:rsid w:val="00497CF5"/>
    <w:rsid w:val="004A0424"/>
    <w:rsid w:val="004A05A6"/>
    <w:rsid w:val="004A0922"/>
    <w:rsid w:val="004A0941"/>
    <w:rsid w:val="004A26A2"/>
    <w:rsid w:val="004A39F7"/>
    <w:rsid w:val="004A3CC2"/>
    <w:rsid w:val="004A492A"/>
    <w:rsid w:val="004A4B24"/>
    <w:rsid w:val="004A4D5C"/>
    <w:rsid w:val="004A4F3A"/>
    <w:rsid w:val="004A4FDE"/>
    <w:rsid w:val="004A58C8"/>
    <w:rsid w:val="004A5A27"/>
    <w:rsid w:val="004A5B6D"/>
    <w:rsid w:val="004A5F69"/>
    <w:rsid w:val="004A5FCD"/>
    <w:rsid w:val="004A6818"/>
    <w:rsid w:val="004A69FA"/>
    <w:rsid w:val="004A6B22"/>
    <w:rsid w:val="004A6F9C"/>
    <w:rsid w:val="004A719C"/>
    <w:rsid w:val="004A7435"/>
    <w:rsid w:val="004A74FE"/>
    <w:rsid w:val="004A7617"/>
    <w:rsid w:val="004A773F"/>
    <w:rsid w:val="004A789E"/>
    <w:rsid w:val="004A7925"/>
    <w:rsid w:val="004A7ACE"/>
    <w:rsid w:val="004A7FD6"/>
    <w:rsid w:val="004B00E9"/>
    <w:rsid w:val="004B0129"/>
    <w:rsid w:val="004B04AE"/>
    <w:rsid w:val="004B0638"/>
    <w:rsid w:val="004B0785"/>
    <w:rsid w:val="004B0867"/>
    <w:rsid w:val="004B1078"/>
    <w:rsid w:val="004B15DF"/>
    <w:rsid w:val="004B15F9"/>
    <w:rsid w:val="004B1643"/>
    <w:rsid w:val="004B17DD"/>
    <w:rsid w:val="004B1B24"/>
    <w:rsid w:val="004B1C65"/>
    <w:rsid w:val="004B1D81"/>
    <w:rsid w:val="004B2FDA"/>
    <w:rsid w:val="004B3146"/>
    <w:rsid w:val="004B31A3"/>
    <w:rsid w:val="004B3217"/>
    <w:rsid w:val="004B352B"/>
    <w:rsid w:val="004B3798"/>
    <w:rsid w:val="004B3A5B"/>
    <w:rsid w:val="004B3A6A"/>
    <w:rsid w:val="004B406D"/>
    <w:rsid w:val="004B40F8"/>
    <w:rsid w:val="004B49B0"/>
    <w:rsid w:val="004B5196"/>
    <w:rsid w:val="004B5782"/>
    <w:rsid w:val="004B5A0E"/>
    <w:rsid w:val="004B64CB"/>
    <w:rsid w:val="004B6A1F"/>
    <w:rsid w:val="004B6B50"/>
    <w:rsid w:val="004B6CB1"/>
    <w:rsid w:val="004B751E"/>
    <w:rsid w:val="004B7B5F"/>
    <w:rsid w:val="004B7E0F"/>
    <w:rsid w:val="004C0081"/>
    <w:rsid w:val="004C0164"/>
    <w:rsid w:val="004C02AF"/>
    <w:rsid w:val="004C079C"/>
    <w:rsid w:val="004C0841"/>
    <w:rsid w:val="004C0CBF"/>
    <w:rsid w:val="004C0DD2"/>
    <w:rsid w:val="004C0F8C"/>
    <w:rsid w:val="004C17C9"/>
    <w:rsid w:val="004C19D6"/>
    <w:rsid w:val="004C1A22"/>
    <w:rsid w:val="004C1BC1"/>
    <w:rsid w:val="004C1DCC"/>
    <w:rsid w:val="004C1E81"/>
    <w:rsid w:val="004C259F"/>
    <w:rsid w:val="004C2753"/>
    <w:rsid w:val="004C28F3"/>
    <w:rsid w:val="004C2A3E"/>
    <w:rsid w:val="004C2D3D"/>
    <w:rsid w:val="004C2E16"/>
    <w:rsid w:val="004C2FE4"/>
    <w:rsid w:val="004C3083"/>
    <w:rsid w:val="004C319D"/>
    <w:rsid w:val="004C343A"/>
    <w:rsid w:val="004C3694"/>
    <w:rsid w:val="004C3CC2"/>
    <w:rsid w:val="004C429E"/>
    <w:rsid w:val="004C456A"/>
    <w:rsid w:val="004C461A"/>
    <w:rsid w:val="004C498E"/>
    <w:rsid w:val="004C49EC"/>
    <w:rsid w:val="004C4CE2"/>
    <w:rsid w:val="004C4E2A"/>
    <w:rsid w:val="004C4F33"/>
    <w:rsid w:val="004C52CB"/>
    <w:rsid w:val="004C54F9"/>
    <w:rsid w:val="004C57B7"/>
    <w:rsid w:val="004C59F2"/>
    <w:rsid w:val="004C5DBD"/>
    <w:rsid w:val="004C6224"/>
    <w:rsid w:val="004C63FA"/>
    <w:rsid w:val="004C6464"/>
    <w:rsid w:val="004C671F"/>
    <w:rsid w:val="004C6970"/>
    <w:rsid w:val="004C6A74"/>
    <w:rsid w:val="004C6A87"/>
    <w:rsid w:val="004C70EC"/>
    <w:rsid w:val="004C7247"/>
    <w:rsid w:val="004C72DB"/>
    <w:rsid w:val="004C7B02"/>
    <w:rsid w:val="004D0016"/>
    <w:rsid w:val="004D0160"/>
    <w:rsid w:val="004D0406"/>
    <w:rsid w:val="004D057D"/>
    <w:rsid w:val="004D0580"/>
    <w:rsid w:val="004D0611"/>
    <w:rsid w:val="004D0A6C"/>
    <w:rsid w:val="004D0EF3"/>
    <w:rsid w:val="004D101F"/>
    <w:rsid w:val="004D10EC"/>
    <w:rsid w:val="004D120E"/>
    <w:rsid w:val="004D13EA"/>
    <w:rsid w:val="004D1A7F"/>
    <w:rsid w:val="004D1A87"/>
    <w:rsid w:val="004D1AC8"/>
    <w:rsid w:val="004D1B3F"/>
    <w:rsid w:val="004D1EA7"/>
    <w:rsid w:val="004D1F9A"/>
    <w:rsid w:val="004D2142"/>
    <w:rsid w:val="004D239C"/>
    <w:rsid w:val="004D246E"/>
    <w:rsid w:val="004D2C48"/>
    <w:rsid w:val="004D2CC5"/>
    <w:rsid w:val="004D2D47"/>
    <w:rsid w:val="004D397E"/>
    <w:rsid w:val="004D3DEC"/>
    <w:rsid w:val="004D3F05"/>
    <w:rsid w:val="004D41A0"/>
    <w:rsid w:val="004D4311"/>
    <w:rsid w:val="004D4431"/>
    <w:rsid w:val="004D44B3"/>
    <w:rsid w:val="004D4B9C"/>
    <w:rsid w:val="004D4C32"/>
    <w:rsid w:val="004D4F65"/>
    <w:rsid w:val="004D5690"/>
    <w:rsid w:val="004D56AA"/>
    <w:rsid w:val="004D6260"/>
    <w:rsid w:val="004D6E90"/>
    <w:rsid w:val="004D70AF"/>
    <w:rsid w:val="004D717E"/>
    <w:rsid w:val="004D776F"/>
    <w:rsid w:val="004D7996"/>
    <w:rsid w:val="004D7B8C"/>
    <w:rsid w:val="004D7BFC"/>
    <w:rsid w:val="004D7DC6"/>
    <w:rsid w:val="004E0036"/>
    <w:rsid w:val="004E00D2"/>
    <w:rsid w:val="004E0158"/>
    <w:rsid w:val="004E01D0"/>
    <w:rsid w:val="004E0521"/>
    <w:rsid w:val="004E0B70"/>
    <w:rsid w:val="004E1019"/>
    <w:rsid w:val="004E155D"/>
    <w:rsid w:val="004E2017"/>
    <w:rsid w:val="004E2032"/>
    <w:rsid w:val="004E209C"/>
    <w:rsid w:val="004E2339"/>
    <w:rsid w:val="004E241E"/>
    <w:rsid w:val="004E2522"/>
    <w:rsid w:val="004E31E6"/>
    <w:rsid w:val="004E32EF"/>
    <w:rsid w:val="004E359D"/>
    <w:rsid w:val="004E3BA3"/>
    <w:rsid w:val="004E3D73"/>
    <w:rsid w:val="004E3E26"/>
    <w:rsid w:val="004E3E28"/>
    <w:rsid w:val="004E4092"/>
    <w:rsid w:val="004E4234"/>
    <w:rsid w:val="004E4712"/>
    <w:rsid w:val="004E48E9"/>
    <w:rsid w:val="004E49C9"/>
    <w:rsid w:val="004E4CBA"/>
    <w:rsid w:val="004E4D0E"/>
    <w:rsid w:val="004E4D20"/>
    <w:rsid w:val="004E4D50"/>
    <w:rsid w:val="004E4EBA"/>
    <w:rsid w:val="004E4ECF"/>
    <w:rsid w:val="004E50B1"/>
    <w:rsid w:val="004E5125"/>
    <w:rsid w:val="004E5CB3"/>
    <w:rsid w:val="004E5E5E"/>
    <w:rsid w:val="004E60E5"/>
    <w:rsid w:val="004E60ED"/>
    <w:rsid w:val="004E61A7"/>
    <w:rsid w:val="004E648D"/>
    <w:rsid w:val="004E665D"/>
    <w:rsid w:val="004E6999"/>
    <w:rsid w:val="004E69DD"/>
    <w:rsid w:val="004E7296"/>
    <w:rsid w:val="004E76B6"/>
    <w:rsid w:val="004E7D13"/>
    <w:rsid w:val="004E7FF3"/>
    <w:rsid w:val="004F042E"/>
    <w:rsid w:val="004F09CA"/>
    <w:rsid w:val="004F0D30"/>
    <w:rsid w:val="004F0DED"/>
    <w:rsid w:val="004F0FD9"/>
    <w:rsid w:val="004F13ED"/>
    <w:rsid w:val="004F150C"/>
    <w:rsid w:val="004F2770"/>
    <w:rsid w:val="004F280B"/>
    <w:rsid w:val="004F2D2A"/>
    <w:rsid w:val="004F2D82"/>
    <w:rsid w:val="004F3A7B"/>
    <w:rsid w:val="004F3E09"/>
    <w:rsid w:val="004F405B"/>
    <w:rsid w:val="004F4461"/>
    <w:rsid w:val="004F448A"/>
    <w:rsid w:val="004F47FA"/>
    <w:rsid w:val="004F486F"/>
    <w:rsid w:val="004F4ADD"/>
    <w:rsid w:val="004F5234"/>
    <w:rsid w:val="004F5346"/>
    <w:rsid w:val="004F583F"/>
    <w:rsid w:val="004F5956"/>
    <w:rsid w:val="004F6040"/>
    <w:rsid w:val="004F6105"/>
    <w:rsid w:val="004F615F"/>
    <w:rsid w:val="004F65ED"/>
    <w:rsid w:val="004F6762"/>
    <w:rsid w:val="004F6E38"/>
    <w:rsid w:val="004F7136"/>
    <w:rsid w:val="004F7465"/>
    <w:rsid w:val="004F7897"/>
    <w:rsid w:val="005003AB"/>
    <w:rsid w:val="00500E08"/>
    <w:rsid w:val="00500E59"/>
    <w:rsid w:val="00501089"/>
    <w:rsid w:val="00501295"/>
    <w:rsid w:val="00501668"/>
    <w:rsid w:val="00501683"/>
    <w:rsid w:val="00501925"/>
    <w:rsid w:val="005019FB"/>
    <w:rsid w:val="00501D8F"/>
    <w:rsid w:val="00501EC6"/>
    <w:rsid w:val="00501F34"/>
    <w:rsid w:val="005020E8"/>
    <w:rsid w:val="00502277"/>
    <w:rsid w:val="0050247F"/>
    <w:rsid w:val="0050255F"/>
    <w:rsid w:val="0050281D"/>
    <w:rsid w:val="0050285D"/>
    <w:rsid w:val="00502FF2"/>
    <w:rsid w:val="005034C5"/>
    <w:rsid w:val="005036EE"/>
    <w:rsid w:val="00503AE9"/>
    <w:rsid w:val="00504218"/>
    <w:rsid w:val="005044B1"/>
    <w:rsid w:val="005045F6"/>
    <w:rsid w:val="005046A8"/>
    <w:rsid w:val="00504B89"/>
    <w:rsid w:val="0050543E"/>
    <w:rsid w:val="005056F1"/>
    <w:rsid w:val="00506330"/>
    <w:rsid w:val="00506400"/>
    <w:rsid w:val="005065CD"/>
    <w:rsid w:val="00506BF6"/>
    <w:rsid w:val="00506C5C"/>
    <w:rsid w:val="0050715B"/>
    <w:rsid w:val="0050748A"/>
    <w:rsid w:val="005076C9"/>
    <w:rsid w:val="005076F5"/>
    <w:rsid w:val="005076F9"/>
    <w:rsid w:val="0050779D"/>
    <w:rsid w:val="00507949"/>
    <w:rsid w:val="00507A31"/>
    <w:rsid w:val="00507A73"/>
    <w:rsid w:val="00507B09"/>
    <w:rsid w:val="00507EC5"/>
    <w:rsid w:val="00507F86"/>
    <w:rsid w:val="0051026F"/>
    <w:rsid w:val="005103A5"/>
    <w:rsid w:val="005103B6"/>
    <w:rsid w:val="005104CB"/>
    <w:rsid w:val="00510A2E"/>
    <w:rsid w:val="00510DE2"/>
    <w:rsid w:val="0051100E"/>
    <w:rsid w:val="00511503"/>
    <w:rsid w:val="00511839"/>
    <w:rsid w:val="00511886"/>
    <w:rsid w:val="0051191A"/>
    <w:rsid w:val="00511ABD"/>
    <w:rsid w:val="00511D83"/>
    <w:rsid w:val="00511F53"/>
    <w:rsid w:val="005122A9"/>
    <w:rsid w:val="00512315"/>
    <w:rsid w:val="0051246F"/>
    <w:rsid w:val="005127CA"/>
    <w:rsid w:val="00513314"/>
    <w:rsid w:val="0051360B"/>
    <w:rsid w:val="0051381D"/>
    <w:rsid w:val="00513AB5"/>
    <w:rsid w:val="00513B79"/>
    <w:rsid w:val="00513C61"/>
    <w:rsid w:val="00513F75"/>
    <w:rsid w:val="0051424D"/>
    <w:rsid w:val="0051430D"/>
    <w:rsid w:val="00514368"/>
    <w:rsid w:val="005145F3"/>
    <w:rsid w:val="00514699"/>
    <w:rsid w:val="00514BF8"/>
    <w:rsid w:val="005150AC"/>
    <w:rsid w:val="0051526C"/>
    <w:rsid w:val="0051550B"/>
    <w:rsid w:val="00515581"/>
    <w:rsid w:val="00515678"/>
    <w:rsid w:val="005160A9"/>
    <w:rsid w:val="005163F4"/>
    <w:rsid w:val="005164D8"/>
    <w:rsid w:val="0051655A"/>
    <w:rsid w:val="00516BF9"/>
    <w:rsid w:val="00516DEE"/>
    <w:rsid w:val="005173DD"/>
    <w:rsid w:val="00517565"/>
    <w:rsid w:val="005178C4"/>
    <w:rsid w:val="00517D62"/>
    <w:rsid w:val="00517DA6"/>
    <w:rsid w:val="00517EF5"/>
    <w:rsid w:val="00517F48"/>
    <w:rsid w:val="0052014F"/>
    <w:rsid w:val="005203C9"/>
    <w:rsid w:val="0052059D"/>
    <w:rsid w:val="00520B11"/>
    <w:rsid w:val="00520D68"/>
    <w:rsid w:val="005211AD"/>
    <w:rsid w:val="00521698"/>
    <w:rsid w:val="00521EC9"/>
    <w:rsid w:val="00521EE2"/>
    <w:rsid w:val="00522137"/>
    <w:rsid w:val="0052275F"/>
    <w:rsid w:val="00523318"/>
    <w:rsid w:val="005236BC"/>
    <w:rsid w:val="0052375E"/>
    <w:rsid w:val="00523862"/>
    <w:rsid w:val="005238B7"/>
    <w:rsid w:val="005238E3"/>
    <w:rsid w:val="00523DD5"/>
    <w:rsid w:val="00523F14"/>
    <w:rsid w:val="005244D1"/>
    <w:rsid w:val="0052465F"/>
    <w:rsid w:val="00524776"/>
    <w:rsid w:val="0052485C"/>
    <w:rsid w:val="00524B9C"/>
    <w:rsid w:val="00525007"/>
    <w:rsid w:val="00525094"/>
    <w:rsid w:val="005252DB"/>
    <w:rsid w:val="005255B7"/>
    <w:rsid w:val="00525806"/>
    <w:rsid w:val="0052613D"/>
    <w:rsid w:val="005263B7"/>
    <w:rsid w:val="00526625"/>
    <w:rsid w:val="00526669"/>
    <w:rsid w:val="005269C0"/>
    <w:rsid w:val="00526C87"/>
    <w:rsid w:val="00526DBE"/>
    <w:rsid w:val="00526E7F"/>
    <w:rsid w:val="00526F55"/>
    <w:rsid w:val="005273D5"/>
    <w:rsid w:val="0052799A"/>
    <w:rsid w:val="00527AF5"/>
    <w:rsid w:val="00527C09"/>
    <w:rsid w:val="0053006D"/>
    <w:rsid w:val="005304F4"/>
    <w:rsid w:val="0053050A"/>
    <w:rsid w:val="00530512"/>
    <w:rsid w:val="00530A56"/>
    <w:rsid w:val="00530CF7"/>
    <w:rsid w:val="00530F52"/>
    <w:rsid w:val="005310DD"/>
    <w:rsid w:val="00531189"/>
    <w:rsid w:val="00531467"/>
    <w:rsid w:val="00531651"/>
    <w:rsid w:val="0053187C"/>
    <w:rsid w:val="00531985"/>
    <w:rsid w:val="00531AEB"/>
    <w:rsid w:val="00531F16"/>
    <w:rsid w:val="00532075"/>
    <w:rsid w:val="00532355"/>
    <w:rsid w:val="005323E4"/>
    <w:rsid w:val="0053290C"/>
    <w:rsid w:val="005329A4"/>
    <w:rsid w:val="00532B4F"/>
    <w:rsid w:val="00532CDC"/>
    <w:rsid w:val="00532EBC"/>
    <w:rsid w:val="00532F34"/>
    <w:rsid w:val="0053302C"/>
    <w:rsid w:val="0053317E"/>
    <w:rsid w:val="00533292"/>
    <w:rsid w:val="005333CC"/>
    <w:rsid w:val="005336D7"/>
    <w:rsid w:val="00533CC7"/>
    <w:rsid w:val="00534270"/>
    <w:rsid w:val="0053450A"/>
    <w:rsid w:val="005352E9"/>
    <w:rsid w:val="00535B09"/>
    <w:rsid w:val="00535B6B"/>
    <w:rsid w:val="00535D26"/>
    <w:rsid w:val="0053610A"/>
    <w:rsid w:val="0053632B"/>
    <w:rsid w:val="005365B8"/>
    <w:rsid w:val="005366BB"/>
    <w:rsid w:val="0053687F"/>
    <w:rsid w:val="00537230"/>
    <w:rsid w:val="00537265"/>
    <w:rsid w:val="00537395"/>
    <w:rsid w:val="00537B8F"/>
    <w:rsid w:val="00540108"/>
    <w:rsid w:val="0054054D"/>
    <w:rsid w:val="00540E99"/>
    <w:rsid w:val="00541070"/>
    <w:rsid w:val="0054134F"/>
    <w:rsid w:val="005414A8"/>
    <w:rsid w:val="00541B44"/>
    <w:rsid w:val="00541B48"/>
    <w:rsid w:val="005421CB"/>
    <w:rsid w:val="005423B8"/>
    <w:rsid w:val="00542448"/>
    <w:rsid w:val="005429A1"/>
    <w:rsid w:val="00543148"/>
    <w:rsid w:val="00543205"/>
    <w:rsid w:val="00543389"/>
    <w:rsid w:val="00543395"/>
    <w:rsid w:val="0054380F"/>
    <w:rsid w:val="00543DD9"/>
    <w:rsid w:val="00543FF1"/>
    <w:rsid w:val="00544058"/>
    <w:rsid w:val="00544B06"/>
    <w:rsid w:val="005459C6"/>
    <w:rsid w:val="00546485"/>
    <w:rsid w:val="00546C27"/>
    <w:rsid w:val="00546D36"/>
    <w:rsid w:val="00546E38"/>
    <w:rsid w:val="00547003"/>
    <w:rsid w:val="00547226"/>
    <w:rsid w:val="00547321"/>
    <w:rsid w:val="00547516"/>
    <w:rsid w:val="00547697"/>
    <w:rsid w:val="00547A44"/>
    <w:rsid w:val="00547C8F"/>
    <w:rsid w:val="00550503"/>
    <w:rsid w:val="005508B7"/>
    <w:rsid w:val="00550E81"/>
    <w:rsid w:val="00552145"/>
    <w:rsid w:val="005526E0"/>
    <w:rsid w:val="0055277D"/>
    <w:rsid w:val="00552A57"/>
    <w:rsid w:val="00553203"/>
    <w:rsid w:val="00553A83"/>
    <w:rsid w:val="0055429B"/>
    <w:rsid w:val="00554992"/>
    <w:rsid w:val="005551E9"/>
    <w:rsid w:val="005554DD"/>
    <w:rsid w:val="0055566A"/>
    <w:rsid w:val="0055569A"/>
    <w:rsid w:val="00555876"/>
    <w:rsid w:val="005558FD"/>
    <w:rsid w:val="0055599A"/>
    <w:rsid w:val="00556175"/>
    <w:rsid w:val="005561DB"/>
    <w:rsid w:val="005565B7"/>
    <w:rsid w:val="005565E4"/>
    <w:rsid w:val="00556669"/>
    <w:rsid w:val="0055675D"/>
    <w:rsid w:val="00556826"/>
    <w:rsid w:val="00556ACA"/>
    <w:rsid w:val="00556DBF"/>
    <w:rsid w:val="00556E92"/>
    <w:rsid w:val="00556FBC"/>
    <w:rsid w:val="005571BC"/>
    <w:rsid w:val="005578BC"/>
    <w:rsid w:val="0055793C"/>
    <w:rsid w:val="005579AA"/>
    <w:rsid w:val="00557E90"/>
    <w:rsid w:val="00560089"/>
    <w:rsid w:val="0056020B"/>
    <w:rsid w:val="005610AF"/>
    <w:rsid w:val="00561178"/>
    <w:rsid w:val="0056118B"/>
    <w:rsid w:val="005619A7"/>
    <w:rsid w:val="00561B22"/>
    <w:rsid w:val="00561CB4"/>
    <w:rsid w:val="00561CB6"/>
    <w:rsid w:val="00561CE4"/>
    <w:rsid w:val="00561F43"/>
    <w:rsid w:val="005620B7"/>
    <w:rsid w:val="00562579"/>
    <w:rsid w:val="00562594"/>
    <w:rsid w:val="005627F4"/>
    <w:rsid w:val="00562AF2"/>
    <w:rsid w:val="00562B72"/>
    <w:rsid w:val="00562C58"/>
    <w:rsid w:val="00562CDD"/>
    <w:rsid w:val="00562FA0"/>
    <w:rsid w:val="005630F6"/>
    <w:rsid w:val="00563188"/>
    <w:rsid w:val="00563404"/>
    <w:rsid w:val="0056343D"/>
    <w:rsid w:val="00563560"/>
    <w:rsid w:val="00563C32"/>
    <w:rsid w:val="00563E5B"/>
    <w:rsid w:val="00563FEB"/>
    <w:rsid w:val="00564537"/>
    <w:rsid w:val="005649B5"/>
    <w:rsid w:val="005649C2"/>
    <w:rsid w:val="00564F9E"/>
    <w:rsid w:val="005652AD"/>
    <w:rsid w:val="00565815"/>
    <w:rsid w:val="00565855"/>
    <w:rsid w:val="00565AC0"/>
    <w:rsid w:val="00565D63"/>
    <w:rsid w:val="00566269"/>
    <w:rsid w:val="005662FA"/>
    <w:rsid w:val="00566537"/>
    <w:rsid w:val="005668AD"/>
    <w:rsid w:val="00566C4B"/>
    <w:rsid w:val="00566C7D"/>
    <w:rsid w:val="00566F3D"/>
    <w:rsid w:val="00567132"/>
    <w:rsid w:val="005675E0"/>
    <w:rsid w:val="00567923"/>
    <w:rsid w:val="00570545"/>
    <w:rsid w:val="0057065D"/>
    <w:rsid w:val="00570741"/>
    <w:rsid w:val="00570B08"/>
    <w:rsid w:val="00570FC6"/>
    <w:rsid w:val="00571644"/>
    <w:rsid w:val="00571AE9"/>
    <w:rsid w:val="005726A4"/>
    <w:rsid w:val="005728AA"/>
    <w:rsid w:val="00572C69"/>
    <w:rsid w:val="00572D33"/>
    <w:rsid w:val="005731BE"/>
    <w:rsid w:val="00573C2C"/>
    <w:rsid w:val="00573EFA"/>
    <w:rsid w:val="00573F5F"/>
    <w:rsid w:val="0057435D"/>
    <w:rsid w:val="00574449"/>
    <w:rsid w:val="005745F2"/>
    <w:rsid w:val="0057493C"/>
    <w:rsid w:val="00574A60"/>
    <w:rsid w:val="00575085"/>
    <w:rsid w:val="005754A4"/>
    <w:rsid w:val="0057550B"/>
    <w:rsid w:val="0057591E"/>
    <w:rsid w:val="00576244"/>
    <w:rsid w:val="0057634E"/>
    <w:rsid w:val="00576BA1"/>
    <w:rsid w:val="00576C6D"/>
    <w:rsid w:val="00576E7F"/>
    <w:rsid w:val="00577624"/>
    <w:rsid w:val="00577E5E"/>
    <w:rsid w:val="00577EB1"/>
    <w:rsid w:val="0058094B"/>
    <w:rsid w:val="00580B79"/>
    <w:rsid w:val="00580E34"/>
    <w:rsid w:val="00581069"/>
    <w:rsid w:val="005814D1"/>
    <w:rsid w:val="00581705"/>
    <w:rsid w:val="00581F42"/>
    <w:rsid w:val="00581FC7"/>
    <w:rsid w:val="00581FE3"/>
    <w:rsid w:val="00582DAD"/>
    <w:rsid w:val="00582E72"/>
    <w:rsid w:val="005833AF"/>
    <w:rsid w:val="005836C8"/>
    <w:rsid w:val="00583761"/>
    <w:rsid w:val="00583A2C"/>
    <w:rsid w:val="00583BD2"/>
    <w:rsid w:val="00583D47"/>
    <w:rsid w:val="005844A5"/>
    <w:rsid w:val="005845B2"/>
    <w:rsid w:val="00584796"/>
    <w:rsid w:val="00584A66"/>
    <w:rsid w:val="00584C11"/>
    <w:rsid w:val="00585171"/>
    <w:rsid w:val="0058539F"/>
    <w:rsid w:val="00585602"/>
    <w:rsid w:val="0058562C"/>
    <w:rsid w:val="00585793"/>
    <w:rsid w:val="005857E8"/>
    <w:rsid w:val="005858CA"/>
    <w:rsid w:val="00585A09"/>
    <w:rsid w:val="00585ACB"/>
    <w:rsid w:val="00585E48"/>
    <w:rsid w:val="00585EB7"/>
    <w:rsid w:val="00586298"/>
    <w:rsid w:val="00586447"/>
    <w:rsid w:val="0058671A"/>
    <w:rsid w:val="0058694C"/>
    <w:rsid w:val="00586B89"/>
    <w:rsid w:val="00586CA4"/>
    <w:rsid w:val="00586CAC"/>
    <w:rsid w:val="00587466"/>
    <w:rsid w:val="00587EBC"/>
    <w:rsid w:val="00587FEE"/>
    <w:rsid w:val="0059018B"/>
    <w:rsid w:val="00590954"/>
    <w:rsid w:val="00590EFC"/>
    <w:rsid w:val="00591161"/>
    <w:rsid w:val="00591248"/>
    <w:rsid w:val="005921F4"/>
    <w:rsid w:val="00592791"/>
    <w:rsid w:val="00592D13"/>
    <w:rsid w:val="005930A7"/>
    <w:rsid w:val="0059310F"/>
    <w:rsid w:val="005931C0"/>
    <w:rsid w:val="00593563"/>
    <w:rsid w:val="005937D7"/>
    <w:rsid w:val="0059394C"/>
    <w:rsid w:val="00593971"/>
    <w:rsid w:val="00593A24"/>
    <w:rsid w:val="00593C12"/>
    <w:rsid w:val="00593CAF"/>
    <w:rsid w:val="00593E36"/>
    <w:rsid w:val="00593EF2"/>
    <w:rsid w:val="005943FA"/>
    <w:rsid w:val="00594D6E"/>
    <w:rsid w:val="00594E5D"/>
    <w:rsid w:val="00595182"/>
    <w:rsid w:val="005958D1"/>
    <w:rsid w:val="00595E9C"/>
    <w:rsid w:val="00595F65"/>
    <w:rsid w:val="005960D6"/>
    <w:rsid w:val="00596237"/>
    <w:rsid w:val="00596330"/>
    <w:rsid w:val="00596A5C"/>
    <w:rsid w:val="00596B08"/>
    <w:rsid w:val="00596BE7"/>
    <w:rsid w:val="00596F18"/>
    <w:rsid w:val="0059750B"/>
    <w:rsid w:val="0059781F"/>
    <w:rsid w:val="00597B94"/>
    <w:rsid w:val="00597F09"/>
    <w:rsid w:val="00597FC8"/>
    <w:rsid w:val="005A063B"/>
    <w:rsid w:val="005A0AD3"/>
    <w:rsid w:val="005A0E0E"/>
    <w:rsid w:val="005A123B"/>
    <w:rsid w:val="005A1497"/>
    <w:rsid w:val="005A1B63"/>
    <w:rsid w:val="005A1DF9"/>
    <w:rsid w:val="005A2097"/>
    <w:rsid w:val="005A28C4"/>
    <w:rsid w:val="005A3312"/>
    <w:rsid w:val="005A35DD"/>
    <w:rsid w:val="005A42A5"/>
    <w:rsid w:val="005A468E"/>
    <w:rsid w:val="005A4875"/>
    <w:rsid w:val="005A495F"/>
    <w:rsid w:val="005A4B43"/>
    <w:rsid w:val="005A5610"/>
    <w:rsid w:val="005A584D"/>
    <w:rsid w:val="005A6477"/>
    <w:rsid w:val="005A691D"/>
    <w:rsid w:val="005A6F39"/>
    <w:rsid w:val="005A72AD"/>
    <w:rsid w:val="005A72BF"/>
    <w:rsid w:val="005A7A23"/>
    <w:rsid w:val="005A7BD1"/>
    <w:rsid w:val="005B0235"/>
    <w:rsid w:val="005B025C"/>
    <w:rsid w:val="005B0876"/>
    <w:rsid w:val="005B0EFD"/>
    <w:rsid w:val="005B0FB2"/>
    <w:rsid w:val="005B1C23"/>
    <w:rsid w:val="005B2684"/>
    <w:rsid w:val="005B28D8"/>
    <w:rsid w:val="005B292B"/>
    <w:rsid w:val="005B2950"/>
    <w:rsid w:val="005B2DF6"/>
    <w:rsid w:val="005B2F52"/>
    <w:rsid w:val="005B30F5"/>
    <w:rsid w:val="005B33EE"/>
    <w:rsid w:val="005B365B"/>
    <w:rsid w:val="005B36E7"/>
    <w:rsid w:val="005B3981"/>
    <w:rsid w:val="005B3F13"/>
    <w:rsid w:val="005B4392"/>
    <w:rsid w:val="005B46A4"/>
    <w:rsid w:val="005B478B"/>
    <w:rsid w:val="005B4B9E"/>
    <w:rsid w:val="005B4FBA"/>
    <w:rsid w:val="005B5430"/>
    <w:rsid w:val="005B559C"/>
    <w:rsid w:val="005B5908"/>
    <w:rsid w:val="005B5A70"/>
    <w:rsid w:val="005B5B0C"/>
    <w:rsid w:val="005B648A"/>
    <w:rsid w:val="005B664E"/>
    <w:rsid w:val="005B669E"/>
    <w:rsid w:val="005B66A8"/>
    <w:rsid w:val="005B6A29"/>
    <w:rsid w:val="005B6EA3"/>
    <w:rsid w:val="005B7411"/>
    <w:rsid w:val="005B7449"/>
    <w:rsid w:val="005B7AF7"/>
    <w:rsid w:val="005B7E34"/>
    <w:rsid w:val="005B7EC2"/>
    <w:rsid w:val="005B7F0F"/>
    <w:rsid w:val="005C027D"/>
    <w:rsid w:val="005C04F3"/>
    <w:rsid w:val="005C069A"/>
    <w:rsid w:val="005C0901"/>
    <w:rsid w:val="005C0BF5"/>
    <w:rsid w:val="005C14A8"/>
    <w:rsid w:val="005C14C0"/>
    <w:rsid w:val="005C14CE"/>
    <w:rsid w:val="005C17C0"/>
    <w:rsid w:val="005C1D32"/>
    <w:rsid w:val="005C1F39"/>
    <w:rsid w:val="005C1F3B"/>
    <w:rsid w:val="005C206E"/>
    <w:rsid w:val="005C2406"/>
    <w:rsid w:val="005C26B6"/>
    <w:rsid w:val="005C382A"/>
    <w:rsid w:val="005C38BC"/>
    <w:rsid w:val="005C3AD5"/>
    <w:rsid w:val="005C3D30"/>
    <w:rsid w:val="005C4353"/>
    <w:rsid w:val="005C4DF9"/>
    <w:rsid w:val="005C4E59"/>
    <w:rsid w:val="005C5341"/>
    <w:rsid w:val="005C548B"/>
    <w:rsid w:val="005C5744"/>
    <w:rsid w:val="005C5E3D"/>
    <w:rsid w:val="005C663B"/>
    <w:rsid w:val="005C68D8"/>
    <w:rsid w:val="005C7062"/>
    <w:rsid w:val="005C70CE"/>
    <w:rsid w:val="005C7A3F"/>
    <w:rsid w:val="005C7D48"/>
    <w:rsid w:val="005D04EA"/>
    <w:rsid w:val="005D0658"/>
    <w:rsid w:val="005D0892"/>
    <w:rsid w:val="005D0AB1"/>
    <w:rsid w:val="005D0EF0"/>
    <w:rsid w:val="005D1688"/>
    <w:rsid w:val="005D1D42"/>
    <w:rsid w:val="005D1DE1"/>
    <w:rsid w:val="005D207B"/>
    <w:rsid w:val="005D21F9"/>
    <w:rsid w:val="005D224E"/>
    <w:rsid w:val="005D284E"/>
    <w:rsid w:val="005D2BD1"/>
    <w:rsid w:val="005D32D3"/>
    <w:rsid w:val="005D33F2"/>
    <w:rsid w:val="005D394C"/>
    <w:rsid w:val="005D3D64"/>
    <w:rsid w:val="005D42AA"/>
    <w:rsid w:val="005D48DB"/>
    <w:rsid w:val="005D4D1D"/>
    <w:rsid w:val="005D4D7F"/>
    <w:rsid w:val="005D5D7B"/>
    <w:rsid w:val="005D5EF6"/>
    <w:rsid w:val="005D60B9"/>
    <w:rsid w:val="005D6153"/>
    <w:rsid w:val="005D62D8"/>
    <w:rsid w:val="005D650D"/>
    <w:rsid w:val="005D6CED"/>
    <w:rsid w:val="005D7031"/>
    <w:rsid w:val="005D71D4"/>
    <w:rsid w:val="005D7507"/>
    <w:rsid w:val="005D7A7F"/>
    <w:rsid w:val="005E03D3"/>
    <w:rsid w:val="005E04B7"/>
    <w:rsid w:val="005E0BD1"/>
    <w:rsid w:val="005E1B18"/>
    <w:rsid w:val="005E1D77"/>
    <w:rsid w:val="005E2025"/>
    <w:rsid w:val="005E21FA"/>
    <w:rsid w:val="005E235A"/>
    <w:rsid w:val="005E27B5"/>
    <w:rsid w:val="005E28A8"/>
    <w:rsid w:val="005E2F0E"/>
    <w:rsid w:val="005E3238"/>
    <w:rsid w:val="005E34DE"/>
    <w:rsid w:val="005E3543"/>
    <w:rsid w:val="005E3779"/>
    <w:rsid w:val="005E3838"/>
    <w:rsid w:val="005E3DC0"/>
    <w:rsid w:val="005E3E00"/>
    <w:rsid w:val="005E3E60"/>
    <w:rsid w:val="005E3E74"/>
    <w:rsid w:val="005E401E"/>
    <w:rsid w:val="005E4843"/>
    <w:rsid w:val="005E4AE5"/>
    <w:rsid w:val="005E52C6"/>
    <w:rsid w:val="005E543C"/>
    <w:rsid w:val="005E5641"/>
    <w:rsid w:val="005E5653"/>
    <w:rsid w:val="005E5BC9"/>
    <w:rsid w:val="005E5E00"/>
    <w:rsid w:val="005E6218"/>
    <w:rsid w:val="005E649C"/>
    <w:rsid w:val="005E6659"/>
    <w:rsid w:val="005E6BDB"/>
    <w:rsid w:val="005E6ED9"/>
    <w:rsid w:val="005E7163"/>
    <w:rsid w:val="005E743A"/>
    <w:rsid w:val="005E7741"/>
    <w:rsid w:val="005E7ACC"/>
    <w:rsid w:val="005E7C18"/>
    <w:rsid w:val="005E7CCE"/>
    <w:rsid w:val="005E7F86"/>
    <w:rsid w:val="005F022B"/>
    <w:rsid w:val="005F029F"/>
    <w:rsid w:val="005F072C"/>
    <w:rsid w:val="005F15DE"/>
    <w:rsid w:val="005F171C"/>
    <w:rsid w:val="005F173B"/>
    <w:rsid w:val="005F19AA"/>
    <w:rsid w:val="005F1A2F"/>
    <w:rsid w:val="005F1A46"/>
    <w:rsid w:val="005F2223"/>
    <w:rsid w:val="005F2893"/>
    <w:rsid w:val="005F297B"/>
    <w:rsid w:val="005F3134"/>
    <w:rsid w:val="005F3725"/>
    <w:rsid w:val="005F3C99"/>
    <w:rsid w:val="005F43FC"/>
    <w:rsid w:val="005F4816"/>
    <w:rsid w:val="005F4833"/>
    <w:rsid w:val="005F48E2"/>
    <w:rsid w:val="005F50C8"/>
    <w:rsid w:val="005F51F5"/>
    <w:rsid w:val="005F5621"/>
    <w:rsid w:val="005F5692"/>
    <w:rsid w:val="005F56B8"/>
    <w:rsid w:val="005F5D05"/>
    <w:rsid w:val="005F5FE0"/>
    <w:rsid w:val="005F619F"/>
    <w:rsid w:val="005F69A7"/>
    <w:rsid w:val="005F6D4E"/>
    <w:rsid w:val="005F6E8D"/>
    <w:rsid w:val="005F7293"/>
    <w:rsid w:val="005F744D"/>
    <w:rsid w:val="005F7C74"/>
    <w:rsid w:val="005F7F11"/>
    <w:rsid w:val="006001E4"/>
    <w:rsid w:val="00600347"/>
    <w:rsid w:val="006003A2"/>
    <w:rsid w:val="006006FD"/>
    <w:rsid w:val="0060071A"/>
    <w:rsid w:val="00600826"/>
    <w:rsid w:val="006008CA"/>
    <w:rsid w:val="00600915"/>
    <w:rsid w:val="0060099C"/>
    <w:rsid w:val="00600A2D"/>
    <w:rsid w:val="00600B41"/>
    <w:rsid w:val="00600EE4"/>
    <w:rsid w:val="0060102F"/>
    <w:rsid w:val="00601352"/>
    <w:rsid w:val="00601769"/>
    <w:rsid w:val="0060181A"/>
    <w:rsid w:val="00601893"/>
    <w:rsid w:val="006019CA"/>
    <w:rsid w:val="00601AE1"/>
    <w:rsid w:val="00602075"/>
    <w:rsid w:val="0060266C"/>
    <w:rsid w:val="00602981"/>
    <w:rsid w:val="00602CA0"/>
    <w:rsid w:val="00602DAE"/>
    <w:rsid w:val="00602ECF"/>
    <w:rsid w:val="00603D1A"/>
    <w:rsid w:val="00603E13"/>
    <w:rsid w:val="00604226"/>
    <w:rsid w:val="00604544"/>
    <w:rsid w:val="00604875"/>
    <w:rsid w:val="006049FE"/>
    <w:rsid w:val="00604A74"/>
    <w:rsid w:val="00604E1A"/>
    <w:rsid w:val="006057D7"/>
    <w:rsid w:val="006058B1"/>
    <w:rsid w:val="00605DE0"/>
    <w:rsid w:val="00606003"/>
    <w:rsid w:val="00606024"/>
    <w:rsid w:val="00606098"/>
    <w:rsid w:val="006064CD"/>
    <w:rsid w:val="0060650C"/>
    <w:rsid w:val="00606B53"/>
    <w:rsid w:val="00606F0E"/>
    <w:rsid w:val="0060707A"/>
    <w:rsid w:val="0060723E"/>
    <w:rsid w:val="006074C9"/>
    <w:rsid w:val="006078FC"/>
    <w:rsid w:val="006079F2"/>
    <w:rsid w:val="00607EB7"/>
    <w:rsid w:val="00610218"/>
    <w:rsid w:val="0061048C"/>
    <w:rsid w:val="00610667"/>
    <w:rsid w:val="006108FC"/>
    <w:rsid w:val="00610CDC"/>
    <w:rsid w:val="006112FB"/>
    <w:rsid w:val="0061134F"/>
    <w:rsid w:val="00611904"/>
    <w:rsid w:val="006120E1"/>
    <w:rsid w:val="006122C4"/>
    <w:rsid w:val="006123E8"/>
    <w:rsid w:val="006124F7"/>
    <w:rsid w:val="00612837"/>
    <w:rsid w:val="006128E1"/>
    <w:rsid w:val="0061293E"/>
    <w:rsid w:val="00612D62"/>
    <w:rsid w:val="00612E96"/>
    <w:rsid w:val="00612EC2"/>
    <w:rsid w:val="0061382C"/>
    <w:rsid w:val="00613F16"/>
    <w:rsid w:val="00614063"/>
    <w:rsid w:val="006146CF"/>
    <w:rsid w:val="0061473C"/>
    <w:rsid w:val="00614826"/>
    <w:rsid w:val="006149D4"/>
    <w:rsid w:val="00614D90"/>
    <w:rsid w:val="006159A9"/>
    <w:rsid w:val="00615F49"/>
    <w:rsid w:val="0061600A"/>
    <w:rsid w:val="00616040"/>
    <w:rsid w:val="006161EB"/>
    <w:rsid w:val="006162DD"/>
    <w:rsid w:val="0061688F"/>
    <w:rsid w:val="00616C5A"/>
    <w:rsid w:val="00616DA0"/>
    <w:rsid w:val="0061711B"/>
    <w:rsid w:val="0061733B"/>
    <w:rsid w:val="00617602"/>
    <w:rsid w:val="00617A8A"/>
    <w:rsid w:val="00620121"/>
    <w:rsid w:val="0062036A"/>
    <w:rsid w:val="006204A5"/>
    <w:rsid w:val="00620749"/>
    <w:rsid w:val="00620889"/>
    <w:rsid w:val="0062092C"/>
    <w:rsid w:val="00620C5A"/>
    <w:rsid w:val="00620D38"/>
    <w:rsid w:val="00620E84"/>
    <w:rsid w:val="00620FAB"/>
    <w:rsid w:val="006210A2"/>
    <w:rsid w:val="006216B7"/>
    <w:rsid w:val="006218E8"/>
    <w:rsid w:val="00621A77"/>
    <w:rsid w:val="00622261"/>
    <w:rsid w:val="006223F0"/>
    <w:rsid w:val="00622503"/>
    <w:rsid w:val="006225C4"/>
    <w:rsid w:val="006232E4"/>
    <w:rsid w:val="00623701"/>
    <w:rsid w:val="00623BCE"/>
    <w:rsid w:val="00623ED0"/>
    <w:rsid w:val="00623EDF"/>
    <w:rsid w:val="006253A9"/>
    <w:rsid w:val="00625744"/>
    <w:rsid w:val="00625E4F"/>
    <w:rsid w:val="00625EC8"/>
    <w:rsid w:val="00625EE7"/>
    <w:rsid w:val="00625F6E"/>
    <w:rsid w:val="00626013"/>
    <w:rsid w:val="0062602C"/>
    <w:rsid w:val="0062679E"/>
    <w:rsid w:val="00626D21"/>
    <w:rsid w:val="0063005F"/>
    <w:rsid w:val="006300D0"/>
    <w:rsid w:val="0063086F"/>
    <w:rsid w:val="00630BF1"/>
    <w:rsid w:val="0063137E"/>
    <w:rsid w:val="00631568"/>
    <w:rsid w:val="0063162E"/>
    <w:rsid w:val="0063179D"/>
    <w:rsid w:val="00631B4D"/>
    <w:rsid w:val="00631E70"/>
    <w:rsid w:val="00631F65"/>
    <w:rsid w:val="0063201F"/>
    <w:rsid w:val="00632125"/>
    <w:rsid w:val="0063219B"/>
    <w:rsid w:val="00632D64"/>
    <w:rsid w:val="00632FB4"/>
    <w:rsid w:val="006337A0"/>
    <w:rsid w:val="006339F8"/>
    <w:rsid w:val="00633B55"/>
    <w:rsid w:val="0063422D"/>
    <w:rsid w:val="00634851"/>
    <w:rsid w:val="00634AE5"/>
    <w:rsid w:val="00634FF0"/>
    <w:rsid w:val="006350A0"/>
    <w:rsid w:val="006350E5"/>
    <w:rsid w:val="00635138"/>
    <w:rsid w:val="00635393"/>
    <w:rsid w:val="00635A58"/>
    <w:rsid w:val="00636033"/>
    <w:rsid w:val="006363A9"/>
    <w:rsid w:val="00636437"/>
    <w:rsid w:val="00636642"/>
    <w:rsid w:val="0063667B"/>
    <w:rsid w:val="0063692C"/>
    <w:rsid w:val="00636944"/>
    <w:rsid w:val="00636D00"/>
    <w:rsid w:val="00636FA5"/>
    <w:rsid w:val="00637000"/>
    <w:rsid w:val="0063706C"/>
    <w:rsid w:val="006376AF"/>
    <w:rsid w:val="00637884"/>
    <w:rsid w:val="00637C05"/>
    <w:rsid w:val="00637F12"/>
    <w:rsid w:val="006403CB"/>
    <w:rsid w:val="0064062A"/>
    <w:rsid w:val="00640ABB"/>
    <w:rsid w:val="00640D4E"/>
    <w:rsid w:val="00640E0B"/>
    <w:rsid w:val="00640FD5"/>
    <w:rsid w:val="00641205"/>
    <w:rsid w:val="00641719"/>
    <w:rsid w:val="0064194C"/>
    <w:rsid w:val="00641A05"/>
    <w:rsid w:val="00641B15"/>
    <w:rsid w:val="00641F00"/>
    <w:rsid w:val="00642C79"/>
    <w:rsid w:val="00643131"/>
    <w:rsid w:val="0064330D"/>
    <w:rsid w:val="00643363"/>
    <w:rsid w:val="00643A09"/>
    <w:rsid w:val="00643AC9"/>
    <w:rsid w:val="00643F27"/>
    <w:rsid w:val="0064405B"/>
    <w:rsid w:val="00644223"/>
    <w:rsid w:val="00644618"/>
    <w:rsid w:val="00644784"/>
    <w:rsid w:val="00644965"/>
    <w:rsid w:val="00644B81"/>
    <w:rsid w:val="00644BBC"/>
    <w:rsid w:val="0064537D"/>
    <w:rsid w:val="00645437"/>
    <w:rsid w:val="0064574A"/>
    <w:rsid w:val="006457AB"/>
    <w:rsid w:val="00645B21"/>
    <w:rsid w:val="00645B50"/>
    <w:rsid w:val="00646511"/>
    <w:rsid w:val="00646CE0"/>
    <w:rsid w:val="00646DAC"/>
    <w:rsid w:val="006476B1"/>
    <w:rsid w:val="006479A4"/>
    <w:rsid w:val="00647AC2"/>
    <w:rsid w:val="00647F6D"/>
    <w:rsid w:val="0065004C"/>
    <w:rsid w:val="00650163"/>
    <w:rsid w:val="006504F4"/>
    <w:rsid w:val="006506B0"/>
    <w:rsid w:val="00650B63"/>
    <w:rsid w:val="00650C8A"/>
    <w:rsid w:val="00651009"/>
    <w:rsid w:val="006510A6"/>
    <w:rsid w:val="006514F1"/>
    <w:rsid w:val="006516CE"/>
    <w:rsid w:val="00651B31"/>
    <w:rsid w:val="00651D75"/>
    <w:rsid w:val="00651F6C"/>
    <w:rsid w:val="00651F95"/>
    <w:rsid w:val="00652035"/>
    <w:rsid w:val="00652435"/>
    <w:rsid w:val="00652993"/>
    <w:rsid w:val="00652A29"/>
    <w:rsid w:val="00652A34"/>
    <w:rsid w:val="00652F2D"/>
    <w:rsid w:val="00652FFF"/>
    <w:rsid w:val="006530BC"/>
    <w:rsid w:val="006532A5"/>
    <w:rsid w:val="006536B7"/>
    <w:rsid w:val="00653881"/>
    <w:rsid w:val="00653C0F"/>
    <w:rsid w:val="00653E83"/>
    <w:rsid w:val="00653ED1"/>
    <w:rsid w:val="00653EEF"/>
    <w:rsid w:val="00653F43"/>
    <w:rsid w:val="00654499"/>
    <w:rsid w:val="006545B7"/>
    <w:rsid w:val="00654763"/>
    <w:rsid w:val="006548EF"/>
    <w:rsid w:val="00654F00"/>
    <w:rsid w:val="00655262"/>
    <w:rsid w:val="006554D7"/>
    <w:rsid w:val="006559CB"/>
    <w:rsid w:val="00655C8D"/>
    <w:rsid w:val="00655D3D"/>
    <w:rsid w:val="006564BF"/>
    <w:rsid w:val="0065673B"/>
    <w:rsid w:val="00656A2E"/>
    <w:rsid w:val="00656B46"/>
    <w:rsid w:val="00656CC9"/>
    <w:rsid w:val="00657437"/>
    <w:rsid w:val="006575D2"/>
    <w:rsid w:val="006575FA"/>
    <w:rsid w:val="00657970"/>
    <w:rsid w:val="00657A87"/>
    <w:rsid w:val="00660131"/>
    <w:rsid w:val="006601C6"/>
    <w:rsid w:val="006602C8"/>
    <w:rsid w:val="00660407"/>
    <w:rsid w:val="00660630"/>
    <w:rsid w:val="0066113F"/>
    <w:rsid w:val="006611A1"/>
    <w:rsid w:val="0066137C"/>
    <w:rsid w:val="00661410"/>
    <w:rsid w:val="00661693"/>
    <w:rsid w:val="0066180C"/>
    <w:rsid w:val="00661E4D"/>
    <w:rsid w:val="0066213B"/>
    <w:rsid w:val="0066224C"/>
    <w:rsid w:val="0066274C"/>
    <w:rsid w:val="00662A66"/>
    <w:rsid w:val="006634AB"/>
    <w:rsid w:val="0066381D"/>
    <w:rsid w:val="0066385E"/>
    <w:rsid w:val="00663A08"/>
    <w:rsid w:val="00663AAB"/>
    <w:rsid w:val="00663C0C"/>
    <w:rsid w:val="00663D1E"/>
    <w:rsid w:val="00663F36"/>
    <w:rsid w:val="006640DD"/>
    <w:rsid w:val="00664141"/>
    <w:rsid w:val="00664507"/>
    <w:rsid w:val="00664656"/>
    <w:rsid w:val="0066489F"/>
    <w:rsid w:val="00664EBE"/>
    <w:rsid w:val="0066591A"/>
    <w:rsid w:val="006659A1"/>
    <w:rsid w:val="0066608F"/>
    <w:rsid w:val="006664A7"/>
    <w:rsid w:val="006665DA"/>
    <w:rsid w:val="00666621"/>
    <w:rsid w:val="00666A03"/>
    <w:rsid w:val="00666A58"/>
    <w:rsid w:val="00666A9A"/>
    <w:rsid w:val="00666D59"/>
    <w:rsid w:val="006675E0"/>
    <w:rsid w:val="00667939"/>
    <w:rsid w:val="00667BF4"/>
    <w:rsid w:val="00667F29"/>
    <w:rsid w:val="0067037F"/>
    <w:rsid w:val="0067086B"/>
    <w:rsid w:val="0067094A"/>
    <w:rsid w:val="006709FA"/>
    <w:rsid w:val="00670A40"/>
    <w:rsid w:val="00670EC2"/>
    <w:rsid w:val="00670F8D"/>
    <w:rsid w:val="006715B6"/>
    <w:rsid w:val="006717C3"/>
    <w:rsid w:val="00671994"/>
    <w:rsid w:val="00671A45"/>
    <w:rsid w:val="00671AC4"/>
    <w:rsid w:val="00671B19"/>
    <w:rsid w:val="00672008"/>
    <w:rsid w:val="006723E0"/>
    <w:rsid w:val="00672567"/>
    <w:rsid w:val="006725D9"/>
    <w:rsid w:val="00672907"/>
    <w:rsid w:val="006729DB"/>
    <w:rsid w:val="00672A89"/>
    <w:rsid w:val="006735A8"/>
    <w:rsid w:val="00673DF0"/>
    <w:rsid w:val="006740F9"/>
    <w:rsid w:val="00674328"/>
    <w:rsid w:val="0067464A"/>
    <w:rsid w:val="00674925"/>
    <w:rsid w:val="00674929"/>
    <w:rsid w:val="00674B78"/>
    <w:rsid w:val="00674E4F"/>
    <w:rsid w:val="00674FC2"/>
    <w:rsid w:val="0067518B"/>
    <w:rsid w:val="006752DE"/>
    <w:rsid w:val="006754A8"/>
    <w:rsid w:val="0067582C"/>
    <w:rsid w:val="00675A0D"/>
    <w:rsid w:val="00675BAB"/>
    <w:rsid w:val="00675D10"/>
    <w:rsid w:val="00675DDE"/>
    <w:rsid w:val="0067602B"/>
    <w:rsid w:val="0067617E"/>
    <w:rsid w:val="00676A5F"/>
    <w:rsid w:val="00676A8C"/>
    <w:rsid w:val="00676B10"/>
    <w:rsid w:val="00676B39"/>
    <w:rsid w:val="00677254"/>
    <w:rsid w:val="0067728D"/>
    <w:rsid w:val="0067729A"/>
    <w:rsid w:val="006772E4"/>
    <w:rsid w:val="006776F6"/>
    <w:rsid w:val="006804C0"/>
    <w:rsid w:val="006804F5"/>
    <w:rsid w:val="00680807"/>
    <w:rsid w:val="006809B4"/>
    <w:rsid w:val="006812D8"/>
    <w:rsid w:val="0068130E"/>
    <w:rsid w:val="006815D9"/>
    <w:rsid w:val="00681CC3"/>
    <w:rsid w:val="00681D6E"/>
    <w:rsid w:val="00681FC4"/>
    <w:rsid w:val="00682449"/>
    <w:rsid w:val="00682702"/>
    <w:rsid w:val="00682B1C"/>
    <w:rsid w:val="00682C8F"/>
    <w:rsid w:val="00682CB6"/>
    <w:rsid w:val="00683022"/>
    <w:rsid w:val="0068307F"/>
    <w:rsid w:val="00683241"/>
    <w:rsid w:val="006833D4"/>
    <w:rsid w:val="00683982"/>
    <w:rsid w:val="006839EB"/>
    <w:rsid w:val="00683B05"/>
    <w:rsid w:val="00683C03"/>
    <w:rsid w:val="00684047"/>
    <w:rsid w:val="0068413E"/>
    <w:rsid w:val="006841E7"/>
    <w:rsid w:val="006846C6"/>
    <w:rsid w:val="0068475A"/>
    <w:rsid w:val="00684B6D"/>
    <w:rsid w:val="00685559"/>
    <w:rsid w:val="006855C3"/>
    <w:rsid w:val="00685ECD"/>
    <w:rsid w:val="0068601A"/>
    <w:rsid w:val="006866A1"/>
    <w:rsid w:val="00686C1C"/>
    <w:rsid w:val="00686C85"/>
    <w:rsid w:val="00686D75"/>
    <w:rsid w:val="006873F2"/>
    <w:rsid w:val="00687856"/>
    <w:rsid w:val="00690337"/>
    <w:rsid w:val="006903CF"/>
    <w:rsid w:val="00690AE8"/>
    <w:rsid w:val="00690B08"/>
    <w:rsid w:val="00690D4B"/>
    <w:rsid w:val="006915C4"/>
    <w:rsid w:val="006915DE"/>
    <w:rsid w:val="006916EC"/>
    <w:rsid w:val="00691803"/>
    <w:rsid w:val="006919E7"/>
    <w:rsid w:val="00691C55"/>
    <w:rsid w:val="00692034"/>
    <w:rsid w:val="0069265F"/>
    <w:rsid w:val="00692712"/>
    <w:rsid w:val="00692C3E"/>
    <w:rsid w:val="00692EC9"/>
    <w:rsid w:val="0069304D"/>
    <w:rsid w:val="006932C7"/>
    <w:rsid w:val="006939CE"/>
    <w:rsid w:val="00693A5F"/>
    <w:rsid w:val="00694F67"/>
    <w:rsid w:val="006955EC"/>
    <w:rsid w:val="00695770"/>
    <w:rsid w:val="00695A7B"/>
    <w:rsid w:val="00695BCC"/>
    <w:rsid w:val="00696130"/>
    <w:rsid w:val="006961F6"/>
    <w:rsid w:val="006964C1"/>
    <w:rsid w:val="006968F7"/>
    <w:rsid w:val="00696B9B"/>
    <w:rsid w:val="00696D58"/>
    <w:rsid w:val="00696F59"/>
    <w:rsid w:val="00697187"/>
    <w:rsid w:val="00697375"/>
    <w:rsid w:val="006973DC"/>
    <w:rsid w:val="0069755E"/>
    <w:rsid w:val="00697573"/>
    <w:rsid w:val="006975B0"/>
    <w:rsid w:val="00697622"/>
    <w:rsid w:val="00697B25"/>
    <w:rsid w:val="00697DFE"/>
    <w:rsid w:val="00697F87"/>
    <w:rsid w:val="006A004D"/>
    <w:rsid w:val="006A00F5"/>
    <w:rsid w:val="006A0417"/>
    <w:rsid w:val="006A0ABD"/>
    <w:rsid w:val="006A0BD9"/>
    <w:rsid w:val="006A0C86"/>
    <w:rsid w:val="006A0D16"/>
    <w:rsid w:val="006A0D6B"/>
    <w:rsid w:val="006A0FF7"/>
    <w:rsid w:val="006A14DD"/>
    <w:rsid w:val="006A1508"/>
    <w:rsid w:val="006A1A5B"/>
    <w:rsid w:val="006A1BF0"/>
    <w:rsid w:val="006A1C14"/>
    <w:rsid w:val="006A2DC7"/>
    <w:rsid w:val="006A2E9D"/>
    <w:rsid w:val="006A33E9"/>
    <w:rsid w:val="006A3842"/>
    <w:rsid w:val="006A3BA8"/>
    <w:rsid w:val="006A3E7E"/>
    <w:rsid w:val="006A42EF"/>
    <w:rsid w:val="006A4512"/>
    <w:rsid w:val="006A4558"/>
    <w:rsid w:val="006A460F"/>
    <w:rsid w:val="006A4784"/>
    <w:rsid w:val="006A47B1"/>
    <w:rsid w:val="006A4A7A"/>
    <w:rsid w:val="006A4D41"/>
    <w:rsid w:val="006A5066"/>
    <w:rsid w:val="006A5170"/>
    <w:rsid w:val="006A532B"/>
    <w:rsid w:val="006A534E"/>
    <w:rsid w:val="006A548D"/>
    <w:rsid w:val="006A5E11"/>
    <w:rsid w:val="006A67FA"/>
    <w:rsid w:val="006A6A80"/>
    <w:rsid w:val="006A6F37"/>
    <w:rsid w:val="006A72A6"/>
    <w:rsid w:val="006A74F5"/>
    <w:rsid w:val="006A76A9"/>
    <w:rsid w:val="006A78F9"/>
    <w:rsid w:val="006A7998"/>
    <w:rsid w:val="006A7AB4"/>
    <w:rsid w:val="006B004F"/>
    <w:rsid w:val="006B0555"/>
    <w:rsid w:val="006B084C"/>
    <w:rsid w:val="006B0B29"/>
    <w:rsid w:val="006B0BE8"/>
    <w:rsid w:val="006B0C1C"/>
    <w:rsid w:val="006B0D41"/>
    <w:rsid w:val="006B0E60"/>
    <w:rsid w:val="006B12BB"/>
    <w:rsid w:val="006B14C3"/>
    <w:rsid w:val="006B15EC"/>
    <w:rsid w:val="006B1E01"/>
    <w:rsid w:val="006B1E78"/>
    <w:rsid w:val="006B2813"/>
    <w:rsid w:val="006B2B08"/>
    <w:rsid w:val="006B2C2B"/>
    <w:rsid w:val="006B337B"/>
    <w:rsid w:val="006B3499"/>
    <w:rsid w:val="006B3B58"/>
    <w:rsid w:val="006B3CD0"/>
    <w:rsid w:val="006B4260"/>
    <w:rsid w:val="006B4543"/>
    <w:rsid w:val="006B4987"/>
    <w:rsid w:val="006B4B88"/>
    <w:rsid w:val="006B4C7A"/>
    <w:rsid w:val="006B4EE6"/>
    <w:rsid w:val="006B4F71"/>
    <w:rsid w:val="006B506C"/>
    <w:rsid w:val="006B510D"/>
    <w:rsid w:val="006B5458"/>
    <w:rsid w:val="006B5655"/>
    <w:rsid w:val="006B5727"/>
    <w:rsid w:val="006B5C28"/>
    <w:rsid w:val="006B5F13"/>
    <w:rsid w:val="006B5F15"/>
    <w:rsid w:val="006B66A1"/>
    <w:rsid w:val="006B66A6"/>
    <w:rsid w:val="006B69E4"/>
    <w:rsid w:val="006B6DBC"/>
    <w:rsid w:val="006B6FF5"/>
    <w:rsid w:val="006B70DE"/>
    <w:rsid w:val="006B71E2"/>
    <w:rsid w:val="006B7BB5"/>
    <w:rsid w:val="006C0040"/>
    <w:rsid w:val="006C041C"/>
    <w:rsid w:val="006C06E9"/>
    <w:rsid w:val="006C0A0B"/>
    <w:rsid w:val="006C0B68"/>
    <w:rsid w:val="006C1561"/>
    <w:rsid w:val="006C15BD"/>
    <w:rsid w:val="006C1C3F"/>
    <w:rsid w:val="006C1F33"/>
    <w:rsid w:val="006C215A"/>
    <w:rsid w:val="006C236B"/>
    <w:rsid w:val="006C2C14"/>
    <w:rsid w:val="006C2DD7"/>
    <w:rsid w:val="006C3705"/>
    <w:rsid w:val="006C3A09"/>
    <w:rsid w:val="006C3C94"/>
    <w:rsid w:val="006C453D"/>
    <w:rsid w:val="006C480A"/>
    <w:rsid w:val="006C4C88"/>
    <w:rsid w:val="006C4FBF"/>
    <w:rsid w:val="006C5261"/>
    <w:rsid w:val="006C5414"/>
    <w:rsid w:val="006C566C"/>
    <w:rsid w:val="006C5765"/>
    <w:rsid w:val="006C5801"/>
    <w:rsid w:val="006C5822"/>
    <w:rsid w:val="006C5879"/>
    <w:rsid w:val="006C5A9C"/>
    <w:rsid w:val="006C5AAD"/>
    <w:rsid w:val="006C610A"/>
    <w:rsid w:val="006C6262"/>
    <w:rsid w:val="006C6A34"/>
    <w:rsid w:val="006C6C60"/>
    <w:rsid w:val="006C7204"/>
    <w:rsid w:val="006C768C"/>
    <w:rsid w:val="006C7F5D"/>
    <w:rsid w:val="006D0212"/>
    <w:rsid w:val="006D04B4"/>
    <w:rsid w:val="006D072A"/>
    <w:rsid w:val="006D0AAD"/>
    <w:rsid w:val="006D0B0C"/>
    <w:rsid w:val="006D0F11"/>
    <w:rsid w:val="006D127F"/>
    <w:rsid w:val="006D226C"/>
    <w:rsid w:val="006D228C"/>
    <w:rsid w:val="006D239F"/>
    <w:rsid w:val="006D24F2"/>
    <w:rsid w:val="006D25B7"/>
    <w:rsid w:val="006D26F8"/>
    <w:rsid w:val="006D27BF"/>
    <w:rsid w:val="006D3080"/>
    <w:rsid w:val="006D3121"/>
    <w:rsid w:val="006D31E1"/>
    <w:rsid w:val="006D3459"/>
    <w:rsid w:val="006D379A"/>
    <w:rsid w:val="006D3A96"/>
    <w:rsid w:val="006D3B29"/>
    <w:rsid w:val="006D3E8D"/>
    <w:rsid w:val="006D3FD0"/>
    <w:rsid w:val="006D408A"/>
    <w:rsid w:val="006D4563"/>
    <w:rsid w:val="006D4756"/>
    <w:rsid w:val="006D51C2"/>
    <w:rsid w:val="006D522C"/>
    <w:rsid w:val="006D52A1"/>
    <w:rsid w:val="006D561C"/>
    <w:rsid w:val="006D58AE"/>
    <w:rsid w:val="006D59B6"/>
    <w:rsid w:val="006D5F71"/>
    <w:rsid w:val="006D6105"/>
    <w:rsid w:val="006D625B"/>
    <w:rsid w:val="006D6737"/>
    <w:rsid w:val="006D69C9"/>
    <w:rsid w:val="006D6D8E"/>
    <w:rsid w:val="006D6EEF"/>
    <w:rsid w:val="006D6F4B"/>
    <w:rsid w:val="006D6FD8"/>
    <w:rsid w:val="006D6FFC"/>
    <w:rsid w:val="006D746B"/>
    <w:rsid w:val="006D7F36"/>
    <w:rsid w:val="006E004F"/>
    <w:rsid w:val="006E03B9"/>
    <w:rsid w:val="006E0597"/>
    <w:rsid w:val="006E07BA"/>
    <w:rsid w:val="006E0923"/>
    <w:rsid w:val="006E10B7"/>
    <w:rsid w:val="006E113E"/>
    <w:rsid w:val="006E1E72"/>
    <w:rsid w:val="006E242B"/>
    <w:rsid w:val="006E293A"/>
    <w:rsid w:val="006E2ADD"/>
    <w:rsid w:val="006E36DC"/>
    <w:rsid w:val="006E3EFF"/>
    <w:rsid w:val="006E41B6"/>
    <w:rsid w:val="006E44DD"/>
    <w:rsid w:val="006E4579"/>
    <w:rsid w:val="006E4956"/>
    <w:rsid w:val="006E49F6"/>
    <w:rsid w:val="006E53B7"/>
    <w:rsid w:val="006E56D3"/>
    <w:rsid w:val="006E5A28"/>
    <w:rsid w:val="006E5A9C"/>
    <w:rsid w:val="006E5E0D"/>
    <w:rsid w:val="006E5FD7"/>
    <w:rsid w:val="006E6365"/>
    <w:rsid w:val="006E639A"/>
    <w:rsid w:val="006E64AD"/>
    <w:rsid w:val="006E683C"/>
    <w:rsid w:val="006E70B8"/>
    <w:rsid w:val="006E7269"/>
    <w:rsid w:val="006E738E"/>
    <w:rsid w:val="006E75FF"/>
    <w:rsid w:val="006E76DA"/>
    <w:rsid w:val="006E77B9"/>
    <w:rsid w:val="006E7ACA"/>
    <w:rsid w:val="006E7AFB"/>
    <w:rsid w:val="006E7B18"/>
    <w:rsid w:val="006E7B25"/>
    <w:rsid w:val="006F03E9"/>
    <w:rsid w:val="006F06AB"/>
    <w:rsid w:val="006F0841"/>
    <w:rsid w:val="006F0B6D"/>
    <w:rsid w:val="006F11D5"/>
    <w:rsid w:val="006F18B8"/>
    <w:rsid w:val="006F19A9"/>
    <w:rsid w:val="006F1BCC"/>
    <w:rsid w:val="006F1D40"/>
    <w:rsid w:val="006F2106"/>
    <w:rsid w:val="006F225A"/>
    <w:rsid w:val="006F23F8"/>
    <w:rsid w:val="006F2845"/>
    <w:rsid w:val="006F28B4"/>
    <w:rsid w:val="006F2C6B"/>
    <w:rsid w:val="006F2D5C"/>
    <w:rsid w:val="006F398D"/>
    <w:rsid w:val="006F3A55"/>
    <w:rsid w:val="006F3EBD"/>
    <w:rsid w:val="006F436D"/>
    <w:rsid w:val="006F4457"/>
    <w:rsid w:val="006F4631"/>
    <w:rsid w:val="006F4C44"/>
    <w:rsid w:val="006F4CFD"/>
    <w:rsid w:val="006F4EC6"/>
    <w:rsid w:val="006F503F"/>
    <w:rsid w:val="006F551A"/>
    <w:rsid w:val="006F5D03"/>
    <w:rsid w:val="006F60FC"/>
    <w:rsid w:val="006F6444"/>
    <w:rsid w:val="006F6488"/>
    <w:rsid w:val="006F661C"/>
    <w:rsid w:val="006F6BA0"/>
    <w:rsid w:val="006F6CC6"/>
    <w:rsid w:val="006F6F6C"/>
    <w:rsid w:val="006F70D2"/>
    <w:rsid w:val="006F71F9"/>
    <w:rsid w:val="006F7454"/>
    <w:rsid w:val="006F76C5"/>
    <w:rsid w:val="006F791B"/>
    <w:rsid w:val="006F7F9F"/>
    <w:rsid w:val="00700080"/>
    <w:rsid w:val="007001CD"/>
    <w:rsid w:val="00700697"/>
    <w:rsid w:val="00700CCB"/>
    <w:rsid w:val="00700D30"/>
    <w:rsid w:val="00701412"/>
    <w:rsid w:val="00701942"/>
    <w:rsid w:val="00701B83"/>
    <w:rsid w:val="00701E63"/>
    <w:rsid w:val="00702368"/>
    <w:rsid w:val="00702562"/>
    <w:rsid w:val="00702699"/>
    <w:rsid w:val="00702CB7"/>
    <w:rsid w:val="00702FC4"/>
    <w:rsid w:val="007030DC"/>
    <w:rsid w:val="00703857"/>
    <w:rsid w:val="00703BCE"/>
    <w:rsid w:val="00703E3B"/>
    <w:rsid w:val="007046BB"/>
    <w:rsid w:val="00705592"/>
    <w:rsid w:val="0070580D"/>
    <w:rsid w:val="00705957"/>
    <w:rsid w:val="00705A88"/>
    <w:rsid w:val="007060F4"/>
    <w:rsid w:val="0070638A"/>
    <w:rsid w:val="00706689"/>
    <w:rsid w:val="00706AC7"/>
    <w:rsid w:val="00706C67"/>
    <w:rsid w:val="00706EF4"/>
    <w:rsid w:val="00707400"/>
    <w:rsid w:val="0070753B"/>
    <w:rsid w:val="00707EA9"/>
    <w:rsid w:val="00710410"/>
    <w:rsid w:val="007107DE"/>
    <w:rsid w:val="007108CC"/>
    <w:rsid w:val="00710EA3"/>
    <w:rsid w:val="00710EED"/>
    <w:rsid w:val="00711102"/>
    <w:rsid w:val="007114F1"/>
    <w:rsid w:val="007115A2"/>
    <w:rsid w:val="00711631"/>
    <w:rsid w:val="00711682"/>
    <w:rsid w:val="00711B58"/>
    <w:rsid w:val="00711BE9"/>
    <w:rsid w:val="00711D98"/>
    <w:rsid w:val="00711FB5"/>
    <w:rsid w:val="007120A6"/>
    <w:rsid w:val="0071241E"/>
    <w:rsid w:val="00712647"/>
    <w:rsid w:val="00712686"/>
    <w:rsid w:val="007128E0"/>
    <w:rsid w:val="00712A50"/>
    <w:rsid w:val="0071303B"/>
    <w:rsid w:val="00713092"/>
    <w:rsid w:val="007130C1"/>
    <w:rsid w:val="00713462"/>
    <w:rsid w:val="007135FF"/>
    <w:rsid w:val="00713DE5"/>
    <w:rsid w:val="00713E35"/>
    <w:rsid w:val="00713E63"/>
    <w:rsid w:val="00714171"/>
    <w:rsid w:val="00714646"/>
    <w:rsid w:val="0071499D"/>
    <w:rsid w:val="00714A06"/>
    <w:rsid w:val="00714FFF"/>
    <w:rsid w:val="00715078"/>
    <w:rsid w:val="00715585"/>
    <w:rsid w:val="00715ABC"/>
    <w:rsid w:val="00715C2F"/>
    <w:rsid w:val="00715DCA"/>
    <w:rsid w:val="00716154"/>
    <w:rsid w:val="0071625C"/>
    <w:rsid w:val="007162C3"/>
    <w:rsid w:val="00716A7F"/>
    <w:rsid w:val="00716FEF"/>
    <w:rsid w:val="00717113"/>
    <w:rsid w:val="0071717F"/>
    <w:rsid w:val="0071721B"/>
    <w:rsid w:val="007178CA"/>
    <w:rsid w:val="00717A2B"/>
    <w:rsid w:val="007200B3"/>
    <w:rsid w:val="007209F6"/>
    <w:rsid w:val="00720BDD"/>
    <w:rsid w:val="00720D2C"/>
    <w:rsid w:val="00720DB3"/>
    <w:rsid w:val="00721118"/>
    <w:rsid w:val="00721333"/>
    <w:rsid w:val="007217A0"/>
    <w:rsid w:val="007219E5"/>
    <w:rsid w:val="00722123"/>
    <w:rsid w:val="00722244"/>
    <w:rsid w:val="0072296F"/>
    <w:rsid w:val="007229BE"/>
    <w:rsid w:val="00722A15"/>
    <w:rsid w:val="00722F98"/>
    <w:rsid w:val="00723F19"/>
    <w:rsid w:val="007241A5"/>
    <w:rsid w:val="0072443C"/>
    <w:rsid w:val="0072447E"/>
    <w:rsid w:val="007245A5"/>
    <w:rsid w:val="00724679"/>
    <w:rsid w:val="007248BE"/>
    <w:rsid w:val="0072499E"/>
    <w:rsid w:val="00725155"/>
    <w:rsid w:val="00725172"/>
    <w:rsid w:val="0072534A"/>
    <w:rsid w:val="00725477"/>
    <w:rsid w:val="00725483"/>
    <w:rsid w:val="007255AE"/>
    <w:rsid w:val="00725695"/>
    <w:rsid w:val="007256AC"/>
    <w:rsid w:val="00725C0D"/>
    <w:rsid w:val="00725DF3"/>
    <w:rsid w:val="007262C8"/>
    <w:rsid w:val="0072655A"/>
    <w:rsid w:val="007266ED"/>
    <w:rsid w:val="00726BCC"/>
    <w:rsid w:val="00726D6E"/>
    <w:rsid w:val="00727342"/>
    <w:rsid w:val="0072781E"/>
    <w:rsid w:val="00727ADC"/>
    <w:rsid w:val="00727ADE"/>
    <w:rsid w:val="00727F92"/>
    <w:rsid w:val="007300F3"/>
    <w:rsid w:val="0073014C"/>
    <w:rsid w:val="00730384"/>
    <w:rsid w:val="00730932"/>
    <w:rsid w:val="00730AD2"/>
    <w:rsid w:val="007313E2"/>
    <w:rsid w:val="00731482"/>
    <w:rsid w:val="007318FB"/>
    <w:rsid w:val="00731F37"/>
    <w:rsid w:val="00732033"/>
    <w:rsid w:val="00732245"/>
    <w:rsid w:val="007325F5"/>
    <w:rsid w:val="007325FD"/>
    <w:rsid w:val="0073262B"/>
    <w:rsid w:val="007328CF"/>
    <w:rsid w:val="00732A49"/>
    <w:rsid w:val="00733257"/>
    <w:rsid w:val="007333CF"/>
    <w:rsid w:val="00733864"/>
    <w:rsid w:val="00733A33"/>
    <w:rsid w:val="00733B40"/>
    <w:rsid w:val="00733C09"/>
    <w:rsid w:val="00733DE5"/>
    <w:rsid w:val="00733F87"/>
    <w:rsid w:val="00733F8B"/>
    <w:rsid w:val="007344C9"/>
    <w:rsid w:val="00734582"/>
    <w:rsid w:val="00734AA4"/>
    <w:rsid w:val="00734B70"/>
    <w:rsid w:val="00734D39"/>
    <w:rsid w:val="00734D44"/>
    <w:rsid w:val="00734D81"/>
    <w:rsid w:val="00734E5E"/>
    <w:rsid w:val="00734EF5"/>
    <w:rsid w:val="00735118"/>
    <w:rsid w:val="007352AD"/>
    <w:rsid w:val="007353D2"/>
    <w:rsid w:val="007355B7"/>
    <w:rsid w:val="00735BC7"/>
    <w:rsid w:val="00735C79"/>
    <w:rsid w:val="00735E33"/>
    <w:rsid w:val="00735F0C"/>
    <w:rsid w:val="00735F42"/>
    <w:rsid w:val="0073637A"/>
    <w:rsid w:val="00736690"/>
    <w:rsid w:val="00737076"/>
    <w:rsid w:val="00737202"/>
    <w:rsid w:val="00737238"/>
    <w:rsid w:val="0073726D"/>
    <w:rsid w:val="00737373"/>
    <w:rsid w:val="00737804"/>
    <w:rsid w:val="00740353"/>
    <w:rsid w:val="00740F74"/>
    <w:rsid w:val="00741087"/>
    <w:rsid w:val="007417E2"/>
    <w:rsid w:val="00741CFB"/>
    <w:rsid w:val="00741E05"/>
    <w:rsid w:val="007420CC"/>
    <w:rsid w:val="00742321"/>
    <w:rsid w:val="0074295B"/>
    <w:rsid w:val="00742D82"/>
    <w:rsid w:val="00743BA6"/>
    <w:rsid w:val="007443B9"/>
    <w:rsid w:val="00744CE9"/>
    <w:rsid w:val="00744E49"/>
    <w:rsid w:val="0074514C"/>
    <w:rsid w:val="00745179"/>
    <w:rsid w:val="007453CB"/>
    <w:rsid w:val="007457BD"/>
    <w:rsid w:val="00745820"/>
    <w:rsid w:val="00745A5C"/>
    <w:rsid w:val="00745C54"/>
    <w:rsid w:val="00745E9A"/>
    <w:rsid w:val="00745EFB"/>
    <w:rsid w:val="00745F36"/>
    <w:rsid w:val="00745F6B"/>
    <w:rsid w:val="0074603E"/>
    <w:rsid w:val="007460CC"/>
    <w:rsid w:val="00746753"/>
    <w:rsid w:val="007472B1"/>
    <w:rsid w:val="0074762E"/>
    <w:rsid w:val="00747B24"/>
    <w:rsid w:val="00750842"/>
    <w:rsid w:val="00750CE9"/>
    <w:rsid w:val="00750E9C"/>
    <w:rsid w:val="007516F4"/>
    <w:rsid w:val="00751B5E"/>
    <w:rsid w:val="00751C3D"/>
    <w:rsid w:val="00752641"/>
    <w:rsid w:val="007526EB"/>
    <w:rsid w:val="007527AD"/>
    <w:rsid w:val="0075287A"/>
    <w:rsid w:val="007529B8"/>
    <w:rsid w:val="0075326C"/>
    <w:rsid w:val="007538FB"/>
    <w:rsid w:val="00753F2F"/>
    <w:rsid w:val="00754373"/>
    <w:rsid w:val="00754C05"/>
    <w:rsid w:val="00754C81"/>
    <w:rsid w:val="0075522C"/>
    <w:rsid w:val="0075534B"/>
    <w:rsid w:val="0075571F"/>
    <w:rsid w:val="00755936"/>
    <w:rsid w:val="00755943"/>
    <w:rsid w:val="00755A65"/>
    <w:rsid w:val="007560F4"/>
    <w:rsid w:val="00756404"/>
    <w:rsid w:val="007564EE"/>
    <w:rsid w:val="007566D6"/>
    <w:rsid w:val="00756A66"/>
    <w:rsid w:val="00756E61"/>
    <w:rsid w:val="00757F80"/>
    <w:rsid w:val="007600C6"/>
    <w:rsid w:val="007600FA"/>
    <w:rsid w:val="0076051C"/>
    <w:rsid w:val="00760AFA"/>
    <w:rsid w:val="00760B01"/>
    <w:rsid w:val="00760CB9"/>
    <w:rsid w:val="00760D18"/>
    <w:rsid w:val="00760E39"/>
    <w:rsid w:val="00761420"/>
    <w:rsid w:val="00761529"/>
    <w:rsid w:val="007617CC"/>
    <w:rsid w:val="00761ACA"/>
    <w:rsid w:val="00761AF3"/>
    <w:rsid w:val="00761D5B"/>
    <w:rsid w:val="00761D98"/>
    <w:rsid w:val="0076203A"/>
    <w:rsid w:val="007621F3"/>
    <w:rsid w:val="00762407"/>
    <w:rsid w:val="007629E3"/>
    <w:rsid w:val="00762AEA"/>
    <w:rsid w:val="00762E64"/>
    <w:rsid w:val="00762FAD"/>
    <w:rsid w:val="0076329D"/>
    <w:rsid w:val="0076370D"/>
    <w:rsid w:val="00763797"/>
    <w:rsid w:val="00763BC6"/>
    <w:rsid w:val="00763E26"/>
    <w:rsid w:val="00764B61"/>
    <w:rsid w:val="007651D9"/>
    <w:rsid w:val="0076548C"/>
    <w:rsid w:val="00765C30"/>
    <w:rsid w:val="00765C5B"/>
    <w:rsid w:val="00765DA4"/>
    <w:rsid w:val="00765E47"/>
    <w:rsid w:val="00766369"/>
    <w:rsid w:val="007663BF"/>
    <w:rsid w:val="00766CAF"/>
    <w:rsid w:val="007670A1"/>
    <w:rsid w:val="007672E6"/>
    <w:rsid w:val="00767643"/>
    <w:rsid w:val="007678C2"/>
    <w:rsid w:val="007679DC"/>
    <w:rsid w:val="007702D6"/>
    <w:rsid w:val="00770818"/>
    <w:rsid w:val="00770B71"/>
    <w:rsid w:val="00770DB1"/>
    <w:rsid w:val="00770FAD"/>
    <w:rsid w:val="00770FCE"/>
    <w:rsid w:val="007711FF"/>
    <w:rsid w:val="00771711"/>
    <w:rsid w:val="00771771"/>
    <w:rsid w:val="00772E8A"/>
    <w:rsid w:val="007733A7"/>
    <w:rsid w:val="007735D8"/>
    <w:rsid w:val="00773BB3"/>
    <w:rsid w:val="00773CF0"/>
    <w:rsid w:val="00773F43"/>
    <w:rsid w:val="00774704"/>
    <w:rsid w:val="00775276"/>
    <w:rsid w:val="007754BC"/>
    <w:rsid w:val="00776300"/>
    <w:rsid w:val="0077696C"/>
    <w:rsid w:val="00776B93"/>
    <w:rsid w:val="00777105"/>
    <w:rsid w:val="00777CCC"/>
    <w:rsid w:val="00777F20"/>
    <w:rsid w:val="00780177"/>
    <w:rsid w:val="007802DF"/>
    <w:rsid w:val="00780601"/>
    <w:rsid w:val="00780AF6"/>
    <w:rsid w:val="00781028"/>
    <w:rsid w:val="0078185D"/>
    <w:rsid w:val="00781A1C"/>
    <w:rsid w:val="00781B2A"/>
    <w:rsid w:val="00782123"/>
    <w:rsid w:val="0078213D"/>
    <w:rsid w:val="00782193"/>
    <w:rsid w:val="007822E1"/>
    <w:rsid w:val="00782631"/>
    <w:rsid w:val="007828FD"/>
    <w:rsid w:val="00782D1F"/>
    <w:rsid w:val="00782ECE"/>
    <w:rsid w:val="00783077"/>
    <w:rsid w:val="007832E1"/>
    <w:rsid w:val="00783C72"/>
    <w:rsid w:val="00783D92"/>
    <w:rsid w:val="00784196"/>
    <w:rsid w:val="007842AC"/>
    <w:rsid w:val="00784558"/>
    <w:rsid w:val="00784D94"/>
    <w:rsid w:val="007850BF"/>
    <w:rsid w:val="0078542D"/>
    <w:rsid w:val="007855C6"/>
    <w:rsid w:val="00785C5F"/>
    <w:rsid w:val="00786627"/>
    <w:rsid w:val="00786B18"/>
    <w:rsid w:val="00787373"/>
    <w:rsid w:val="0078774D"/>
    <w:rsid w:val="00787D5D"/>
    <w:rsid w:val="00787FFD"/>
    <w:rsid w:val="00790A5F"/>
    <w:rsid w:val="00790ADC"/>
    <w:rsid w:val="007913A6"/>
    <w:rsid w:val="00791881"/>
    <w:rsid w:val="007918BE"/>
    <w:rsid w:val="00791A70"/>
    <w:rsid w:val="00791F8D"/>
    <w:rsid w:val="007921F7"/>
    <w:rsid w:val="00792240"/>
    <w:rsid w:val="007922A0"/>
    <w:rsid w:val="0079242F"/>
    <w:rsid w:val="007926BF"/>
    <w:rsid w:val="0079285F"/>
    <w:rsid w:val="0079335E"/>
    <w:rsid w:val="007934D1"/>
    <w:rsid w:val="00793C88"/>
    <w:rsid w:val="00793FEA"/>
    <w:rsid w:val="0079427D"/>
    <w:rsid w:val="0079428F"/>
    <w:rsid w:val="00794769"/>
    <w:rsid w:val="00794794"/>
    <w:rsid w:val="00794C0E"/>
    <w:rsid w:val="00794E69"/>
    <w:rsid w:val="00794E6E"/>
    <w:rsid w:val="00795302"/>
    <w:rsid w:val="007955CE"/>
    <w:rsid w:val="00795796"/>
    <w:rsid w:val="00795FD3"/>
    <w:rsid w:val="007963AF"/>
    <w:rsid w:val="007968F4"/>
    <w:rsid w:val="00796940"/>
    <w:rsid w:val="007971AC"/>
    <w:rsid w:val="0079746A"/>
    <w:rsid w:val="00797827"/>
    <w:rsid w:val="00797850"/>
    <w:rsid w:val="00797993"/>
    <w:rsid w:val="0079799D"/>
    <w:rsid w:val="00797CA8"/>
    <w:rsid w:val="007A008F"/>
    <w:rsid w:val="007A0216"/>
    <w:rsid w:val="007A0278"/>
    <w:rsid w:val="007A02B7"/>
    <w:rsid w:val="007A04FA"/>
    <w:rsid w:val="007A0ADB"/>
    <w:rsid w:val="007A0B17"/>
    <w:rsid w:val="007A0F5D"/>
    <w:rsid w:val="007A103C"/>
    <w:rsid w:val="007A103D"/>
    <w:rsid w:val="007A1312"/>
    <w:rsid w:val="007A14B4"/>
    <w:rsid w:val="007A14D4"/>
    <w:rsid w:val="007A155A"/>
    <w:rsid w:val="007A15D0"/>
    <w:rsid w:val="007A1A50"/>
    <w:rsid w:val="007A1C71"/>
    <w:rsid w:val="007A1E42"/>
    <w:rsid w:val="007A2396"/>
    <w:rsid w:val="007A29B2"/>
    <w:rsid w:val="007A29BF"/>
    <w:rsid w:val="007A2FA5"/>
    <w:rsid w:val="007A315A"/>
    <w:rsid w:val="007A32D7"/>
    <w:rsid w:val="007A333A"/>
    <w:rsid w:val="007A3621"/>
    <w:rsid w:val="007A38B8"/>
    <w:rsid w:val="007A3A52"/>
    <w:rsid w:val="007A3C5D"/>
    <w:rsid w:val="007A3CB9"/>
    <w:rsid w:val="007A3D1C"/>
    <w:rsid w:val="007A3D95"/>
    <w:rsid w:val="007A3DD1"/>
    <w:rsid w:val="007A4024"/>
    <w:rsid w:val="007A409F"/>
    <w:rsid w:val="007A4191"/>
    <w:rsid w:val="007A424D"/>
    <w:rsid w:val="007A4A27"/>
    <w:rsid w:val="007A4BCD"/>
    <w:rsid w:val="007A4C92"/>
    <w:rsid w:val="007A4FE6"/>
    <w:rsid w:val="007A506B"/>
    <w:rsid w:val="007A5762"/>
    <w:rsid w:val="007A5849"/>
    <w:rsid w:val="007A5B67"/>
    <w:rsid w:val="007A5C58"/>
    <w:rsid w:val="007A5CE1"/>
    <w:rsid w:val="007A5E87"/>
    <w:rsid w:val="007A6250"/>
    <w:rsid w:val="007A6769"/>
    <w:rsid w:val="007A688F"/>
    <w:rsid w:val="007A6EFF"/>
    <w:rsid w:val="007A74AA"/>
    <w:rsid w:val="007A7635"/>
    <w:rsid w:val="007A7A92"/>
    <w:rsid w:val="007B0311"/>
    <w:rsid w:val="007B0615"/>
    <w:rsid w:val="007B08C3"/>
    <w:rsid w:val="007B1898"/>
    <w:rsid w:val="007B19DC"/>
    <w:rsid w:val="007B1ADA"/>
    <w:rsid w:val="007B1BC5"/>
    <w:rsid w:val="007B241F"/>
    <w:rsid w:val="007B24B8"/>
    <w:rsid w:val="007B264A"/>
    <w:rsid w:val="007B2752"/>
    <w:rsid w:val="007B27AE"/>
    <w:rsid w:val="007B282C"/>
    <w:rsid w:val="007B2DD6"/>
    <w:rsid w:val="007B2E06"/>
    <w:rsid w:val="007B2F2C"/>
    <w:rsid w:val="007B3333"/>
    <w:rsid w:val="007B3550"/>
    <w:rsid w:val="007B3680"/>
    <w:rsid w:val="007B36E2"/>
    <w:rsid w:val="007B38A2"/>
    <w:rsid w:val="007B3CF7"/>
    <w:rsid w:val="007B4215"/>
    <w:rsid w:val="007B44A2"/>
    <w:rsid w:val="007B4617"/>
    <w:rsid w:val="007B47FC"/>
    <w:rsid w:val="007B4932"/>
    <w:rsid w:val="007B5606"/>
    <w:rsid w:val="007B5A65"/>
    <w:rsid w:val="007B5BC7"/>
    <w:rsid w:val="007B6487"/>
    <w:rsid w:val="007B65C8"/>
    <w:rsid w:val="007B6856"/>
    <w:rsid w:val="007B699A"/>
    <w:rsid w:val="007B6C5F"/>
    <w:rsid w:val="007B6D2C"/>
    <w:rsid w:val="007B6DB7"/>
    <w:rsid w:val="007B7089"/>
    <w:rsid w:val="007B74B0"/>
    <w:rsid w:val="007B74DD"/>
    <w:rsid w:val="007B751D"/>
    <w:rsid w:val="007B7555"/>
    <w:rsid w:val="007B7D81"/>
    <w:rsid w:val="007B7DBC"/>
    <w:rsid w:val="007C0097"/>
    <w:rsid w:val="007C00BA"/>
    <w:rsid w:val="007C03F8"/>
    <w:rsid w:val="007C06F0"/>
    <w:rsid w:val="007C0895"/>
    <w:rsid w:val="007C0973"/>
    <w:rsid w:val="007C0BAA"/>
    <w:rsid w:val="007C0D1C"/>
    <w:rsid w:val="007C0F17"/>
    <w:rsid w:val="007C1E12"/>
    <w:rsid w:val="007C1FBD"/>
    <w:rsid w:val="007C238B"/>
    <w:rsid w:val="007C2715"/>
    <w:rsid w:val="007C27ED"/>
    <w:rsid w:val="007C2991"/>
    <w:rsid w:val="007C2A3C"/>
    <w:rsid w:val="007C2EE1"/>
    <w:rsid w:val="007C310B"/>
    <w:rsid w:val="007C35D0"/>
    <w:rsid w:val="007C36E9"/>
    <w:rsid w:val="007C3889"/>
    <w:rsid w:val="007C3ED9"/>
    <w:rsid w:val="007C46E9"/>
    <w:rsid w:val="007C46FE"/>
    <w:rsid w:val="007C4B0B"/>
    <w:rsid w:val="007C4D94"/>
    <w:rsid w:val="007C5000"/>
    <w:rsid w:val="007C548C"/>
    <w:rsid w:val="007C54C4"/>
    <w:rsid w:val="007C5917"/>
    <w:rsid w:val="007C5A38"/>
    <w:rsid w:val="007C66CC"/>
    <w:rsid w:val="007C6C23"/>
    <w:rsid w:val="007C71CB"/>
    <w:rsid w:val="007D01C1"/>
    <w:rsid w:val="007D207B"/>
    <w:rsid w:val="007D23E0"/>
    <w:rsid w:val="007D293A"/>
    <w:rsid w:val="007D2D28"/>
    <w:rsid w:val="007D2F17"/>
    <w:rsid w:val="007D2F5E"/>
    <w:rsid w:val="007D303C"/>
    <w:rsid w:val="007D355F"/>
    <w:rsid w:val="007D36E1"/>
    <w:rsid w:val="007D3A47"/>
    <w:rsid w:val="007D4021"/>
    <w:rsid w:val="007D412A"/>
    <w:rsid w:val="007D43B3"/>
    <w:rsid w:val="007D44AE"/>
    <w:rsid w:val="007D44E3"/>
    <w:rsid w:val="007D4743"/>
    <w:rsid w:val="007D4BC8"/>
    <w:rsid w:val="007D4C0F"/>
    <w:rsid w:val="007D4C12"/>
    <w:rsid w:val="007D5337"/>
    <w:rsid w:val="007D5671"/>
    <w:rsid w:val="007D5A8C"/>
    <w:rsid w:val="007D5DDE"/>
    <w:rsid w:val="007D5F10"/>
    <w:rsid w:val="007D63FC"/>
    <w:rsid w:val="007D748D"/>
    <w:rsid w:val="007D760B"/>
    <w:rsid w:val="007D7708"/>
    <w:rsid w:val="007D7861"/>
    <w:rsid w:val="007D7876"/>
    <w:rsid w:val="007D7C46"/>
    <w:rsid w:val="007D7C74"/>
    <w:rsid w:val="007D7E16"/>
    <w:rsid w:val="007E04A3"/>
    <w:rsid w:val="007E06CC"/>
    <w:rsid w:val="007E090B"/>
    <w:rsid w:val="007E0D0B"/>
    <w:rsid w:val="007E0D83"/>
    <w:rsid w:val="007E0F03"/>
    <w:rsid w:val="007E0FDE"/>
    <w:rsid w:val="007E1DAD"/>
    <w:rsid w:val="007E2380"/>
    <w:rsid w:val="007E2744"/>
    <w:rsid w:val="007E28AE"/>
    <w:rsid w:val="007E2970"/>
    <w:rsid w:val="007E2A9A"/>
    <w:rsid w:val="007E2ADD"/>
    <w:rsid w:val="007E2FAF"/>
    <w:rsid w:val="007E3265"/>
    <w:rsid w:val="007E360D"/>
    <w:rsid w:val="007E4508"/>
    <w:rsid w:val="007E455C"/>
    <w:rsid w:val="007E48CC"/>
    <w:rsid w:val="007E4A57"/>
    <w:rsid w:val="007E4A5A"/>
    <w:rsid w:val="007E4F1F"/>
    <w:rsid w:val="007E5101"/>
    <w:rsid w:val="007E513E"/>
    <w:rsid w:val="007E52C8"/>
    <w:rsid w:val="007E5C4A"/>
    <w:rsid w:val="007E5F69"/>
    <w:rsid w:val="007E694B"/>
    <w:rsid w:val="007E6AB5"/>
    <w:rsid w:val="007E6BD5"/>
    <w:rsid w:val="007E6CF1"/>
    <w:rsid w:val="007E6E79"/>
    <w:rsid w:val="007E70F4"/>
    <w:rsid w:val="007E71C8"/>
    <w:rsid w:val="007E731C"/>
    <w:rsid w:val="007E7434"/>
    <w:rsid w:val="007E7B78"/>
    <w:rsid w:val="007F01CD"/>
    <w:rsid w:val="007F0748"/>
    <w:rsid w:val="007F0AD5"/>
    <w:rsid w:val="007F123E"/>
    <w:rsid w:val="007F13EA"/>
    <w:rsid w:val="007F19D3"/>
    <w:rsid w:val="007F1C60"/>
    <w:rsid w:val="007F1D10"/>
    <w:rsid w:val="007F1F48"/>
    <w:rsid w:val="007F1FCF"/>
    <w:rsid w:val="007F224F"/>
    <w:rsid w:val="007F2A17"/>
    <w:rsid w:val="007F2E33"/>
    <w:rsid w:val="007F2EF1"/>
    <w:rsid w:val="007F3008"/>
    <w:rsid w:val="007F3732"/>
    <w:rsid w:val="007F3A3C"/>
    <w:rsid w:val="007F3D04"/>
    <w:rsid w:val="007F3EEE"/>
    <w:rsid w:val="007F40C9"/>
    <w:rsid w:val="007F4248"/>
    <w:rsid w:val="007F46A3"/>
    <w:rsid w:val="007F47FA"/>
    <w:rsid w:val="007F4A88"/>
    <w:rsid w:val="007F4EFE"/>
    <w:rsid w:val="007F4FD6"/>
    <w:rsid w:val="007F52E6"/>
    <w:rsid w:val="007F53EE"/>
    <w:rsid w:val="007F55E0"/>
    <w:rsid w:val="007F5889"/>
    <w:rsid w:val="007F597C"/>
    <w:rsid w:val="007F5B9A"/>
    <w:rsid w:val="007F6287"/>
    <w:rsid w:val="007F6881"/>
    <w:rsid w:val="007F6E18"/>
    <w:rsid w:val="007F7046"/>
    <w:rsid w:val="007F7533"/>
    <w:rsid w:val="007F78B8"/>
    <w:rsid w:val="007F7909"/>
    <w:rsid w:val="007F7B46"/>
    <w:rsid w:val="007F7E4A"/>
    <w:rsid w:val="007F7F6F"/>
    <w:rsid w:val="008000B9"/>
    <w:rsid w:val="008011A0"/>
    <w:rsid w:val="0080145C"/>
    <w:rsid w:val="008018EB"/>
    <w:rsid w:val="00801B48"/>
    <w:rsid w:val="00801CDC"/>
    <w:rsid w:val="00801D4F"/>
    <w:rsid w:val="00801EF6"/>
    <w:rsid w:val="00801F7A"/>
    <w:rsid w:val="008026A1"/>
    <w:rsid w:val="00802789"/>
    <w:rsid w:val="00802E1A"/>
    <w:rsid w:val="00802ECD"/>
    <w:rsid w:val="0080382C"/>
    <w:rsid w:val="00803B1D"/>
    <w:rsid w:val="00804015"/>
    <w:rsid w:val="008043AF"/>
    <w:rsid w:val="008044E3"/>
    <w:rsid w:val="008045BE"/>
    <w:rsid w:val="00804D24"/>
    <w:rsid w:val="00804F9F"/>
    <w:rsid w:val="00804FAD"/>
    <w:rsid w:val="0080540E"/>
    <w:rsid w:val="00806478"/>
    <w:rsid w:val="008069DB"/>
    <w:rsid w:val="00806C23"/>
    <w:rsid w:val="00806DA3"/>
    <w:rsid w:val="008073E8"/>
    <w:rsid w:val="008075DE"/>
    <w:rsid w:val="00807982"/>
    <w:rsid w:val="00807EEB"/>
    <w:rsid w:val="00807F4B"/>
    <w:rsid w:val="0081056A"/>
    <w:rsid w:val="008109C3"/>
    <w:rsid w:val="00810B9F"/>
    <w:rsid w:val="00810BD6"/>
    <w:rsid w:val="00810FA6"/>
    <w:rsid w:val="0081124D"/>
    <w:rsid w:val="008115EC"/>
    <w:rsid w:val="00811601"/>
    <w:rsid w:val="00811760"/>
    <w:rsid w:val="008119D2"/>
    <w:rsid w:val="00811CCA"/>
    <w:rsid w:val="008121B8"/>
    <w:rsid w:val="00812415"/>
    <w:rsid w:val="00812741"/>
    <w:rsid w:val="00812853"/>
    <w:rsid w:val="00812DAB"/>
    <w:rsid w:val="00812F2A"/>
    <w:rsid w:val="00812F8F"/>
    <w:rsid w:val="00812FE3"/>
    <w:rsid w:val="008130FE"/>
    <w:rsid w:val="00813116"/>
    <w:rsid w:val="008135AD"/>
    <w:rsid w:val="00813878"/>
    <w:rsid w:val="0081399D"/>
    <w:rsid w:val="00813BC9"/>
    <w:rsid w:val="00813FF3"/>
    <w:rsid w:val="008141F8"/>
    <w:rsid w:val="008143EC"/>
    <w:rsid w:val="0081444B"/>
    <w:rsid w:val="00814873"/>
    <w:rsid w:val="00814D2A"/>
    <w:rsid w:val="00814DD3"/>
    <w:rsid w:val="008152BB"/>
    <w:rsid w:val="00815716"/>
    <w:rsid w:val="00815E3C"/>
    <w:rsid w:val="0081611B"/>
    <w:rsid w:val="008164DB"/>
    <w:rsid w:val="0081682A"/>
    <w:rsid w:val="00816861"/>
    <w:rsid w:val="00816C2F"/>
    <w:rsid w:val="00816F88"/>
    <w:rsid w:val="00816FAE"/>
    <w:rsid w:val="008170D2"/>
    <w:rsid w:val="00817189"/>
    <w:rsid w:val="00817993"/>
    <w:rsid w:val="00817B23"/>
    <w:rsid w:val="00817F60"/>
    <w:rsid w:val="00820502"/>
    <w:rsid w:val="0082051E"/>
    <w:rsid w:val="00820915"/>
    <w:rsid w:val="00820B7E"/>
    <w:rsid w:val="00820D4A"/>
    <w:rsid w:val="0082144B"/>
    <w:rsid w:val="00821605"/>
    <w:rsid w:val="00821627"/>
    <w:rsid w:val="00821768"/>
    <w:rsid w:val="008218A2"/>
    <w:rsid w:val="00821CD2"/>
    <w:rsid w:val="00821E7A"/>
    <w:rsid w:val="00821F59"/>
    <w:rsid w:val="0082217D"/>
    <w:rsid w:val="0082219A"/>
    <w:rsid w:val="008221A6"/>
    <w:rsid w:val="008229FB"/>
    <w:rsid w:val="00822D55"/>
    <w:rsid w:val="00823073"/>
    <w:rsid w:val="008231C1"/>
    <w:rsid w:val="00823A01"/>
    <w:rsid w:val="008240A4"/>
    <w:rsid w:val="00824220"/>
    <w:rsid w:val="008243EF"/>
    <w:rsid w:val="00824629"/>
    <w:rsid w:val="00824AB4"/>
    <w:rsid w:val="0082533F"/>
    <w:rsid w:val="008259CB"/>
    <w:rsid w:val="00825C3F"/>
    <w:rsid w:val="00826196"/>
    <w:rsid w:val="00826327"/>
    <w:rsid w:val="0082637E"/>
    <w:rsid w:val="008263C5"/>
    <w:rsid w:val="00826801"/>
    <w:rsid w:val="00826C14"/>
    <w:rsid w:val="00827AC5"/>
    <w:rsid w:val="00827B06"/>
    <w:rsid w:val="00827BB5"/>
    <w:rsid w:val="00827D8D"/>
    <w:rsid w:val="00830A20"/>
    <w:rsid w:val="00830B57"/>
    <w:rsid w:val="00830C0F"/>
    <w:rsid w:val="00830F35"/>
    <w:rsid w:val="00831875"/>
    <w:rsid w:val="008318A7"/>
    <w:rsid w:val="00831C4F"/>
    <w:rsid w:val="00832253"/>
    <w:rsid w:val="00832304"/>
    <w:rsid w:val="0083312F"/>
    <w:rsid w:val="00833260"/>
    <w:rsid w:val="008337D1"/>
    <w:rsid w:val="00833913"/>
    <w:rsid w:val="00833A33"/>
    <w:rsid w:val="00833A64"/>
    <w:rsid w:val="00833B60"/>
    <w:rsid w:val="008340E1"/>
    <w:rsid w:val="00834166"/>
    <w:rsid w:val="008341BB"/>
    <w:rsid w:val="008343B9"/>
    <w:rsid w:val="008346BD"/>
    <w:rsid w:val="008349AC"/>
    <w:rsid w:val="00834C13"/>
    <w:rsid w:val="00834F2C"/>
    <w:rsid w:val="0083503E"/>
    <w:rsid w:val="008352ED"/>
    <w:rsid w:val="00835322"/>
    <w:rsid w:val="008354A0"/>
    <w:rsid w:val="0083559F"/>
    <w:rsid w:val="00835E1A"/>
    <w:rsid w:val="00835FB9"/>
    <w:rsid w:val="00836368"/>
    <w:rsid w:val="00836421"/>
    <w:rsid w:val="008365D8"/>
    <w:rsid w:val="008366EB"/>
    <w:rsid w:val="00836D9F"/>
    <w:rsid w:val="00837189"/>
    <w:rsid w:val="00837297"/>
    <w:rsid w:val="00837D91"/>
    <w:rsid w:val="00837E2B"/>
    <w:rsid w:val="00837F6D"/>
    <w:rsid w:val="00837FA9"/>
    <w:rsid w:val="00840348"/>
    <w:rsid w:val="00840573"/>
    <w:rsid w:val="008405B8"/>
    <w:rsid w:val="00840856"/>
    <w:rsid w:val="00840A8A"/>
    <w:rsid w:val="00840C5B"/>
    <w:rsid w:val="00840DAC"/>
    <w:rsid w:val="00841387"/>
    <w:rsid w:val="008414E6"/>
    <w:rsid w:val="00841756"/>
    <w:rsid w:val="008419E1"/>
    <w:rsid w:val="008424CA"/>
    <w:rsid w:val="008425F7"/>
    <w:rsid w:val="008426A5"/>
    <w:rsid w:val="00842B8F"/>
    <w:rsid w:val="0084373B"/>
    <w:rsid w:val="0084395A"/>
    <w:rsid w:val="008439D6"/>
    <w:rsid w:val="00843A61"/>
    <w:rsid w:val="0084423A"/>
    <w:rsid w:val="00844250"/>
    <w:rsid w:val="0084425C"/>
    <w:rsid w:val="00844420"/>
    <w:rsid w:val="00844549"/>
    <w:rsid w:val="00844D0E"/>
    <w:rsid w:val="00844E2D"/>
    <w:rsid w:val="00845058"/>
    <w:rsid w:val="0084520A"/>
    <w:rsid w:val="008454FA"/>
    <w:rsid w:val="008455B1"/>
    <w:rsid w:val="008456DD"/>
    <w:rsid w:val="00845A2E"/>
    <w:rsid w:val="008462B6"/>
    <w:rsid w:val="0084637A"/>
    <w:rsid w:val="008464E1"/>
    <w:rsid w:val="00846527"/>
    <w:rsid w:val="0084699E"/>
    <w:rsid w:val="00846C7B"/>
    <w:rsid w:val="00846FC7"/>
    <w:rsid w:val="00847045"/>
    <w:rsid w:val="00847388"/>
    <w:rsid w:val="0084754B"/>
    <w:rsid w:val="00847977"/>
    <w:rsid w:val="00847DBD"/>
    <w:rsid w:val="00847DEE"/>
    <w:rsid w:val="00847E1C"/>
    <w:rsid w:val="00847E4C"/>
    <w:rsid w:val="00847F7B"/>
    <w:rsid w:val="008500D2"/>
    <w:rsid w:val="00850910"/>
    <w:rsid w:val="00850938"/>
    <w:rsid w:val="00850BC2"/>
    <w:rsid w:val="00850D4A"/>
    <w:rsid w:val="00850D78"/>
    <w:rsid w:val="0085156C"/>
    <w:rsid w:val="00852293"/>
    <w:rsid w:val="0085233C"/>
    <w:rsid w:val="00852412"/>
    <w:rsid w:val="008525FE"/>
    <w:rsid w:val="0085262C"/>
    <w:rsid w:val="0085270C"/>
    <w:rsid w:val="00852798"/>
    <w:rsid w:val="00852949"/>
    <w:rsid w:val="00852AF1"/>
    <w:rsid w:val="00852B24"/>
    <w:rsid w:val="00852D1F"/>
    <w:rsid w:val="00852E6E"/>
    <w:rsid w:val="00853205"/>
    <w:rsid w:val="00853688"/>
    <w:rsid w:val="0085399E"/>
    <w:rsid w:val="008540C6"/>
    <w:rsid w:val="00854117"/>
    <w:rsid w:val="0085417D"/>
    <w:rsid w:val="00854203"/>
    <w:rsid w:val="008544C8"/>
    <w:rsid w:val="008548C3"/>
    <w:rsid w:val="00854B1D"/>
    <w:rsid w:val="00854EDC"/>
    <w:rsid w:val="008551D1"/>
    <w:rsid w:val="00855415"/>
    <w:rsid w:val="0085587A"/>
    <w:rsid w:val="00856D53"/>
    <w:rsid w:val="00856F86"/>
    <w:rsid w:val="0085719C"/>
    <w:rsid w:val="008571AA"/>
    <w:rsid w:val="00857390"/>
    <w:rsid w:val="008576FC"/>
    <w:rsid w:val="008577AD"/>
    <w:rsid w:val="00857804"/>
    <w:rsid w:val="00857811"/>
    <w:rsid w:val="008603E0"/>
    <w:rsid w:val="00860554"/>
    <w:rsid w:val="00860A10"/>
    <w:rsid w:val="00860B47"/>
    <w:rsid w:val="00860D20"/>
    <w:rsid w:val="00860D98"/>
    <w:rsid w:val="00860E08"/>
    <w:rsid w:val="0086104A"/>
    <w:rsid w:val="00861114"/>
    <w:rsid w:val="00861298"/>
    <w:rsid w:val="0086170D"/>
    <w:rsid w:val="0086176A"/>
    <w:rsid w:val="008617DD"/>
    <w:rsid w:val="0086204D"/>
    <w:rsid w:val="0086264C"/>
    <w:rsid w:val="00862E44"/>
    <w:rsid w:val="00862ECB"/>
    <w:rsid w:val="00862EE4"/>
    <w:rsid w:val="00863190"/>
    <w:rsid w:val="00863331"/>
    <w:rsid w:val="00863507"/>
    <w:rsid w:val="008636E0"/>
    <w:rsid w:val="00864010"/>
    <w:rsid w:val="00864102"/>
    <w:rsid w:val="0086427C"/>
    <w:rsid w:val="0086430C"/>
    <w:rsid w:val="00864622"/>
    <w:rsid w:val="00864C74"/>
    <w:rsid w:val="00865668"/>
    <w:rsid w:val="008656BB"/>
    <w:rsid w:val="00865D2C"/>
    <w:rsid w:val="00865D31"/>
    <w:rsid w:val="00865F99"/>
    <w:rsid w:val="00866116"/>
    <w:rsid w:val="00866DE1"/>
    <w:rsid w:val="00867427"/>
    <w:rsid w:val="008676A0"/>
    <w:rsid w:val="00867EE6"/>
    <w:rsid w:val="008704FC"/>
    <w:rsid w:val="00870729"/>
    <w:rsid w:val="00870B9D"/>
    <w:rsid w:val="00870C25"/>
    <w:rsid w:val="00870FB7"/>
    <w:rsid w:val="00871353"/>
    <w:rsid w:val="0087150F"/>
    <w:rsid w:val="008716D6"/>
    <w:rsid w:val="00871A7C"/>
    <w:rsid w:val="00871C1A"/>
    <w:rsid w:val="00871C97"/>
    <w:rsid w:val="00871D8B"/>
    <w:rsid w:val="00871E56"/>
    <w:rsid w:val="0087218F"/>
    <w:rsid w:val="0087220D"/>
    <w:rsid w:val="00872AA9"/>
    <w:rsid w:val="00872D03"/>
    <w:rsid w:val="00873604"/>
    <w:rsid w:val="0087370F"/>
    <w:rsid w:val="008738A8"/>
    <w:rsid w:val="0087394F"/>
    <w:rsid w:val="00873991"/>
    <w:rsid w:val="00873AEC"/>
    <w:rsid w:val="00873FA7"/>
    <w:rsid w:val="008741E3"/>
    <w:rsid w:val="00874425"/>
    <w:rsid w:val="00874B1F"/>
    <w:rsid w:val="00875200"/>
    <w:rsid w:val="00875311"/>
    <w:rsid w:val="00876265"/>
    <w:rsid w:val="00876396"/>
    <w:rsid w:val="008765F0"/>
    <w:rsid w:val="008767C6"/>
    <w:rsid w:val="0087695C"/>
    <w:rsid w:val="00876D8F"/>
    <w:rsid w:val="00876F68"/>
    <w:rsid w:val="00877B39"/>
    <w:rsid w:val="00877F2E"/>
    <w:rsid w:val="00880049"/>
    <w:rsid w:val="00880373"/>
    <w:rsid w:val="00880BF6"/>
    <w:rsid w:val="00880CE9"/>
    <w:rsid w:val="00881062"/>
    <w:rsid w:val="00881287"/>
    <w:rsid w:val="008814B2"/>
    <w:rsid w:val="00881611"/>
    <w:rsid w:val="0088173E"/>
    <w:rsid w:val="00881BCA"/>
    <w:rsid w:val="008821D2"/>
    <w:rsid w:val="00882274"/>
    <w:rsid w:val="0088249B"/>
    <w:rsid w:val="008829D2"/>
    <w:rsid w:val="00882E48"/>
    <w:rsid w:val="0088307F"/>
    <w:rsid w:val="0088404E"/>
    <w:rsid w:val="00884188"/>
    <w:rsid w:val="00884B64"/>
    <w:rsid w:val="00884C5E"/>
    <w:rsid w:val="008850F2"/>
    <w:rsid w:val="00885149"/>
    <w:rsid w:val="00885338"/>
    <w:rsid w:val="0088561B"/>
    <w:rsid w:val="0088568E"/>
    <w:rsid w:val="008856BE"/>
    <w:rsid w:val="00885872"/>
    <w:rsid w:val="00885B01"/>
    <w:rsid w:val="00886446"/>
    <w:rsid w:val="00886885"/>
    <w:rsid w:val="008868BF"/>
    <w:rsid w:val="008868F3"/>
    <w:rsid w:val="00886958"/>
    <w:rsid w:val="008869CA"/>
    <w:rsid w:val="00886A70"/>
    <w:rsid w:val="00886AD4"/>
    <w:rsid w:val="00886BFB"/>
    <w:rsid w:val="008870E1"/>
    <w:rsid w:val="00887869"/>
    <w:rsid w:val="00887B41"/>
    <w:rsid w:val="00887F99"/>
    <w:rsid w:val="00890395"/>
    <w:rsid w:val="008904B5"/>
    <w:rsid w:val="00890A8F"/>
    <w:rsid w:val="00890DC1"/>
    <w:rsid w:val="00890E53"/>
    <w:rsid w:val="00891457"/>
    <w:rsid w:val="008915BD"/>
    <w:rsid w:val="0089161C"/>
    <w:rsid w:val="00891728"/>
    <w:rsid w:val="00891806"/>
    <w:rsid w:val="0089195A"/>
    <w:rsid w:val="00891A63"/>
    <w:rsid w:val="00891A71"/>
    <w:rsid w:val="00891C6D"/>
    <w:rsid w:val="008926BE"/>
    <w:rsid w:val="00892758"/>
    <w:rsid w:val="00892918"/>
    <w:rsid w:val="008929EA"/>
    <w:rsid w:val="00892CF4"/>
    <w:rsid w:val="00892E34"/>
    <w:rsid w:val="008932A7"/>
    <w:rsid w:val="00893320"/>
    <w:rsid w:val="00893393"/>
    <w:rsid w:val="00893B20"/>
    <w:rsid w:val="00893D1D"/>
    <w:rsid w:val="00893E2A"/>
    <w:rsid w:val="00893FE5"/>
    <w:rsid w:val="008940C7"/>
    <w:rsid w:val="00894176"/>
    <w:rsid w:val="00894266"/>
    <w:rsid w:val="00894662"/>
    <w:rsid w:val="008949BA"/>
    <w:rsid w:val="00894BD6"/>
    <w:rsid w:val="00895232"/>
    <w:rsid w:val="00895594"/>
    <w:rsid w:val="0089559A"/>
    <w:rsid w:val="008956F5"/>
    <w:rsid w:val="00895A2E"/>
    <w:rsid w:val="00895A3B"/>
    <w:rsid w:val="00895DFC"/>
    <w:rsid w:val="008960F0"/>
    <w:rsid w:val="00896264"/>
    <w:rsid w:val="00896C82"/>
    <w:rsid w:val="00896CE8"/>
    <w:rsid w:val="00897486"/>
    <w:rsid w:val="0089792A"/>
    <w:rsid w:val="00897BBA"/>
    <w:rsid w:val="00897D53"/>
    <w:rsid w:val="008A0001"/>
    <w:rsid w:val="008A0A8B"/>
    <w:rsid w:val="008A0E96"/>
    <w:rsid w:val="008A12BF"/>
    <w:rsid w:val="008A1545"/>
    <w:rsid w:val="008A167E"/>
    <w:rsid w:val="008A1B17"/>
    <w:rsid w:val="008A1EED"/>
    <w:rsid w:val="008A2295"/>
    <w:rsid w:val="008A2614"/>
    <w:rsid w:val="008A27A7"/>
    <w:rsid w:val="008A2BDD"/>
    <w:rsid w:val="008A2E21"/>
    <w:rsid w:val="008A31FB"/>
    <w:rsid w:val="008A33CB"/>
    <w:rsid w:val="008A3990"/>
    <w:rsid w:val="008A3AA5"/>
    <w:rsid w:val="008A4021"/>
    <w:rsid w:val="008A41C1"/>
    <w:rsid w:val="008A48AE"/>
    <w:rsid w:val="008A49BB"/>
    <w:rsid w:val="008A4BB6"/>
    <w:rsid w:val="008A4FB4"/>
    <w:rsid w:val="008A59A6"/>
    <w:rsid w:val="008A5B0C"/>
    <w:rsid w:val="008A5B70"/>
    <w:rsid w:val="008A6209"/>
    <w:rsid w:val="008A6493"/>
    <w:rsid w:val="008A6817"/>
    <w:rsid w:val="008A6DF2"/>
    <w:rsid w:val="008A6E82"/>
    <w:rsid w:val="008A6EAF"/>
    <w:rsid w:val="008A7132"/>
    <w:rsid w:val="008A7149"/>
    <w:rsid w:val="008A7649"/>
    <w:rsid w:val="008A7789"/>
    <w:rsid w:val="008A7D37"/>
    <w:rsid w:val="008A7D95"/>
    <w:rsid w:val="008B0134"/>
    <w:rsid w:val="008B04C6"/>
    <w:rsid w:val="008B07B5"/>
    <w:rsid w:val="008B0C94"/>
    <w:rsid w:val="008B10E8"/>
    <w:rsid w:val="008B1516"/>
    <w:rsid w:val="008B1ACD"/>
    <w:rsid w:val="008B1B8B"/>
    <w:rsid w:val="008B1D82"/>
    <w:rsid w:val="008B2204"/>
    <w:rsid w:val="008B253E"/>
    <w:rsid w:val="008B27B2"/>
    <w:rsid w:val="008B3091"/>
    <w:rsid w:val="008B3183"/>
    <w:rsid w:val="008B32A4"/>
    <w:rsid w:val="008B32D4"/>
    <w:rsid w:val="008B339B"/>
    <w:rsid w:val="008B3536"/>
    <w:rsid w:val="008B357F"/>
    <w:rsid w:val="008B36F7"/>
    <w:rsid w:val="008B3BFD"/>
    <w:rsid w:val="008B41F4"/>
    <w:rsid w:val="008B4216"/>
    <w:rsid w:val="008B4538"/>
    <w:rsid w:val="008B4C77"/>
    <w:rsid w:val="008B5862"/>
    <w:rsid w:val="008B592A"/>
    <w:rsid w:val="008B5CDC"/>
    <w:rsid w:val="008B62EA"/>
    <w:rsid w:val="008B69B1"/>
    <w:rsid w:val="008B6AD0"/>
    <w:rsid w:val="008B6D58"/>
    <w:rsid w:val="008B7353"/>
    <w:rsid w:val="008B74A2"/>
    <w:rsid w:val="008B76AA"/>
    <w:rsid w:val="008B7709"/>
    <w:rsid w:val="008B77EA"/>
    <w:rsid w:val="008B791D"/>
    <w:rsid w:val="008B7AF8"/>
    <w:rsid w:val="008B7B9E"/>
    <w:rsid w:val="008B7C43"/>
    <w:rsid w:val="008B7F1D"/>
    <w:rsid w:val="008C01B3"/>
    <w:rsid w:val="008C049A"/>
    <w:rsid w:val="008C0734"/>
    <w:rsid w:val="008C0AF6"/>
    <w:rsid w:val="008C0BE3"/>
    <w:rsid w:val="008C0D2C"/>
    <w:rsid w:val="008C1398"/>
    <w:rsid w:val="008C1A6C"/>
    <w:rsid w:val="008C1DCB"/>
    <w:rsid w:val="008C1DF5"/>
    <w:rsid w:val="008C21BC"/>
    <w:rsid w:val="008C239B"/>
    <w:rsid w:val="008C255E"/>
    <w:rsid w:val="008C299A"/>
    <w:rsid w:val="008C2B5F"/>
    <w:rsid w:val="008C2F90"/>
    <w:rsid w:val="008C3296"/>
    <w:rsid w:val="008C329B"/>
    <w:rsid w:val="008C3590"/>
    <w:rsid w:val="008C378F"/>
    <w:rsid w:val="008C38D4"/>
    <w:rsid w:val="008C3977"/>
    <w:rsid w:val="008C452E"/>
    <w:rsid w:val="008C4655"/>
    <w:rsid w:val="008C4840"/>
    <w:rsid w:val="008C49C9"/>
    <w:rsid w:val="008C4A73"/>
    <w:rsid w:val="008C4E44"/>
    <w:rsid w:val="008C4E6E"/>
    <w:rsid w:val="008C52AA"/>
    <w:rsid w:val="008C5797"/>
    <w:rsid w:val="008C59B8"/>
    <w:rsid w:val="008C59FE"/>
    <w:rsid w:val="008C5FA7"/>
    <w:rsid w:val="008C651F"/>
    <w:rsid w:val="008C66BE"/>
    <w:rsid w:val="008C6AA0"/>
    <w:rsid w:val="008C6B38"/>
    <w:rsid w:val="008C6C60"/>
    <w:rsid w:val="008C7215"/>
    <w:rsid w:val="008C7961"/>
    <w:rsid w:val="008C7AEE"/>
    <w:rsid w:val="008C7C9A"/>
    <w:rsid w:val="008D05F8"/>
    <w:rsid w:val="008D0772"/>
    <w:rsid w:val="008D086F"/>
    <w:rsid w:val="008D0C18"/>
    <w:rsid w:val="008D0F55"/>
    <w:rsid w:val="008D11A6"/>
    <w:rsid w:val="008D13C4"/>
    <w:rsid w:val="008D1807"/>
    <w:rsid w:val="008D1DD2"/>
    <w:rsid w:val="008D205F"/>
    <w:rsid w:val="008D22C1"/>
    <w:rsid w:val="008D253E"/>
    <w:rsid w:val="008D2CE2"/>
    <w:rsid w:val="008D2DF3"/>
    <w:rsid w:val="008D328C"/>
    <w:rsid w:val="008D381C"/>
    <w:rsid w:val="008D394C"/>
    <w:rsid w:val="008D477C"/>
    <w:rsid w:val="008D4D69"/>
    <w:rsid w:val="008D4E47"/>
    <w:rsid w:val="008D50A4"/>
    <w:rsid w:val="008D5226"/>
    <w:rsid w:val="008D576A"/>
    <w:rsid w:val="008D5A10"/>
    <w:rsid w:val="008D5D7B"/>
    <w:rsid w:val="008D6323"/>
    <w:rsid w:val="008D6325"/>
    <w:rsid w:val="008D653A"/>
    <w:rsid w:val="008D6A3F"/>
    <w:rsid w:val="008D6EBB"/>
    <w:rsid w:val="008D7170"/>
    <w:rsid w:val="008E0420"/>
    <w:rsid w:val="008E0B7D"/>
    <w:rsid w:val="008E1090"/>
    <w:rsid w:val="008E144A"/>
    <w:rsid w:val="008E1B81"/>
    <w:rsid w:val="008E1D3F"/>
    <w:rsid w:val="008E20D6"/>
    <w:rsid w:val="008E2AEB"/>
    <w:rsid w:val="008E2EF2"/>
    <w:rsid w:val="008E2FDA"/>
    <w:rsid w:val="008E3685"/>
    <w:rsid w:val="008E385F"/>
    <w:rsid w:val="008E3A33"/>
    <w:rsid w:val="008E3BB5"/>
    <w:rsid w:val="008E3D96"/>
    <w:rsid w:val="008E3FD5"/>
    <w:rsid w:val="008E4379"/>
    <w:rsid w:val="008E43D5"/>
    <w:rsid w:val="008E4634"/>
    <w:rsid w:val="008E4A5F"/>
    <w:rsid w:val="008E4CBE"/>
    <w:rsid w:val="008E4EDD"/>
    <w:rsid w:val="008E5222"/>
    <w:rsid w:val="008E5448"/>
    <w:rsid w:val="008E5E2B"/>
    <w:rsid w:val="008E627C"/>
    <w:rsid w:val="008E6377"/>
    <w:rsid w:val="008E6437"/>
    <w:rsid w:val="008E667B"/>
    <w:rsid w:val="008E6777"/>
    <w:rsid w:val="008E6A2C"/>
    <w:rsid w:val="008E6C00"/>
    <w:rsid w:val="008E6ED5"/>
    <w:rsid w:val="008E709D"/>
    <w:rsid w:val="008E7396"/>
    <w:rsid w:val="008E771B"/>
    <w:rsid w:val="008E7F9F"/>
    <w:rsid w:val="008F03A8"/>
    <w:rsid w:val="008F05FB"/>
    <w:rsid w:val="008F142F"/>
    <w:rsid w:val="008F14AF"/>
    <w:rsid w:val="008F1CCC"/>
    <w:rsid w:val="008F1D8E"/>
    <w:rsid w:val="008F1E3C"/>
    <w:rsid w:val="008F1E46"/>
    <w:rsid w:val="008F21B6"/>
    <w:rsid w:val="008F23B1"/>
    <w:rsid w:val="008F2CA2"/>
    <w:rsid w:val="008F2CAD"/>
    <w:rsid w:val="008F31F6"/>
    <w:rsid w:val="008F3460"/>
    <w:rsid w:val="008F360F"/>
    <w:rsid w:val="008F3802"/>
    <w:rsid w:val="008F383A"/>
    <w:rsid w:val="008F3950"/>
    <w:rsid w:val="008F4193"/>
    <w:rsid w:val="008F4374"/>
    <w:rsid w:val="008F4471"/>
    <w:rsid w:val="008F45CD"/>
    <w:rsid w:val="008F4625"/>
    <w:rsid w:val="008F4A0E"/>
    <w:rsid w:val="008F4E91"/>
    <w:rsid w:val="008F4F48"/>
    <w:rsid w:val="008F50D7"/>
    <w:rsid w:val="008F516E"/>
    <w:rsid w:val="008F5234"/>
    <w:rsid w:val="008F5AAA"/>
    <w:rsid w:val="008F5B5A"/>
    <w:rsid w:val="008F5D41"/>
    <w:rsid w:val="008F6658"/>
    <w:rsid w:val="008F6835"/>
    <w:rsid w:val="008F68DB"/>
    <w:rsid w:val="008F693F"/>
    <w:rsid w:val="008F7329"/>
    <w:rsid w:val="008F76FA"/>
    <w:rsid w:val="0090011A"/>
    <w:rsid w:val="00900138"/>
    <w:rsid w:val="0090031A"/>
    <w:rsid w:val="009003E6"/>
    <w:rsid w:val="00900648"/>
    <w:rsid w:val="009007D8"/>
    <w:rsid w:val="00900A10"/>
    <w:rsid w:val="00900B5C"/>
    <w:rsid w:val="009014CD"/>
    <w:rsid w:val="00901762"/>
    <w:rsid w:val="009018C6"/>
    <w:rsid w:val="00901913"/>
    <w:rsid w:val="00901B2B"/>
    <w:rsid w:val="00901C59"/>
    <w:rsid w:val="00902193"/>
    <w:rsid w:val="0090257B"/>
    <w:rsid w:val="00902672"/>
    <w:rsid w:val="0090281C"/>
    <w:rsid w:val="00902908"/>
    <w:rsid w:val="00902979"/>
    <w:rsid w:val="00902A7F"/>
    <w:rsid w:val="00902DE2"/>
    <w:rsid w:val="00902F7C"/>
    <w:rsid w:val="009031FA"/>
    <w:rsid w:val="00903829"/>
    <w:rsid w:val="0090382C"/>
    <w:rsid w:val="00903830"/>
    <w:rsid w:val="00903889"/>
    <w:rsid w:val="00903A50"/>
    <w:rsid w:val="00903D68"/>
    <w:rsid w:val="00903FD9"/>
    <w:rsid w:val="009045DA"/>
    <w:rsid w:val="0090465D"/>
    <w:rsid w:val="009049F5"/>
    <w:rsid w:val="00904B0F"/>
    <w:rsid w:val="00904D52"/>
    <w:rsid w:val="00904DC3"/>
    <w:rsid w:val="00905602"/>
    <w:rsid w:val="009059B0"/>
    <w:rsid w:val="00906803"/>
    <w:rsid w:val="00906A3D"/>
    <w:rsid w:val="00906A47"/>
    <w:rsid w:val="009071E3"/>
    <w:rsid w:val="00907918"/>
    <w:rsid w:val="00907B2A"/>
    <w:rsid w:val="00907B3F"/>
    <w:rsid w:val="00910325"/>
    <w:rsid w:val="00910736"/>
    <w:rsid w:val="00911028"/>
    <w:rsid w:val="00911571"/>
    <w:rsid w:val="009115FA"/>
    <w:rsid w:val="0091177C"/>
    <w:rsid w:val="00911E7C"/>
    <w:rsid w:val="00911FD2"/>
    <w:rsid w:val="009120F8"/>
    <w:rsid w:val="009128C1"/>
    <w:rsid w:val="00912B12"/>
    <w:rsid w:val="00912FA7"/>
    <w:rsid w:val="00913FE3"/>
    <w:rsid w:val="009142F9"/>
    <w:rsid w:val="00914321"/>
    <w:rsid w:val="0091440F"/>
    <w:rsid w:val="0091445D"/>
    <w:rsid w:val="009144CA"/>
    <w:rsid w:val="009146A7"/>
    <w:rsid w:val="00914947"/>
    <w:rsid w:val="00914A17"/>
    <w:rsid w:val="00914B2B"/>
    <w:rsid w:val="00914C74"/>
    <w:rsid w:val="00914E98"/>
    <w:rsid w:val="009151BF"/>
    <w:rsid w:val="0091535C"/>
    <w:rsid w:val="00915B30"/>
    <w:rsid w:val="00915D2E"/>
    <w:rsid w:val="009161DA"/>
    <w:rsid w:val="0091636C"/>
    <w:rsid w:val="009168CC"/>
    <w:rsid w:val="009169E9"/>
    <w:rsid w:val="00916BE7"/>
    <w:rsid w:val="00916C32"/>
    <w:rsid w:val="00917375"/>
    <w:rsid w:val="009178B0"/>
    <w:rsid w:val="00917A0F"/>
    <w:rsid w:val="00917DEA"/>
    <w:rsid w:val="009202C3"/>
    <w:rsid w:val="0092030E"/>
    <w:rsid w:val="00920594"/>
    <w:rsid w:val="00920663"/>
    <w:rsid w:val="00920A24"/>
    <w:rsid w:val="00920AB0"/>
    <w:rsid w:val="00920D1D"/>
    <w:rsid w:val="00920ED5"/>
    <w:rsid w:val="00921027"/>
    <w:rsid w:val="00921390"/>
    <w:rsid w:val="009213EE"/>
    <w:rsid w:val="0092157F"/>
    <w:rsid w:val="009215C1"/>
    <w:rsid w:val="0092163A"/>
    <w:rsid w:val="00921682"/>
    <w:rsid w:val="00921D14"/>
    <w:rsid w:val="0092220A"/>
    <w:rsid w:val="00922D85"/>
    <w:rsid w:val="0092338C"/>
    <w:rsid w:val="00923707"/>
    <w:rsid w:val="009238EE"/>
    <w:rsid w:val="00923BA7"/>
    <w:rsid w:val="0092416E"/>
    <w:rsid w:val="009241CA"/>
    <w:rsid w:val="009241D9"/>
    <w:rsid w:val="00924339"/>
    <w:rsid w:val="009245BB"/>
    <w:rsid w:val="00924966"/>
    <w:rsid w:val="00925007"/>
    <w:rsid w:val="0092504E"/>
    <w:rsid w:val="009250C3"/>
    <w:rsid w:val="00925A6A"/>
    <w:rsid w:val="00925D93"/>
    <w:rsid w:val="00925ECF"/>
    <w:rsid w:val="00926198"/>
    <w:rsid w:val="00926340"/>
    <w:rsid w:val="009266EC"/>
    <w:rsid w:val="00926D0E"/>
    <w:rsid w:val="0092723C"/>
    <w:rsid w:val="009272BE"/>
    <w:rsid w:val="009306DB"/>
    <w:rsid w:val="0093128A"/>
    <w:rsid w:val="0093160D"/>
    <w:rsid w:val="00931948"/>
    <w:rsid w:val="00931AA9"/>
    <w:rsid w:val="00931AF3"/>
    <w:rsid w:val="00931D84"/>
    <w:rsid w:val="00931EA4"/>
    <w:rsid w:val="009324A4"/>
    <w:rsid w:val="0093261E"/>
    <w:rsid w:val="00932720"/>
    <w:rsid w:val="00932822"/>
    <w:rsid w:val="00932C5A"/>
    <w:rsid w:val="00932F66"/>
    <w:rsid w:val="0093300C"/>
    <w:rsid w:val="0093308F"/>
    <w:rsid w:val="00933211"/>
    <w:rsid w:val="00933944"/>
    <w:rsid w:val="0093396F"/>
    <w:rsid w:val="00933CC1"/>
    <w:rsid w:val="00933FCE"/>
    <w:rsid w:val="00934049"/>
    <w:rsid w:val="00934111"/>
    <w:rsid w:val="0093492D"/>
    <w:rsid w:val="00934C3C"/>
    <w:rsid w:val="00934E54"/>
    <w:rsid w:val="009350D0"/>
    <w:rsid w:val="009354C7"/>
    <w:rsid w:val="00935DBE"/>
    <w:rsid w:val="00935E40"/>
    <w:rsid w:val="00935FF0"/>
    <w:rsid w:val="009362B7"/>
    <w:rsid w:val="009367E3"/>
    <w:rsid w:val="00936C58"/>
    <w:rsid w:val="00936D8F"/>
    <w:rsid w:val="00936FC2"/>
    <w:rsid w:val="00937592"/>
    <w:rsid w:val="0093760A"/>
    <w:rsid w:val="009378A6"/>
    <w:rsid w:val="00937E98"/>
    <w:rsid w:val="00940330"/>
    <w:rsid w:val="00940656"/>
    <w:rsid w:val="00940781"/>
    <w:rsid w:val="00940BC2"/>
    <w:rsid w:val="00940F43"/>
    <w:rsid w:val="00940F53"/>
    <w:rsid w:val="00940FF8"/>
    <w:rsid w:val="009412FE"/>
    <w:rsid w:val="009413EA"/>
    <w:rsid w:val="00941526"/>
    <w:rsid w:val="00941793"/>
    <w:rsid w:val="00941816"/>
    <w:rsid w:val="009419BD"/>
    <w:rsid w:val="00941BE9"/>
    <w:rsid w:val="00941CAE"/>
    <w:rsid w:val="00941E5F"/>
    <w:rsid w:val="00942044"/>
    <w:rsid w:val="00942107"/>
    <w:rsid w:val="00942153"/>
    <w:rsid w:val="009421A9"/>
    <w:rsid w:val="0094285C"/>
    <w:rsid w:val="00942C63"/>
    <w:rsid w:val="00942D25"/>
    <w:rsid w:val="00942F38"/>
    <w:rsid w:val="0094326C"/>
    <w:rsid w:val="0094327F"/>
    <w:rsid w:val="00943435"/>
    <w:rsid w:val="0094350E"/>
    <w:rsid w:val="00943B45"/>
    <w:rsid w:val="00943BAE"/>
    <w:rsid w:val="00943E76"/>
    <w:rsid w:val="00943F38"/>
    <w:rsid w:val="009440B9"/>
    <w:rsid w:val="009442B1"/>
    <w:rsid w:val="0094460A"/>
    <w:rsid w:val="00944ACD"/>
    <w:rsid w:val="00944FBF"/>
    <w:rsid w:val="00944FCF"/>
    <w:rsid w:val="00945266"/>
    <w:rsid w:val="009454F7"/>
    <w:rsid w:val="00945DC2"/>
    <w:rsid w:val="00946602"/>
    <w:rsid w:val="00946860"/>
    <w:rsid w:val="009469A3"/>
    <w:rsid w:val="00946A5A"/>
    <w:rsid w:val="00947457"/>
    <w:rsid w:val="0094780E"/>
    <w:rsid w:val="009478D4"/>
    <w:rsid w:val="00947917"/>
    <w:rsid w:val="00947BB8"/>
    <w:rsid w:val="00947F5C"/>
    <w:rsid w:val="009501BB"/>
    <w:rsid w:val="00950C21"/>
    <w:rsid w:val="009525DE"/>
    <w:rsid w:val="00952E52"/>
    <w:rsid w:val="00952EE3"/>
    <w:rsid w:val="00952F16"/>
    <w:rsid w:val="0095314F"/>
    <w:rsid w:val="009531B9"/>
    <w:rsid w:val="00953237"/>
    <w:rsid w:val="00953499"/>
    <w:rsid w:val="00953A12"/>
    <w:rsid w:val="00953E54"/>
    <w:rsid w:val="00953E67"/>
    <w:rsid w:val="00953FC5"/>
    <w:rsid w:val="009540FB"/>
    <w:rsid w:val="009541A5"/>
    <w:rsid w:val="0095423C"/>
    <w:rsid w:val="009544CF"/>
    <w:rsid w:val="00954851"/>
    <w:rsid w:val="00954A1A"/>
    <w:rsid w:val="009551C9"/>
    <w:rsid w:val="009554D3"/>
    <w:rsid w:val="00955960"/>
    <w:rsid w:val="00955BCC"/>
    <w:rsid w:val="00955D6B"/>
    <w:rsid w:val="00955D6C"/>
    <w:rsid w:val="0095621B"/>
    <w:rsid w:val="009562F6"/>
    <w:rsid w:val="0095665D"/>
    <w:rsid w:val="0095681F"/>
    <w:rsid w:val="00956884"/>
    <w:rsid w:val="009568AB"/>
    <w:rsid w:val="00956A77"/>
    <w:rsid w:val="00956E82"/>
    <w:rsid w:val="009574A0"/>
    <w:rsid w:val="00957528"/>
    <w:rsid w:val="00957A09"/>
    <w:rsid w:val="00957A75"/>
    <w:rsid w:val="00957CF8"/>
    <w:rsid w:val="00960224"/>
    <w:rsid w:val="00960295"/>
    <w:rsid w:val="00960584"/>
    <w:rsid w:val="00960B7C"/>
    <w:rsid w:val="00960E13"/>
    <w:rsid w:val="009611AE"/>
    <w:rsid w:val="00961733"/>
    <w:rsid w:val="00961853"/>
    <w:rsid w:val="009618A9"/>
    <w:rsid w:val="0096201A"/>
    <w:rsid w:val="00962020"/>
    <w:rsid w:val="00962043"/>
    <w:rsid w:val="00962D5C"/>
    <w:rsid w:val="00963240"/>
    <w:rsid w:val="00963328"/>
    <w:rsid w:val="0096333F"/>
    <w:rsid w:val="009635BE"/>
    <w:rsid w:val="009638D3"/>
    <w:rsid w:val="00963D24"/>
    <w:rsid w:val="0096469C"/>
    <w:rsid w:val="0096495E"/>
    <w:rsid w:val="00965596"/>
    <w:rsid w:val="00966308"/>
    <w:rsid w:val="00966885"/>
    <w:rsid w:val="00966A3F"/>
    <w:rsid w:val="00966EE0"/>
    <w:rsid w:val="009679CF"/>
    <w:rsid w:val="00967D17"/>
    <w:rsid w:val="00967D48"/>
    <w:rsid w:val="00967FBD"/>
    <w:rsid w:val="0097044E"/>
    <w:rsid w:val="00970B31"/>
    <w:rsid w:val="00970C0F"/>
    <w:rsid w:val="00970D64"/>
    <w:rsid w:val="0097108A"/>
    <w:rsid w:val="00971289"/>
    <w:rsid w:val="0097139A"/>
    <w:rsid w:val="00971793"/>
    <w:rsid w:val="009719A7"/>
    <w:rsid w:val="00971C0A"/>
    <w:rsid w:val="0097257C"/>
    <w:rsid w:val="009729C7"/>
    <w:rsid w:val="00972C2B"/>
    <w:rsid w:val="00972FDC"/>
    <w:rsid w:val="009732D8"/>
    <w:rsid w:val="00973501"/>
    <w:rsid w:val="00973679"/>
    <w:rsid w:val="009736DD"/>
    <w:rsid w:val="009740D8"/>
    <w:rsid w:val="00974302"/>
    <w:rsid w:val="009744EA"/>
    <w:rsid w:val="009746DD"/>
    <w:rsid w:val="00974BD0"/>
    <w:rsid w:val="00975073"/>
    <w:rsid w:val="00975332"/>
    <w:rsid w:val="00975482"/>
    <w:rsid w:val="009756C5"/>
    <w:rsid w:val="0097577C"/>
    <w:rsid w:val="00975959"/>
    <w:rsid w:val="009759AF"/>
    <w:rsid w:val="00975E5D"/>
    <w:rsid w:val="009762B0"/>
    <w:rsid w:val="009764AA"/>
    <w:rsid w:val="009767FA"/>
    <w:rsid w:val="00976ED3"/>
    <w:rsid w:val="0097723D"/>
    <w:rsid w:val="00977375"/>
    <w:rsid w:val="00977494"/>
    <w:rsid w:val="00977544"/>
    <w:rsid w:val="0097761C"/>
    <w:rsid w:val="00977A0C"/>
    <w:rsid w:val="00977B5C"/>
    <w:rsid w:val="00977BE5"/>
    <w:rsid w:val="00977C03"/>
    <w:rsid w:val="00980122"/>
    <w:rsid w:val="009801D9"/>
    <w:rsid w:val="00980701"/>
    <w:rsid w:val="009807A0"/>
    <w:rsid w:val="00980DCD"/>
    <w:rsid w:val="0098102B"/>
    <w:rsid w:val="0098180B"/>
    <w:rsid w:val="00981A0C"/>
    <w:rsid w:val="009825C6"/>
    <w:rsid w:val="009825D0"/>
    <w:rsid w:val="00982760"/>
    <w:rsid w:val="00982767"/>
    <w:rsid w:val="00982CE2"/>
    <w:rsid w:val="00982F3F"/>
    <w:rsid w:val="00983155"/>
    <w:rsid w:val="0098329F"/>
    <w:rsid w:val="0098345E"/>
    <w:rsid w:val="0098396A"/>
    <w:rsid w:val="00983BD8"/>
    <w:rsid w:val="00983E44"/>
    <w:rsid w:val="00983F23"/>
    <w:rsid w:val="009848AA"/>
    <w:rsid w:val="00984BB9"/>
    <w:rsid w:val="00984C43"/>
    <w:rsid w:val="00984E2D"/>
    <w:rsid w:val="00984E6A"/>
    <w:rsid w:val="0098550F"/>
    <w:rsid w:val="00985813"/>
    <w:rsid w:val="00985B21"/>
    <w:rsid w:val="0098651D"/>
    <w:rsid w:val="00986666"/>
    <w:rsid w:val="0098713F"/>
    <w:rsid w:val="00987150"/>
    <w:rsid w:val="0098772B"/>
    <w:rsid w:val="0098778B"/>
    <w:rsid w:val="00987B84"/>
    <w:rsid w:val="00987D3B"/>
    <w:rsid w:val="00987F08"/>
    <w:rsid w:val="0099079E"/>
    <w:rsid w:val="00990BDB"/>
    <w:rsid w:val="009915CC"/>
    <w:rsid w:val="00991C5F"/>
    <w:rsid w:val="009921C6"/>
    <w:rsid w:val="009928F3"/>
    <w:rsid w:val="009929CB"/>
    <w:rsid w:val="00992EAB"/>
    <w:rsid w:val="00992EF1"/>
    <w:rsid w:val="009931E5"/>
    <w:rsid w:val="00993739"/>
    <w:rsid w:val="009939BD"/>
    <w:rsid w:val="00993F0E"/>
    <w:rsid w:val="009940A5"/>
    <w:rsid w:val="00994101"/>
    <w:rsid w:val="00994456"/>
    <w:rsid w:val="009946AC"/>
    <w:rsid w:val="009947DD"/>
    <w:rsid w:val="00994ABE"/>
    <w:rsid w:val="00994D78"/>
    <w:rsid w:val="00994E6C"/>
    <w:rsid w:val="00994F8A"/>
    <w:rsid w:val="00995877"/>
    <w:rsid w:val="009958AB"/>
    <w:rsid w:val="009959FD"/>
    <w:rsid w:val="00995D23"/>
    <w:rsid w:val="00995F9B"/>
    <w:rsid w:val="0099619D"/>
    <w:rsid w:val="00996217"/>
    <w:rsid w:val="009968C4"/>
    <w:rsid w:val="009968DC"/>
    <w:rsid w:val="009969C5"/>
    <w:rsid w:val="00996C87"/>
    <w:rsid w:val="00996D52"/>
    <w:rsid w:val="00996ED0"/>
    <w:rsid w:val="00996FC5"/>
    <w:rsid w:val="00997514"/>
    <w:rsid w:val="0099755D"/>
    <w:rsid w:val="00997AFC"/>
    <w:rsid w:val="00997DA9"/>
    <w:rsid w:val="00997DED"/>
    <w:rsid w:val="00997E8F"/>
    <w:rsid w:val="009A0A70"/>
    <w:rsid w:val="009A0A8A"/>
    <w:rsid w:val="009A0C33"/>
    <w:rsid w:val="009A100C"/>
    <w:rsid w:val="009A107A"/>
    <w:rsid w:val="009A1139"/>
    <w:rsid w:val="009A149F"/>
    <w:rsid w:val="009A1564"/>
    <w:rsid w:val="009A1CF9"/>
    <w:rsid w:val="009A1D55"/>
    <w:rsid w:val="009A1DFC"/>
    <w:rsid w:val="009A1E7E"/>
    <w:rsid w:val="009A1EEE"/>
    <w:rsid w:val="009A1F1D"/>
    <w:rsid w:val="009A22CB"/>
    <w:rsid w:val="009A22FB"/>
    <w:rsid w:val="009A27A8"/>
    <w:rsid w:val="009A2B32"/>
    <w:rsid w:val="009A3345"/>
    <w:rsid w:val="009A3371"/>
    <w:rsid w:val="009A3D8B"/>
    <w:rsid w:val="009A3DB9"/>
    <w:rsid w:val="009A4149"/>
    <w:rsid w:val="009A4219"/>
    <w:rsid w:val="009A426E"/>
    <w:rsid w:val="009A4562"/>
    <w:rsid w:val="009A4632"/>
    <w:rsid w:val="009A4739"/>
    <w:rsid w:val="009A4A06"/>
    <w:rsid w:val="009A4C35"/>
    <w:rsid w:val="009A4D4F"/>
    <w:rsid w:val="009A5362"/>
    <w:rsid w:val="009A58AF"/>
    <w:rsid w:val="009A5A04"/>
    <w:rsid w:val="009A5BD3"/>
    <w:rsid w:val="009A5DEB"/>
    <w:rsid w:val="009A5EBD"/>
    <w:rsid w:val="009A5F91"/>
    <w:rsid w:val="009A6185"/>
    <w:rsid w:val="009A6328"/>
    <w:rsid w:val="009A6993"/>
    <w:rsid w:val="009A6A4B"/>
    <w:rsid w:val="009A6BE2"/>
    <w:rsid w:val="009A6FB1"/>
    <w:rsid w:val="009A7092"/>
    <w:rsid w:val="009A7165"/>
    <w:rsid w:val="009A718A"/>
    <w:rsid w:val="009A736A"/>
    <w:rsid w:val="009A73DB"/>
    <w:rsid w:val="009A7DCD"/>
    <w:rsid w:val="009B0199"/>
    <w:rsid w:val="009B072F"/>
    <w:rsid w:val="009B0867"/>
    <w:rsid w:val="009B09B7"/>
    <w:rsid w:val="009B0F15"/>
    <w:rsid w:val="009B1DB7"/>
    <w:rsid w:val="009B25FB"/>
    <w:rsid w:val="009B2629"/>
    <w:rsid w:val="009B28FD"/>
    <w:rsid w:val="009B2D0B"/>
    <w:rsid w:val="009B2DD3"/>
    <w:rsid w:val="009B2FE9"/>
    <w:rsid w:val="009B3009"/>
    <w:rsid w:val="009B301E"/>
    <w:rsid w:val="009B3064"/>
    <w:rsid w:val="009B3235"/>
    <w:rsid w:val="009B32C5"/>
    <w:rsid w:val="009B3301"/>
    <w:rsid w:val="009B3A11"/>
    <w:rsid w:val="009B3A1D"/>
    <w:rsid w:val="009B3BB1"/>
    <w:rsid w:val="009B3C6C"/>
    <w:rsid w:val="009B3FBD"/>
    <w:rsid w:val="009B40D4"/>
    <w:rsid w:val="009B414D"/>
    <w:rsid w:val="009B4230"/>
    <w:rsid w:val="009B4878"/>
    <w:rsid w:val="009B4925"/>
    <w:rsid w:val="009B4E5F"/>
    <w:rsid w:val="009B5086"/>
    <w:rsid w:val="009B51A2"/>
    <w:rsid w:val="009B5792"/>
    <w:rsid w:val="009B58AC"/>
    <w:rsid w:val="009B5BFF"/>
    <w:rsid w:val="009B5C26"/>
    <w:rsid w:val="009B5D85"/>
    <w:rsid w:val="009B5E8F"/>
    <w:rsid w:val="009B60F9"/>
    <w:rsid w:val="009B6449"/>
    <w:rsid w:val="009B648B"/>
    <w:rsid w:val="009B653F"/>
    <w:rsid w:val="009B6786"/>
    <w:rsid w:val="009B6CED"/>
    <w:rsid w:val="009B7063"/>
    <w:rsid w:val="009B76AA"/>
    <w:rsid w:val="009B7825"/>
    <w:rsid w:val="009B794C"/>
    <w:rsid w:val="009B7A10"/>
    <w:rsid w:val="009B7BFF"/>
    <w:rsid w:val="009B7E3A"/>
    <w:rsid w:val="009B7E7F"/>
    <w:rsid w:val="009C0245"/>
    <w:rsid w:val="009C0284"/>
    <w:rsid w:val="009C083B"/>
    <w:rsid w:val="009C0912"/>
    <w:rsid w:val="009C0938"/>
    <w:rsid w:val="009C0946"/>
    <w:rsid w:val="009C1226"/>
    <w:rsid w:val="009C1473"/>
    <w:rsid w:val="009C16E1"/>
    <w:rsid w:val="009C1892"/>
    <w:rsid w:val="009C1A31"/>
    <w:rsid w:val="009C20C9"/>
    <w:rsid w:val="009C21BD"/>
    <w:rsid w:val="009C2222"/>
    <w:rsid w:val="009C2483"/>
    <w:rsid w:val="009C2566"/>
    <w:rsid w:val="009C25C9"/>
    <w:rsid w:val="009C2A45"/>
    <w:rsid w:val="009C2E34"/>
    <w:rsid w:val="009C31FE"/>
    <w:rsid w:val="009C37A1"/>
    <w:rsid w:val="009C3FCD"/>
    <w:rsid w:val="009C4524"/>
    <w:rsid w:val="009C4934"/>
    <w:rsid w:val="009C4D88"/>
    <w:rsid w:val="009C4E8D"/>
    <w:rsid w:val="009C5537"/>
    <w:rsid w:val="009C5C16"/>
    <w:rsid w:val="009C5DE7"/>
    <w:rsid w:val="009C5FDA"/>
    <w:rsid w:val="009C60B8"/>
    <w:rsid w:val="009C64F6"/>
    <w:rsid w:val="009C68F4"/>
    <w:rsid w:val="009C6BA8"/>
    <w:rsid w:val="009C6DEB"/>
    <w:rsid w:val="009C740B"/>
    <w:rsid w:val="009C74D9"/>
    <w:rsid w:val="009C78DD"/>
    <w:rsid w:val="009C7AAE"/>
    <w:rsid w:val="009C7AEF"/>
    <w:rsid w:val="009C7D9B"/>
    <w:rsid w:val="009D08F1"/>
    <w:rsid w:val="009D0923"/>
    <w:rsid w:val="009D0B00"/>
    <w:rsid w:val="009D0FC5"/>
    <w:rsid w:val="009D116E"/>
    <w:rsid w:val="009D14FE"/>
    <w:rsid w:val="009D1789"/>
    <w:rsid w:val="009D1AEE"/>
    <w:rsid w:val="009D1BA6"/>
    <w:rsid w:val="009D1DDE"/>
    <w:rsid w:val="009D1E0A"/>
    <w:rsid w:val="009D2035"/>
    <w:rsid w:val="009D23A1"/>
    <w:rsid w:val="009D245A"/>
    <w:rsid w:val="009D27DA"/>
    <w:rsid w:val="009D2B35"/>
    <w:rsid w:val="009D344A"/>
    <w:rsid w:val="009D351F"/>
    <w:rsid w:val="009D357A"/>
    <w:rsid w:val="009D3E0F"/>
    <w:rsid w:val="009D464E"/>
    <w:rsid w:val="009D4A05"/>
    <w:rsid w:val="009D4BF1"/>
    <w:rsid w:val="009D4CE1"/>
    <w:rsid w:val="009D4F55"/>
    <w:rsid w:val="009D534D"/>
    <w:rsid w:val="009D5B77"/>
    <w:rsid w:val="009D603A"/>
    <w:rsid w:val="009D621D"/>
    <w:rsid w:val="009D6349"/>
    <w:rsid w:val="009D642C"/>
    <w:rsid w:val="009D65BB"/>
    <w:rsid w:val="009D6ABF"/>
    <w:rsid w:val="009D6ADF"/>
    <w:rsid w:val="009D6BB9"/>
    <w:rsid w:val="009D6BE5"/>
    <w:rsid w:val="009D6F2C"/>
    <w:rsid w:val="009D739F"/>
    <w:rsid w:val="009D7553"/>
    <w:rsid w:val="009D7573"/>
    <w:rsid w:val="009D77DA"/>
    <w:rsid w:val="009D7A1C"/>
    <w:rsid w:val="009D7CDF"/>
    <w:rsid w:val="009D7F85"/>
    <w:rsid w:val="009D7FCA"/>
    <w:rsid w:val="009E0838"/>
    <w:rsid w:val="009E13AD"/>
    <w:rsid w:val="009E160B"/>
    <w:rsid w:val="009E162A"/>
    <w:rsid w:val="009E1BE2"/>
    <w:rsid w:val="009E20F3"/>
    <w:rsid w:val="009E266B"/>
    <w:rsid w:val="009E29F0"/>
    <w:rsid w:val="009E2A95"/>
    <w:rsid w:val="009E2B01"/>
    <w:rsid w:val="009E3016"/>
    <w:rsid w:val="009E30E7"/>
    <w:rsid w:val="009E31EA"/>
    <w:rsid w:val="009E343C"/>
    <w:rsid w:val="009E397B"/>
    <w:rsid w:val="009E3C6C"/>
    <w:rsid w:val="009E4048"/>
    <w:rsid w:val="009E4315"/>
    <w:rsid w:val="009E444E"/>
    <w:rsid w:val="009E4615"/>
    <w:rsid w:val="009E472E"/>
    <w:rsid w:val="009E498E"/>
    <w:rsid w:val="009E4CCB"/>
    <w:rsid w:val="009E4FCE"/>
    <w:rsid w:val="009E5555"/>
    <w:rsid w:val="009E55B8"/>
    <w:rsid w:val="009E55BA"/>
    <w:rsid w:val="009E5848"/>
    <w:rsid w:val="009E5DFB"/>
    <w:rsid w:val="009E5F50"/>
    <w:rsid w:val="009E697C"/>
    <w:rsid w:val="009E6B86"/>
    <w:rsid w:val="009E700A"/>
    <w:rsid w:val="009E71A8"/>
    <w:rsid w:val="009E7292"/>
    <w:rsid w:val="009E758E"/>
    <w:rsid w:val="009E7B34"/>
    <w:rsid w:val="009E7CE5"/>
    <w:rsid w:val="009E7DC0"/>
    <w:rsid w:val="009E7FE3"/>
    <w:rsid w:val="009F0055"/>
    <w:rsid w:val="009F0996"/>
    <w:rsid w:val="009F0BAD"/>
    <w:rsid w:val="009F0CE8"/>
    <w:rsid w:val="009F0DA5"/>
    <w:rsid w:val="009F0E64"/>
    <w:rsid w:val="009F0EA9"/>
    <w:rsid w:val="009F11DF"/>
    <w:rsid w:val="009F12C1"/>
    <w:rsid w:val="009F135B"/>
    <w:rsid w:val="009F14C9"/>
    <w:rsid w:val="009F1BEE"/>
    <w:rsid w:val="009F20C5"/>
    <w:rsid w:val="009F2279"/>
    <w:rsid w:val="009F243A"/>
    <w:rsid w:val="009F2498"/>
    <w:rsid w:val="009F27FB"/>
    <w:rsid w:val="009F2A0C"/>
    <w:rsid w:val="009F2AAA"/>
    <w:rsid w:val="009F2D35"/>
    <w:rsid w:val="009F33F3"/>
    <w:rsid w:val="009F3566"/>
    <w:rsid w:val="009F3652"/>
    <w:rsid w:val="009F3A60"/>
    <w:rsid w:val="009F3A7C"/>
    <w:rsid w:val="009F4385"/>
    <w:rsid w:val="009F454C"/>
    <w:rsid w:val="009F45D1"/>
    <w:rsid w:val="009F4BD9"/>
    <w:rsid w:val="009F4F51"/>
    <w:rsid w:val="009F54F0"/>
    <w:rsid w:val="009F570D"/>
    <w:rsid w:val="009F57A0"/>
    <w:rsid w:val="009F593C"/>
    <w:rsid w:val="009F5C44"/>
    <w:rsid w:val="009F63AE"/>
    <w:rsid w:val="009F6902"/>
    <w:rsid w:val="009F6B22"/>
    <w:rsid w:val="009F6B4A"/>
    <w:rsid w:val="009F6E6E"/>
    <w:rsid w:val="009F71CE"/>
    <w:rsid w:val="009F76D0"/>
    <w:rsid w:val="009F7738"/>
    <w:rsid w:val="009F7A1B"/>
    <w:rsid w:val="00A00178"/>
    <w:rsid w:val="00A001A3"/>
    <w:rsid w:val="00A001FF"/>
    <w:rsid w:val="00A003EE"/>
    <w:rsid w:val="00A00A15"/>
    <w:rsid w:val="00A00B14"/>
    <w:rsid w:val="00A00CE6"/>
    <w:rsid w:val="00A00DD0"/>
    <w:rsid w:val="00A0169F"/>
    <w:rsid w:val="00A01A0D"/>
    <w:rsid w:val="00A01A14"/>
    <w:rsid w:val="00A01AE5"/>
    <w:rsid w:val="00A01D10"/>
    <w:rsid w:val="00A02A27"/>
    <w:rsid w:val="00A02B42"/>
    <w:rsid w:val="00A02E6C"/>
    <w:rsid w:val="00A02F54"/>
    <w:rsid w:val="00A02F95"/>
    <w:rsid w:val="00A033AD"/>
    <w:rsid w:val="00A033D8"/>
    <w:rsid w:val="00A037FB"/>
    <w:rsid w:val="00A038AB"/>
    <w:rsid w:val="00A03A33"/>
    <w:rsid w:val="00A03B9D"/>
    <w:rsid w:val="00A03C1A"/>
    <w:rsid w:val="00A03D16"/>
    <w:rsid w:val="00A04089"/>
    <w:rsid w:val="00A040B4"/>
    <w:rsid w:val="00A04122"/>
    <w:rsid w:val="00A04950"/>
    <w:rsid w:val="00A04981"/>
    <w:rsid w:val="00A04BC6"/>
    <w:rsid w:val="00A04F78"/>
    <w:rsid w:val="00A05175"/>
    <w:rsid w:val="00A052D8"/>
    <w:rsid w:val="00A05832"/>
    <w:rsid w:val="00A058B0"/>
    <w:rsid w:val="00A065D4"/>
    <w:rsid w:val="00A066FF"/>
    <w:rsid w:val="00A06AEC"/>
    <w:rsid w:val="00A06DAB"/>
    <w:rsid w:val="00A074F0"/>
    <w:rsid w:val="00A0757C"/>
    <w:rsid w:val="00A07704"/>
    <w:rsid w:val="00A0774F"/>
    <w:rsid w:val="00A07FEE"/>
    <w:rsid w:val="00A10034"/>
    <w:rsid w:val="00A102AC"/>
    <w:rsid w:val="00A1035C"/>
    <w:rsid w:val="00A1046F"/>
    <w:rsid w:val="00A105E0"/>
    <w:rsid w:val="00A10637"/>
    <w:rsid w:val="00A1064C"/>
    <w:rsid w:val="00A10BAD"/>
    <w:rsid w:val="00A10CA0"/>
    <w:rsid w:val="00A10CD0"/>
    <w:rsid w:val="00A1103B"/>
    <w:rsid w:val="00A111BA"/>
    <w:rsid w:val="00A1121E"/>
    <w:rsid w:val="00A11289"/>
    <w:rsid w:val="00A11365"/>
    <w:rsid w:val="00A11417"/>
    <w:rsid w:val="00A11854"/>
    <w:rsid w:val="00A1287A"/>
    <w:rsid w:val="00A129E3"/>
    <w:rsid w:val="00A12CCA"/>
    <w:rsid w:val="00A131DF"/>
    <w:rsid w:val="00A13739"/>
    <w:rsid w:val="00A137C2"/>
    <w:rsid w:val="00A13D66"/>
    <w:rsid w:val="00A13DFD"/>
    <w:rsid w:val="00A141C1"/>
    <w:rsid w:val="00A14AB3"/>
    <w:rsid w:val="00A14C9F"/>
    <w:rsid w:val="00A156D4"/>
    <w:rsid w:val="00A15755"/>
    <w:rsid w:val="00A15798"/>
    <w:rsid w:val="00A15B4B"/>
    <w:rsid w:val="00A1612D"/>
    <w:rsid w:val="00A164C2"/>
    <w:rsid w:val="00A16A96"/>
    <w:rsid w:val="00A16DC7"/>
    <w:rsid w:val="00A16F21"/>
    <w:rsid w:val="00A16FBF"/>
    <w:rsid w:val="00A17173"/>
    <w:rsid w:val="00A17178"/>
    <w:rsid w:val="00A17770"/>
    <w:rsid w:val="00A17A67"/>
    <w:rsid w:val="00A17AD9"/>
    <w:rsid w:val="00A216EE"/>
    <w:rsid w:val="00A21731"/>
    <w:rsid w:val="00A22080"/>
    <w:rsid w:val="00A22259"/>
    <w:rsid w:val="00A224BF"/>
    <w:rsid w:val="00A22879"/>
    <w:rsid w:val="00A22AC8"/>
    <w:rsid w:val="00A2307B"/>
    <w:rsid w:val="00A232CF"/>
    <w:rsid w:val="00A23E0A"/>
    <w:rsid w:val="00A241C1"/>
    <w:rsid w:val="00A2440C"/>
    <w:rsid w:val="00A24933"/>
    <w:rsid w:val="00A24AAD"/>
    <w:rsid w:val="00A24D05"/>
    <w:rsid w:val="00A24F6A"/>
    <w:rsid w:val="00A250F1"/>
    <w:rsid w:val="00A25274"/>
    <w:rsid w:val="00A25316"/>
    <w:rsid w:val="00A2541B"/>
    <w:rsid w:val="00A259B9"/>
    <w:rsid w:val="00A25AE0"/>
    <w:rsid w:val="00A25D4A"/>
    <w:rsid w:val="00A25F03"/>
    <w:rsid w:val="00A25F78"/>
    <w:rsid w:val="00A263A9"/>
    <w:rsid w:val="00A2650F"/>
    <w:rsid w:val="00A269F1"/>
    <w:rsid w:val="00A26A3C"/>
    <w:rsid w:val="00A26AE5"/>
    <w:rsid w:val="00A26BDB"/>
    <w:rsid w:val="00A26CAA"/>
    <w:rsid w:val="00A26EB8"/>
    <w:rsid w:val="00A27260"/>
    <w:rsid w:val="00A27277"/>
    <w:rsid w:val="00A275DE"/>
    <w:rsid w:val="00A2795D"/>
    <w:rsid w:val="00A27977"/>
    <w:rsid w:val="00A27B1B"/>
    <w:rsid w:val="00A30245"/>
    <w:rsid w:val="00A302AF"/>
    <w:rsid w:val="00A30505"/>
    <w:rsid w:val="00A30614"/>
    <w:rsid w:val="00A306C8"/>
    <w:rsid w:val="00A306E1"/>
    <w:rsid w:val="00A307C8"/>
    <w:rsid w:val="00A30BD6"/>
    <w:rsid w:val="00A30E70"/>
    <w:rsid w:val="00A310FA"/>
    <w:rsid w:val="00A311A3"/>
    <w:rsid w:val="00A313BB"/>
    <w:rsid w:val="00A31587"/>
    <w:rsid w:val="00A31FFD"/>
    <w:rsid w:val="00A330BA"/>
    <w:rsid w:val="00A33434"/>
    <w:rsid w:val="00A337D0"/>
    <w:rsid w:val="00A33CC4"/>
    <w:rsid w:val="00A33E55"/>
    <w:rsid w:val="00A34184"/>
    <w:rsid w:val="00A34937"/>
    <w:rsid w:val="00A34A3A"/>
    <w:rsid w:val="00A34B3E"/>
    <w:rsid w:val="00A34C80"/>
    <w:rsid w:val="00A34C92"/>
    <w:rsid w:val="00A34CC4"/>
    <w:rsid w:val="00A34F03"/>
    <w:rsid w:val="00A3515B"/>
    <w:rsid w:val="00A3569A"/>
    <w:rsid w:val="00A35728"/>
    <w:rsid w:val="00A35DD9"/>
    <w:rsid w:val="00A364B7"/>
    <w:rsid w:val="00A36785"/>
    <w:rsid w:val="00A36911"/>
    <w:rsid w:val="00A36B9B"/>
    <w:rsid w:val="00A36BBE"/>
    <w:rsid w:val="00A3715F"/>
    <w:rsid w:val="00A372BA"/>
    <w:rsid w:val="00A37AD9"/>
    <w:rsid w:val="00A37CDF"/>
    <w:rsid w:val="00A37F60"/>
    <w:rsid w:val="00A40166"/>
    <w:rsid w:val="00A401CB"/>
    <w:rsid w:val="00A40C73"/>
    <w:rsid w:val="00A40D21"/>
    <w:rsid w:val="00A40FC8"/>
    <w:rsid w:val="00A41574"/>
    <w:rsid w:val="00A41991"/>
    <w:rsid w:val="00A42160"/>
    <w:rsid w:val="00A430DE"/>
    <w:rsid w:val="00A4331D"/>
    <w:rsid w:val="00A43392"/>
    <w:rsid w:val="00A43686"/>
    <w:rsid w:val="00A439C0"/>
    <w:rsid w:val="00A43FBA"/>
    <w:rsid w:val="00A441A7"/>
    <w:rsid w:val="00A44469"/>
    <w:rsid w:val="00A44801"/>
    <w:rsid w:val="00A448AB"/>
    <w:rsid w:val="00A44A6F"/>
    <w:rsid w:val="00A44F69"/>
    <w:rsid w:val="00A45184"/>
    <w:rsid w:val="00A45536"/>
    <w:rsid w:val="00A45893"/>
    <w:rsid w:val="00A45D78"/>
    <w:rsid w:val="00A463A7"/>
    <w:rsid w:val="00A46409"/>
    <w:rsid w:val="00A46740"/>
    <w:rsid w:val="00A46B85"/>
    <w:rsid w:val="00A46E7F"/>
    <w:rsid w:val="00A4708F"/>
    <w:rsid w:val="00A473AA"/>
    <w:rsid w:val="00A478FA"/>
    <w:rsid w:val="00A4795D"/>
    <w:rsid w:val="00A47E1E"/>
    <w:rsid w:val="00A500D6"/>
    <w:rsid w:val="00A506FA"/>
    <w:rsid w:val="00A507FB"/>
    <w:rsid w:val="00A509DC"/>
    <w:rsid w:val="00A50DDB"/>
    <w:rsid w:val="00A50E58"/>
    <w:rsid w:val="00A51801"/>
    <w:rsid w:val="00A5258C"/>
    <w:rsid w:val="00A526F0"/>
    <w:rsid w:val="00A52784"/>
    <w:rsid w:val="00A52CD3"/>
    <w:rsid w:val="00A52DEB"/>
    <w:rsid w:val="00A52F05"/>
    <w:rsid w:val="00A52F3F"/>
    <w:rsid w:val="00A5308C"/>
    <w:rsid w:val="00A53126"/>
    <w:rsid w:val="00A53328"/>
    <w:rsid w:val="00A538C5"/>
    <w:rsid w:val="00A539F2"/>
    <w:rsid w:val="00A53ACD"/>
    <w:rsid w:val="00A53FA3"/>
    <w:rsid w:val="00A54044"/>
    <w:rsid w:val="00A54268"/>
    <w:rsid w:val="00A54CA1"/>
    <w:rsid w:val="00A54D10"/>
    <w:rsid w:val="00A5510C"/>
    <w:rsid w:val="00A55280"/>
    <w:rsid w:val="00A55336"/>
    <w:rsid w:val="00A5588D"/>
    <w:rsid w:val="00A5590E"/>
    <w:rsid w:val="00A5596B"/>
    <w:rsid w:val="00A55A66"/>
    <w:rsid w:val="00A55F84"/>
    <w:rsid w:val="00A5627C"/>
    <w:rsid w:val="00A56489"/>
    <w:rsid w:val="00A5650C"/>
    <w:rsid w:val="00A565F0"/>
    <w:rsid w:val="00A56800"/>
    <w:rsid w:val="00A5697F"/>
    <w:rsid w:val="00A56EA9"/>
    <w:rsid w:val="00A57068"/>
    <w:rsid w:val="00A57303"/>
    <w:rsid w:val="00A57CD5"/>
    <w:rsid w:val="00A603E0"/>
    <w:rsid w:val="00A60F16"/>
    <w:rsid w:val="00A611AF"/>
    <w:rsid w:val="00A61735"/>
    <w:rsid w:val="00A619B9"/>
    <w:rsid w:val="00A619F3"/>
    <w:rsid w:val="00A61ADA"/>
    <w:rsid w:val="00A61E61"/>
    <w:rsid w:val="00A626CB"/>
    <w:rsid w:val="00A63543"/>
    <w:rsid w:val="00A63741"/>
    <w:rsid w:val="00A639DE"/>
    <w:rsid w:val="00A63A67"/>
    <w:rsid w:val="00A63A7E"/>
    <w:rsid w:val="00A63EAF"/>
    <w:rsid w:val="00A644AD"/>
    <w:rsid w:val="00A64909"/>
    <w:rsid w:val="00A64B94"/>
    <w:rsid w:val="00A64F8D"/>
    <w:rsid w:val="00A653CD"/>
    <w:rsid w:val="00A655DD"/>
    <w:rsid w:val="00A65975"/>
    <w:rsid w:val="00A65A64"/>
    <w:rsid w:val="00A65A68"/>
    <w:rsid w:val="00A65EBE"/>
    <w:rsid w:val="00A663BA"/>
    <w:rsid w:val="00A66969"/>
    <w:rsid w:val="00A66973"/>
    <w:rsid w:val="00A669CD"/>
    <w:rsid w:val="00A66CA2"/>
    <w:rsid w:val="00A66D8A"/>
    <w:rsid w:val="00A66F9B"/>
    <w:rsid w:val="00A66FA0"/>
    <w:rsid w:val="00A67246"/>
    <w:rsid w:val="00A672BA"/>
    <w:rsid w:val="00A678FB"/>
    <w:rsid w:val="00A679C1"/>
    <w:rsid w:val="00A67B3A"/>
    <w:rsid w:val="00A67FF5"/>
    <w:rsid w:val="00A702F4"/>
    <w:rsid w:val="00A70638"/>
    <w:rsid w:val="00A70E59"/>
    <w:rsid w:val="00A716C0"/>
    <w:rsid w:val="00A71992"/>
    <w:rsid w:val="00A72134"/>
    <w:rsid w:val="00A721A1"/>
    <w:rsid w:val="00A72635"/>
    <w:rsid w:val="00A72F23"/>
    <w:rsid w:val="00A732DB"/>
    <w:rsid w:val="00A73934"/>
    <w:rsid w:val="00A73985"/>
    <w:rsid w:val="00A73BD2"/>
    <w:rsid w:val="00A73D39"/>
    <w:rsid w:val="00A73EE0"/>
    <w:rsid w:val="00A74B9D"/>
    <w:rsid w:val="00A7520E"/>
    <w:rsid w:val="00A7554D"/>
    <w:rsid w:val="00A75B5D"/>
    <w:rsid w:val="00A75BC9"/>
    <w:rsid w:val="00A75C2A"/>
    <w:rsid w:val="00A75ECD"/>
    <w:rsid w:val="00A75F0B"/>
    <w:rsid w:val="00A76122"/>
    <w:rsid w:val="00A7642D"/>
    <w:rsid w:val="00A7652A"/>
    <w:rsid w:val="00A7663E"/>
    <w:rsid w:val="00A76C97"/>
    <w:rsid w:val="00A7730D"/>
    <w:rsid w:val="00A77363"/>
    <w:rsid w:val="00A77370"/>
    <w:rsid w:val="00A776B6"/>
    <w:rsid w:val="00A77A02"/>
    <w:rsid w:val="00A77AC5"/>
    <w:rsid w:val="00A77B84"/>
    <w:rsid w:val="00A77BE2"/>
    <w:rsid w:val="00A8027F"/>
    <w:rsid w:val="00A802C4"/>
    <w:rsid w:val="00A803DC"/>
    <w:rsid w:val="00A80D09"/>
    <w:rsid w:val="00A80EF6"/>
    <w:rsid w:val="00A81252"/>
    <w:rsid w:val="00A81CA0"/>
    <w:rsid w:val="00A81D9B"/>
    <w:rsid w:val="00A820BA"/>
    <w:rsid w:val="00A8254A"/>
    <w:rsid w:val="00A8254B"/>
    <w:rsid w:val="00A8265C"/>
    <w:rsid w:val="00A82D14"/>
    <w:rsid w:val="00A83086"/>
    <w:rsid w:val="00A8322C"/>
    <w:rsid w:val="00A83454"/>
    <w:rsid w:val="00A8391B"/>
    <w:rsid w:val="00A83A16"/>
    <w:rsid w:val="00A83D69"/>
    <w:rsid w:val="00A83DFB"/>
    <w:rsid w:val="00A83DFC"/>
    <w:rsid w:val="00A83E62"/>
    <w:rsid w:val="00A844BA"/>
    <w:rsid w:val="00A844C4"/>
    <w:rsid w:val="00A846AA"/>
    <w:rsid w:val="00A84BB3"/>
    <w:rsid w:val="00A84C65"/>
    <w:rsid w:val="00A8527F"/>
    <w:rsid w:val="00A86037"/>
    <w:rsid w:val="00A862DD"/>
    <w:rsid w:val="00A8640A"/>
    <w:rsid w:val="00A86C51"/>
    <w:rsid w:val="00A86EEF"/>
    <w:rsid w:val="00A875A4"/>
    <w:rsid w:val="00A87A3A"/>
    <w:rsid w:val="00A87F55"/>
    <w:rsid w:val="00A90293"/>
    <w:rsid w:val="00A9037D"/>
    <w:rsid w:val="00A90585"/>
    <w:rsid w:val="00A906C1"/>
    <w:rsid w:val="00A90719"/>
    <w:rsid w:val="00A908A6"/>
    <w:rsid w:val="00A90AA8"/>
    <w:rsid w:val="00A90C92"/>
    <w:rsid w:val="00A90DC8"/>
    <w:rsid w:val="00A90FC1"/>
    <w:rsid w:val="00A91119"/>
    <w:rsid w:val="00A9128C"/>
    <w:rsid w:val="00A912F2"/>
    <w:rsid w:val="00A91928"/>
    <w:rsid w:val="00A91E51"/>
    <w:rsid w:val="00A92313"/>
    <w:rsid w:val="00A92434"/>
    <w:rsid w:val="00A9247E"/>
    <w:rsid w:val="00A9295F"/>
    <w:rsid w:val="00A92999"/>
    <w:rsid w:val="00A92C5A"/>
    <w:rsid w:val="00A92D38"/>
    <w:rsid w:val="00A92F90"/>
    <w:rsid w:val="00A930F4"/>
    <w:rsid w:val="00A932DF"/>
    <w:rsid w:val="00A9383B"/>
    <w:rsid w:val="00A93D98"/>
    <w:rsid w:val="00A93F5C"/>
    <w:rsid w:val="00A9448E"/>
    <w:rsid w:val="00A947AF"/>
    <w:rsid w:val="00A94A8B"/>
    <w:rsid w:val="00A951A3"/>
    <w:rsid w:val="00A955D8"/>
    <w:rsid w:val="00A96456"/>
    <w:rsid w:val="00A96D2C"/>
    <w:rsid w:val="00A96EDB"/>
    <w:rsid w:val="00A97273"/>
    <w:rsid w:val="00A9755D"/>
    <w:rsid w:val="00A9755F"/>
    <w:rsid w:val="00A975BF"/>
    <w:rsid w:val="00A9788C"/>
    <w:rsid w:val="00A97DAC"/>
    <w:rsid w:val="00AA01DA"/>
    <w:rsid w:val="00AA0485"/>
    <w:rsid w:val="00AA08CE"/>
    <w:rsid w:val="00AA09B1"/>
    <w:rsid w:val="00AA0A03"/>
    <w:rsid w:val="00AA0B5C"/>
    <w:rsid w:val="00AA0BC6"/>
    <w:rsid w:val="00AA0E2D"/>
    <w:rsid w:val="00AA0E51"/>
    <w:rsid w:val="00AA139B"/>
    <w:rsid w:val="00AA1460"/>
    <w:rsid w:val="00AA163F"/>
    <w:rsid w:val="00AA18DD"/>
    <w:rsid w:val="00AA19CC"/>
    <w:rsid w:val="00AA1D40"/>
    <w:rsid w:val="00AA1EC1"/>
    <w:rsid w:val="00AA20E6"/>
    <w:rsid w:val="00AA2114"/>
    <w:rsid w:val="00AA264C"/>
    <w:rsid w:val="00AA265C"/>
    <w:rsid w:val="00AA26D7"/>
    <w:rsid w:val="00AA26F5"/>
    <w:rsid w:val="00AA2B66"/>
    <w:rsid w:val="00AA2C1E"/>
    <w:rsid w:val="00AA3426"/>
    <w:rsid w:val="00AA34DA"/>
    <w:rsid w:val="00AA3CBA"/>
    <w:rsid w:val="00AA3CEF"/>
    <w:rsid w:val="00AA4588"/>
    <w:rsid w:val="00AA4725"/>
    <w:rsid w:val="00AA5029"/>
    <w:rsid w:val="00AA50E7"/>
    <w:rsid w:val="00AA51B9"/>
    <w:rsid w:val="00AA53B7"/>
    <w:rsid w:val="00AA57BE"/>
    <w:rsid w:val="00AA5855"/>
    <w:rsid w:val="00AA5B0E"/>
    <w:rsid w:val="00AA5E3D"/>
    <w:rsid w:val="00AA5FAE"/>
    <w:rsid w:val="00AA66C9"/>
    <w:rsid w:val="00AA6A27"/>
    <w:rsid w:val="00AA6AE3"/>
    <w:rsid w:val="00AA6C27"/>
    <w:rsid w:val="00AA6D53"/>
    <w:rsid w:val="00AA6EBF"/>
    <w:rsid w:val="00AA7196"/>
    <w:rsid w:val="00AA7366"/>
    <w:rsid w:val="00AA749A"/>
    <w:rsid w:val="00AA795F"/>
    <w:rsid w:val="00AA7B0C"/>
    <w:rsid w:val="00AA7EC3"/>
    <w:rsid w:val="00AB083E"/>
    <w:rsid w:val="00AB0AFB"/>
    <w:rsid w:val="00AB0DF2"/>
    <w:rsid w:val="00AB0F03"/>
    <w:rsid w:val="00AB1BDC"/>
    <w:rsid w:val="00AB2220"/>
    <w:rsid w:val="00AB2337"/>
    <w:rsid w:val="00AB25C8"/>
    <w:rsid w:val="00AB2B5B"/>
    <w:rsid w:val="00AB2FD1"/>
    <w:rsid w:val="00AB3123"/>
    <w:rsid w:val="00AB3313"/>
    <w:rsid w:val="00AB3B41"/>
    <w:rsid w:val="00AB3E71"/>
    <w:rsid w:val="00AB445D"/>
    <w:rsid w:val="00AB4618"/>
    <w:rsid w:val="00AB508E"/>
    <w:rsid w:val="00AB50FB"/>
    <w:rsid w:val="00AB54A2"/>
    <w:rsid w:val="00AB5509"/>
    <w:rsid w:val="00AB5C6B"/>
    <w:rsid w:val="00AB6566"/>
    <w:rsid w:val="00AB6C5F"/>
    <w:rsid w:val="00AB6D46"/>
    <w:rsid w:val="00AB6DD8"/>
    <w:rsid w:val="00AB70B4"/>
    <w:rsid w:val="00AB7119"/>
    <w:rsid w:val="00AB73EB"/>
    <w:rsid w:val="00AB7FC4"/>
    <w:rsid w:val="00AC00DE"/>
    <w:rsid w:val="00AC06B8"/>
    <w:rsid w:val="00AC0926"/>
    <w:rsid w:val="00AC0DE1"/>
    <w:rsid w:val="00AC110B"/>
    <w:rsid w:val="00AC1288"/>
    <w:rsid w:val="00AC1303"/>
    <w:rsid w:val="00AC1378"/>
    <w:rsid w:val="00AC1D57"/>
    <w:rsid w:val="00AC1E8B"/>
    <w:rsid w:val="00AC2998"/>
    <w:rsid w:val="00AC2D6D"/>
    <w:rsid w:val="00AC383A"/>
    <w:rsid w:val="00AC38F6"/>
    <w:rsid w:val="00AC391E"/>
    <w:rsid w:val="00AC4298"/>
    <w:rsid w:val="00AC4320"/>
    <w:rsid w:val="00AC4342"/>
    <w:rsid w:val="00AC48A3"/>
    <w:rsid w:val="00AC51AB"/>
    <w:rsid w:val="00AC547C"/>
    <w:rsid w:val="00AC58F5"/>
    <w:rsid w:val="00AC5996"/>
    <w:rsid w:val="00AC5AFC"/>
    <w:rsid w:val="00AC5BBB"/>
    <w:rsid w:val="00AC5C55"/>
    <w:rsid w:val="00AC62ED"/>
    <w:rsid w:val="00AC6619"/>
    <w:rsid w:val="00AC6A8A"/>
    <w:rsid w:val="00AC6B76"/>
    <w:rsid w:val="00AC6DF0"/>
    <w:rsid w:val="00AC705A"/>
    <w:rsid w:val="00AC76CE"/>
    <w:rsid w:val="00AC78EB"/>
    <w:rsid w:val="00AC7CA1"/>
    <w:rsid w:val="00AC7D23"/>
    <w:rsid w:val="00AD01A4"/>
    <w:rsid w:val="00AD01C6"/>
    <w:rsid w:val="00AD024C"/>
    <w:rsid w:val="00AD0479"/>
    <w:rsid w:val="00AD0730"/>
    <w:rsid w:val="00AD119C"/>
    <w:rsid w:val="00AD11AE"/>
    <w:rsid w:val="00AD15FD"/>
    <w:rsid w:val="00AD1650"/>
    <w:rsid w:val="00AD21E3"/>
    <w:rsid w:val="00AD268C"/>
    <w:rsid w:val="00AD2D95"/>
    <w:rsid w:val="00AD3305"/>
    <w:rsid w:val="00AD4386"/>
    <w:rsid w:val="00AD444E"/>
    <w:rsid w:val="00AD4573"/>
    <w:rsid w:val="00AD4593"/>
    <w:rsid w:val="00AD48F9"/>
    <w:rsid w:val="00AD498B"/>
    <w:rsid w:val="00AD4A71"/>
    <w:rsid w:val="00AD4AB3"/>
    <w:rsid w:val="00AD4F21"/>
    <w:rsid w:val="00AD5814"/>
    <w:rsid w:val="00AD6051"/>
    <w:rsid w:val="00AD61C1"/>
    <w:rsid w:val="00AD61FB"/>
    <w:rsid w:val="00AD631A"/>
    <w:rsid w:val="00AD6725"/>
    <w:rsid w:val="00AD7057"/>
    <w:rsid w:val="00AD7289"/>
    <w:rsid w:val="00AD74CB"/>
    <w:rsid w:val="00AD754B"/>
    <w:rsid w:val="00AD75E3"/>
    <w:rsid w:val="00AD7785"/>
    <w:rsid w:val="00AD798C"/>
    <w:rsid w:val="00AE0C78"/>
    <w:rsid w:val="00AE0D27"/>
    <w:rsid w:val="00AE0F1D"/>
    <w:rsid w:val="00AE0F1F"/>
    <w:rsid w:val="00AE10AD"/>
    <w:rsid w:val="00AE1371"/>
    <w:rsid w:val="00AE15CE"/>
    <w:rsid w:val="00AE1DA4"/>
    <w:rsid w:val="00AE1DE0"/>
    <w:rsid w:val="00AE1DFD"/>
    <w:rsid w:val="00AE2692"/>
    <w:rsid w:val="00AE2CC8"/>
    <w:rsid w:val="00AE347C"/>
    <w:rsid w:val="00AE353E"/>
    <w:rsid w:val="00AE3C29"/>
    <w:rsid w:val="00AE3CAC"/>
    <w:rsid w:val="00AE3CE4"/>
    <w:rsid w:val="00AE3F0E"/>
    <w:rsid w:val="00AE3F9E"/>
    <w:rsid w:val="00AE42B4"/>
    <w:rsid w:val="00AE4639"/>
    <w:rsid w:val="00AE4B79"/>
    <w:rsid w:val="00AE535D"/>
    <w:rsid w:val="00AE5448"/>
    <w:rsid w:val="00AE5D74"/>
    <w:rsid w:val="00AE6113"/>
    <w:rsid w:val="00AE6C9A"/>
    <w:rsid w:val="00AE70CF"/>
    <w:rsid w:val="00AE73CB"/>
    <w:rsid w:val="00AE78E7"/>
    <w:rsid w:val="00AE7A27"/>
    <w:rsid w:val="00AE7ADA"/>
    <w:rsid w:val="00AF020A"/>
    <w:rsid w:val="00AF02B0"/>
    <w:rsid w:val="00AF06F5"/>
    <w:rsid w:val="00AF07F1"/>
    <w:rsid w:val="00AF09E4"/>
    <w:rsid w:val="00AF0C68"/>
    <w:rsid w:val="00AF0D1C"/>
    <w:rsid w:val="00AF0E72"/>
    <w:rsid w:val="00AF1335"/>
    <w:rsid w:val="00AF1961"/>
    <w:rsid w:val="00AF1B40"/>
    <w:rsid w:val="00AF2B0C"/>
    <w:rsid w:val="00AF301B"/>
    <w:rsid w:val="00AF3431"/>
    <w:rsid w:val="00AF34A1"/>
    <w:rsid w:val="00AF35AF"/>
    <w:rsid w:val="00AF3666"/>
    <w:rsid w:val="00AF36F5"/>
    <w:rsid w:val="00AF3B6C"/>
    <w:rsid w:val="00AF3E52"/>
    <w:rsid w:val="00AF3F66"/>
    <w:rsid w:val="00AF4FBC"/>
    <w:rsid w:val="00AF5468"/>
    <w:rsid w:val="00AF5DDC"/>
    <w:rsid w:val="00AF6198"/>
    <w:rsid w:val="00AF622C"/>
    <w:rsid w:val="00AF63B5"/>
    <w:rsid w:val="00AF6491"/>
    <w:rsid w:val="00AF6625"/>
    <w:rsid w:val="00AF68F9"/>
    <w:rsid w:val="00AF6DF1"/>
    <w:rsid w:val="00AF6FB8"/>
    <w:rsid w:val="00AF6FC1"/>
    <w:rsid w:val="00AF7910"/>
    <w:rsid w:val="00B00010"/>
    <w:rsid w:val="00B000E5"/>
    <w:rsid w:val="00B001CE"/>
    <w:rsid w:val="00B00354"/>
    <w:rsid w:val="00B00832"/>
    <w:rsid w:val="00B00D37"/>
    <w:rsid w:val="00B00DDA"/>
    <w:rsid w:val="00B00E78"/>
    <w:rsid w:val="00B011D0"/>
    <w:rsid w:val="00B0136A"/>
    <w:rsid w:val="00B0143C"/>
    <w:rsid w:val="00B0151D"/>
    <w:rsid w:val="00B01BC0"/>
    <w:rsid w:val="00B02099"/>
    <w:rsid w:val="00B020A6"/>
    <w:rsid w:val="00B020BC"/>
    <w:rsid w:val="00B022A3"/>
    <w:rsid w:val="00B022BA"/>
    <w:rsid w:val="00B02306"/>
    <w:rsid w:val="00B0259D"/>
    <w:rsid w:val="00B025DA"/>
    <w:rsid w:val="00B028E9"/>
    <w:rsid w:val="00B02E54"/>
    <w:rsid w:val="00B034AA"/>
    <w:rsid w:val="00B03564"/>
    <w:rsid w:val="00B03B8B"/>
    <w:rsid w:val="00B03BCF"/>
    <w:rsid w:val="00B03BE3"/>
    <w:rsid w:val="00B03C23"/>
    <w:rsid w:val="00B03CD1"/>
    <w:rsid w:val="00B03F3A"/>
    <w:rsid w:val="00B04077"/>
    <w:rsid w:val="00B0427C"/>
    <w:rsid w:val="00B04289"/>
    <w:rsid w:val="00B04527"/>
    <w:rsid w:val="00B046F2"/>
    <w:rsid w:val="00B04707"/>
    <w:rsid w:val="00B04AD1"/>
    <w:rsid w:val="00B04B3D"/>
    <w:rsid w:val="00B0505A"/>
    <w:rsid w:val="00B05358"/>
    <w:rsid w:val="00B05A1A"/>
    <w:rsid w:val="00B05A7D"/>
    <w:rsid w:val="00B05E46"/>
    <w:rsid w:val="00B05F82"/>
    <w:rsid w:val="00B0622E"/>
    <w:rsid w:val="00B06523"/>
    <w:rsid w:val="00B06588"/>
    <w:rsid w:val="00B06D52"/>
    <w:rsid w:val="00B06DCE"/>
    <w:rsid w:val="00B07063"/>
    <w:rsid w:val="00B073F7"/>
    <w:rsid w:val="00B07433"/>
    <w:rsid w:val="00B07720"/>
    <w:rsid w:val="00B07D97"/>
    <w:rsid w:val="00B104C4"/>
    <w:rsid w:val="00B1085C"/>
    <w:rsid w:val="00B10935"/>
    <w:rsid w:val="00B10C18"/>
    <w:rsid w:val="00B10F0A"/>
    <w:rsid w:val="00B10FAF"/>
    <w:rsid w:val="00B111AB"/>
    <w:rsid w:val="00B111E0"/>
    <w:rsid w:val="00B117FB"/>
    <w:rsid w:val="00B11A03"/>
    <w:rsid w:val="00B12045"/>
    <w:rsid w:val="00B128B1"/>
    <w:rsid w:val="00B12DF8"/>
    <w:rsid w:val="00B130B6"/>
    <w:rsid w:val="00B135FF"/>
    <w:rsid w:val="00B1363F"/>
    <w:rsid w:val="00B1368D"/>
    <w:rsid w:val="00B136DA"/>
    <w:rsid w:val="00B13808"/>
    <w:rsid w:val="00B14596"/>
    <w:rsid w:val="00B146D9"/>
    <w:rsid w:val="00B14A94"/>
    <w:rsid w:val="00B14E96"/>
    <w:rsid w:val="00B151CF"/>
    <w:rsid w:val="00B15615"/>
    <w:rsid w:val="00B15A22"/>
    <w:rsid w:val="00B15B91"/>
    <w:rsid w:val="00B15CA4"/>
    <w:rsid w:val="00B15F21"/>
    <w:rsid w:val="00B16465"/>
    <w:rsid w:val="00B166B6"/>
    <w:rsid w:val="00B169F0"/>
    <w:rsid w:val="00B16D35"/>
    <w:rsid w:val="00B1739B"/>
    <w:rsid w:val="00B174F5"/>
    <w:rsid w:val="00B176FB"/>
    <w:rsid w:val="00B17767"/>
    <w:rsid w:val="00B17797"/>
    <w:rsid w:val="00B179CF"/>
    <w:rsid w:val="00B179EC"/>
    <w:rsid w:val="00B17C23"/>
    <w:rsid w:val="00B17DCB"/>
    <w:rsid w:val="00B17DF8"/>
    <w:rsid w:val="00B17FC4"/>
    <w:rsid w:val="00B200EA"/>
    <w:rsid w:val="00B2043F"/>
    <w:rsid w:val="00B20BA4"/>
    <w:rsid w:val="00B210A9"/>
    <w:rsid w:val="00B21219"/>
    <w:rsid w:val="00B21311"/>
    <w:rsid w:val="00B213E6"/>
    <w:rsid w:val="00B2173A"/>
    <w:rsid w:val="00B2264E"/>
    <w:rsid w:val="00B22683"/>
    <w:rsid w:val="00B22F00"/>
    <w:rsid w:val="00B235B7"/>
    <w:rsid w:val="00B23785"/>
    <w:rsid w:val="00B239DB"/>
    <w:rsid w:val="00B245AE"/>
    <w:rsid w:val="00B248C9"/>
    <w:rsid w:val="00B24AE1"/>
    <w:rsid w:val="00B24CCE"/>
    <w:rsid w:val="00B24D4A"/>
    <w:rsid w:val="00B25342"/>
    <w:rsid w:val="00B255E4"/>
    <w:rsid w:val="00B255F0"/>
    <w:rsid w:val="00B25F83"/>
    <w:rsid w:val="00B26234"/>
    <w:rsid w:val="00B265AC"/>
    <w:rsid w:val="00B26FEB"/>
    <w:rsid w:val="00B2738D"/>
    <w:rsid w:val="00B276AD"/>
    <w:rsid w:val="00B27998"/>
    <w:rsid w:val="00B27E3D"/>
    <w:rsid w:val="00B302C2"/>
    <w:rsid w:val="00B30CE4"/>
    <w:rsid w:val="00B30F94"/>
    <w:rsid w:val="00B3126E"/>
    <w:rsid w:val="00B31351"/>
    <w:rsid w:val="00B31688"/>
    <w:rsid w:val="00B3170F"/>
    <w:rsid w:val="00B31857"/>
    <w:rsid w:val="00B31B7B"/>
    <w:rsid w:val="00B3201A"/>
    <w:rsid w:val="00B32B72"/>
    <w:rsid w:val="00B32C72"/>
    <w:rsid w:val="00B32CFF"/>
    <w:rsid w:val="00B32D85"/>
    <w:rsid w:val="00B32E89"/>
    <w:rsid w:val="00B330B1"/>
    <w:rsid w:val="00B332A0"/>
    <w:rsid w:val="00B33813"/>
    <w:rsid w:val="00B33B61"/>
    <w:rsid w:val="00B33C9B"/>
    <w:rsid w:val="00B33DAC"/>
    <w:rsid w:val="00B33DB5"/>
    <w:rsid w:val="00B33DBE"/>
    <w:rsid w:val="00B33DC4"/>
    <w:rsid w:val="00B33E1B"/>
    <w:rsid w:val="00B344C2"/>
    <w:rsid w:val="00B3457B"/>
    <w:rsid w:val="00B34656"/>
    <w:rsid w:val="00B34BDD"/>
    <w:rsid w:val="00B34DCD"/>
    <w:rsid w:val="00B34EAD"/>
    <w:rsid w:val="00B351C3"/>
    <w:rsid w:val="00B3522B"/>
    <w:rsid w:val="00B355A5"/>
    <w:rsid w:val="00B35662"/>
    <w:rsid w:val="00B3595E"/>
    <w:rsid w:val="00B35F2E"/>
    <w:rsid w:val="00B361DD"/>
    <w:rsid w:val="00B36457"/>
    <w:rsid w:val="00B367BA"/>
    <w:rsid w:val="00B36922"/>
    <w:rsid w:val="00B36A25"/>
    <w:rsid w:val="00B36E1F"/>
    <w:rsid w:val="00B37009"/>
    <w:rsid w:val="00B371FA"/>
    <w:rsid w:val="00B374B0"/>
    <w:rsid w:val="00B3759B"/>
    <w:rsid w:val="00B37B49"/>
    <w:rsid w:val="00B4066A"/>
    <w:rsid w:val="00B41489"/>
    <w:rsid w:val="00B41686"/>
    <w:rsid w:val="00B41A16"/>
    <w:rsid w:val="00B41B86"/>
    <w:rsid w:val="00B41DA1"/>
    <w:rsid w:val="00B41EFE"/>
    <w:rsid w:val="00B42513"/>
    <w:rsid w:val="00B425C9"/>
    <w:rsid w:val="00B4292C"/>
    <w:rsid w:val="00B42C7A"/>
    <w:rsid w:val="00B42D02"/>
    <w:rsid w:val="00B42D07"/>
    <w:rsid w:val="00B42DCC"/>
    <w:rsid w:val="00B43114"/>
    <w:rsid w:val="00B43357"/>
    <w:rsid w:val="00B43724"/>
    <w:rsid w:val="00B43842"/>
    <w:rsid w:val="00B43E2A"/>
    <w:rsid w:val="00B44884"/>
    <w:rsid w:val="00B44907"/>
    <w:rsid w:val="00B44949"/>
    <w:rsid w:val="00B44D77"/>
    <w:rsid w:val="00B450DD"/>
    <w:rsid w:val="00B45269"/>
    <w:rsid w:val="00B45A1B"/>
    <w:rsid w:val="00B461BE"/>
    <w:rsid w:val="00B46987"/>
    <w:rsid w:val="00B46B1D"/>
    <w:rsid w:val="00B46E0B"/>
    <w:rsid w:val="00B472F6"/>
    <w:rsid w:val="00B4730B"/>
    <w:rsid w:val="00B4746C"/>
    <w:rsid w:val="00B4753F"/>
    <w:rsid w:val="00B47613"/>
    <w:rsid w:val="00B477B2"/>
    <w:rsid w:val="00B47BF0"/>
    <w:rsid w:val="00B50A13"/>
    <w:rsid w:val="00B5111D"/>
    <w:rsid w:val="00B513CA"/>
    <w:rsid w:val="00B51789"/>
    <w:rsid w:val="00B51877"/>
    <w:rsid w:val="00B51EE7"/>
    <w:rsid w:val="00B51FD1"/>
    <w:rsid w:val="00B52307"/>
    <w:rsid w:val="00B527D9"/>
    <w:rsid w:val="00B527EE"/>
    <w:rsid w:val="00B52C70"/>
    <w:rsid w:val="00B53036"/>
    <w:rsid w:val="00B53050"/>
    <w:rsid w:val="00B5320B"/>
    <w:rsid w:val="00B535A4"/>
    <w:rsid w:val="00B53D6D"/>
    <w:rsid w:val="00B53DA9"/>
    <w:rsid w:val="00B53DFD"/>
    <w:rsid w:val="00B544E7"/>
    <w:rsid w:val="00B54602"/>
    <w:rsid w:val="00B54764"/>
    <w:rsid w:val="00B5493E"/>
    <w:rsid w:val="00B54A9D"/>
    <w:rsid w:val="00B55343"/>
    <w:rsid w:val="00B55568"/>
    <w:rsid w:val="00B5563D"/>
    <w:rsid w:val="00B55876"/>
    <w:rsid w:val="00B55FFC"/>
    <w:rsid w:val="00B5614D"/>
    <w:rsid w:val="00B566C1"/>
    <w:rsid w:val="00B569E7"/>
    <w:rsid w:val="00B56AA5"/>
    <w:rsid w:val="00B56B97"/>
    <w:rsid w:val="00B57065"/>
    <w:rsid w:val="00B5732A"/>
    <w:rsid w:val="00B5789D"/>
    <w:rsid w:val="00B57935"/>
    <w:rsid w:val="00B57962"/>
    <w:rsid w:val="00B57A8A"/>
    <w:rsid w:val="00B6013F"/>
    <w:rsid w:val="00B602A8"/>
    <w:rsid w:val="00B606D6"/>
    <w:rsid w:val="00B60826"/>
    <w:rsid w:val="00B60A86"/>
    <w:rsid w:val="00B614AB"/>
    <w:rsid w:val="00B614E2"/>
    <w:rsid w:val="00B617B8"/>
    <w:rsid w:val="00B61983"/>
    <w:rsid w:val="00B61AB2"/>
    <w:rsid w:val="00B61B4D"/>
    <w:rsid w:val="00B61CAD"/>
    <w:rsid w:val="00B620C0"/>
    <w:rsid w:val="00B6236B"/>
    <w:rsid w:val="00B62697"/>
    <w:rsid w:val="00B630D2"/>
    <w:rsid w:val="00B631CC"/>
    <w:rsid w:val="00B63324"/>
    <w:rsid w:val="00B63B26"/>
    <w:rsid w:val="00B63FB8"/>
    <w:rsid w:val="00B640BA"/>
    <w:rsid w:val="00B646EB"/>
    <w:rsid w:val="00B647B8"/>
    <w:rsid w:val="00B64852"/>
    <w:rsid w:val="00B64DC4"/>
    <w:rsid w:val="00B64EFC"/>
    <w:rsid w:val="00B64F61"/>
    <w:rsid w:val="00B65522"/>
    <w:rsid w:val="00B6556E"/>
    <w:rsid w:val="00B66106"/>
    <w:rsid w:val="00B663FF"/>
    <w:rsid w:val="00B6642E"/>
    <w:rsid w:val="00B66487"/>
    <w:rsid w:val="00B66738"/>
    <w:rsid w:val="00B671F0"/>
    <w:rsid w:val="00B6756D"/>
    <w:rsid w:val="00B67874"/>
    <w:rsid w:val="00B67BCB"/>
    <w:rsid w:val="00B67E57"/>
    <w:rsid w:val="00B67F9C"/>
    <w:rsid w:val="00B703E1"/>
    <w:rsid w:val="00B7066B"/>
    <w:rsid w:val="00B708C9"/>
    <w:rsid w:val="00B70A75"/>
    <w:rsid w:val="00B70F39"/>
    <w:rsid w:val="00B711EE"/>
    <w:rsid w:val="00B716BC"/>
    <w:rsid w:val="00B7237F"/>
    <w:rsid w:val="00B72669"/>
    <w:rsid w:val="00B729DC"/>
    <w:rsid w:val="00B72B0F"/>
    <w:rsid w:val="00B72C9B"/>
    <w:rsid w:val="00B72D31"/>
    <w:rsid w:val="00B731CE"/>
    <w:rsid w:val="00B73570"/>
    <w:rsid w:val="00B73A63"/>
    <w:rsid w:val="00B73A7B"/>
    <w:rsid w:val="00B73D80"/>
    <w:rsid w:val="00B73DD9"/>
    <w:rsid w:val="00B73E2D"/>
    <w:rsid w:val="00B741B1"/>
    <w:rsid w:val="00B743F8"/>
    <w:rsid w:val="00B745C4"/>
    <w:rsid w:val="00B74DA2"/>
    <w:rsid w:val="00B756F4"/>
    <w:rsid w:val="00B75A4B"/>
    <w:rsid w:val="00B75A9F"/>
    <w:rsid w:val="00B75E7E"/>
    <w:rsid w:val="00B7692D"/>
    <w:rsid w:val="00B76C72"/>
    <w:rsid w:val="00B76C9E"/>
    <w:rsid w:val="00B773DA"/>
    <w:rsid w:val="00B77961"/>
    <w:rsid w:val="00B77A84"/>
    <w:rsid w:val="00B77ACF"/>
    <w:rsid w:val="00B77B1A"/>
    <w:rsid w:val="00B77B7E"/>
    <w:rsid w:val="00B77DCC"/>
    <w:rsid w:val="00B77E0D"/>
    <w:rsid w:val="00B80188"/>
    <w:rsid w:val="00B803F0"/>
    <w:rsid w:val="00B8071B"/>
    <w:rsid w:val="00B80775"/>
    <w:rsid w:val="00B8086A"/>
    <w:rsid w:val="00B809A1"/>
    <w:rsid w:val="00B80B91"/>
    <w:rsid w:val="00B80D8E"/>
    <w:rsid w:val="00B8115F"/>
    <w:rsid w:val="00B81B20"/>
    <w:rsid w:val="00B81B3B"/>
    <w:rsid w:val="00B81F87"/>
    <w:rsid w:val="00B82121"/>
    <w:rsid w:val="00B82225"/>
    <w:rsid w:val="00B825B9"/>
    <w:rsid w:val="00B83792"/>
    <w:rsid w:val="00B839E0"/>
    <w:rsid w:val="00B84513"/>
    <w:rsid w:val="00B85547"/>
    <w:rsid w:val="00B8572D"/>
    <w:rsid w:val="00B85C83"/>
    <w:rsid w:val="00B860E0"/>
    <w:rsid w:val="00B862BF"/>
    <w:rsid w:val="00B86463"/>
    <w:rsid w:val="00B86A9F"/>
    <w:rsid w:val="00B86D07"/>
    <w:rsid w:val="00B874FF"/>
    <w:rsid w:val="00B87867"/>
    <w:rsid w:val="00B87C42"/>
    <w:rsid w:val="00B87D24"/>
    <w:rsid w:val="00B87F0C"/>
    <w:rsid w:val="00B90553"/>
    <w:rsid w:val="00B90A20"/>
    <w:rsid w:val="00B90A24"/>
    <w:rsid w:val="00B91250"/>
    <w:rsid w:val="00B914CF"/>
    <w:rsid w:val="00B917DB"/>
    <w:rsid w:val="00B91BC6"/>
    <w:rsid w:val="00B91E47"/>
    <w:rsid w:val="00B921BB"/>
    <w:rsid w:val="00B9225D"/>
    <w:rsid w:val="00B9236B"/>
    <w:rsid w:val="00B92638"/>
    <w:rsid w:val="00B9280A"/>
    <w:rsid w:val="00B9285D"/>
    <w:rsid w:val="00B92B3A"/>
    <w:rsid w:val="00B92D53"/>
    <w:rsid w:val="00B93249"/>
    <w:rsid w:val="00B93279"/>
    <w:rsid w:val="00B9337B"/>
    <w:rsid w:val="00B938F8"/>
    <w:rsid w:val="00B939E7"/>
    <w:rsid w:val="00B93B77"/>
    <w:rsid w:val="00B93C70"/>
    <w:rsid w:val="00B93F44"/>
    <w:rsid w:val="00B940AB"/>
    <w:rsid w:val="00B94108"/>
    <w:rsid w:val="00B94172"/>
    <w:rsid w:val="00B9438D"/>
    <w:rsid w:val="00B947F3"/>
    <w:rsid w:val="00B94920"/>
    <w:rsid w:val="00B94A8A"/>
    <w:rsid w:val="00B94C65"/>
    <w:rsid w:val="00B9516E"/>
    <w:rsid w:val="00B951F9"/>
    <w:rsid w:val="00B957AD"/>
    <w:rsid w:val="00B957EE"/>
    <w:rsid w:val="00B958D3"/>
    <w:rsid w:val="00B95AA3"/>
    <w:rsid w:val="00B95D33"/>
    <w:rsid w:val="00B95FDC"/>
    <w:rsid w:val="00B96393"/>
    <w:rsid w:val="00B964B5"/>
    <w:rsid w:val="00B96FEC"/>
    <w:rsid w:val="00B97502"/>
    <w:rsid w:val="00B9760E"/>
    <w:rsid w:val="00B97D28"/>
    <w:rsid w:val="00BA01E9"/>
    <w:rsid w:val="00BA0472"/>
    <w:rsid w:val="00BA0550"/>
    <w:rsid w:val="00BA0A89"/>
    <w:rsid w:val="00BA0B7E"/>
    <w:rsid w:val="00BA142D"/>
    <w:rsid w:val="00BA178F"/>
    <w:rsid w:val="00BA17D8"/>
    <w:rsid w:val="00BA1DEC"/>
    <w:rsid w:val="00BA2166"/>
    <w:rsid w:val="00BA2333"/>
    <w:rsid w:val="00BA2485"/>
    <w:rsid w:val="00BA25DD"/>
    <w:rsid w:val="00BA278A"/>
    <w:rsid w:val="00BA2862"/>
    <w:rsid w:val="00BA286D"/>
    <w:rsid w:val="00BA29E9"/>
    <w:rsid w:val="00BA2C7D"/>
    <w:rsid w:val="00BA32D0"/>
    <w:rsid w:val="00BA39D3"/>
    <w:rsid w:val="00BA4619"/>
    <w:rsid w:val="00BA5621"/>
    <w:rsid w:val="00BA5AED"/>
    <w:rsid w:val="00BA5F9F"/>
    <w:rsid w:val="00BA619A"/>
    <w:rsid w:val="00BA6272"/>
    <w:rsid w:val="00BA6C0F"/>
    <w:rsid w:val="00BA74E8"/>
    <w:rsid w:val="00BA7A55"/>
    <w:rsid w:val="00BA7B4D"/>
    <w:rsid w:val="00BA7CCA"/>
    <w:rsid w:val="00BA7F7C"/>
    <w:rsid w:val="00BB054D"/>
    <w:rsid w:val="00BB09C4"/>
    <w:rsid w:val="00BB0C18"/>
    <w:rsid w:val="00BB0E10"/>
    <w:rsid w:val="00BB0F5E"/>
    <w:rsid w:val="00BB1469"/>
    <w:rsid w:val="00BB1563"/>
    <w:rsid w:val="00BB1898"/>
    <w:rsid w:val="00BB1C88"/>
    <w:rsid w:val="00BB1D14"/>
    <w:rsid w:val="00BB202C"/>
    <w:rsid w:val="00BB2708"/>
    <w:rsid w:val="00BB272B"/>
    <w:rsid w:val="00BB2C98"/>
    <w:rsid w:val="00BB31C9"/>
    <w:rsid w:val="00BB3490"/>
    <w:rsid w:val="00BB3DD4"/>
    <w:rsid w:val="00BB3EC0"/>
    <w:rsid w:val="00BB3F74"/>
    <w:rsid w:val="00BB4AA5"/>
    <w:rsid w:val="00BB4DFE"/>
    <w:rsid w:val="00BB51FA"/>
    <w:rsid w:val="00BB5267"/>
    <w:rsid w:val="00BB5525"/>
    <w:rsid w:val="00BB553D"/>
    <w:rsid w:val="00BB58F0"/>
    <w:rsid w:val="00BB5A01"/>
    <w:rsid w:val="00BB5B8E"/>
    <w:rsid w:val="00BB5BFF"/>
    <w:rsid w:val="00BB5DF7"/>
    <w:rsid w:val="00BB688A"/>
    <w:rsid w:val="00BB6A34"/>
    <w:rsid w:val="00BB739E"/>
    <w:rsid w:val="00BB74EF"/>
    <w:rsid w:val="00BB792A"/>
    <w:rsid w:val="00BB7B3F"/>
    <w:rsid w:val="00BC04E3"/>
    <w:rsid w:val="00BC05C2"/>
    <w:rsid w:val="00BC0A40"/>
    <w:rsid w:val="00BC0E16"/>
    <w:rsid w:val="00BC1258"/>
    <w:rsid w:val="00BC1BD1"/>
    <w:rsid w:val="00BC1BD9"/>
    <w:rsid w:val="00BC1DBF"/>
    <w:rsid w:val="00BC2477"/>
    <w:rsid w:val="00BC2516"/>
    <w:rsid w:val="00BC2637"/>
    <w:rsid w:val="00BC2716"/>
    <w:rsid w:val="00BC296A"/>
    <w:rsid w:val="00BC2AC4"/>
    <w:rsid w:val="00BC2BCB"/>
    <w:rsid w:val="00BC2E5B"/>
    <w:rsid w:val="00BC2EE4"/>
    <w:rsid w:val="00BC311A"/>
    <w:rsid w:val="00BC313A"/>
    <w:rsid w:val="00BC38A1"/>
    <w:rsid w:val="00BC3DD5"/>
    <w:rsid w:val="00BC465A"/>
    <w:rsid w:val="00BC48E6"/>
    <w:rsid w:val="00BC4958"/>
    <w:rsid w:val="00BC49ED"/>
    <w:rsid w:val="00BC4A9A"/>
    <w:rsid w:val="00BC4DD7"/>
    <w:rsid w:val="00BC5035"/>
    <w:rsid w:val="00BC554C"/>
    <w:rsid w:val="00BC58FA"/>
    <w:rsid w:val="00BC5AF3"/>
    <w:rsid w:val="00BC61B6"/>
    <w:rsid w:val="00BC63D5"/>
    <w:rsid w:val="00BC692A"/>
    <w:rsid w:val="00BC6C10"/>
    <w:rsid w:val="00BC7BFA"/>
    <w:rsid w:val="00BD06B3"/>
    <w:rsid w:val="00BD091C"/>
    <w:rsid w:val="00BD0A7F"/>
    <w:rsid w:val="00BD0CEB"/>
    <w:rsid w:val="00BD0E9D"/>
    <w:rsid w:val="00BD1369"/>
    <w:rsid w:val="00BD1934"/>
    <w:rsid w:val="00BD1E3F"/>
    <w:rsid w:val="00BD2169"/>
    <w:rsid w:val="00BD2424"/>
    <w:rsid w:val="00BD25D6"/>
    <w:rsid w:val="00BD2763"/>
    <w:rsid w:val="00BD2A0A"/>
    <w:rsid w:val="00BD2C11"/>
    <w:rsid w:val="00BD3818"/>
    <w:rsid w:val="00BD387A"/>
    <w:rsid w:val="00BD3AB8"/>
    <w:rsid w:val="00BD411E"/>
    <w:rsid w:val="00BD423E"/>
    <w:rsid w:val="00BD4666"/>
    <w:rsid w:val="00BD527D"/>
    <w:rsid w:val="00BD53DC"/>
    <w:rsid w:val="00BD564E"/>
    <w:rsid w:val="00BD5EEB"/>
    <w:rsid w:val="00BD6052"/>
    <w:rsid w:val="00BD6568"/>
    <w:rsid w:val="00BD6AAA"/>
    <w:rsid w:val="00BD71B0"/>
    <w:rsid w:val="00BD71D7"/>
    <w:rsid w:val="00BD7465"/>
    <w:rsid w:val="00BD752C"/>
    <w:rsid w:val="00BD79A5"/>
    <w:rsid w:val="00BD7A4B"/>
    <w:rsid w:val="00BD7E0B"/>
    <w:rsid w:val="00BD7F18"/>
    <w:rsid w:val="00BD7FC8"/>
    <w:rsid w:val="00BE02AA"/>
    <w:rsid w:val="00BE02FD"/>
    <w:rsid w:val="00BE06D5"/>
    <w:rsid w:val="00BE0E32"/>
    <w:rsid w:val="00BE114D"/>
    <w:rsid w:val="00BE141D"/>
    <w:rsid w:val="00BE1726"/>
    <w:rsid w:val="00BE17B3"/>
    <w:rsid w:val="00BE1A40"/>
    <w:rsid w:val="00BE1A7A"/>
    <w:rsid w:val="00BE1D15"/>
    <w:rsid w:val="00BE2B46"/>
    <w:rsid w:val="00BE2C3E"/>
    <w:rsid w:val="00BE3150"/>
    <w:rsid w:val="00BE34BC"/>
    <w:rsid w:val="00BE38D1"/>
    <w:rsid w:val="00BE39C1"/>
    <w:rsid w:val="00BE3EBD"/>
    <w:rsid w:val="00BE4195"/>
    <w:rsid w:val="00BE4728"/>
    <w:rsid w:val="00BE4867"/>
    <w:rsid w:val="00BE4A71"/>
    <w:rsid w:val="00BE4A9B"/>
    <w:rsid w:val="00BE4EC7"/>
    <w:rsid w:val="00BE5329"/>
    <w:rsid w:val="00BE551A"/>
    <w:rsid w:val="00BE5A49"/>
    <w:rsid w:val="00BE5BFB"/>
    <w:rsid w:val="00BE61C2"/>
    <w:rsid w:val="00BE62C9"/>
    <w:rsid w:val="00BE65BF"/>
    <w:rsid w:val="00BE6654"/>
    <w:rsid w:val="00BE677D"/>
    <w:rsid w:val="00BE6AFE"/>
    <w:rsid w:val="00BE6D9F"/>
    <w:rsid w:val="00BE6F48"/>
    <w:rsid w:val="00BE7334"/>
    <w:rsid w:val="00BE73FC"/>
    <w:rsid w:val="00BF0347"/>
    <w:rsid w:val="00BF0443"/>
    <w:rsid w:val="00BF0515"/>
    <w:rsid w:val="00BF18B9"/>
    <w:rsid w:val="00BF1AAE"/>
    <w:rsid w:val="00BF1C2E"/>
    <w:rsid w:val="00BF1F05"/>
    <w:rsid w:val="00BF232B"/>
    <w:rsid w:val="00BF2510"/>
    <w:rsid w:val="00BF28E7"/>
    <w:rsid w:val="00BF290D"/>
    <w:rsid w:val="00BF2D2F"/>
    <w:rsid w:val="00BF2FFC"/>
    <w:rsid w:val="00BF3013"/>
    <w:rsid w:val="00BF3317"/>
    <w:rsid w:val="00BF3417"/>
    <w:rsid w:val="00BF3460"/>
    <w:rsid w:val="00BF3B6B"/>
    <w:rsid w:val="00BF3CEA"/>
    <w:rsid w:val="00BF3FEF"/>
    <w:rsid w:val="00BF4018"/>
    <w:rsid w:val="00BF47E9"/>
    <w:rsid w:val="00BF4873"/>
    <w:rsid w:val="00BF48E9"/>
    <w:rsid w:val="00BF4C3C"/>
    <w:rsid w:val="00BF4D7D"/>
    <w:rsid w:val="00BF51AB"/>
    <w:rsid w:val="00BF5703"/>
    <w:rsid w:val="00BF570A"/>
    <w:rsid w:val="00BF5B44"/>
    <w:rsid w:val="00BF5B5A"/>
    <w:rsid w:val="00BF5DE2"/>
    <w:rsid w:val="00BF601B"/>
    <w:rsid w:val="00BF6573"/>
    <w:rsid w:val="00BF69A6"/>
    <w:rsid w:val="00BF6AF5"/>
    <w:rsid w:val="00BF7129"/>
    <w:rsid w:val="00BF715D"/>
    <w:rsid w:val="00BF7646"/>
    <w:rsid w:val="00BF7D57"/>
    <w:rsid w:val="00C0000F"/>
    <w:rsid w:val="00C000C5"/>
    <w:rsid w:val="00C0040D"/>
    <w:rsid w:val="00C00CCC"/>
    <w:rsid w:val="00C00FC4"/>
    <w:rsid w:val="00C01014"/>
    <w:rsid w:val="00C01053"/>
    <w:rsid w:val="00C011EE"/>
    <w:rsid w:val="00C012FE"/>
    <w:rsid w:val="00C01767"/>
    <w:rsid w:val="00C018B6"/>
    <w:rsid w:val="00C019BC"/>
    <w:rsid w:val="00C01AE8"/>
    <w:rsid w:val="00C01D28"/>
    <w:rsid w:val="00C025E6"/>
    <w:rsid w:val="00C028D5"/>
    <w:rsid w:val="00C03198"/>
    <w:rsid w:val="00C033D8"/>
    <w:rsid w:val="00C038BF"/>
    <w:rsid w:val="00C03A69"/>
    <w:rsid w:val="00C03CA5"/>
    <w:rsid w:val="00C03E08"/>
    <w:rsid w:val="00C03E91"/>
    <w:rsid w:val="00C04154"/>
    <w:rsid w:val="00C047AD"/>
    <w:rsid w:val="00C04A03"/>
    <w:rsid w:val="00C04A20"/>
    <w:rsid w:val="00C04BC2"/>
    <w:rsid w:val="00C04D33"/>
    <w:rsid w:val="00C04FFC"/>
    <w:rsid w:val="00C051DC"/>
    <w:rsid w:val="00C051E2"/>
    <w:rsid w:val="00C054A7"/>
    <w:rsid w:val="00C05C3A"/>
    <w:rsid w:val="00C060E3"/>
    <w:rsid w:val="00C060F3"/>
    <w:rsid w:val="00C06113"/>
    <w:rsid w:val="00C0649C"/>
    <w:rsid w:val="00C066B3"/>
    <w:rsid w:val="00C06D12"/>
    <w:rsid w:val="00C06EA3"/>
    <w:rsid w:val="00C06FCF"/>
    <w:rsid w:val="00C07073"/>
    <w:rsid w:val="00C075E6"/>
    <w:rsid w:val="00C0779D"/>
    <w:rsid w:val="00C07B0D"/>
    <w:rsid w:val="00C07F2D"/>
    <w:rsid w:val="00C10055"/>
    <w:rsid w:val="00C1007A"/>
    <w:rsid w:val="00C100A2"/>
    <w:rsid w:val="00C105C4"/>
    <w:rsid w:val="00C10615"/>
    <w:rsid w:val="00C10B93"/>
    <w:rsid w:val="00C10EF9"/>
    <w:rsid w:val="00C10F39"/>
    <w:rsid w:val="00C110A9"/>
    <w:rsid w:val="00C112FA"/>
    <w:rsid w:val="00C118A8"/>
    <w:rsid w:val="00C11AE1"/>
    <w:rsid w:val="00C11E6A"/>
    <w:rsid w:val="00C12151"/>
    <w:rsid w:val="00C123F9"/>
    <w:rsid w:val="00C12566"/>
    <w:rsid w:val="00C12ABC"/>
    <w:rsid w:val="00C12C35"/>
    <w:rsid w:val="00C130E9"/>
    <w:rsid w:val="00C1347F"/>
    <w:rsid w:val="00C13855"/>
    <w:rsid w:val="00C13FF9"/>
    <w:rsid w:val="00C14356"/>
    <w:rsid w:val="00C146F1"/>
    <w:rsid w:val="00C14A87"/>
    <w:rsid w:val="00C14AF0"/>
    <w:rsid w:val="00C14B68"/>
    <w:rsid w:val="00C14BD8"/>
    <w:rsid w:val="00C14E54"/>
    <w:rsid w:val="00C14FA8"/>
    <w:rsid w:val="00C153D8"/>
    <w:rsid w:val="00C153E7"/>
    <w:rsid w:val="00C15406"/>
    <w:rsid w:val="00C15920"/>
    <w:rsid w:val="00C15A0F"/>
    <w:rsid w:val="00C15BBB"/>
    <w:rsid w:val="00C15C3F"/>
    <w:rsid w:val="00C16020"/>
    <w:rsid w:val="00C16077"/>
    <w:rsid w:val="00C1640B"/>
    <w:rsid w:val="00C16BEB"/>
    <w:rsid w:val="00C16E30"/>
    <w:rsid w:val="00C1726F"/>
    <w:rsid w:val="00C17747"/>
    <w:rsid w:val="00C179A2"/>
    <w:rsid w:val="00C17AEE"/>
    <w:rsid w:val="00C17E51"/>
    <w:rsid w:val="00C201E2"/>
    <w:rsid w:val="00C20352"/>
    <w:rsid w:val="00C203C1"/>
    <w:rsid w:val="00C20702"/>
    <w:rsid w:val="00C20716"/>
    <w:rsid w:val="00C20730"/>
    <w:rsid w:val="00C2073A"/>
    <w:rsid w:val="00C20A66"/>
    <w:rsid w:val="00C20DB9"/>
    <w:rsid w:val="00C20DED"/>
    <w:rsid w:val="00C21519"/>
    <w:rsid w:val="00C2177A"/>
    <w:rsid w:val="00C21940"/>
    <w:rsid w:val="00C21DBA"/>
    <w:rsid w:val="00C22176"/>
    <w:rsid w:val="00C2233D"/>
    <w:rsid w:val="00C2259C"/>
    <w:rsid w:val="00C22616"/>
    <w:rsid w:val="00C2282E"/>
    <w:rsid w:val="00C22FBB"/>
    <w:rsid w:val="00C232B1"/>
    <w:rsid w:val="00C23442"/>
    <w:rsid w:val="00C2390C"/>
    <w:rsid w:val="00C23B71"/>
    <w:rsid w:val="00C23D73"/>
    <w:rsid w:val="00C24422"/>
    <w:rsid w:val="00C247CD"/>
    <w:rsid w:val="00C24D65"/>
    <w:rsid w:val="00C25784"/>
    <w:rsid w:val="00C258CF"/>
    <w:rsid w:val="00C25911"/>
    <w:rsid w:val="00C259A7"/>
    <w:rsid w:val="00C25D68"/>
    <w:rsid w:val="00C260EC"/>
    <w:rsid w:val="00C26451"/>
    <w:rsid w:val="00C265E9"/>
    <w:rsid w:val="00C26666"/>
    <w:rsid w:val="00C26E38"/>
    <w:rsid w:val="00C26EAE"/>
    <w:rsid w:val="00C26F95"/>
    <w:rsid w:val="00C271B4"/>
    <w:rsid w:val="00C271C2"/>
    <w:rsid w:val="00C27543"/>
    <w:rsid w:val="00C277C6"/>
    <w:rsid w:val="00C27A1B"/>
    <w:rsid w:val="00C27AAE"/>
    <w:rsid w:val="00C27BD1"/>
    <w:rsid w:val="00C27C1B"/>
    <w:rsid w:val="00C27D05"/>
    <w:rsid w:val="00C27D6E"/>
    <w:rsid w:val="00C30027"/>
    <w:rsid w:val="00C30034"/>
    <w:rsid w:val="00C30467"/>
    <w:rsid w:val="00C30608"/>
    <w:rsid w:val="00C3082E"/>
    <w:rsid w:val="00C30C2D"/>
    <w:rsid w:val="00C310BD"/>
    <w:rsid w:val="00C31152"/>
    <w:rsid w:val="00C312EF"/>
    <w:rsid w:val="00C3163E"/>
    <w:rsid w:val="00C31AED"/>
    <w:rsid w:val="00C31B62"/>
    <w:rsid w:val="00C31D39"/>
    <w:rsid w:val="00C32552"/>
    <w:rsid w:val="00C326F3"/>
    <w:rsid w:val="00C32E5E"/>
    <w:rsid w:val="00C33720"/>
    <w:rsid w:val="00C34004"/>
    <w:rsid w:val="00C34213"/>
    <w:rsid w:val="00C3444E"/>
    <w:rsid w:val="00C344FA"/>
    <w:rsid w:val="00C345C9"/>
    <w:rsid w:val="00C3468C"/>
    <w:rsid w:val="00C34DE3"/>
    <w:rsid w:val="00C34E5F"/>
    <w:rsid w:val="00C34FAF"/>
    <w:rsid w:val="00C352A1"/>
    <w:rsid w:val="00C35474"/>
    <w:rsid w:val="00C357F2"/>
    <w:rsid w:val="00C358F6"/>
    <w:rsid w:val="00C35A3A"/>
    <w:rsid w:val="00C35FCD"/>
    <w:rsid w:val="00C36182"/>
    <w:rsid w:val="00C3621E"/>
    <w:rsid w:val="00C36319"/>
    <w:rsid w:val="00C36426"/>
    <w:rsid w:val="00C368FB"/>
    <w:rsid w:val="00C369A6"/>
    <w:rsid w:val="00C36D41"/>
    <w:rsid w:val="00C36F16"/>
    <w:rsid w:val="00C36F2B"/>
    <w:rsid w:val="00C370CE"/>
    <w:rsid w:val="00C3723D"/>
    <w:rsid w:val="00C372E4"/>
    <w:rsid w:val="00C37308"/>
    <w:rsid w:val="00C3744D"/>
    <w:rsid w:val="00C3752B"/>
    <w:rsid w:val="00C37579"/>
    <w:rsid w:val="00C37EC3"/>
    <w:rsid w:val="00C37F15"/>
    <w:rsid w:val="00C4006A"/>
    <w:rsid w:val="00C40491"/>
    <w:rsid w:val="00C405D7"/>
    <w:rsid w:val="00C40BB5"/>
    <w:rsid w:val="00C40C1E"/>
    <w:rsid w:val="00C40C3A"/>
    <w:rsid w:val="00C41105"/>
    <w:rsid w:val="00C417C4"/>
    <w:rsid w:val="00C41F09"/>
    <w:rsid w:val="00C425F4"/>
    <w:rsid w:val="00C42651"/>
    <w:rsid w:val="00C426CE"/>
    <w:rsid w:val="00C42769"/>
    <w:rsid w:val="00C42D9B"/>
    <w:rsid w:val="00C42DC2"/>
    <w:rsid w:val="00C42FDD"/>
    <w:rsid w:val="00C43121"/>
    <w:rsid w:val="00C43568"/>
    <w:rsid w:val="00C43EBE"/>
    <w:rsid w:val="00C44169"/>
    <w:rsid w:val="00C442A3"/>
    <w:rsid w:val="00C4443A"/>
    <w:rsid w:val="00C4452B"/>
    <w:rsid w:val="00C446A9"/>
    <w:rsid w:val="00C44772"/>
    <w:rsid w:val="00C44A7F"/>
    <w:rsid w:val="00C44FC8"/>
    <w:rsid w:val="00C452CE"/>
    <w:rsid w:val="00C455D0"/>
    <w:rsid w:val="00C45672"/>
    <w:rsid w:val="00C456AF"/>
    <w:rsid w:val="00C45989"/>
    <w:rsid w:val="00C45CDC"/>
    <w:rsid w:val="00C45E74"/>
    <w:rsid w:val="00C460B0"/>
    <w:rsid w:val="00C46466"/>
    <w:rsid w:val="00C46811"/>
    <w:rsid w:val="00C46825"/>
    <w:rsid w:val="00C46A9A"/>
    <w:rsid w:val="00C46BA4"/>
    <w:rsid w:val="00C46E11"/>
    <w:rsid w:val="00C471E5"/>
    <w:rsid w:val="00C47B65"/>
    <w:rsid w:val="00C47E29"/>
    <w:rsid w:val="00C5028A"/>
    <w:rsid w:val="00C503E4"/>
    <w:rsid w:val="00C5073E"/>
    <w:rsid w:val="00C50744"/>
    <w:rsid w:val="00C50937"/>
    <w:rsid w:val="00C509CF"/>
    <w:rsid w:val="00C50AC9"/>
    <w:rsid w:val="00C50EED"/>
    <w:rsid w:val="00C511D9"/>
    <w:rsid w:val="00C513E3"/>
    <w:rsid w:val="00C51480"/>
    <w:rsid w:val="00C51567"/>
    <w:rsid w:val="00C51A87"/>
    <w:rsid w:val="00C51FD0"/>
    <w:rsid w:val="00C521B0"/>
    <w:rsid w:val="00C5221E"/>
    <w:rsid w:val="00C52678"/>
    <w:rsid w:val="00C529AB"/>
    <w:rsid w:val="00C52D1D"/>
    <w:rsid w:val="00C52E23"/>
    <w:rsid w:val="00C52E87"/>
    <w:rsid w:val="00C52F26"/>
    <w:rsid w:val="00C53666"/>
    <w:rsid w:val="00C53AA7"/>
    <w:rsid w:val="00C54463"/>
    <w:rsid w:val="00C54B6D"/>
    <w:rsid w:val="00C550E7"/>
    <w:rsid w:val="00C5514B"/>
    <w:rsid w:val="00C558DF"/>
    <w:rsid w:val="00C55B75"/>
    <w:rsid w:val="00C5653C"/>
    <w:rsid w:val="00C56CA4"/>
    <w:rsid w:val="00C56F31"/>
    <w:rsid w:val="00C57681"/>
    <w:rsid w:val="00C576AE"/>
    <w:rsid w:val="00C576C9"/>
    <w:rsid w:val="00C57EC5"/>
    <w:rsid w:val="00C6026A"/>
    <w:rsid w:val="00C6045F"/>
    <w:rsid w:val="00C60B26"/>
    <w:rsid w:val="00C60F5C"/>
    <w:rsid w:val="00C61217"/>
    <w:rsid w:val="00C61279"/>
    <w:rsid w:val="00C6155D"/>
    <w:rsid w:val="00C61736"/>
    <w:rsid w:val="00C6173B"/>
    <w:rsid w:val="00C6185B"/>
    <w:rsid w:val="00C61D2C"/>
    <w:rsid w:val="00C61D8F"/>
    <w:rsid w:val="00C6221D"/>
    <w:rsid w:val="00C62325"/>
    <w:rsid w:val="00C6233A"/>
    <w:rsid w:val="00C62643"/>
    <w:rsid w:val="00C62F1C"/>
    <w:rsid w:val="00C6311E"/>
    <w:rsid w:val="00C6317B"/>
    <w:rsid w:val="00C63248"/>
    <w:rsid w:val="00C63652"/>
    <w:rsid w:val="00C63AE2"/>
    <w:rsid w:val="00C6430C"/>
    <w:rsid w:val="00C6489C"/>
    <w:rsid w:val="00C6493D"/>
    <w:rsid w:val="00C64BE9"/>
    <w:rsid w:val="00C64D6B"/>
    <w:rsid w:val="00C64F42"/>
    <w:rsid w:val="00C64FFF"/>
    <w:rsid w:val="00C65298"/>
    <w:rsid w:val="00C653E5"/>
    <w:rsid w:val="00C65700"/>
    <w:rsid w:val="00C6579B"/>
    <w:rsid w:val="00C6581D"/>
    <w:rsid w:val="00C6582F"/>
    <w:rsid w:val="00C65E71"/>
    <w:rsid w:val="00C65F30"/>
    <w:rsid w:val="00C661E0"/>
    <w:rsid w:val="00C6644D"/>
    <w:rsid w:val="00C6673B"/>
    <w:rsid w:val="00C66B3D"/>
    <w:rsid w:val="00C66F0A"/>
    <w:rsid w:val="00C67AC6"/>
    <w:rsid w:val="00C67BC3"/>
    <w:rsid w:val="00C67F44"/>
    <w:rsid w:val="00C7012E"/>
    <w:rsid w:val="00C701AA"/>
    <w:rsid w:val="00C702F6"/>
    <w:rsid w:val="00C702FF"/>
    <w:rsid w:val="00C70406"/>
    <w:rsid w:val="00C70C1E"/>
    <w:rsid w:val="00C70DFF"/>
    <w:rsid w:val="00C710EA"/>
    <w:rsid w:val="00C714BF"/>
    <w:rsid w:val="00C71771"/>
    <w:rsid w:val="00C7188C"/>
    <w:rsid w:val="00C71AE3"/>
    <w:rsid w:val="00C71CA3"/>
    <w:rsid w:val="00C7211A"/>
    <w:rsid w:val="00C727B1"/>
    <w:rsid w:val="00C72C17"/>
    <w:rsid w:val="00C72D95"/>
    <w:rsid w:val="00C72F61"/>
    <w:rsid w:val="00C73084"/>
    <w:rsid w:val="00C7328B"/>
    <w:rsid w:val="00C733E3"/>
    <w:rsid w:val="00C739B3"/>
    <w:rsid w:val="00C73B20"/>
    <w:rsid w:val="00C741BC"/>
    <w:rsid w:val="00C74670"/>
    <w:rsid w:val="00C748CB"/>
    <w:rsid w:val="00C74A2C"/>
    <w:rsid w:val="00C74A43"/>
    <w:rsid w:val="00C74D8F"/>
    <w:rsid w:val="00C74F95"/>
    <w:rsid w:val="00C753FB"/>
    <w:rsid w:val="00C756F4"/>
    <w:rsid w:val="00C75896"/>
    <w:rsid w:val="00C75A48"/>
    <w:rsid w:val="00C75F88"/>
    <w:rsid w:val="00C75FFD"/>
    <w:rsid w:val="00C760AC"/>
    <w:rsid w:val="00C76322"/>
    <w:rsid w:val="00C7659A"/>
    <w:rsid w:val="00C76859"/>
    <w:rsid w:val="00C7689E"/>
    <w:rsid w:val="00C76B8C"/>
    <w:rsid w:val="00C76C93"/>
    <w:rsid w:val="00C771AB"/>
    <w:rsid w:val="00C775B5"/>
    <w:rsid w:val="00C77702"/>
    <w:rsid w:val="00C77749"/>
    <w:rsid w:val="00C779AA"/>
    <w:rsid w:val="00C77C80"/>
    <w:rsid w:val="00C77D80"/>
    <w:rsid w:val="00C80048"/>
    <w:rsid w:val="00C80165"/>
    <w:rsid w:val="00C802E5"/>
    <w:rsid w:val="00C805A9"/>
    <w:rsid w:val="00C80959"/>
    <w:rsid w:val="00C80E12"/>
    <w:rsid w:val="00C80FD0"/>
    <w:rsid w:val="00C817D0"/>
    <w:rsid w:val="00C81940"/>
    <w:rsid w:val="00C81C60"/>
    <w:rsid w:val="00C81CE9"/>
    <w:rsid w:val="00C8211C"/>
    <w:rsid w:val="00C821E0"/>
    <w:rsid w:val="00C83520"/>
    <w:rsid w:val="00C83A78"/>
    <w:rsid w:val="00C83F6D"/>
    <w:rsid w:val="00C83F81"/>
    <w:rsid w:val="00C84089"/>
    <w:rsid w:val="00C840CA"/>
    <w:rsid w:val="00C842E7"/>
    <w:rsid w:val="00C84302"/>
    <w:rsid w:val="00C844E9"/>
    <w:rsid w:val="00C84503"/>
    <w:rsid w:val="00C845D3"/>
    <w:rsid w:val="00C8490D"/>
    <w:rsid w:val="00C84B85"/>
    <w:rsid w:val="00C84C08"/>
    <w:rsid w:val="00C85229"/>
    <w:rsid w:val="00C855A2"/>
    <w:rsid w:val="00C857CA"/>
    <w:rsid w:val="00C857CD"/>
    <w:rsid w:val="00C85B5B"/>
    <w:rsid w:val="00C85D48"/>
    <w:rsid w:val="00C85E44"/>
    <w:rsid w:val="00C865DB"/>
    <w:rsid w:val="00C86677"/>
    <w:rsid w:val="00C86C61"/>
    <w:rsid w:val="00C86EA9"/>
    <w:rsid w:val="00C87767"/>
    <w:rsid w:val="00C87A57"/>
    <w:rsid w:val="00C87DBB"/>
    <w:rsid w:val="00C90379"/>
    <w:rsid w:val="00C90388"/>
    <w:rsid w:val="00C903C8"/>
    <w:rsid w:val="00C906B4"/>
    <w:rsid w:val="00C90864"/>
    <w:rsid w:val="00C90D8C"/>
    <w:rsid w:val="00C917AA"/>
    <w:rsid w:val="00C91987"/>
    <w:rsid w:val="00C91A91"/>
    <w:rsid w:val="00C91C14"/>
    <w:rsid w:val="00C92352"/>
    <w:rsid w:val="00C92365"/>
    <w:rsid w:val="00C924FC"/>
    <w:rsid w:val="00C928AC"/>
    <w:rsid w:val="00C93123"/>
    <w:rsid w:val="00C937AF"/>
    <w:rsid w:val="00C9399D"/>
    <w:rsid w:val="00C93A3D"/>
    <w:rsid w:val="00C93C20"/>
    <w:rsid w:val="00C94092"/>
    <w:rsid w:val="00C940E5"/>
    <w:rsid w:val="00C94170"/>
    <w:rsid w:val="00C94315"/>
    <w:rsid w:val="00C94556"/>
    <w:rsid w:val="00C9476F"/>
    <w:rsid w:val="00C9479C"/>
    <w:rsid w:val="00C9496E"/>
    <w:rsid w:val="00C94991"/>
    <w:rsid w:val="00C95496"/>
    <w:rsid w:val="00C95E7F"/>
    <w:rsid w:val="00C95F4A"/>
    <w:rsid w:val="00C960BA"/>
    <w:rsid w:val="00C96D78"/>
    <w:rsid w:val="00C96E45"/>
    <w:rsid w:val="00C9753D"/>
    <w:rsid w:val="00C976B3"/>
    <w:rsid w:val="00C97752"/>
    <w:rsid w:val="00C97D84"/>
    <w:rsid w:val="00C97FBA"/>
    <w:rsid w:val="00CA0940"/>
    <w:rsid w:val="00CA0AD1"/>
    <w:rsid w:val="00CA1503"/>
    <w:rsid w:val="00CA1A0E"/>
    <w:rsid w:val="00CA1AEF"/>
    <w:rsid w:val="00CA1DBC"/>
    <w:rsid w:val="00CA1F5D"/>
    <w:rsid w:val="00CA250F"/>
    <w:rsid w:val="00CA26D3"/>
    <w:rsid w:val="00CA2A90"/>
    <w:rsid w:val="00CA2C20"/>
    <w:rsid w:val="00CA2D17"/>
    <w:rsid w:val="00CA32AD"/>
    <w:rsid w:val="00CA37FE"/>
    <w:rsid w:val="00CA4536"/>
    <w:rsid w:val="00CA4D98"/>
    <w:rsid w:val="00CA5163"/>
    <w:rsid w:val="00CA5272"/>
    <w:rsid w:val="00CA53F6"/>
    <w:rsid w:val="00CA5624"/>
    <w:rsid w:val="00CA644B"/>
    <w:rsid w:val="00CA64C8"/>
    <w:rsid w:val="00CA666B"/>
    <w:rsid w:val="00CA6723"/>
    <w:rsid w:val="00CA6743"/>
    <w:rsid w:val="00CA6998"/>
    <w:rsid w:val="00CA72F9"/>
    <w:rsid w:val="00CA7BE1"/>
    <w:rsid w:val="00CB00EA"/>
    <w:rsid w:val="00CB0255"/>
    <w:rsid w:val="00CB0263"/>
    <w:rsid w:val="00CB0515"/>
    <w:rsid w:val="00CB083C"/>
    <w:rsid w:val="00CB0964"/>
    <w:rsid w:val="00CB0A04"/>
    <w:rsid w:val="00CB12A4"/>
    <w:rsid w:val="00CB18F6"/>
    <w:rsid w:val="00CB1996"/>
    <w:rsid w:val="00CB1AA4"/>
    <w:rsid w:val="00CB1AB3"/>
    <w:rsid w:val="00CB2204"/>
    <w:rsid w:val="00CB2304"/>
    <w:rsid w:val="00CB23D9"/>
    <w:rsid w:val="00CB2631"/>
    <w:rsid w:val="00CB2642"/>
    <w:rsid w:val="00CB2765"/>
    <w:rsid w:val="00CB2AC7"/>
    <w:rsid w:val="00CB306E"/>
    <w:rsid w:val="00CB38DB"/>
    <w:rsid w:val="00CB39CE"/>
    <w:rsid w:val="00CB4247"/>
    <w:rsid w:val="00CB492A"/>
    <w:rsid w:val="00CB49BC"/>
    <w:rsid w:val="00CB4E4D"/>
    <w:rsid w:val="00CB4FFF"/>
    <w:rsid w:val="00CB5449"/>
    <w:rsid w:val="00CB5703"/>
    <w:rsid w:val="00CB6074"/>
    <w:rsid w:val="00CB6301"/>
    <w:rsid w:val="00CB662A"/>
    <w:rsid w:val="00CB68D0"/>
    <w:rsid w:val="00CB6DA2"/>
    <w:rsid w:val="00CB6FCF"/>
    <w:rsid w:val="00CB7177"/>
    <w:rsid w:val="00CB7393"/>
    <w:rsid w:val="00CB7950"/>
    <w:rsid w:val="00CB79D0"/>
    <w:rsid w:val="00CC038D"/>
    <w:rsid w:val="00CC04BC"/>
    <w:rsid w:val="00CC073D"/>
    <w:rsid w:val="00CC0E66"/>
    <w:rsid w:val="00CC1D2B"/>
    <w:rsid w:val="00CC1EE4"/>
    <w:rsid w:val="00CC2178"/>
    <w:rsid w:val="00CC22AF"/>
    <w:rsid w:val="00CC24F4"/>
    <w:rsid w:val="00CC2625"/>
    <w:rsid w:val="00CC2AE7"/>
    <w:rsid w:val="00CC2B9E"/>
    <w:rsid w:val="00CC2C25"/>
    <w:rsid w:val="00CC314E"/>
    <w:rsid w:val="00CC354B"/>
    <w:rsid w:val="00CC35CF"/>
    <w:rsid w:val="00CC35E2"/>
    <w:rsid w:val="00CC3691"/>
    <w:rsid w:val="00CC3E51"/>
    <w:rsid w:val="00CC40AD"/>
    <w:rsid w:val="00CC4629"/>
    <w:rsid w:val="00CC4761"/>
    <w:rsid w:val="00CC4B31"/>
    <w:rsid w:val="00CC4B4D"/>
    <w:rsid w:val="00CC4B50"/>
    <w:rsid w:val="00CC4CF6"/>
    <w:rsid w:val="00CC4DDC"/>
    <w:rsid w:val="00CC5131"/>
    <w:rsid w:val="00CC51AC"/>
    <w:rsid w:val="00CC555A"/>
    <w:rsid w:val="00CC5F02"/>
    <w:rsid w:val="00CC66F4"/>
    <w:rsid w:val="00CC6B1E"/>
    <w:rsid w:val="00CC6B62"/>
    <w:rsid w:val="00CC6F03"/>
    <w:rsid w:val="00CC713D"/>
    <w:rsid w:val="00CC7351"/>
    <w:rsid w:val="00CC765C"/>
    <w:rsid w:val="00CD0011"/>
    <w:rsid w:val="00CD0087"/>
    <w:rsid w:val="00CD0611"/>
    <w:rsid w:val="00CD0B0C"/>
    <w:rsid w:val="00CD0C53"/>
    <w:rsid w:val="00CD0F5C"/>
    <w:rsid w:val="00CD10A1"/>
    <w:rsid w:val="00CD10F6"/>
    <w:rsid w:val="00CD1211"/>
    <w:rsid w:val="00CD1283"/>
    <w:rsid w:val="00CD1500"/>
    <w:rsid w:val="00CD27FB"/>
    <w:rsid w:val="00CD2B3C"/>
    <w:rsid w:val="00CD2BBA"/>
    <w:rsid w:val="00CD2BF2"/>
    <w:rsid w:val="00CD2FFB"/>
    <w:rsid w:val="00CD30DA"/>
    <w:rsid w:val="00CD3171"/>
    <w:rsid w:val="00CD36E9"/>
    <w:rsid w:val="00CD3E64"/>
    <w:rsid w:val="00CD3E7A"/>
    <w:rsid w:val="00CD4216"/>
    <w:rsid w:val="00CD49AC"/>
    <w:rsid w:val="00CD4CFD"/>
    <w:rsid w:val="00CD52E8"/>
    <w:rsid w:val="00CD5337"/>
    <w:rsid w:val="00CD5D14"/>
    <w:rsid w:val="00CD60FE"/>
    <w:rsid w:val="00CD629B"/>
    <w:rsid w:val="00CD662D"/>
    <w:rsid w:val="00CD68D3"/>
    <w:rsid w:val="00CD7349"/>
    <w:rsid w:val="00CD7C5A"/>
    <w:rsid w:val="00CD7CB0"/>
    <w:rsid w:val="00CD7D6D"/>
    <w:rsid w:val="00CD7E5B"/>
    <w:rsid w:val="00CE047C"/>
    <w:rsid w:val="00CE1033"/>
    <w:rsid w:val="00CE2065"/>
    <w:rsid w:val="00CE2676"/>
    <w:rsid w:val="00CE2694"/>
    <w:rsid w:val="00CE2809"/>
    <w:rsid w:val="00CE29BC"/>
    <w:rsid w:val="00CE2A94"/>
    <w:rsid w:val="00CE2BF2"/>
    <w:rsid w:val="00CE2F51"/>
    <w:rsid w:val="00CE3186"/>
    <w:rsid w:val="00CE36EB"/>
    <w:rsid w:val="00CE3C4D"/>
    <w:rsid w:val="00CE3D2F"/>
    <w:rsid w:val="00CE3ECA"/>
    <w:rsid w:val="00CE4079"/>
    <w:rsid w:val="00CE408B"/>
    <w:rsid w:val="00CE41D1"/>
    <w:rsid w:val="00CE43EA"/>
    <w:rsid w:val="00CE4477"/>
    <w:rsid w:val="00CE480D"/>
    <w:rsid w:val="00CE4866"/>
    <w:rsid w:val="00CE4AD3"/>
    <w:rsid w:val="00CE4F37"/>
    <w:rsid w:val="00CE534D"/>
    <w:rsid w:val="00CE57A9"/>
    <w:rsid w:val="00CE57BB"/>
    <w:rsid w:val="00CE5A59"/>
    <w:rsid w:val="00CE5CD1"/>
    <w:rsid w:val="00CE5E5F"/>
    <w:rsid w:val="00CE5F0C"/>
    <w:rsid w:val="00CE61FA"/>
    <w:rsid w:val="00CE6356"/>
    <w:rsid w:val="00CE667F"/>
    <w:rsid w:val="00CE6D79"/>
    <w:rsid w:val="00CE7130"/>
    <w:rsid w:val="00CE717D"/>
    <w:rsid w:val="00CE72FE"/>
    <w:rsid w:val="00CE7500"/>
    <w:rsid w:val="00CE79F9"/>
    <w:rsid w:val="00CE7A67"/>
    <w:rsid w:val="00CF04AB"/>
    <w:rsid w:val="00CF0769"/>
    <w:rsid w:val="00CF0B06"/>
    <w:rsid w:val="00CF0E08"/>
    <w:rsid w:val="00CF0E6B"/>
    <w:rsid w:val="00CF120B"/>
    <w:rsid w:val="00CF1976"/>
    <w:rsid w:val="00CF22DD"/>
    <w:rsid w:val="00CF233D"/>
    <w:rsid w:val="00CF25F4"/>
    <w:rsid w:val="00CF29BC"/>
    <w:rsid w:val="00CF2A72"/>
    <w:rsid w:val="00CF2AB6"/>
    <w:rsid w:val="00CF2B56"/>
    <w:rsid w:val="00CF2C9E"/>
    <w:rsid w:val="00CF2E99"/>
    <w:rsid w:val="00CF30F9"/>
    <w:rsid w:val="00CF31A7"/>
    <w:rsid w:val="00CF33A1"/>
    <w:rsid w:val="00CF3C55"/>
    <w:rsid w:val="00CF3F28"/>
    <w:rsid w:val="00CF41BF"/>
    <w:rsid w:val="00CF47E3"/>
    <w:rsid w:val="00CF4831"/>
    <w:rsid w:val="00CF4EE7"/>
    <w:rsid w:val="00CF5123"/>
    <w:rsid w:val="00CF548E"/>
    <w:rsid w:val="00CF5F59"/>
    <w:rsid w:val="00CF6044"/>
    <w:rsid w:val="00CF6054"/>
    <w:rsid w:val="00CF60B4"/>
    <w:rsid w:val="00CF63E8"/>
    <w:rsid w:val="00CF6DBE"/>
    <w:rsid w:val="00CF7073"/>
    <w:rsid w:val="00CF71F2"/>
    <w:rsid w:val="00CF7225"/>
    <w:rsid w:val="00CF74BB"/>
    <w:rsid w:val="00D009B5"/>
    <w:rsid w:val="00D00D10"/>
    <w:rsid w:val="00D00FA6"/>
    <w:rsid w:val="00D011FA"/>
    <w:rsid w:val="00D01A05"/>
    <w:rsid w:val="00D01A19"/>
    <w:rsid w:val="00D0288E"/>
    <w:rsid w:val="00D02A96"/>
    <w:rsid w:val="00D02C60"/>
    <w:rsid w:val="00D02D6B"/>
    <w:rsid w:val="00D034A5"/>
    <w:rsid w:val="00D035EE"/>
    <w:rsid w:val="00D0398F"/>
    <w:rsid w:val="00D03A21"/>
    <w:rsid w:val="00D03D3D"/>
    <w:rsid w:val="00D03DE1"/>
    <w:rsid w:val="00D03E61"/>
    <w:rsid w:val="00D04506"/>
    <w:rsid w:val="00D04839"/>
    <w:rsid w:val="00D04850"/>
    <w:rsid w:val="00D048A0"/>
    <w:rsid w:val="00D04F1C"/>
    <w:rsid w:val="00D05107"/>
    <w:rsid w:val="00D05411"/>
    <w:rsid w:val="00D05B68"/>
    <w:rsid w:val="00D066CA"/>
    <w:rsid w:val="00D067B2"/>
    <w:rsid w:val="00D068EB"/>
    <w:rsid w:val="00D0697A"/>
    <w:rsid w:val="00D06AD5"/>
    <w:rsid w:val="00D06E7A"/>
    <w:rsid w:val="00D07237"/>
    <w:rsid w:val="00D07419"/>
    <w:rsid w:val="00D07636"/>
    <w:rsid w:val="00D07C25"/>
    <w:rsid w:val="00D07E00"/>
    <w:rsid w:val="00D1031B"/>
    <w:rsid w:val="00D1062B"/>
    <w:rsid w:val="00D106E2"/>
    <w:rsid w:val="00D10881"/>
    <w:rsid w:val="00D10C89"/>
    <w:rsid w:val="00D10E96"/>
    <w:rsid w:val="00D10FB9"/>
    <w:rsid w:val="00D11042"/>
    <w:rsid w:val="00D11831"/>
    <w:rsid w:val="00D11F61"/>
    <w:rsid w:val="00D120C2"/>
    <w:rsid w:val="00D122DC"/>
    <w:rsid w:val="00D126E3"/>
    <w:rsid w:val="00D127E8"/>
    <w:rsid w:val="00D1289F"/>
    <w:rsid w:val="00D128BA"/>
    <w:rsid w:val="00D1295D"/>
    <w:rsid w:val="00D12F37"/>
    <w:rsid w:val="00D130BB"/>
    <w:rsid w:val="00D13235"/>
    <w:rsid w:val="00D13544"/>
    <w:rsid w:val="00D136DF"/>
    <w:rsid w:val="00D139D8"/>
    <w:rsid w:val="00D13E2D"/>
    <w:rsid w:val="00D13EA7"/>
    <w:rsid w:val="00D14618"/>
    <w:rsid w:val="00D146C0"/>
    <w:rsid w:val="00D14DEF"/>
    <w:rsid w:val="00D14E3E"/>
    <w:rsid w:val="00D15112"/>
    <w:rsid w:val="00D15659"/>
    <w:rsid w:val="00D15868"/>
    <w:rsid w:val="00D15891"/>
    <w:rsid w:val="00D162DC"/>
    <w:rsid w:val="00D16436"/>
    <w:rsid w:val="00D171E1"/>
    <w:rsid w:val="00D172EC"/>
    <w:rsid w:val="00D178F5"/>
    <w:rsid w:val="00D17A0B"/>
    <w:rsid w:val="00D17A64"/>
    <w:rsid w:val="00D17D37"/>
    <w:rsid w:val="00D20358"/>
    <w:rsid w:val="00D205BD"/>
    <w:rsid w:val="00D2083D"/>
    <w:rsid w:val="00D20850"/>
    <w:rsid w:val="00D20B4F"/>
    <w:rsid w:val="00D20BF4"/>
    <w:rsid w:val="00D20D59"/>
    <w:rsid w:val="00D20E5A"/>
    <w:rsid w:val="00D2159E"/>
    <w:rsid w:val="00D21785"/>
    <w:rsid w:val="00D21C1D"/>
    <w:rsid w:val="00D2259B"/>
    <w:rsid w:val="00D227C2"/>
    <w:rsid w:val="00D22BBD"/>
    <w:rsid w:val="00D22F9B"/>
    <w:rsid w:val="00D22FFB"/>
    <w:rsid w:val="00D2371E"/>
    <w:rsid w:val="00D23759"/>
    <w:rsid w:val="00D23B2F"/>
    <w:rsid w:val="00D2454B"/>
    <w:rsid w:val="00D251F8"/>
    <w:rsid w:val="00D25772"/>
    <w:rsid w:val="00D25788"/>
    <w:rsid w:val="00D25CC2"/>
    <w:rsid w:val="00D26339"/>
    <w:rsid w:val="00D2657D"/>
    <w:rsid w:val="00D2737C"/>
    <w:rsid w:val="00D274F6"/>
    <w:rsid w:val="00D275A2"/>
    <w:rsid w:val="00D27A5C"/>
    <w:rsid w:val="00D303C9"/>
    <w:rsid w:val="00D30767"/>
    <w:rsid w:val="00D30B1E"/>
    <w:rsid w:val="00D30C16"/>
    <w:rsid w:val="00D311BA"/>
    <w:rsid w:val="00D315DD"/>
    <w:rsid w:val="00D3171F"/>
    <w:rsid w:val="00D317BE"/>
    <w:rsid w:val="00D3187A"/>
    <w:rsid w:val="00D31D78"/>
    <w:rsid w:val="00D322AB"/>
    <w:rsid w:val="00D325F5"/>
    <w:rsid w:val="00D3263C"/>
    <w:rsid w:val="00D32934"/>
    <w:rsid w:val="00D32BA9"/>
    <w:rsid w:val="00D32CFC"/>
    <w:rsid w:val="00D33154"/>
    <w:rsid w:val="00D3328E"/>
    <w:rsid w:val="00D333A2"/>
    <w:rsid w:val="00D33963"/>
    <w:rsid w:val="00D33DB1"/>
    <w:rsid w:val="00D33E5B"/>
    <w:rsid w:val="00D33F34"/>
    <w:rsid w:val="00D34340"/>
    <w:rsid w:val="00D34AD9"/>
    <w:rsid w:val="00D351A4"/>
    <w:rsid w:val="00D35373"/>
    <w:rsid w:val="00D358A6"/>
    <w:rsid w:val="00D359D2"/>
    <w:rsid w:val="00D35C18"/>
    <w:rsid w:val="00D3605F"/>
    <w:rsid w:val="00D36849"/>
    <w:rsid w:val="00D3692A"/>
    <w:rsid w:val="00D36B02"/>
    <w:rsid w:val="00D36EA0"/>
    <w:rsid w:val="00D374C2"/>
    <w:rsid w:val="00D37591"/>
    <w:rsid w:val="00D3788E"/>
    <w:rsid w:val="00D37A61"/>
    <w:rsid w:val="00D37C29"/>
    <w:rsid w:val="00D40006"/>
    <w:rsid w:val="00D40611"/>
    <w:rsid w:val="00D40809"/>
    <w:rsid w:val="00D40B41"/>
    <w:rsid w:val="00D40D8B"/>
    <w:rsid w:val="00D40F57"/>
    <w:rsid w:val="00D40F68"/>
    <w:rsid w:val="00D4139F"/>
    <w:rsid w:val="00D413E7"/>
    <w:rsid w:val="00D413EC"/>
    <w:rsid w:val="00D41C8A"/>
    <w:rsid w:val="00D42276"/>
    <w:rsid w:val="00D42B02"/>
    <w:rsid w:val="00D42E89"/>
    <w:rsid w:val="00D42E97"/>
    <w:rsid w:val="00D433B6"/>
    <w:rsid w:val="00D4393A"/>
    <w:rsid w:val="00D43C60"/>
    <w:rsid w:val="00D43F3B"/>
    <w:rsid w:val="00D43F7D"/>
    <w:rsid w:val="00D44503"/>
    <w:rsid w:val="00D44DD3"/>
    <w:rsid w:val="00D44EF6"/>
    <w:rsid w:val="00D44EF9"/>
    <w:rsid w:val="00D44F6A"/>
    <w:rsid w:val="00D4540D"/>
    <w:rsid w:val="00D45627"/>
    <w:rsid w:val="00D4568A"/>
    <w:rsid w:val="00D4588C"/>
    <w:rsid w:val="00D460DF"/>
    <w:rsid w:val="00D461B0"/>
    <w:rsid w:val="00D46217"/>
    <w:rsid w:val="00D46674"/>
    <w:rsid w:val="00D469E0"/>
    <w:rsid w:val="00D46C07"/>
    <w:rsid w:val="00D46C46"/>
    <w:rsid w:val="00D46C6A"/>
    <w:rsid w:val="00D47268"/>
    <w:rsid w:val="00D47384"/>
    <w:rsid w:val="00D47B1D"/>
    <w:rsid w:val="00D50125"/>
    <w:rsid w:val="00D5054A"/>
    <w:rsid w:val="00D50D9F"/>
    <w:rsid w:val="00D50EE1"/>
    <w:rsid w:val="00D5136D"/>
    <w:rsid w:val="00D516CC"/>
    <w:rsid w:val="00D51B7C"/>
    <w:rsid w:val="00D523BB"/>
    <w:rsid w:val="00D52450"/>
    <w:rsid w:val="00D524EF"/>
    <w:rsid w:val="00D52691"/>
    <w:rsid w:val="00D52B8F"/>
    <w:rsid w:val="00D52D7B"/>
    <w:rsid w:val="00D52E2A"/>
    <w:rsid w:val="00D52F82"/>
    <w:rsid w:val="00D52FDE"/>
    <w:rsid w:val="00D53F21"/>
    <w:rsid w:val="00D53FC0"/>
    <w:rsid w:val="00D54492"/>
    <w:rsid w:val="00D54563"/>
    <w:rsid w:val="00D547AB"/>
    <w:rsid w:val="00D547E6"/>
    <w:rsid w:val="00D5487A"/>
    <w:rsid w:val="00D5493A"/>
    <w:rsid w:val="00D54AB1"/>
    <w:rsid w:val="00D54F0F"/>
    <w:rsid w:val="00D54F97"/>
    <w:rsid w:val="00D54FEF"/>
    <w:rsid w:val="00D554B6"/>
    <w:rsid w:val="00D55511"/>
    <w:rsid w:val="00D5559B"/>
    <w:rsid w:val="00D555A5"/>
    <w:rsid w:val="00D5577D"/>
    <w:rsid w:val="00D557B2"/>
    <w:rsid w:val="00D5590B"/>
    <w:rsid w:val="00D55FE5"/>
    <w:rsid w:val="00D56248"/>
    <w:rsid w:val="00D564E8"/>
    <w:rsid w:val="00D56773"/>
    <w:rsid w:val="00D56B14"/>
    <w:rsid w:val="00D5710B"/>
    <w:rsid w:val="00D57435"/>
    <w:rsid w:val="00D57619"/>
    <w:rsid w:val="00D577E6"/>
    <w:rsid w:val="00D57B04"/>
    <w:rsid w:val="00D57B9D"/>
    <w:rsid w:val="00D57CB6"/>
    <w:rsid w:val="00D57CF6"/>
    <w:rsid w:val="00D57D95"/>
    <w:rsid w:val="00D60683"/>
    <w:rsid w:val="00D60931"/>
    <w:rsid w:val="00D60C18"/>
    <w:rsid w:val="00D61443"/>
    <w:rsid w:val="00D6173D"/>
    <w:rsid w:val="00D61D1C"/>
    <w:rsid w:val="00D620C3"/>
    <w:rsid w:val="00D62BE9"/>
    <w:rsid w:val="00D63230"/>
    <w:rsid w:val="00D63663"/>
    <w:rsid w:val="00D636B9"/>
    <w:rsid w:val="00D63817"/>
    <w:rsid w:val="00D63D3D"/>
    <w:rsid w:val="00D63D6D"/>
    <w:rsid w:val="00D64535"/>
    <w:rsid w:val="00D64CD7"/>
    <w:rsid w:val="00D64F45"/>
    <w:rsid w:val="00D652CC"/>
    <w:rsid w:val="00D656A6"/>
    <w:rsid w:val="00D65731"/>
    <w:rsid w:val="00D65C13"/>
    <w:rsid w:val="00D66838"/>
    <w:rsid w:val="00D66A08"/>
    <w:rsid w:val="00D66A18"/>
    <w:rsid w:val="00D66CAA"/>
    <w:rsid w:val="00D66D76"/>
    <w:rsid w:val="00D66DA2"/>
    <w:rsid w:val="00D67421"/>
    <w:rsid w:val="00D674B7"/>
    <w:rsid w:val="00D675EA"/>
    <w:rsid w:val="00D678D2"/>
    <w:rsid w:val="00D67D7C"/>
    <w:rsid w:val="00D7057A"/>
    <w:rsid w:val="00D70D14"/>
    <w:rsid w:val="00D70D40"/>
    <w:rsid w:val="00D70F55"/>
    <w:rsid w:val="00D715E3"/>
    <w:rsid w:val="00D71DA5"/>
    <w:rsid w:val="00D720CD"/>
    <w:rsid w:val="00D72675"/>
    <w:rsid w:val="00D72B13"/>
    <w:rsid w:val="00D72B2D"/>
    <w:rsid w:val="00D73467"/>
    <w:rsid w:val="00D7351B"/>
    <w:rsid w:val="00D735B7"/>
    <w:rsid w:val="00D73620"/>
    <w:rsid w:val="00D738BF"/>
    <w:rsid w:val="00D7397C"/>
    <w:rsid w:val="00D73B7D"/>
    <w:rsid w:val="00D742AB"/>
    <w:rsid w:val="00D74811"/>
    <w:rsid w:val="00D74D0A"/>
    <w:rsid w:val="00D7507A"/>
    <w:rsid w:val="00D75222"/>
    <w:rsid w:val="00D7563C"/>
    <w:rsid w:val="00D75B1B"/>
    <w:rsid w:val="00D75E68"/>
    <w:rsid w:val="00D75EF7"/>
    <w:rsid w:val="00D762DA"/>
    <w:rsid w:val="00D76315"/>
    <w:rsid w:val="00D766C1"/>
    <w:rsid w:val="00D76C4D"/>
    <w:rsid w:val="00D76FC1"/>
    <w:rsid w:val="00D772E7"/>
    <w:rsid w:val="00D77376"/>
    <w:rsid w:val="00D776A4"/>
    <w:rsid w:val="00D776CA"/>
    <w:rsid w:val="00D777BC"/>
    <w:rsid w:val="00D779E8"/>
    <w:rsid w:val="00D77E7F"/>
    <w:rsid w:val="00D8023F"/>
    <w:rsid w:val="00D80653"/>
    <w:rsid w:val="00D80824"/>
    <w:rsid w:val="00D80FE0"/>
    <w:rsid w:val="00D8107D"/>
    <w:rsid w:val="00D810C3"/>
    <w:rsid w:val="00D814DF"/>
    <w:rsid w:val="00D8155D"/>
    <w:rsid w:val="00D81754"/>
    <w:rsid w:val="00D81BF9"/>
    <w:rsid w:val="00D81D9C"/>
    <w:rsid w:val="00D81E7E"/>
    <w:rsid w:val="00D82237"/>
    <w:rsid w:val="00D822B3"/>
    <w:rsid w:val="00D8256B"/>
    <w:rsid w:val="00D82C64"/>
    <w:rsid w:val="00D82C7C"/>
    <w:rsid w:val="00D834B0"/>
    <w:rsid w:val="00D83A87"/>
    <w:rsid w:val="00D83ADA"/>
    <w:rsid w:val="00D83BA2"/>
    <w:rsid w:val="00D83D2B"/>
    <w:rsid w:val="00D841E9"/>
    <w:rsid w:val="00D8437C"/>
    <w:rsid w:val="00D84E89"/>
    <w:rsid w:val="00D8528A"/>
    <w:rsid w:val="00D85366"/>
    <w:rsid w:val="00D8577A"/>
    <w:rsid w:val="00D85890"/>
    <w:rsid w:val="00D861D8"/>
    <w:rsid w:val="00D86346"/>
    <w:rsid w:val="00D86641"/>
    <w:rsid w:val="00D8695D"/>
    <w:rsid w:val="00D86C23"/>
    <w:rsid w:val="00D86D4F"/>
    <w:rsid w:val="00D86F05"/>
    <w:rsid w:val="00D86F56"/>
    <w:rsid w:val="00D87254"/>
    <w:rsid w:val="00D87402"/>
    <w:rsid w:val="00D874E7"/>
    <w:rsid w:val="00D876A6"/>
    <w:rsid w:val="00D87A2E"/>
    <w:rsid w:val="00D87B44"/>
    <w:rsid w:val="00D87CAB"/>
    <w:rsid w:val="00D87EB8"/>
    <w:rsid w:val="00D906AD"/>
    <w:rsid w:val="00D90799"/>
    <w:rsid w:val="00D912C3"/>
    <w:rsid w:val="00D918FD"/>
    <w:rsid w:val="00D91AFF"/>
    <w:rsid w:val="00D91C6F"/>
    <w:rsid w:val="00D92329"/>
    <w:rsid w:val="00D9235B"/>
    <w:rsid w:val="00D923E0"/>
    <w:rsid w:val="00D92465"/>
    <w:rsid w:val="00D9263B"/>
    <w:rsid w:val="00D926B2"/>
    <w:rsid w:val="00D92700"/>
    <w:rsid w:val="00D92A50"/>
    <w:rsid w:val="00D92CF9"/>
    <w:rsid w:val="00D9314A"/>
    <w:rsid w:val="00D93A6D"/>
    <w:rsid w:val="00D93B11"/>
    <w:rsid w:val="00D944AF"/>
    <w:rsid w:val="00D94878"/>
    <w:rsid w:val="00D9575A"/>
    <w:rsid w:val="00D95777"/>
    <w:rsid w:val="00D95875"/>
    <w:rsid w:val="00D95B7F"/>
    <w:rsid w:val="00D95DC4"/>
    <w:rsid w:val="00D95FA9"/>
    <w:rsid w:val="00D96087"/>
    <w:rsid w:val="00D9623F"/>
    <w:rsid w:val="00D964A6"/>
    <w:rsid w:val="00D965B2"/>
    <w:rsid w:val="00D96664"/>
    <w:rsid w:val="00D96721"/>
    <w:rsid w:val="00D968C3"/>
    <w:rsid w:val="00D96EB6"/>
    <w:rsid w:val="00D9701D"/>
    <w:rsid w:val="00D971DD"/>
    <w:rsid w:val="00D9738A"/>
    <w:rsid w:val="00D974A9"/>
    <w:rsid w:val="00D97569"/>
    <w:rsid w:val="00D97AAB"/>
    <w:rsid w:val="00D97B4E"/>
    <w:rsid w:val="00D97B68"/>
    <w:rsid w:val="00D97CF3"/>
    <w:rsid w:val="00DA01C6"/>
    <w:rsid w:val="00DA0906"/>
    <w:rsid w:val="00DA0AC4"/>
    <w:rsid w:val="00DA0C0B"/>
    <w:rsid w:val="00DA0DA0"/>
    <w:rsid w:val="00DA116C"/>
    <w:rsid w:val="00DA1882"/>
    <w:rsid w:val="00DA1FD0"/>
    <w:rsid w:val="00DA22B9"/>
    <w:rsid w:val="00DA2B53"/>
    <w:rsid w:val="00DA2C78"/>
    <w:rsid w:val="00DA2D7B"/>
    <w:rsid w:val="00DA2DD3"/>
    <w:rsid w:val="00DA2E90"/>
    <w:rsid w:val="00DA32FD"/>
    <w:rsid w:val="00DA3325"/>
    <w:rsid w:val="00DA3C82"/>
    <w:rsid w:val="00DA3D63"/>
    <w:rsid w:val="00DA403B"/>
    <w:rsid w:val="00DA40FB"/>
    <w:rsid w:val="00DA448C"/>
    <w:rsid w:val="00DA4502"/>
    <w:rsid w:val="00DA497D"/>
    <w:rsid w:val="00DA4B79"/>
    <w:rsid w:val="00DA4C1D"/>
    <w:rsid w:val="00DA4D93"/>
    <w:rsid w:val="00DA4F27"/>
    <w:rsid w:val="00DA50D2"/>
    <w:rsid w:val="00DA5515"/>
    <w:rsid w:val="00DA5687"/>
    <w:rsid w:val="00DA56D7"/>
    <w:rsid w:val="00DA5745"/>
    <w:rsid w:val="00DA59B3"/>
    <w:rsid w:val="00DA5A10"/>
    <w:rsid w:val="00DA5B72"/>
    <w:rsid w:val="00DA5DA1"/>
    <w:rsid w:val="00DA5F4B"/>
    <w:rsid w:val="00DA6306"/>
    <w:rsid w:val="00DA6591"/>
    <w:rsid w:val="00DA67F0"/>
    <w:rsid w:val="00DA72B7"/>
    <w:rsid w:val="00DA7562"/>
    <w:rsid w:val="00DA7A6B"/>
    <w:rsid w:val="00DA7BD6"/>
    <w:rsid w:val="00DA7C38"/>
    <w:rsid w:val="00DB0146"/>
    <w:rsid w:val="00DB01A7"/>
    <w:rsid w:val="00DB03C3"/>
    <w:rsid w:val="00DB096C"/>
    <w:rsid w:val="00DB0B6E"/>
    <w:rsid w:val="00DB0C2D"/>
    <w:rsid w:val="00DB0E73"/>
    <w:rsid w:val="00DB10EB"/>
    <w:rsid w:val="00DB10FB"/>
    <w:rsid w:val="00DB111D"/>
    <w:rsid w:val="00DB1175"/>
    <w:rsid w:val="00DB11E8"/>
    <w:rsid w:val="00DB13C1"/>
    <w:rsid w:val="00DB165E"/>
    <w:rsid w:val="00DB18CD"/>
    <w:rsid w:val="00DB1B78"/>
    <w:rsid w:val="00DB1D4C"/>
    <w:rsid w:val="00DB21BE"/>
    <w:rsid w:val="00DB2334"/>
    <w:rsid w:val="00DB2378"/>
    <w:rsid w:val="00DB2655"/>
    <w:rsid w:val="00DB2B83"/>
    <w:rsid w:val="00DB2FD1"/>
    <w:rsid w:val="00DB3310"/>
    <w:rsid w:val="00DB33DE"/>
    <w:rsid w:val="00DB352F"/>
    <w:rsid w:val="00DB359E"/>
    <w:rsid w:val="00DB4397"/>
    <w:rsid w:val="00DB43AD"/>
    <w:rsid w:val="00DB4A44"/>
    <w:rsid w:val="00DB4EA6"/>
    <w:rsid w:val="00DB5082"/>
    <w:rsid w:val="00DB51F4"/>
    <w:rsid w:val="00DB5326"/>
    <w:rsid w:val="00DB5454"/>
    <w:rsid w:val="00DB552A"/>
    <w:rsid w:val="00DB572C"/>
    <w:rsid w:val="00DB58FA"/>
    <w:rsid w:val="00DB5D2A"/>
    <w:rsid w:val="00DB5FBF"/>
    <w:rsid w:val="00DB6EEB"/>
    <w:rsid w:val="00DB7A17"/>
    <w:rsid w:val="00DB7B5D"/>
    <w:rsid w:val="00DB7CB1"/>
    <w:rsid w:val="00DB7FCB"/>
    <w:rsid w:val="00DC0239"/>
    <w:rsid w:val="00DC04C2"/>
    <w:rsid w:val="00DC110B"/>
    <w:rsid w:val="00DC1298"/>
    <w:rsid w:val="00DC1299"/>
    <w:rsid w:val="00DC179A"/>
    <w:rsid w:val="00DC1933"/>
    <w:rsid w:val="00DC2038"/>
    <w:rsid w:val="00DC21A3"/>
    <w:rsid w:val="00DC22E3"/>
    <w:rsid w:val="00DC237C"/>
    <w:rsid w:val="00DC290F"/>
    <w:rsid w:val="00DC2D97"/>
    <w:rsid w:val="00DC3DA5"/>
    <w:rsid w:val="00DC3E09"/>
    <w:rsid w:val="00DC405B"/>
    <w:rsid w:val="00DC4086"/>
    <w:rsid w:val="00DC41A2"/>
    <w:rsid w:val="00DC4669"/>
    <w:rsid w:val="00DC4B0F"/>
    <w:rsid w:val="00DC4DA6"/>
    <w:rsid w:val="00DC5008"/>
    <w:rsid w:val="00DC513A"/>
    <w:rsid w:val="00DC51A8"/>
    <w:rsid w:val="00DC5474"/>
    <w:rsid w:val="00DC576C"/>
    <w:rsid w:val="00DC59E8"/>
    <w:rsid w:val="00DC5A3B"/>
    <w:rsid w:val="00DC5C58"/>
    <w:rsid w:val="00DC5D0C"/>
    <w:rsid w:val="00DC61E2"/>
    <w:rsid w:val="00DC6327"/>
    <w:rsid w:val="00DC6B1F"/>
    <w:rsid w:val="00DC723D"/>
    <w:rsid w:val="00DC775D"/>
    <w:rsid w:val="00DC780C"/>
    <w:rsid w:val="00DC78DC"/>
    <w:rsid w:val="00DC7AF3"/>
    <w:rsid w:val="00DC7CC9"/>
    <w:rsid w:val="00DD0178"/>
    <w:rsid w:val="00DD0202"/>
    <w:rsid w:val="00DD02DB"/>
    <w:rsid w:val="00DD03F6"/>
    <w:rsid w:val="00DD080A"/>
    <w:rsid w:val="00DD099B"/>
    <w:rsid w:val="00DD0B46"/>
    <w:rsid w:val="00DD112A"/>
    <w:rsid w:val="00DD15E9"/>
    <w:rsid w:val="00DD1A9C"/>
    <w:rsid w:val="00DD1AF9"/>
    <w:rsid w:val="00DD1C3A"/>
    <w:rsid w:val="00DD2056"/>
    <w:rsid w:val="00DD2069"/>
    <w:rsid w:val="00DD235F"/>
    <w:rsid w:val="00DD2743"/>
    <w:rsid w:val="00DD287C"/>
    <w:rsid w:val="00DD2BAD"/>
    <w:rsid w:val="00DD2D75"/>
    <w:rsid w:val="00DD30BA"/>
    <w:rsid w:val="00DD3295"/>
    <w:rsid w:val="00DD32A8"/>
    <w:rsid w:val="00DD34FC"/>
    <w:rsid w:val="00DD35A4"/>
    <w:rsid w:val="00DD3656"/>
    <w:rsid w:val="00DD36DE"/>
    <w:rsid w:val="00DD3757"/>
    <w:rsid w:val="00DD3F15"/>
    <w:rsid w:val="00DD41EF"/>
    <w:rsid w:val="00DD4319"/>
    <w:rsid w:val="00DD46D9"/>
    <w:rsid w:val="00DD4A88"/>
    <w:rsid w:val="00DD56C5"/>
    <w:rsid w:val="00DD56EA"/>
    <w:rsid w:val="00DD5B8E"/>
    <w:rsid w:val="00DD6001"/>
    <w:rsid w:val="00DD6120"/>
    <w:rsid w:val="00DD6232"/>
    <w:rsid w:val="00DD6504"/>
    <w:rsid w:val="00DD68E7"/>
    <w:rsid w:val="00DD6E2E"/>
    <w:rsid w:val="00DD6EB0"/>
    <w:rsid w:val="00DD6F4C"/>
    <w:rsid w:val="00DD74A1"/>
    <w:rsid w:val="00DD74D4"/>
    <w:rsid w:val="00DD7650"/>
    <w:rsid w:val="00DD7E47"/>
    <w:rsid w:val="00DE00FB"/>
    <w:rsid w:val="00DE073A"/>
    <w:rsid w:val="00DE074B"/>
    <w:rsid w:val="00DE0A6F"/>
    <w:rsid w:val="00DE0C1A"/>
    <w:rsid w:val="00DE0DAA"/>
    <w:rsid w:val="00DE0FA1"/>
    <w:rsid w:val="00DE0FDF"/>
    <w:rsid w:val="00DE10EE"/>
    <w:rsid w:val="00DE140E"/>
    <w:rsid w:val="00DE17DB"/>
    <w:rsid w:val="00DE1967"/>
    <w:rsid w:val="00DE1A78"/>
    <w:rsid w:val="00DE20A2"/>
    <w:rsid w:val="00DE2E2E"/>
    <w:rsid w:val="00DE3000"/>
    <w:rsid w:val="00DE315D"/>
    <w:rsid w:val="00DE31E0"/>
    <w:rsid w:val="00DE35FE"/>
    <w:rsid w:val="00DE3814"/>
    <w:rsid w:val="00DE3A2E"/>
    <w:rsid w:val="00DE447D"/>
    <w:rsid w:val="00DE46BA"/>
    <w:rsid w:val="00DE4AEB"/>
    <w:rsid w:val="00DE5458"/>
    <w:rsid w:val="00DE54BC"/>
    <w:rsid w:val="00DE55B9"/>
    <w:rsid w:val="00DE5A7C"/>
    <w:rsid w:val="00DE6B1B"/>
    <w:rsid w:val="00DE6C39"/>
    <w:rsid w:val="00DE6CB7"/>
    <w:rsid w:val="00DE6D20"/>
    <w:rsid w:val="00DE6DB7"/>
    <w:rsid w:val="00DE7644"/>
    <w:rsid w:val="00DF0234"/>
    <w:rsid w:val="00DF06C9"/>
    <w:rsid w:val="00DF079F"/>
    <w:rsid w:val="00DF0C2C"/>
    <w:rsid w:val="00DF0F0E"/>
    <w:rsid w:val="00DF0F35"/>
    <w:rsid w:val="00DF1003"/>
    <w:rsid w:val="00DF11CE"/>
    <w:rsid w:val="00DF141F"/>
    <w:rsid w:val="00DF1824"/>
    <w:rsid w:val="00DF1831"/>
    <w:rsid w:val="00DF1996"/>
    <w:rsid w:val="00DF1ADA"/>
    <w:rsid w:val="00DF1D23"/>
    <w:rsid w:val="00DF1DD3"/>
    <w:rsid w:val="00DF2014"/>
    <w:rsid w:val="00DF2657"/>
    <w:rsid w:val="00DF26FC"/>
    <w:rsid w:val="00DF3AA2"/>
    <w:rsid w:val="00DF3CF9"/>
    <w:rsid w:val="00DF441C"/>
    <w:rsid w:val="00DF4440"/>
    <w:rsid w:val="00DF475F"/>
    <w:rsid w:val="00DF47F4"/>
    <w:rsid w:val="00DF4C06"/>
    <w:rsid w:val="00DF4EC6"/>
    <w:rsid w:val="00DF50DC"/>
    <w:rsid w:val="00DF5250"/>
    <w:rsid w:val="00DF5345"/>
    <w:rsid w:val="00DF54DE"/>
    <w:rsid w:val="00DF55C3"/>
    <w:rsid w:val="00DF5F69"/>
    <w:rsid w:val="00DF6004"/>
    <w:rsid w:val="00DF63E5"/>
    <w:rsid w:val="00DF6828"/>
    <w:rsid w:val="00DF6A8A"/>
    <w:rsid w:val="00DF6CA7"/>
    <w:rsid w:val="00DF7193"/>
    <w:rsid w:val="00DF727B"/>
    <w:rsid w:val="00DF737A"/>
    <w:rsid w:val="00DF7479"/>
    <w:rsid w:val="00DF74FC"/>
    <w:rsid w:val="00DF772E"/>
    <w:rsid w:val="00DF78CD"/>
    <w:rsid w:val="00DF7993"/>
    <w:rsid w:val="00DF79EA"/>
    <w:rsid w:val="00DF7B2C"/>
    <w:rsid w:val="00DF7E56"/>
    <w:rsid w:val="00E00294"/>
    <w:rsid w:val="00E00519"/>
    <w:rsid w:val="00E0052B"/>
    <w:rsid w:val="00E005C0"/>
    <w:rsid w:val="00E00A95"/>
    <w:rsid w:val="00E00B66"/>
    <w:rsid w:val="00E00D56"/>
    <w:rsid w:val="00E00E65"/>
    <w:rsid w:val="00E010EE"/>
    <w:rsid w:val="00E012F6"/>
    <w:rsid w:val="00E0133A"/>
    <w:rsid w:val="00E01424"/>
    <w:rsid w:val="00E019F9"/>
    <w:rsid w:val="00E01B98"/>
    <w:rsid w:val="00E02009"/>
    <w:rsid w:val="00E02368"/>
    <w:rsid w:val="00E025F8"/>
    <w:rsid w:val="00E026EC"/>
    <w:rsid w:val="00E02889"/>
    <w:rsid w:val="00E02952"/>
    <w:rsid w:val="00E02A17"/>
    <w:rsid w:val="00E02C86"/>
    <w:rsid w:val="00E03127"/>
    <w:rsid w:val="00E035DF"/>
    <w:rsid w:val="00E03617"/>
    <w:rsid w:val="00E03738"/>
    <w:rsid w:val="00E03AC8"/>
    <w:rsid w:val="00E03F99"/>
    <w:rsid w:val="00E0409F"/>
    <w:rsid w:val="00E04382"/>
    <w:rsid w:val="00E0480E"/>
    <w:rsid w:val="00E04C25"/>
    <w:rsid w:val="00E04E83"/>
    <w:rsid w:val="00E05C7E"/>
    <w:rsid w:val="00E063C7"/>
    <w:rsid w:val="00E0692F"/>
    <w:rsid w:val="00E06CE7"/>
    <w:rsid w:val="00E06FB4"/>
    <w:rsid w:val="00E075DC"/>
    <w:rsid w:val="00E076D9"/>
    <w:rsid w:val="00E079C9"/>
    <w:rsid w:val="00E07B6A"/>
    <w:rsid w:val="00E07BCE"/>
    <w:rsid w:val="00E07BCF"/>
    <w:rsid w:val="00E07E20"/>
    <w:rsid w:val="00E07FE3"/>
    <w:rsid w:val="00E07FE7"/>
    <w:rsid w:val="00E10C6C"/>
    <w:rsid w:val="00E10D49"/>
    <w:rsid w:val="00E1121C"/>
    <w:rsid w:val="00E116A0"/>
    <w:rsid w:val="00E117A3"/>
    <w:rsid w:val="00E11914"/>
    <w:rsid w:val="00E11CE2"/>
    <w:rsid w:val="00E11FD0"/>
    <w:rsid w:val="00E1218E"/>
    <w:rsid w:val="00E123A5"/>
    <w:rsid w:val="00E1256E"/>
    <w:rsid w:val="00E12712"/>
    <w:rsid w:val="00E12946"/>
    <w:rsid w:val="00E12C52"/>
    <w:rsid w:val="00E12CA2"/>
    <w:rsid w:val="00E12CC9"/>
    <w:rsid w:val="00E12DA7"/>
    <w:rsid w:val="00E13ABB"/>
    <w:rsid w:val="00E13D19"/>
    <w:rsid w:val="00E14048"/>
    <w:rsid w:val="00E14357"/>
    <w:rsid w:val="00E1476F"/>
    <w:rsid w:val="00E14C3E"/>
    <w:rsid w:val="00E14DF6"/>
    <w:rsid w:val="00E152DB"/>
    <w:rsid w:val="00E15BCF"/>
    <w:rsid w:val="00E15C91"/>
    <w:rsid w:val="00E15D7F"/>
    <w:rsid w:val="00E1602F"/>
    <w:rsid w:val="00E1616B"/>
    <w:rsid w:val="00E1637F"/>
    <w:rsid w:val="00E1659B"/>
    <w:rsid w:val="00E1665A"/>
    <w:rsid w:val="00E16705"/>
    <w:rsid w:val="00E168AF"/>
    <w:rsid w:val="00E168B2"/>
    <w:rsid w:val="00E16A01"/>
    <w:rsid w:val="00E16C23"/>
    <w:rsid w:val="00E16C3C"/>
    <w:rsid w:val="00E173C9"/>
    <w:rsid w:val="00E1770A"/>
    <w:rsid w:val="00E17888"/>
    <w:rsid w:val="00E178C8"/>
    <w:rsid w:val="00E17CE1"/>
    <w:rsid w:val="00E200AF"/>
    <w:rsid w:val="00E210FD"/>
    <w:rsid w:val="00E2177B"/>
    <w:rsid w:val="00E21E15"/>
    <w:rsid w:val="00E21F2D"/>
    <w:rsid w:val="00E2231B"/>
    <w:rsid w:val="00E2234F"/>
    <w:rsid w:val="00E22532"/>
    <w:rsid w:val="00E22835"/>
    <w:rsid w:val="00E22BAF"/>
    <w:rsid w:val="00E22CB1"/>
    <w:rsid w:val="00E22CBC"/>
    <w:rsid w:val="00E22ECE"/>
    <w:rsid w:val="00E233E6"/>
    <w:rsid w:val="00E23719"/>
    <w:rsid w:val="00E23723"/>
    <w:rsid w:val="00E23894"/>
    <w:rsid w:val="00E23899"/>
    <w:rsid w:val="00E23ADC"/>
    <w:rsid w:val="00E23BF8"/>
    <w:rsid w:val="00E23D4B"/>
    <w:rsid w:val="00E24065"/>
    <w:rsid w:val="00E2497E"/>
    <w:rsid w:val="00E24E2B"/>
    <w:rsid w:val="00E24FE3"/>
    <w:rsid w:val="00E250FF"/>
    <w:rsid w:val="00E25393"/>
    <w:rsid w:val="00E25653"/>
    <w:rsid w:val="00E2584B"/>
    <w:rsid w:val="00E25ABF"/>
    <w:rsid w:val="00E25CEC"/>
    <w:rsid w:val="00E262E8"/>
    <w:rsid w:val="00E263AF"/>
    <w:rsid w:val="00E2640E"/>
    <w:rsid w:val="00E26904"/>
    <w:rsid w:val="00E27723"/>
    <w:rsid w:val="00E2774D"/>
    <w:rsid w:val="00E27F46"/>
    <w:rsid w:val="00E3020D"/>
    <w:rsid w:val="00E30623"/>
    <w:rsid w:val="00E3074F"/>
    <w:rsid w:val="00E30802"/>
    <w:rsid w:val="00E30D3A"/>
    <w:rsid w:val="00E30E03"/>
    <w:rsid w:val="00E30F29"/>
    <w:rsid w:val="00E310B4"/>
    <w:rsid w:val="00E3116E"/>
    <w:rsid w:val="00E314C4"/>
    <w:rsid w:val="00E31DD5"/>
    <w:rsid w:val="00E324AE"/>
    <w:rsid w:val="00E3265E"/>
    <w:rsid w:val="00E32A07"/>
    <w:rsid w:val="00E32BB8"/>
    <w:rsid w:val="00E32BE5"/>
    <w:rsid w:val="00E32C1D"/>
    <w:rsid w:val="00E32C63"/>
    <w:rsid w:val="00E32DEF"/>
    <w:rsid w:val="00E333FE"/>
    <w:rsid w:val="00E33471"/>
    <w:rsid w:val="00E336F5"/>
    <w:rsid w:val="00E33B20"/>
    <w:rsid w:val="00E33C28"/>
    <w:rsid w:val="00E33C8C"/>
    <w:rsid w:val="00E34251"/>
    <w:rsid w:val="00E34654"/>
    <w:rsid w:val="00E3472A"/>
    <w:rsid w:val="00E34B38"/>
    <w:rsid w:val="00E34CD9"/>
    <w:rsid w:val="00E34E5B"/>
    <w:rsid w:val="00E34F32"/>
    <w:rsid w:val="00E34F3F"/>
    <w:rsid w:val="00E35267"/>
    <w:rsid w:val="00E35289"/>
    <w:rsid w:val="00E352A9"/>
    <w:rsid w:val="00E3564A"/>
    <w:rsid w:val="00E356D3"/>
    <w:rsid w:val="00E358A6"/>
    <w:rsid w:val="00E358D4"/>
    <w:rsid w:val="00E359BE"/>
    <w:rsid w:val="00E35B01"/>
    <w:rsid w:val="00E35B88"/>
    <w:rsid w:val="00E35F05"/>
    <w:rsid w:val="00E36E83"/>
    <w:rsid w:val="00E37224"/>
    <w:rsid w:val="00E37402"/>
    <w:rsid w:val="00E37599"/>
    <w:rsid w:val="00E37A92"/>
    <w:rsid w:val="00E37B14"/>
    <w:rsid w:val="00E37B8A"/>
    <w:rsid w:val="00E37C35"/>
    <w:rsid w:val="00E400D9"/>
    <w:rsid w:val="00E40159"/>
    <w:rsid w:val="00E4059B"/>
    <w:rsid w:val="00E408E3"/>
    <w:rsid w:val="00E40B6C"/>
    <w:rsid w:val="00E41130"/>
    <w:rsid w:val="00E4157D"/>
    <w:rsid w:val="00E41C9E"/>
    <w:rsid w:val="00E42321"/>
    <w:rsid w:val="00E42592"/>
    <w:rsid w:val="00E42DE2"/>
    <w:rsid w:val="00E42EED"/>
    <w:rsid w:val="00E42F65"/>
    <w:rsid w:val="00E43AC2"/>
    <w:rsid w:val="00E43BCF"/>
    <w:rsid w:val="00E43BE4"/>
    <w:rsid w:val="00E43DA6"/>
    <w:rsid w:val="00E44310"/>
    <w:rsid w:val="00E44401"/>
    <w:rsid w:val="00E44B58"/>
    <w:rsid w:val="00E44C19"/>
    <w:rsid w:val="00E44D00"/>
    <w:rsid w:val="00E44E89"/>
    <w:rsid w:val="00E450BE"/>
    <w:rsid w:val="00E45170"/>
    <w:rsid w:val="00E4531D"/>
    <w:rsid w:val="00E4555F"/>
    <w:rsid w:val="00E455B6"/>
    <w:rsid w:val="00E45617"/>
    <w:rsid w:val="00E45957"/>
    <w:rsid w:val="00E459D7"/>
    <w:rsid w:val="00E45B47"/>
    <w:rsid w:val="00E4609E"/>
    <w:rsid w:val="00E4636E"/>
    <w:rsid w:val="00E4637D"/>
    <w:rsid w:val="00E463F6"/>
    <w:rsid w:val="00E468DF"/>
    <w:rsid w:val="00E46F7A"/>
    <w:rsid w:val="00E477DD"/>
    <w:rsid w:val="00E4796D"/>
    <w:rsid w:val="00E47A57"/>
    <w:rsid w:val="00E47C92"/>
    <w:rsid w:val="00E47DB4"/>
    <w:rsid w:val="00E47F19"/>
    <w:rsid w:val="00E50200"/>
    <w:rsid w:val="00E50502"/>
    <w:rsid w:val="00E506F4"/>
    <w:rsid w:val="00E508F4"/>
    <w:rsid w:val="00E512B8"/>
    <w:rsid w:val="00E514CF"/>
    <w:rsid w:val="00E5183C"/>
    <w:rsid w:val="00E51B66"/>
    <w:rsid w:val="00E51EFD"/>
    <w:rsid w:val="00E52028"/>
    <w:rsid w:val="00E523B9"/>
    <w:rsid w:val="00E5297A"/>
    <w:rsid w:val="00E52A0C"/>
    <w:rsid w:val="00E52AF0"/>
    <w:rsid w:val="00E52CD0"/>
    <w:rsid w:val="00E52D64"/>
    <w:rsid w:val="00E531C4"/>
    <w:rsid w:val="00E5340D"/>
    <w:rsid w:val="00E537BF"/>
    <w:rsid w:val="00E537DD"/>
    <w:rsid w:val="00E53930"/>
    <w:rsid w:val="00E539CA"/>
    <w:rsid w:val="00E53AC2"/>
    <w:rsid w:val="00E53B2D"/>
    <w:rsid w:val="00E53BF0"/>
    <w:rsid w:val="00E54004"/>
    <w:rsid w:val="00E54009"/>
    <w:rsid w:val="00E540FE"/>
    <w:rsid w:val="00E54411"/>
    <w:rsid w:val="00E54576"/>
    <w:rsid w:val="00E54B8D"/>
    <w:rsid w:val="00E54E0F"/>
    <w:rsid w:val="00E5520E"/>
    <w:rsid w:val="00E55375"/>
    <w:rsid w:val="00E55AFF"/>
    <w:rsid w:val="00E55F52"/>
    <w:rsid w:val="00E56119"/>
    <w:rsid w:val="00E564C1"/>
    <w:rsid w:val="00E56688"/>
    <w:rsid w:val="00E5673B"/>
    <w:rsid w:val="00E56798"/>
    <w:rsid w:val="00E567F2"/>
    <w:rsid w:val="00E568BA"/>
    <w:rsid w:val="00E56F87"/>
    <w:rsid w:val="00E57102"/>
    <w:rsid w:val="00E57213"/>
    <w:rsid w:val="00E573D7"/>
    <w:rsid w:val="00E5794E"/>
    <w:rsid w:val="00E57CDD"/>
    <w:rsid w:val="00E57E3D"/>
    <w:rsid w:val="00E57F73"/>
    <w:rsid w:val="00E6006C"/>
    <w:rsid w:val="00E60135"/>
    <w:rsid w:val="00E60637"/>
    <w:rsid w:val="00E60D59"/>
    <w:rsid w:val="00E61C67"/>
    <w:rsid w:val="00E61E28"/>
    <w:rsid w:val="00E621B8"/>
    <w:rsid w:val="00E62638"/>
    <w:rsid w:val="00E62D58"/>
    <w:rsid w:val="00E62DFF"/>
    <w:rsid w:val="00E62ECA"/>
    <w:rsid w:val="00E62F85"/>
    <w:rsid w:val="00E63374"/>
    <w:rsid w:val="00E6344B"/>
    <w:rsid w:val="00E635AA"/>
    <w:rsid w:val="00E639F6"/>
    <w:rsid w:val="00E63A72"/>
    <w:rsid w:val="00E63AB7"/>
    <w:rsid w:val="00E63DED"/>
    <w:rsid w:val="00E63FD2"/>
    <w:rsid w:val="00E642B3"/>
    <w:rsid w:val="00E643EE"/>
    <w:rsid w:val="00E647FF"/>
    <w:rsid w:val="00E64A00"/>
    <w:rsid w:val="00E64A5C"/>
    <w:rsid w:val="00E64A5F"/>
    <w:rsid w:val="00E652FB"/>
    <w:rsid w:val="00E6546F"/>
    <w:rsid w:val="00E6563F"/>
    <w:rsid w:val="00E65677"/>
    <w:rsid w:val="00E65714"/>
    <w:rsid w:val="00E65ED8"/>
    <w:rsid w:val="00E65EFA"/>
    <w:rsid w:val="00E65F54"/>
    <w:rsid w:val="00E662EC"/>
    <w:rsid w:val="00E66E34"/>
    <w:rsid w:val="00E6700E"/>
    <w:rsid w:val="00E67360"/>
    <w:rsid w:val="00E673E1"/>
    <w:rsid w:val="00E677F8"/>
    <w:rsid w:val="00E678B3"/>
    <w:rsid w:val="00E67B40"/>
    <w:rsid w:val="00E67E3D"/>
    <w:rsid w:val="00E706E8"/>
    <w:rsid w:val="00E7070E"/>
    <w:rsid w:val="00E70D7B"/>
    <w:rsid w:val="00E7106E"/>
    <w:rsid w:val="00E713EA"/>
    <w:rsid w:val="00E714C9"/>
    <w:rsid w:val="00E71C1E"/>
    <w:rsid w:val="00E7200E"/>
    <w:rsid w:val="00E72102"/>
    <w:rsid w:val="00E7232C"/>
    <w:rsid w:val="00E72562"/>
    <w:rsid w:val="00E725AB"/>
    <w:rsid w:val="00E727C3"/>
    <w:rsid w:val="00E72826"/>
    <w:rsid w:val="00E7286E"/>
    <w:rsid w:val="00E73049"/>
    <w:rsid w:val="00E73158"/>
    <w:rsid w:val="00E7319C"/>
    <w:rsid w:val="00E7369E"/>
    <w:rsid w:val="00E736EC"/>
    <w:rsid w:val="00E74179"/>
    <w:rsid w:val="00E74511"/>
    <w:rsid w:val="00E74AE9"/>
    <w:rsid w:val="00E74C2B"/>
    <w:rsid w:val="00E74C3C"/>
    <w:rsid w:val="00E74E32"/>
    <w:rsid w:val="00E75679"/>
    <w:rsid w:val="00E75B26"/>
    <w:rsid w:val="00E75CDC"/>
    <w:rsid w:val="00E762CD"/>
    <w:rsid w:val="00E76A2B"/>
    <w:rsid w:val="00E76A50"/>
    <w:rsid w:val="00E76B9A"/>
    <w:rsid w:val="00E76FA4"/>
    <w:rsid w:val="00E7713B"/>
    <w:rsid w:val="00E7721B"/>
    <w:rsid w:val="00E774B8"/>
    <w:rsid w:val="00E7797B"/>
    <w:rsid w:val="00E77F36"/>
    <w:rsid w:val="00E80228"/>
    <w:rsid w:val="00E80492"/>
    <w:rsid w:val="00E808A4"/>
    <w:rsid w:val="00E80A97"/>
    <w:rsid w:val="00E80CF3"/>
    <w:rsid w:val="00E80F23"/>
    <w:rsid w:val="00E81364"/>
    <w:rsid w:val="00E81415"/>
    <w:rsid w:val="00E8178B"/>
    <w:rsid w:val="00E824BC"/>
    <w:rsid w:val="00E82CD0"/>
    <w:rsid w:val="00E82F05"/>
    <w:rsid w:val="00E83139"/>
    <w:rsid w:val="00E83156"/>
    <w:rsid w:val="00E837AC"/>
    <w:rsid w:val="00E837E1"/>
    <w:rsid w:val="00E8396B"/>
    <w:rsid w:val="00E8399B"/>
    <w:rsid w:val="00E83BC0"/>
    <w:rsid w:val="00E84042"/>
    <w:rsid w:val="00E844E3"/>
    <w:rsid w:val="00E84D82"/>
    <w:rsid w:val="00E84FE8"/>
    <w:rsid w:val="00E85599"/>
    <w:rsid w:val="00E8579C"/>
    <w:rsid w:val="00E85ACE"/>
    <w:rsid w:val="00E85B83"/>
    <w:rsid w:val="00E85BE1"/>
    <w:rsid w:val="00E85C52"/>
    <w:rsid w:val="00E85C6E"/>
    <w:rsid w:val="00E861E7"/>
    <w:rsid w:val="00E865E1"/>
    <w:rsid w:val="00E8678F"/>
    <w:rsid w:val="00E86C20"/>
    <w:rsid w:val="00E86CB3"/>
    <w:rsid w:val="00E86D91"/>
    <w:rsid w:val="00E86E0A"/>
    <w:rsid w:val="00E876F2"/>
    <w:rsid w:val="00E87955"/>
    <w:rsid w:val="00E87CDA"/>
    <w:rsid w:val="00E87ECE"/>
    <w:rsid w:val="00E908AA"/>
    <w:rsid w:val="00E90B9E"/>
    <w:rsid w:val="00E90D06"/>
    <w:rsid w:val="00E914F7"/>
    <w:rsid w:val="00E9175E"/>
    <w:rsid w:val="00E91791"/>
    <w:rsid w:val="00E92313"/>
    <w:rsid w:val="00E92762"/>
    <w:rsid w:val="00E9309B"/>
    <w:rsid w:val="00E93529"/>
    <w:rsid w:val="00E9368F"/>
    <w:rsid w:val="00E939FD"/>
    <w:rsid w:val="00E93BBB"/>
    <w:rsid w:val="00E93D95"/>
    <w:rsid w:val="00E94A3F"/>
    <w:rsid w:val="00E94B23"/>
    <w:rsid w:val="00E94BAF"/>
    <w:rsid w:val="00E94FD0"/>
    <w:rsid w:val="00E9509F"/>
    <w:rsid w:val="00E95218"/>
    <w:rsid w:val="00E952B0"/>
    <w:rsid w:val="00E95867"/>
    <w:rsid w:val="00E95894"/>
    <w:rsid w:val="00E95935"/>
    <w:rsid w:val="00E95CBD"/>
    <w:rsid w:val="00E95E0B"/>
    <w:rsid w:val="00E95E40"/>
    <w:rsid w:val="00E95F85"/>
    <w:rsid w:val="00E961EF"/>
    <w:rsid w:val="00E964EE"/>
    <w:rsid w:val="00E9653D"/>
    <w:rsid w:val="00E96776"/>
    <w:rsid w:val="00E96AF7"/>
    <w:rsid w:val="00E96D77"/>
    <w:rsid w:val="00E97101"/>
    <w:rsid w:val="00E97A38"/>
    <w:rsid w:val="00E97D96"/>
    <w:rsid w:val="00EA0126"/>
    <w:rsid w:val="00EA012C"/>
    <w:rsid w:val="00EA024E"/>
    <w:rsid w:val="00EA0555"/>
    <w:rsid w:val="00EA07E6"/>
    <w:rsid w:val="00EA0992"/>
    <w:rsid w:val="00EA0F74"/>
    <w:rsid w:val="00EA1697"/>
    <w:rsid w:val="00EA190C"/>
    <w:rsid w:val="00EA1A52"/>
    <w:rsid w:val="00EA21F4"/>
    <w:rsid w:val="00EA2621"/>
    <w:rsid w:val="00EA2652"/>
    <w:rsid w:val="00EA27A2"/>
    <w:rsid w:val="00EA2A3F"/>
    <w:rsid w:val="00EA2AA8"/>
    <w:rsid w:val="00EA309E"/>
    <w:rsid w:val="00EA327E"/>
    <w:rsid w:val="00EA3437"/>
    <w:rsid w:val="00EA350F"/>
    <w:rsid w:val="00EA354D"/>
    <w:rsid w:val="00EA362A"/>
    <w:rsid w:val="00EA497A"/>
    <w:rsid w:val="00EA4B90"/>
    <w:rsid w:val="00EA4C2F"/>
    <w:rsid w:val="00EA4E9D"/>
    <w:rsid w:val="00EA5261"/>
    <w:rsid w:val="00EA544D"/>
    <w:rsid w:val="00EA54BB"/>
    <w:rsid w:val="00EA5513"/>
    <w:rsid w:val="00EA5532"/>
    <w:rsid w:val="00EA553B"/>
    <w:rsid w:val="00EA577A"/>
    <w:rsid w:val="00EA5997"/>
    <w:rsid w:val="00EA5BA2"/>
    <w:rsid w:val="00EA5D58"/>
    <w:rsid w:val="00EA5D6B"/>
    <w:rsid w:val="00EA61C2"/>
    <w:rsid w:val="00EA6B7E"/>
    <w:rsid w:val="00EA6E83"/>
    <w:rsid w:val="00EA7062"/>
    <w:rsid w:val="00EA75E4"/>
    <w:rsid w:val="00EA763A"/>
    <w:rsid w:val="00EA7FC6"/>
    <w:rsid w:val="00EB0904"/>
    <w:rsid w:val="00EB0DBB"/>
    <w:rsid w:val="00EB0F69"/>
    <w:rsid w:val="00EB14E5"/>
    <w:rsid w:val="00EB168B"/>
    <w:rsid w:val="00EB1782"/>
    <w:rsid w:val="00EB1851"/>
    <w:rsid w:val="00EB18A7"/>
    <w:rsid w:val="00EB1E58"/>
    <w:rsid w:val="00EB20EA"/>
    <w:rsid w:val="00EB23B1"/>
    <w:rsid w:val="00EB2590"/>
    <w:rsid w:val="00EB2D36"/>
    <w:rsid w:val="00EB2DFD"/>
    <w:rsid w:val="00EB3358"/>
    <w:rsid w:val="00EB3548"/>
    <w:rsid w:val="00EB3A3A"/>
    <w:rsid w:val="00EB3EDC"/>
    <w:rsid w:val="00EB3F49"/>
    <w:rsid w:val="00EB42C0"/>
    <w:rsid w:val="00EB4490"/>
    <w:rsid w:val="00EB49EE"/>
    <w:rsid w:val="00EB5158"/>
    <w:rsid w:val="00EB533A"/>
    <w:rsid w:val="00EB5457"/>
    <w:rsid w:val="00EB5D57"/>
    <w:rsid w:val="00EB5E06"/>
    <w:rsid w:val="00EB5E23"/>
    <w:rsid w:val="00EB64D7"/>
    <w:rsid w:val="00EB6910"/>
    <w:rsid w:val="00EB74DA"/>
    <w:rsid w:val="00EB784A"/>
    <w:rsid w:val="00EB78CD"/>
    <w:rsid w:val="00EB7915"/>
    <w:rsid w:val="00EB7D3D"/>
    <w:rsid w:val="00EC02DB"/>
    <w:rsid w:val="00EC062B"/>
    <w:rsid w:val="00EC06EB"/>
    <w:rsid w:val="00EC0A41"/>
    <w:rsid w:val="00EC0DC9"/>
    <w:rsid w:val="00EC0FFD"/>
    <w:rsid w:val="00EC1502"/>
    <w:rsid w:val="00EC1581"/>
    <w:rsid w:val="00EC1621"/>
    <w:rsid w:val="00EC1ABC"/>
    <w:rsid w:val="00EC1B80"/>
    <w:rsid w:val="00EC1BDF"/>
    <w:rsid w:val="00EC1F38"/>
    <w:rsid w:val="00EC20A2"/>
    <w:rsid w:val="00EC26A4"/>
    <w:rsid w:val="00EC2724"/>
    <w:rsid w:val="00EC2D68"/>
    <w:rsid w:val="00EC2F66"/>
    <w:rsid w:val="00EC3008"/>
    <w:rsid w:val="00EC3745"/>
    <w:rsid w:val="00EC37FA"/>
    <w:rsid w:val="00EC3C1C"/>
    <w:rsid w:val="00EC3D71"/>
    <w:rsid w:val="00EC3E04"/>
    <w:rsid w:val="00EC410F"/>
    <w:rsid w:val="00EC436C"/>
    <w:rsid w:val="00EC4420"/>
    <w:rsid w:val="00EC4A52"/>
    <w:rsid w:val="00EC4B6D"/>
    <w:rsid w:val="00EC4F1D"/>
    <w:rsid w:val="00EC507B"/>
    <w:rsid w:val="00EC50B9"/>
    <w:rsid w:val="00EC538B"/>
    <w:rsid w:val="00EC54AD"/>
    <w:rsid w:val="00EC56F3"/>
    <w:rsid w:val="00EC59CE"/>
    <w:rsid w:val="00EC5ECC"/>
    <w:rsid w:val="00EC5FFA"/>
    <w:rsid w:val="00EC638A"/>
    <w:rsid w:val="00EC68FB"/>
    <w:rsid w:val="00EC6970"/>
    <w:rsid w:val="00EC6B74"/>
    <w:rsid w:val="00EC6B8F"/>
    <w:rsid w:val="00EC712D"/>
    <w:rsid w:val="00EC7130"/>
    <w:rsid w:val="00EC771F"/>
    <w:rsid w:val="00EC79C3"/>
    <w:rsid w:val="00ED0008"/>
    <w:rsid w:val="00ED0243"/>
    <w:rsid w:val="00ED0479"/>
    <w:rsid w:val="00ED0F36"/>
    <w:rsid w:val="00ED1213"/>
    <w:rsid w:val="00ED1539"/>
    <w:rsid w:val="00ED196F"/>
    <w:rsid w:val="00ED1B07"/>
    <w:rsid w:val="00ED1D04"/>
    <w:rsid w:val="00ED1DD1"/>
    <w:rsid w:val="00ED1F37"/>
    <w:rsid w:val="00ED2674"/>
    <w:rsid w:val="00ED26AC"/>
    <w:rsid w:val="00ED2808"/>
    <w:rsid w:val="00ED28E8"/>
    <w:rsid w:val="00ED2A26"/>
    <w:rsid w:val="00ED2A3F"/>
    <w:rsid w:val="00ED2EAA"/>
    <w:rsid w:val="00ED366E"/>
    <w:rsid w:val="00ED3B58"/>
    <w:rsid w:val="00ED3E90"/>
    <w:rsid w:val="00ED4167"/>
    <w:rsid w:val="00ED4271"/>
    <w:rsid w:val="00ED4297"/>
    <w:rsid w:val="00ED4406"/>
    <w:rsid w:val="00ED44D5"/>
    <w:rsid w:val="00ED4720"/>
    <w:rsid w:val="00ED4892"/>
    <w:rsid w:val="00ED51ED"/>
    <w:rsid w:val="00ED5CB7"/>
    <w:rsid w:val="00ED5F21"/>
    <w:rsid w:val="00ED60C4"/>
    <w:rsid w:val="00ED634E"/>
    <w:rsid w:val="00ED66C3"/>
    <w:rsid w:val="00ED67AC"/>
    <w:rsid w:val="00ED74F0"/>
    <w:rsid w:val="00ED7514"/>
    <w:rsid w:val="00ED7875"/>
    <w:rsid w:val="00EE0649"/>
    <w:rsid w:val="00EE0856"/>
    <w:rsid w:val="00EE0A1C"/>
    <w:rsid w:val="00EE0C69"/>
    <w:rsid w:val="00EE0C72"/>
    <w:rsid w:val="00EE0EED"/>
    <w:rsid w:val="00EE0FF4"/>
    <w:rsid w:val="00EE1270"/>
    <w:rsid w:val="00EE13DC"/>
    <w:rsid w:val="00EE1411"/>
    <w:rsid w:val="00EE181B"/>
    <w:rsid w:val="00EE1D97"/>
    <w:rsid w:val="00EE1ED5"/>
    <w:rsid w:val="00EE2E86"/>
    <w:rsid w:val="00EE35F1"/>
    <w:rsid w:val="00EE3BA2"/>
    <w:rsid w:val="00EE3E71"/>
    <w:rsid w:val="00EE432E"/>
    <w:rsid w:val="00EE4B2C"/>
    <w:rsid w:val="00EE5074"/>
    <w:rsid w:val="00EE52BF"/>
    <w:rsid w:val="00EE5411"/>
    <w:rsid w:val="00EE55CD"/>
    <w:rsid w:val="00EE5977"/>
    <w:rsid w:val="00EE59C6"/>
    <w:rsid w:val="00EE5C08"/>
    <w:rsid w:val="00EE5CF3"/>
    <w:rsid w:val="00EE5D82"/>
    <w:rsid w:val="00EE5F40"/>
    <w:rsid w:val="00EE6147"/>
    <w:rsid w:val="00EE6339"/>
    <w:rsid w:val="00EE63A2"/>
    <w:rsid w:val="00EE649F"/>
    <w:rsid w:val="00EE6720"/>
    <w:rsid w:val="00EE68A1"/>
    <w:rsid w:val="00EE6951"/>
    <w:rsid w:val="00EE6C36"/>
    <w:rsid w:val="00EE6CBC"/>
    <w:rsid w:val="00EE6F07"/>
    <w:rsid w:val="00EE7392"/>
    <w:rsid w:val="00EE7617"/>
    <w:rsid w:val="00EE768D"/>
    <w:rsid w:val="00EE7A23"/>
    <w:rsid w:val="00EE7C9E"/>
    <w:rsid w:val="00EE7F0D"/>
    <w:rsid w:val="00EF0164"/>
    <w:rsid w:val="00EF094F"/>
    <w:rsid w:val="00EF0C3A"/>
    <w:rsid w:val="00EF0CCD"/>
    <w:rsid w:val="00EF0D8C"/>
    <w:rsid w:val="00EF0DC1"/>
    <w:rsid w:val="00EF0F47"/>
    <w:rsid w:val="00EF12A2"/>
    <w:rsid w:val="00EF1E73"/>
    <w:rsid w:val="00EF21AA"/>
    <w:rsid w:val="00EF241C"/>
    <w:rsid w:val="00EF242E"/>
    <w:rsid w:val="00EF25F7"/>
    <w:rsid w:val="00EF264C"/>
    <w:rsid w:val="00EF2874"/>
    <w:rsid w:val="00EF287D"/>
    <w:rsid w:val="00EF2997"/>
    <w:rsid w:val="00EF3669"/>
    <w:rsid w:val="00EF36F4"/>
    <w:rsid w:val="00EF384B"/>
    <w:rsid w:val="00EF392C"/>
    <w:rsid w:val="00EF394A"/>
    <w:rsid w:val="00EF3C0D"/>
    <w:rsid w:val="00EF4133"/>
    <w:rsid w:val="00EF4A5B"/>
    <w:rsid w:val="00EF4E3B"/>
    <w:rsid w:val="00EF4E77"/>
    <w:rsid w:val="00EF5314"/>
    <w:rsid w:val="00EF5563"/>
    <w:rsid w:val="00EF5727"/>
    <w:rsid w:val="00EF5911"/>
    <w:rsid w:val="00EF5A45"/>
    <w:rsid w:val="00EF5ECA"/>
    <w:rsid w:val="00EF5EF5"/>
    <w:rsid w:val="00EF6061"/>
    <w:rsid w:val="00EF6C88"/>
    <w:rsid w:val="00EF6D4D"/>
    <w:rsid w:val="00EF726F"/>
    <w:rsid w:val="00EF72A6"/>
    <w:rsid w:val="00EF72F6"/>
    <w:rsid w:val="00EF744E"/>
    <w:rsid w:val="00EF7BAA"/>
    <w:rsid w:val="00EF7BDB"/>
    <w:rsid w:val="00F001F2"/>
    <w:rsid w:val="00F0028F"/>
    <w:rsid w:val="00F00425"/>
    <w:rsid w:val="00F00540"/>
    <w:rsid w:val="00F007E0"/>
    <w:rsid w:val="00F00A27"/>
    <w:rsid w:val="00F00A6A"/>
    <w:rsid w:val="00F00D2B"/>
    <w:rsid w:val="00F0138D"/>
    <w:rsid w:val="00F01473"/>
    <w:rsid w:val="00F0174C"/>
    <w:rsid w:val="00F01881"/>
    <w:rsid w:val="00F0189A"/>
    <w:rsid w:val="00F02118"/>
    <w:rsid w:val="00F0215B"/>
    <w:rsid w:val="00F023BA"/>
    <w:rsid w:val="00F024F1"/>
    <w:rsid w:val="00F025F5"/>
    <w:rsid w:val="00F026EF"/>
    <w:rsid w:val="00F02AD7"/>
    <w:rsid w:val="00F02DEF"/>
    <w:rsid w:val="00F02E5D"/>
    <w:rsid w:val="00F0328B"/>
    <w:rsid w:val="00F033CD"/>
    <w:rsid w:val="00F03684"/>
    <w:rsid w:val="00F0371D"/>
    <w:rsid w:val="00F03A39"/>
    <w:rsid w:val="00F0404D"/>
    <w:rsid w:val="00F04F66"/>
    <w:rsid w:val="00F051AD"/>
    <w:rsid w:val="00F055E1"/>
    <w:rsid w:val="00F056A9"/>
    <w:rsid w:val="00F05870"/>
    <w:rsid w:val="00F05969"/>
    <w:rsid w:val="00F06082"/>
    <w:rsid w:val="00F06366"/>
    <w:rsid w:val="00F063F3"/>
    <w:rsid w:val="00F067B3"/>
    <w:rsid w:val="00F06FBA"/>
    <w:rsid w:val="00F070C8"/>
    <w:rsid w:val="00F07EC5"/>
    <w:rsid w:val="00F100DA"/>
    <w:rsid w:val="00F10655"/>
    <w:rsid w:val="00F10881"/>
    <w:rsid w:val="00F10B5C"/>
    <w:rsid w:val="00F10C54"/>
    <w:rsid w:val="00F10D8A"/>
    <w:rsid w:val="00F10E0D"/>
    <w:rsid w:val="00F10E87"/>
    <w:rsid w:val="00F11312"/>
    <w:rsid w:val="00F113ED"/>
    <w:rsid w:val="00F114FC"/>
    <w:rsid w:val="00F11538"/>
    <w:rsid w:val="00F11849"/>
    <w:rsid w:val="00F11DF1"/>
    <w:rsid w:val="00F12241"/>
    <w:rsid w:val="00F12630"/>
    <w:rsid w:val="00F12CB0"/>
    <w:rsid w:val="00F1326E"/>
    <w:rsid w:val="00F138CC"/>
    <w:rsid w:val="00F13F97"/>
    <w:rsid w:val="00F144EA"/>
    <w:rsid w:val="00F1452A"/>
    <w:rsid w:val="00F147C0"/>
    <w:rsid w:val="00F1487A"/>
    <w:rsid w:val="00F148C7"/>
    <w:rsid w:val="00F14E3F"/>
    <w:rsid w:val="00F14F69"/>
    <w:rsid w:val="00F14FDE"/>
    <w:rsid w:val="00F1516A"/>
    <w:rsid w:val="00F15943"/>
    <w:rsid w:val="00F16313"/>
    <w:rsid w:val="00F16A20"/>
    <w:rsid w:val="00F175B8"/>
    <w:rsid w:val="00F179EF"/>
    <w:rsid w:val="00F20213"/>
    <w:rsid w:val="00F207D6"/>
    <w:rsid w:val="00F20A11"/>
    <w:rsid w:val="00F20A35"/>
    <w:rsid w:val="00F20C40"/>
    <w:rsid w:val="00F21065"/>
    <w:rsid w:val="00F217F9"/>
    <w:rsid w:val="00F21D33"/>
    <w:rsid w:val="00F2202D"/>
    <w:rsid w:val="00F2208C"/>
    <w:rsid w:val="00F22100"/>
    <w:rsid w:val="00F222F3"/>
    <w:rsid w:val="00F22308"/>
    <w:rsid w:val="00F2258F"/>
    <w:rsid w:val="00F225B6"/>
    <w:rsid w:val="00F227B5"/>
    <w:rsid w:val="00F22C64"/>
    <w:rsid w:val="00F22F41"/>
    <w:rsid w:val="00F230E4"/>
    <w:rsid w:val="00F23623"/>
    <w:rsid w:val="00F23ABB"/>
    <w:rsid w:val="00F23DBF"/>
    <w:rsid w:val="00F23F21"/>
    <w:rsid w:val="00F23F7C"/>
    <w:rsid w:val="00F240D3"/>
    <w:rsid w:val="00F242E0"/>
    <w:rsid w:val="00F24369"/>
    <w:rsid w:val="00F24702"/>
    <w:rsid w:val="00F24847"/>
    <w:rsid w:val="00F2491C"/>
    <w:rsid w:val="00F24A3E"/>
    <w:rsid w:val="00F2520E"/>
    <w:rsid w:val="00F254ED"/>
    <w:rsid w:val="00F257BC"/>
    <w:rsid w:val="00F25931"/>
    <w:rsid w:val="00F25D7B"/>
    <w:rsid w:val="00F2640C"/>
    <w:rsid w:val="00F2664D"/>
    <w:rsid w:val="00F2668F"/>
    <w:rsid w:val="00F2690A"/>
    <w:rsid w:val="00F26D7A"/>
    <w:rsid w:val="00F2713C"/>
    <w:rsid w:val="00F274F1"/>
    <w:rsid w:val="00F275F6"/>
    <w:rsid w:val="00F27E64"/>
    <w:rsid w:val="00F30250"/>
    <w:rsid w:val="00F3034E"/>
    <w:rsid w:val="00F3053D"/>
    <w:rsid w:val="00F30681"/>
    <w:rsid w:val="00F30E34"/>
    <w:rsid w:val="00F31147"/>
    <w:rsid w:val="00F311C5"/>
    <w:rsid w:val="00F31244"/>
    <w:rsid w:val="00F31248"/>
    <w:rsid w:val="00F315C5"/>
    <w:rsid w:val="00F31719"/>
    <w:rsid w:val="00F318C1"/>
    <w:rsid w:val="00F318DD"/>
    <w:rsid w:val="00F31D05"/>
    <w:rsid w:val="00F323CF"/>
    <w:rsid w:val="00F32A0A"/>
    <w:rsid w:val="00F32D7D"/>
    <w:rsid w:val="00F32DEA"/>
    <w:rsid w:val="00F33325"/>
    <w:rsid w:val="00F3379A"/>
    <w:rsid w:val="00F33822"/>
    <w:rsid w:val="00F344ED"/>
    <w:rsid w:val="00F345DF"/>
    <w:rsid w:val="00F35073"/>
    <w:rsid w:val="00F3519F"/>
    <w:rsid w:val="00F35534"/>
    <w:rsid w:val="00F356AD"/>
    <w:rsid w:val="00F357E8"/>
    <w:rsid w:val="00F35805"/>
    <w:rsid w:val="00F35925"/>
    <w:rsid w:val="00F35A67"/>
    <w:rsid w:val="00F35B01"/>
    <w:rsid w:val="00F35B3A"/>
    <w:rsid w:val="00F35F2D"/>
    <w:rsid w:val="00F36130"/>
    <w:rsid w:val="00F364E9"/>
    <w:rsid w:val="00F36886"/>
    <w:rsid w:val="00F36AF4"/>
    <w:rsid w:val="00F372B1"/>
    <w:rsid w:val="00F3739C"/>
    <w:rsid w:val="00F37729"/>
    <w:rsid w:val="00F37C43"/>
    <w:rsid w:val="00F37C6E"/>
    <w:rsid w:val="00F40082"/>
    <w:rsid w:val="00F4037D"/>
    <w:rsid w:val="00F406F2"/>
    <w:rsid w:val="00F40BB3"/>
    <w:rsid w:val="00F40FFB"/>
    <w:rsid w:val="00F41293"/>
    <w:rsid w:val="00F4154B"/>
    <w:rsid w:val="00F41A9F"/>
    <w:rsid w:val="00F41CC0"/>
    <w:rsid w:val="00F422BB"/>
    <w:rsid w:val="00F424A3"/>
    <w:rsid w:val="00F42A7B"/>
    <w:rsid w:val="00F42EBC"/>
    <w:rsid w:val="00F43A6E"/>
    <w:rsid w:val="00F43CA4"/>
    <w:rsid w:val="00F441D2"/>
    <w:rsid w:val="00F445C7"/>
    <w:rsid w:val="00F44BC8"/>
    <w:rsid w:val="00F44FC0"/>
    <w:rsid w:val="00F4518F"/>
    <w:rsid w:val="00F45332"/>
    <w:rsid w:val="00F45583"/>
    <w:rsid w:val="00F45910"/>
    <w:rsid w:val="00F45EAA"/>
    <w:rsid w:val="00F46185"/>
    <w:rsid w:val="00F4691D"/>
    <w:rsid w:val="00F469BE"/>
    <w:rsid w:val="00F46A21"/>
    <w:rsid w:val="00F47175"/>
    <w:rsid w:val="00F47282"/>
    <w:rsid w:val="00F47585"/>
    <w:rsid w:val="00F4766E"/>
    <w:rsid w:val="00F47982"/>
    <w:rsid w:val="00F50437"/>
    <w:rsid w:val="00F51B4E"/>
    <w:rsid w:val="00F52519"/>
    <w:rsid w:val="00F52552"/>
    <w:rsid w:val="00F52788"/>
    <w:rsid w:val="00F52D9C"/>
    <w:rsid w:val="00F53090"/>
    <w:rsid w:val="00F53642"/>
    <w:rsid w:val="00F5371A"/>
    <w:rsid w:val="00F5394D"/>
    <w:rsid w:val="00F53EB1"/>
    <w:rsid w:val="00F53EB2"/>
    <w:rsid w:val="00F543A4"/>
    <w:rsid w:val="00F543F2"/>
    <w:rsid w:val="00F54764"/>
    <w:rsid w:val="00F54772"/>
    <w:rsid w:val="00F54DA9"/>
    <w:rsid w:val="00F54DBD"/>
    <w:rsid w:val="00F54E17"/>
    <w:rsid w:val="00F54E4A"/>
    <w:rsid w:val="00F5508F"/>
    <w:rsid w:val="00F555F8"/>
    <w:rsid w:val="00F5624A"/>
    <w:rsid w:val="00F562C4"/>
    <w:rsid w:val="00F566E0"/>
    <w:rsid w:val="00F5670E"/>
    <w:rsid w:val="00F568FD"/>
    <w:rsid w:val="00F56A1E"/>
    <w:rsid w:val="00F57019"/>
    <w:rsid w:val="00F57045"/>
    <w:rsid w:val="00F5716A"/>
    <w:rsid w:val="00F57654"/>
    <w:rsid w:val="00F57789"/>
    <w:rsid w:val="00F57822"/>
    <w:rsid w:val="00F57C30"/>
    <w:rsid w:val="00F6027A"/>
    <w:rsid w:val="00F602A7"/>
    <w:rsid w:val="00F602C4"/>
    <w:rsid w:val="00F60312"/>
    <w:rsid w:val="00F604FE"/>
    <w:rsid w:val="00F6059C"/>
    <w:rsid w:val="00F60C58"/>
    <w:rsid w:val="00F61264"/>
    <w:rsid w:val="00F617EB"/>
    <w:rsid w:val="00F62060"/>
    <w:rsid w:val="00F62CF9"/>
    <w:rsid w:val="00F62DBC"/>
    <w:rsid w:val="00F62DCF"/>
    <w:rsid w:val="00F62E33"/>
    <w:rsid w:val="00F636E1"/>
    <w:rsid w:val="00F63710"/>
    <w:rsid w:val="00F63E00"/>
    <w:rsid w:val="00F63E84"/>
    <w:rsid w:val="00F64123"/>
    <w:rsid w:val="00F64321"/>
    <w:rsid w:val="00F647DA"/>
    <w:rsid w:val="00F64A84"/>
    <w:rsid w:val="00F64D8E"/>
    <w:rsid w:val="00F651EC"/>
    <w:rsid w:val="00F65A37"/>
    <w:rsid w:val="00F661BB"/>
    <w:rsid w:val="00F66772"/>
    <w:rsid w:val="00F66773"/>
    <w:rsid w:val="00F66892"/>
    <w:rsid w:val="00F66B53"/>
    <w:rsid w:val="00F66C15"/>
    <w:rsid w:val="00F66C5C"/>
    <w:rsid w:val="00F66D50"/>
    <w:rsid w:val="00F6742C"/>
    <w:rsid w:val="00F67467"/>
    <w:rsid w:val="00F6771C"/>
    <w:rsid w:val="00F67980"/>
    <w:rsid w:val="00F67A3A"/>
    <w:rsid w:val="00F67F72"/>
    <w:rsid w:val="00F701A7"/>
    <w:rsid w:val="00F710D8"/>
    <w:rsid w:val="00F71382"/>
    <w:rsid w:val="00F713EF"/>
    <w:rsid w:val="00F71611"/>
    <w:rsid w:val="00F71856"/>
    <w:rsid w:val="00F72431"/>
    <w:rsid w:val="00F725B8"/>
    <w:rsid w:val="00F726D9"/>
    <w:rsid w:val="00F72B89"/>
    <w:rsid w:val="00F72BBF"/>
    <w:rsid w:val="00F735E8"/>
    <w:rsid w:val="00F7382C"/>
    <w:rsid w:val="00F73E26"/>
    <w:rsid w:val="00F741C4"/>
    <w:rsid w:val="00F74515"/>
    <w:rsid w:val="00F74982"/>
    <w:rsid w:val="00F74B74"/>
    <w:rsid w:val="00F74E41"/>
    <w:rsid w:val="00F75066"/>
    <w:rsid w:val="00F75212"/>
    <w:rsid w:val="00F75748"/>
    <w:rsid w:val="00F75BF8"/>
    <w:rsid w:val="00F75E05"/>
    <w:rsid w:val="00F75F8D"/>
    <w:rsid w:val="00F76176"/>
    <w:rsid w:val="00F7629B"/>
    <w:rsid w:val="00F764CD"/>
    <w:rsid w:val="00F76B1A"/>
    <w:rsid w:val="00F76E32"/>
    <w:rsid w:val="00F76E85"/>
    <w:rsid w:val="00F7718E"/>
    <w:rsid w:val="00F77502"/>
    <w:rsid w:val="00F77898"/>
    <w:rsid w:val="00F77C3E"/>
    <w:rsid w:val="00F77F92"/>
    <w:rsid w:val="00F800F2"/>
    <w:rsid w:val="00F805E5"/>
    <w:rsid w:val="00F806A6"/>
    <w:rsid w:val="00F80953"/>
    <w:rsid w:val="00F80BB5"/>
    <w:rsid w:val="00F80C1D"/>
    <w:rsid w:val="00F80E68"/>
    <w:rsid w:val="00F80F88"/>
    <w:rsid w:val="00F80FF3"/>
    <w:rsid w:val="00F81048"/>
    <w:rsid w:val="00F811D0"/>
    <w:rsid w:val="00F81B35"/>
    <w:rsid w:val="00F81C21"/>
    <w:rsid w:val="00F8203A"/>
    <w:rsid w:val="00F82334"/>
    <w:rsid w:val="00F82573"/>
    <w:rsid w:val="00F825CF"/>
    <w:rsid w:val="00F829F0"/>
    <w:rsid w:val="00F82A33"/>
    <w:rsid w:val="00F82DB3"/>
    <w:rsid w:val="00F834AF"/>
    <w:rsid w:val="00F83934"/>
    <w:rsid w:val="00F8394C"/>
    <w:rsid w:val="00F83C5E"/>
    <w:rsid w:val="00F83CBE"/>
    <w:rsid w:val="00F83E75"/>
    <w:rsid w:val="00F83EBA"/>
    <w:rsid w:val="00F8414B"/>
    <w:rsid w:val="00F84214"/>
    <w:rsid w:val="00F843C2"/>
    <w:rsid w:val="00F84495"/>
    <w:rsid w:val="00F8461A"/>
    <w:rsid w:val="00F84A27"/>
    <w:rsid w:val="00F84B13"/>
    <w:rsid w:val="00F84D7A"/>
    <w:rsid w:val="00F8529C"/>
    <w:rsid w:val="00F852FE"/>
    <w:rsid w:val="00F85591"/>
    <w:rsid w:val="00F8591B"/>
    <w:rsid w:val="00F85A82"/>
    <w:rsid w:val="00F8605E"/>
    <w:rsid w:val="00F864E6"/>
    <w:rsid w:val="00F869CD"/>
    <w:rsid w:val="00F86B11"/>
    <w:rsid w:val="00F86D07"/>
    <w:rsid w:val="00F86F13"/>
    <w:rsid w:val="00F871D2"/>
    <w:rsid w:val="00F871EC"/>
    <w:rsid w:val="00F8770D"/>
    <w:rsid w:val="00F87BCD"/>
    <w:rsid w:val="00F87C2F"/>
    <w:rsid w:val="00F87CED"/>
    <w:rsid w:val="00F90439"/>
    <w:rsid w:val="00F9078F"/>
    <w:rsid w:val="00F90A46"/>
    <w:rsid w:val="00F90D9F"/>
    <w:rsid w:val="00F910F0"/>
    <w:rsid w:val="00F913D8"/>
    <w:rsid w:val="00F916B5"/>
    <w:rsid w:val="00F91958"/>
    <w:rsid w:val="00F91ABD"/>
    <w:rsid w:val="00F91C93"/>
    <w:rsid w:val="00F91CFA"/>
    <w:rsid w:val="00F91E51"/>
    <w:rsid w:val="00F91F97"/>
    <w:rsid w:val="00F91FE5"/>
    <w:rsid w:val="00F92058"/>
    <w:rsid w:val="00F92426"/>
    <w:rsid w:val="00F927FC"/>
    <w:rsid w:val="00F92946"/>
    <w:rsid w:val="00F930A2"/>
    <w:rsid w:val="00F930A5"/>
    <w:rsid w:val="00F9365B"/>
    <w:rsid w:val="00F941DC"/>
    <w:rsid w:val="00F9454D"/>
    <w:rsid w:val="00F94930"/>
    <w:rsid w:val="00F94E7B"/>
    <w:rsid w:val="00F94FE8"/>
    <w:rsid w:val="00F951A8"/>
    <w:rsid w:val="00F95342"/>
    <w:rsid w:val="00F966B3"/>
    <w:rsid w:val="00F96898"/>
    <w:rsid w:val="00F969EC"/>
    <w:rsid w:val="00F96C2C"/>
    <w:rsid w:val="00F96CBD"/>
    <w:rsid w:val="00F96D2B"/>
    <w:rsid w:val="00F96D9C"/>
    <w:rsid w:val="00F971AE"/>
    <w:rsid w:val="00F974FD"/>
    <w:rsid w:val="00F97647"/>
    <w:rsid w:val="00F9783E"/>
    <w:rsid w:val="00F97A50"/>
    <w:rsid w:val="00F97AC3"/>
    <w:rsid w:val="00F97CEA"/>
    <w:rsid w:val="00F97E09"/>
    <w:rsid w:val="00FA026F"/>
    <w:rsid w:val="00FA0418"/>
    <w:rsid w:val="00FA0503"/>
    <w:rsid w:val="00FA0541"/>
    <w:rsid w:val="00FA0816"/>
    <w:rsid w:val="00FA086B"/>
    <w:rsid w:val="00FA0A7C"/>
    <w:rsid w:val="00FA0AF0"/>
    <w:rsid w:val="00FA0AF3"/>
    <w:rsid w:val="00FA0D6D"/>
    <w:rsid w:val="00FA0EC0"/>
    <w:rsid w:val="00FA1488"/>
    <w:rsid w:val="00FA1732"/>
    <w:rsid w:val="00FA1768"/>
    <w:rsid w:val="00FA1A8E"/>
    <w:rsid w:val="00FA1DB3"/>
    <w:rsid w:val="00FA222E"/>
    <w:rsid w:val="00FA22C7"/>
    <w:rsid w:val="00FA2348"/>
    <w:rsid w:val="00FA237E"/>
    <w:rsid w:val="00FA265C"/>
    <w:rsid w:val="00FA2779"/>
    <w:rsid w:val="00FA2801"/>
    <w:rsid w:val="00FA2F9F"/>
    <w:rsid w:val="00FA306C"/>
    <w:rsid w:val="00FA3637"/>
    <w:rsid w:val="00FA39C9"/>
    <w:rsid w:val="00FA3AFE"/>
    <w:rsid w:val="00FA3D2A"/>
    <w:rsid w:val="00FA43E0"/>
    <w:rsid w:val="00FA44F8"/>
    <w:rsid w:val="00FA461A"/>
    <w:rsid w:val="00FA47B9"/>
    <w:rsid w:val="00FA4D8D"/>
    <w:rsid w:val="00FA54C5"/>
    <w:rsid w:val="00FA54E5"/>
    <w:rsid w:val="00FA5731"/>
    <w:rsid w:val="00FA5BF9"/>
    <w:rsid w:val="00FA674E"/>
    <w:rsid w:val="00FA6894"/>
    <w:rsid w:val="00FA6BD0"/>
    <w:rsid w:val="00FA7440"/>
    <w:rsid w:val="00FA7483"/>
    <w:rsid w:val="00FA74C2"/>
    <w:rsid w:val="00FA771C"/>
    <w:rsid w:val="00FA775D"/>
    <w:rsid w:val="00FA7944"/>
    <w:rsid w:val="00FA7BA2"/>
    <w:rsid w:val="00FA7F7D"/>
    <w:rsid w:val="00FA7F8A"/>
    <w:rsid w:val="00FB0761"/>
    <w:rsid w:val="00FB07D2"/>
    <w:rsid w:val="00FB0952"/>
    <w:rsid w:val="00FB0968"/>
    <w:rsid w:val="00FB0C68"/>
    <w:rsid w:val="00FB0EC1"/>
    <w:rsid w:val="00FB156B"/>
    <w:rsid w:val="00FB1878"/>
    <w:rsid w:val="00FB198F"/>
    <w:rsid w:val="00FB19B1"/>
    <w:rsid w:val="00FB1C46"/>
    <w:rsid w:val="00FB1C9B"/>
    <w:rsid w:val="00FB20C7"/>
    <w:rsid w:val="00FB2143"/>
    <w:rsid w:val="00FB219C"/>
    <w:rsid w:val="00FB226E"/>
    <w:rsid w:val="00FB270E"/>
    <w:rsid w:val="00FB2A44"/>
    <w:rsid w:val="00FB2E46"/>
    <w:rsid w:val="00FB351B"/>
    <w:rsid w:val="00FB3836"/>
    <w:rsid w:val="00FB3921"/>
    <w:rsid w:val="00FB3AC2"/>
    <w:rsid w:val="00FB3D6C"/>
    <w:rsid w:val="00FB3DD5"/>
    <w:rsid w:val="00FB42C9"/>
    <w:rsid w:val="00FB44C0"/>
    <w:rsid w:val="00FB44FF"/>
    <w:rsid w:val="00FB47C7"/>
    <w:rsid w:val="00FB47CB"/>
    <w:rsid w:val="00FB484B"/>
    <w:rsid w:val="00FB4918"/>
    <w:rsid w:val="00FB5508"/>
    <w:rsid w:val="00FB598B"/>
    <w:rsid w:val="00FB60E3"/>
    <w:rsid w:val="00FB62F6"/>
    <w:rsid w:val="00FB6514"/>
    <w:rsid w:val="00FB6897"/>
    <w:rsid w:val="00FB6A72"/>
    <w:rsid w:val="00FB6ECE"/>
    <w:rsid w:val="00FB728C"/>
    <w:rsid w:val="00FB757E"/>
    <w:rsid w:val="00FB784F"/>
    <w:rsid w:val="00FB7FA5"/>
    <w:rsid w:val="00FC0119"/>
    <w:rsid w:val="00FC01FB"/>
    <w:rsid w:val="00FC023D"/>
    <w:rsid w:val="00FC0396"/>
    <w:rsid w:val="00FC0ACD"/>
    <w:rsid w:val="00FC111C"/>
    <w:rsid w:val="00FC1221"/>
    <w:rsid w:val="00FC1C54"/>
    <w:rsid w:val="00FC1E09"/>
    <w:rsid w:val="00FC1E92"/>
    <w:rsid w:val="00FC1ECE"/>
    <w:rsid w:val="00FC2324"/>
    <w:rsid w:val="00FC2527"/>
    <w:rsid w:val="00FC28EE"/>
    <w:rsid w:val="00FC2AF5"/>
    <w:rsid w:val="00FC2F9F"/>
    <w:rsid w:val="00FC2FE0"/>
    <w:rsid w:val="00FC30AF"/>
    <w:rsid w:val="00FC313E"/>
    <w:rsid w:val="00FC327C"/>
    <w:rsid w:val="00FC3293"/>
    <w:rsid w:val="00FC46C8"/>
    <w:rsid w:val="00FC4925"/>
    <w:rsid w:val="00FC493B"/>
    <w:rsid w:val="00FC4C42"/>
    <w:rsid w:val="00FC4C89"/>
    <w:rsid w:val="00FC4D68"/>
    <w:rsid w:val="00FC5234"/>
    <w:rsid w:val="00FC52C9"/>
    <w:rsid w:val="00FC5598"/>
    <w:rsid w:val="00FC58D5"/>
    <w:rsid w:val="00FC6847"/>
    <w:rsid w:val="00FC6B0E"/>
    <w:rsid w:val="00FC6C4C"/>
    <w:rsid w:val="00FC6CCF"/>
    <w:rsid w:val="00FC6EE7"/>
    <w:rsid w:val="00FC6FF3"/>
    <w:rsid w:val="00FC76A9"/>
    <w:rsid w:val="00FC79E5"/>
    <w:rsid w:val="00FC7B00"/>
    <w:rsid w:val="00FC7B27"/>
    <w:rsid w:val="00FC7D0E"/>
    <w:rsid w:val="00FD00A8"/>
    <w:rsid w:val="00FD048A"/>
    <w:rsid w:val="00FD060B"/>
    <w:rsid w:val="00FD08A5"/>
    <w:rsid w:val="00FD0A44"/>
    <w:rsid w:val="00FD0C5A"/>
    <w:rsid w:val="00FD0DCE"/>
    <w:rsid w:val="00FD1915"/>
    <w:rsid w:val="00FD1AAA"/>
    <w:rsid w:val="00FD1D89"/>
    <w:rsid w:val="00FD2088"/>
    <w:rsid w:val="00FD2954"/>
    <w:rsid w:val="00FD2B0A"/>
    <w:rsid w:val="00FD2B2B"/>
    <w:rsid w:val="00FD2CAA"/>
    <w:rsid w:val="00FD2D65"/>
    <w:rsid w:val="00FD2DE0"/>
    <w:rsid w:val="00FD33F1"/>
    <w:rsid w:val="00FD3A83"/>
    <w:rsid w:val="00FD46D9"/>
    <w:rsid w:val="00FD4D42"/>
    <w:rsid w:val="00FD4D4D"/>
    <w:rsid w:val="00FD4DA3"/>
    <w:rsid w:val="00FD4E35"/>
    <w:rsid w:val="00FD4EFC"/>
    <w:rsid w:val="00FD50B4"/>
    <w:rsid w:val="00FD50C2"/>
    <w:rsid w:val="00FD5104"/>
    <w:rsid w:val="00FD6151"/>
    <w:rsid w:val="00FD6A28"/>
    <w:rsid w:val="00FD6BD2"/>
    <w:rsid w:val="00FD6BF0"/>
    <w:rsid w:val="00FD6C4F"/>
    <w:rsid w:val="00FD6DB5"/>
    <w:rsid w:val="00FD6F40"/>
    <w:rsid w:val="00FD73ED"/>
    <w:rsid w:val="00FD7478"/>
    <w:rsid w:val="00FD7483"/>
    <w:rsid w:val="00FD74CB"/>
    <w:rsid w:val="00FD7684"/>
    <w:rsid w:val="00FD7744"/>
    <w:rsid w:val="00FD7FA2"/>
    <w:rsid w:val="00FE012F"/>
    <w:rsid w:val="00FE0211"/>
    <w:rsid w:val="00FE0587"/>
    <w:rsid w:val="00FE0B0A"/>
    <w:rsid w:val="00FE0D16"/>
    <w:rsid w:val="00FE1331"/>
    <w:rsid w:val="00FE1381"/>
    <w:rsid w:val="00FE151C"/>
    <w:rsid w:val="00FE1990"/>
    <w:rsid w:val="00FE1A27"/>
    <w:rsid w:val="00FE1E5A"/>
    <w:rsid w:val="00FE2062"/>
    <w:rsid w:val="00FE239F"/>
    <w:rsid w:val="00FE23F3"/>
    <w:rsid w:val="00FE2522"/>
    <w:rsid w:val="00FE27FA"/>
    <w:rsid w:val="00FE2E53"/>
    <w:rsid w:val="00FE2F17"/>
    <w:rsid w:val="00FE2FD9"/>
    <w:rsid w:val="00FE309A"/>
    <w:rsid w:val="00FE3306"/>
    <w:rsid w:val="00FE34A9"/>
    <w:rsid w:val="00FE357F"/>
    <w:rsid w:val="00FE3719"/>
    <w:rsid w:val="00FE37CF"/>
    <w:rsid w:val="00FE3B0C"/>
    <w:rsid w:val="00FE3B21"/>
    <w:rsid w:val="00FE3B77"/>
    <w:rsid w:val="00FE3D10"/>
    <w:rsid w:val="00FE3DBE"/>
    <w:rsid w:val="00FE4294"/>
    <w:rsid w:val="00FE45DC"/>
    <w:rsid w:val="00FE4838"/>
    <w:rsid w:val="00FE4B9F"/>
    <w:rsid w:val="00FE5439"/>
    <w:rsid w:val="00FE543D"/>
    <w:rsid w:val="00FE5679"/>
    <w:rsid w:val="00FE599D"/>
    <w:rsid w:val="00FE5CA8"/>
    <w:rsid w:val="00FE5F89"/>
    <w:rsid w:val="00FE6ACA"/>
    <w:rsid w:val="00FE6E86"/>
    <w:rsid w:val="00FE6FDD"/>
    <w:rsid w:val="00FE738B"/>
    <w:rsid w:val="00FE739C"/>
    <w:rsid w:val="00FE79CC"/>
    <w:rsid w:val="00FE7E54"/>
    <w:rsid w:val="00FE7F3A"/>
    <w:rsid w:val="00FF0483"/>
    <w:rsid w:val="00FF0D81"/>
    <w:rsid w:val="00FF0EAB"/>
    <w:rsid w:val="00FF0FB5"/>
    <w:rsid w:val="00FF1121"/>
    <w:rsid w:val="00FF12AE"/>
    <w:rsid w:val="00FF12C6"/>
    <w:rsid w:val="00FF14B3"/>
    <w:rsid w:val="00FF15E7"/>
    <w:rsid w:val="00FF1702"/>
    <w:rsid w:val="00FF19C3"/>
    <w:rsid w:val="00FF1D5E"/>
    <w:rsid w:val="00FF1DB6"/>
    <w:rsid w:val="00FF21C5"/>
    <w:rsid w:val="00FF2321"/>
    <w:rsid w:val="00FF27B4"/>
    <w:rsid w:val="00FF2AD8"/>
    <w:rsid w:val="00FF3240"/>
    <w:rsid w:val="00FF383C"/>
    <w:rsid w:val="00FF3BB8"/>
    <w:rsid w:val="00FF3DDD"/>
    <w:rsid w:val="00FF3E32"/>
    <w:rsid w:val="00FF423A"/>
    <w:rsid w:val="00FF42A8"/>
    <w:rsid w:val="00FF54F5"/>
    <w:rsid w:val="00FF59E5"/>
    <w:rsid w:val="00FF5CC2"/>
    <w:rsid w:val="00FF5CDE"/>
    <w:rsid w:val="00FF5D81"/>
    <w:rsid w:val="00FF5D9A"/>
    <w:rsid w:val="00FF5E08"/>
    <w:rsid w:val="00FF6036"/>
    <w:rsid w:val="00FF633F"/>
    <w:rsid w:val="00FF65F1"/>
    <w:rsid w:val="00FF673E"/>
    <w:rsid w:val="00FF6879"/>
    <w:rsid w:val="00FF6972"/>
    <w:rsid w:val="00FF7477"/>
    <w:rsid w:val="00FF764E"/>
    <w:rsid w:val="00FF7C3D"/>
    <w:rsid w:val="00FF7F58"/>
    <w:rsid w:val="00FF7F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81981D9"/>
  <w14:defaultImageDpi w14:val="150"/>
  <w15:chartTrackingRefBased/>
  <w15:docId w15:val="{A97BAB26-A4E5-4CEE-A196-849805B363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4FE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link w:val="Heading1Char"/>
    <w:uiPriority w:val="9"/>
    <w:qFormat/>
    <w:rsid w:val="00C47E29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07B6A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940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C940E5"/>
    <w:pPr>
      <w:spacing w:before="100" w:beforeAutospacing="1" w:after="100" w:afterAutospacing="1"/>
    </w:pPr>
  </w:style>
  <w:style w:type="paragraph" w:styleId="EndnoteText">
    <w:name w:val="endnote text"/>
    <w:basedOn w:val="Normal"/>
    <w:link w:val="EndnoteTextChar"/>
    <w:uiPriority w:val="99"/>
    <w:semiHidden/>
    <w:unhideWhenUsed/>
    <w:rsid w:val="00E537DD"/>
    <w:rPr>
      <w:rFonts w:asciiTheme="minorHAnsi" w:eastAsiaTheme="minorEastAsia" w:hAnsiTheme="minorHAnsi" w:cstheme="minorBidi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E537DD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E537DD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73262B"/>
    <w:pPr>
      <w:spacing w:line="259" w:lineRule="auto"/>
      <w:jc w:val="center"/>
    </w:pPr>
    <w:rPr>
      <w:rFonts w:ascii="Calibri" w:eastAsiaTheme="minorEastAsia" w:hAnsi="Calibri" w:cs="Calibri"/>
      <w:noProof/>
      <w:sz w:val="22"/>
      <w:szCs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3262B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73262B"/>
    <w:pPr>
      <w:spacing w:after="160"/>
    </w:pPr>
    <w:rPr>
      <w:rFonts w:ascii="Calibri" w:eastAsiaTheme="minorEastAsia" w:hAnsi="Calibri" w:cs="Calibri"/>
      <w:noProof/>
      <w:sz w:val="22"/>
      <w:szCs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73262B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C2282E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A065D4"/>
    <w:pPr>
      <w:spacing w:after="160" w:line="259" w:lineRule="auto"/>
      <w:ind w:left="720"/>
      <w:contextualSpacing/>
    </w:pPr>
    <w:rPr>
      <w:rFonts w:asciiTheme="minorHAnsi" w:eastAsiaTheme="minorEastAsia" w:hAnsiTheme="minorHAnsi" w:cstheme="minorBidi"/>
      <w:sz w:val="22"/>
      <w:szCs w:val="22"/>
    </w:rPr>
  </w:style>
  <w:style w:type="character" w:styleId="Emphasis">
    <w:name w:val="Emphasis"/>
    <w:basedOn w:val="DefaultParagraphFont"/>
    <w:uiPriority w:val="20"/>
    <w:qFormat/>
    <w:rsid w:val="00FF65F1"/>
    <w:rPr>
      <w:i/>
      <w:iCs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A27A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A27A8"/>
    <w:rPr>
      <w:rFonts w:ascii="Courier New" w:eastAsia="Times New Roman" w:hAnsi="Courier New" w:cs="Courier New"/>
      <w:sz w:val="20"/>
      <w:szCs w:val="20"/>
    </w:rPr>
  </w:style>
  <w:style w:type="character" w:customStyle="1" w:styleId="y2iqfc">
    <w:name w:val="y2iqfc"/>
    <w:basedOn w:val="DefaultParagraphFont"/>
    <w:rsid w:val="009A27A8"/>
  </w:style>
  <w:style w:type="paragraph" w:styleId="Header">
    <w:name w:val="header"/>
    <w:basedOn w:val="Normal"/>
    <w:link w:val="HeaderChar"/>
    <w:uiPriority w:val="99"/>
    <w:unhideWhenUsed/>
    <w:rsid w:val="00F66892"/>
    <w:pPr>
      <w:tabs>
        <w:tab w:val="center" w:pos="4419"/>
        <w:tab w:val="right" w:pos="8838"/>
      </w:tabs>
    </w:pPr>
    <w:rPr>
      <w:rFonts w:asciiTheme="minorHAnsi" w:eastAsiaTheme="minorEastAsia" w:hAnsiTheme="minorHAnsi" w:cstheme="minorBid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F66892"/>
  </w:style>
  <w:style w:type="paragraph" w:styleId="Footer">
    <w:name w:val="footer"/>
    <w:basedOn w:val="Normal"/>
    <w:link w:val="FooterChar"/>
    <w:uiPriority w:val="99"/>
    <w:unhideWhenUsed/>
    <w:rsid w:val="00F66892"/>
    <w:pPr>
      <w:tabs>
        <w:tab w:val="center" w:pos="4419"/>
        <w:tab w:val="right" w:pos="8838"/>
      </w:tabs>
    </w:pPr>
    <w:rPr>
      <w:rFonts w:asciiTheme="minorHAnsi" w:eastAsiaTheme="minorEastAsia" w:hAnsiTheme="minorHAnsi" w:cstheme="minorBid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F66892"/>
  </w:style>
  <w:style w:type="character" w:styleId="LineNumber">
    <w:name w:val="line number"/>
    <w:basedOn w:val="DefaultParagraphFont"/>
    <w:uiPriority w:val="99"/>
    <w:unhideWhenUsed/>
    <w:rsid w:val="00350B8C"/>
    <w:rPr>
      <w:rFonts w:ascii="Times New Roman" w:hAnsi="Times New Roman"/>
      <w:sz w:val="24"/>
    </w:rPr>
  </w:style>
  <w:style w:type="character" w:customStyle="1" w:styleId="jss508">
    <w:name w:val="jss508"/>
    <w:basedOn w:val="DefaultParagraphFont"/>
    <w:rsid w:val="00FE5679"/>
  </w:style>
  <w:style w:type="character" w:customStyle="1" w:styleId="jss447">
    <w:name w:val="jss447"/>
    <w:basedOn w:val="DefaultParagraphFont"/>
    <w:rsid w:val="00FC4925"/>
  </w:style>
  <w:style w:type="character" w:customStyle="1" w:styleId="Heading1Char">
    <w:name w:val="Heading 1 Char"/>
    <w:basedOn w:val="DefaultParagraphFont"/>
    <w:link w:val="Heading1"/>
    <w:uiPriority w:val="9"/>
    <w:rsid w:val="00C47E29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CommentText">
    <w:name w:val="annotation text"/>
    <w:basedOn w:val="Normal"/>
    <w:link w:val="CommentTextChar"/>
    <w:uiPriority w:val="99"/>
    <w:unhideWhenUsed/>
    <w:rsid w:val="008C4E44"/>
    <w:pPr>
      <w:spacing w:after="160"/>
    </w:pPr>
    <w:rPr>
      <w:rFonts w:asciiTheme="minorHAnsi" w:eastAsiaTheme="minorEastAsia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C4E44"/>
    <w:rPr>
      <w:sz w:val="20"/>
      <w:szCs w:val="20"/>
    </w:rPr>
  </w:style>
  <w:style w:type="character" w:customStyle="1" w:styleId="jss813">
    <w:name w:val="jss813"/>
    <w:basedOn w:val="DefaultParagraphFont"/>
    <w:rsid w:val="004E2522"/>
  </w:style>
  <w:style w:type="character" w:styleId="Strong">
    <w:name w:val="Strong"/>
    <w:basedOn w:val="DefaultParagraphFont"/>
    <w:uiPriority w:val="22"/>
    <w:qFormat/>
    <w:rsid w:val="00092B54"/>
    <w:rPr>
      <w:b/>
      <w:bCs/>
    </w:rPr>
  </w:style>
  <w:style w:type="character" w:customStyle="1" w:styleId="title-text">
    <w:name w:val="title-text"/>
    <w:basedOn w:val="DefaultParagraphFont"/>
    <w:rsid w:val="004251E2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544A7"/>
    <w:rPr>
      <w:color w:val="605E5C"/>
      <w:shd w:val="clear" w:color="auto" w:fill="E1DFDD"/>
    </w:rPr>
  </w:style>
  <w:style w:type="character" w:customStyle="1" w:styleId="jss687">
    <w:name w:val="jss687"/>
    <w:basedOn w:val="DefaultParagraphFont"/>
    <w:rsid w:val="00F94FE8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876396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8164DB"/>
    <w:rPr>
      <w:color w:val="605E5C"/>
      <w:shd w:val="clear" w:color="auto" w:fill="E1DFDD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07B6A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jss992">
    <w:name w:val="jss992"/>
    <w:basedOn w:val="DefaultParagraphFont"/>
    <w:rsid w:val="00500E08"/>
  </w:style>
  <w:style w:type="character" w:styleId="CommentReference">
    <w:name w:val="annotation reference"/>
    <w:basedOn w:val="DefaultParagraphFont"/>
    <w:uiPriority w:val="99"/>
    <w:semiHidden/>
    <w:unhideWhenUsed/>
    <w:rsid w:val="00202A5D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02A5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2A5D"/>
    <w:rPr>
      <w:rFonts w:ascii="Segoe UI" w:eastAsia="Times New Roman" w:hAnsi="Segoe UI" w:cs="Segoe UI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E876F2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529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31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80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76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2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88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68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96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37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2533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4780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2087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219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567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026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635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501697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3649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1413887">
          <w:marLeft w:val="18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3962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285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475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520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003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2361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7867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5777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9374319">
          <w:marLeft w:val="0"/>
          <w:marRight w:val="60"/>
          <w:marTop w:val="90"/>
          <w:marBottom w:val="0"/>
          <w:divBdr>
            <w:top w:val="single" w:sz="6" w:space="0" w:color="DADCE0"/>
            <w:left w:val="single" w:sz="6" w:space="9" w:color="DADCE0"/>
            <w:bottom w:val="single" w:sz="6" w:space="0" w:color="DADCE0"/>
            <w:right w:val="single" w:sz="6" w:space="9" w:color="DADCE0"/>
          </w:divBdr>
        </w:div>
      </w:divsChild>
    </w:div>
    <w:div w:id="538903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7966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8133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4005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706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927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328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939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466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545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443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830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339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256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526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809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7933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5749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6505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95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4986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8995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1998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9329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6939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703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6321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0373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9751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7342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3327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713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141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126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0312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0487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746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3146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4026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345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948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714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5986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8260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2786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912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927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849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3508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0939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1805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38880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157625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929348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68184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432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966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336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638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2172113">
          <w:marLeft w:val="547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8449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92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268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6110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4523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4159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0470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0741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0567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2478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6614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2577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8647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8716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6575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7385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0137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0309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2179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8385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8523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2869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3334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5847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7855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9795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3287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8410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2241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6031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9062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8953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6865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7904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9558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5765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3451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7517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588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756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869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2853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7518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9967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0900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8782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2662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8766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1623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614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723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230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172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163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929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541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902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067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641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083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103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9581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9938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7555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8703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4854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7717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1805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6961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9368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0837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1576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2643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0691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9959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5170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7325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4922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4797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7153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4163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5474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6539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8594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5732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1850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4731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4217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9095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1611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0930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8750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1177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6025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6371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3491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558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5348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2103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6072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82884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149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295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564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766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234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662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527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439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304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690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712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434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022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989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726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452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8729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0270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1403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76687">
              <w:marLeft w:val="0"/>
              <w:marRight w:val="0"/>
              <w:marTop w:val="0"/>
              <w:marBottom w:val="0"/>
              <w:div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divBdr>
            </w:div>
            <w:div w:id="103429595">
              <w:marLeft w:val="0"/>
              <w:marRight w:val="0"/>
              <w:marTop w:val="0"/>
              <w:marBottom w:val="0"/>
              <w:div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divBdr>
            </w:div>
            <w:div w:id="126551033">
              <w:marLeft w:val="0"/>
              <w:marRight w:val="0"/>
              <w:marTop w:val="0"/>
              <w:marBottom w:val="0"/>
              <w:div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divBdr>
            </w:div>
            <w:div w:id="169608800">
              <w:marLeft w:val="0"/>
              <w:marRight w:val="0"/>
              <w:marTop w:val="0"/>
              <w:marBottom w:val="0"/>
              <w:div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divBdr>
            </w:div>
            <w:div w:id="248387305">
              <w:marLeft w:val="0"/>
              <w:marRight w:val="0"/>
              <w:marTop w:val="0"/>
              <w:marBottom w:val="0"/>
              <w:div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divBdr>
            </w:div>
            <w:div w:id="457919782">
              <w:marLeft w:val="0"/>
              <w:marRight w:val="0"/>
              <w:marTop w:val="0"/>
              <w:marBottom w:val="0"/>
              <w:div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divBdr>
            </w:div>
            <w:div w:id="606238447">
              <w:marLeft w:val="0"/>
              <w:marRight w:val="0"/>
              <w:marTop w:val="0"/>
              <w:marBottom w:val="0"/>
              <w:div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divBdr>
            </w:div>
            <w:div w:id="679622156">
              <w:marLeft w:val="0"/>
              <w:marRight w:val="0"/>
              <w:marTop w:val="0"/>
              <w:marBottom w:val="0"/>
              <w:div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divBdr>
            </w:div>
            <w:div w:id="701250945">
              <w:marLeft w:val="0"/>
              <w:marRight w:val="0"/>
              <w:marTop w:val="0"/>
              <w:marBottom w:val="0"/>
              <w:div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divBdr>
            </w:div>
            <w:div w:id="812479840">
              <w:marLeft w:val="0"/>
              <w:marRight w:val="0"/>
              <w:marTop w:val="0"/>
              <w:marBottom w:val="0"/>
              <w:div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divBdr>
            </w:div>
            <w:div w:id="822939311">
              <w:marLeft w:val="0"/>
              <w:marRight w:val="0"/>
              <w:marTop w:val="0"/>
              <w:marBottom w:val="0"/>
              <w:div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divBdr>
            </w:div>
            <w:div w:id="928540225">
              <w:marLeft w:val="0"/>
              <w:marRight w:val="0"/>
              <w:marTop w:val="0"/>
              <w:marBottom w:val="0"/>
              <w:div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divBdr>
            </w:div>
            <w:div w:id="1190417641">
              <w:marLeft w:val="0"/>
              <w:marRight w:val="0"/>
              <w:marTop w:val="0"/>
              <w:marBottom w:val="0"/>
              <w:div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divBdr>
            </w:div>
            <w:div w:id="1372146330">
              <w:marLeft w:val="0"/>
              <w:marRight w:val="0"/>
              <w:marTop w:val="0"/>
              <w:marBottom w:val="0"/>
              <w:div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divBdr>
            </w:div>
            <w:div w:id="1440566109">
              <w:marLeft w:val="0"/>
              <w:marRight w:val="0"/>
              <w:marTop w:val="0"/>
              <w:marBottom w:val="0"/>
              <w:div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divBdr>
            </w:div>
            <w:div w:id="1444954165">
              <w:marLeft w:val="0"/>
              <w:marRight w:val="0"/>
              <w:marTop w:val="0"/>
              <w:marBottom w:val="0"/>
              <w:div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divBdr>
            </w:div>
            <w:div w:id="1574705108">
              <w:marLeft w:val="0"/>
              <w:marRight w:val="0"/>
              <w:marTop w:val="0"/>
              <w:marBottom w:val="0"/>
              <w:div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divBdr>
            </w:div>
            <w:div w:id="1696272513">
              <w:marLeft w:val="0"/>
              <w:marRight w:val="0"/>
              <w:marTop w:val="0"/>
              <w:marBottom w:val="0"/>
              <w:div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divBdr>
            </w:div>
            <w:div w:id="1756054977">
              <w:marLeft w:val="0"/>
              <w:marRight w:val="0"/>
              <w:marTop w:val="0"/>
              <w:marBottom w:val="0"/>
              <w:div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divBdr>
            </w:div>
            <w:div w:id="1800419807">
              <w:marLeft w:val="0"/>
              <w:marRight w:val="0"/>
              <w:marTop w:val="0"/>
              <w:marBottom w:val="0"/>
              <w:div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divBdr>
            </w:div>
            <w:div w:id="1879971006">
              <w:marLeft w:val="0"/>
              <w:marRight w:val="0"/>
              <w:marTop w:val="0"/>
              <w:marBottom w:val="0"/>
              <w:div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divBdr>
            </w:div>
            <w:div w:id="2100174861">
              <w:marLeft w:val="0"/>
              <w:marRight w:val="0"/>
              <w:marTop w:val="0"/>
              <w:marBottom w:val="0"/>
              <w:div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divBdr>
            </w:div>
          </w:divsChild>
        </w:div>
        <w:div w:id="839539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8437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9204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5188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5603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9219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6154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2337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7443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0120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2165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599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954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619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393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213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715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520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340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3023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6054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5222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2789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7200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6036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3341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4982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0791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9252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0067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8713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6321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2729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5106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1731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7986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9678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3773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9378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4149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6314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0171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4461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9550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9699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872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3150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4042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9016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4182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9395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270117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2721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739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199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609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2611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3881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449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8292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7393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3931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524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7337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400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5559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9174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1092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50609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518160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223234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273376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86694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090400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14307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1657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82822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174856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218627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013951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36866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221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558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065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408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918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309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854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616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083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037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542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9716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1982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8360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0977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9424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2405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1391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141830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2573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C857ABA-2C4D-4A50-9B87-DBCCAB506D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25</Words>
  <Characters>14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bi.hama5211@outlook.jp</dc:creator>
  <cp:keywords/>
  <dc:description/>
  <cp:lastModifiedBy>chn off30</cp:lastModifiedBy>
  <cp:revision>27</cp:revision>
  <cp:lastPrinted>2022-05-12T02:55:00Z</cp:lastPrinted>
  <dcterms:created xsi:type="dcterms:W3CDTF">2022-05-12T02:51:00Z</dcterms:created>
  <dcterms:modified xsi:type="dcterms:W3CDTF">2022-05-30T07:45:00Z</dcterms:modified>
</cp:coreProperties>
</file>